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0B1AC1" w14:textId="1C399423" w:rsidR="008F74F3" w:rsidRPr="000676B2" w:rsidRDefault="00052E28" w:rsidP="008F74F3">
      <w:r>
        <w:rPr>
          <w:noProof/>
        </w:rPr>
        <w:drawing>
          <wp:inline distT="0" distB="0" distL="0" distR="0" wp14:anchorId="116C57C5" wp14:editId="321F309E">
            <wp:extent cx="3546834" cy="3230245"/>
            <wp:effectExtent l="0" t="0" r="0" b="8255"/>
            <wp:docPr id="171278064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2158" cy="32350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4F876BF" w14:textId="77777777" w:rsidR="008F74F3" w:rsidRPr="000676B2" w:rsidRDefault="008F74F3" w:rsidP="008F74F3"/>
    <w:p w14:paraId="0AF05222" w14:textId="77777777" w:rsidR="008F74F3" w:rsidRPr="000676B2" w:rsidRDefault="008F74F3" w:rsidP="008F74F3">
      <w:pPr>
        <w:rPr>
          <w:rFonts w:ascii="Times New Roman" w:hAnsi="Times New Roman" w:cs="Times New Roman"/>
          <w:sz w:val="24"/>
          <w:szCs w:val="24"/>
        </w:rPr>
      </w:pPr>
      <w:r w:rsidRPr="00E765D1">
        <w:rPr>
          <w:rFonts w:ascii="Times New Roman" w:hAnsi="Times New Roman" w:cs="Times New Roman"/>
          <w:sz w:val="24"/>
          <w:szCs w:val="24"/>
        </w:rPr>
        <w:t>Supplementary Figure 1: Flow chart describing the selection process of the participants.</w:t>
      </w:r>
    </w:p>
    <w:p w14:paraId="408BA689" w14:textId="77777777" w:rsidR="008F74F3" w:rsidRPr="000676B2" w:rsidRDefault="008F74F3" w:rsidP="008F74F3">
      <w:pPr>
        <w:rPr>
          <w:rFonts w:ascii="Times New Roman" w:hAnsi="Times New Roman" w:cs="Times New Roman"/>
          <w:sz w:val="24"/>
          <w:szCs w:val="24"/>
        </w:rPr>
      </w:pPr>
    </w:p>
    <w:p w14:paraId="4880BAD9" w14:textId="77777777" w:rsidR="008F74F3" w:rsidRPr="000676B2" w:rsidRDefault="008F74F3" w:rsidP="008F74F3">
      <w:pPr>
        <w:rPr>
          <w:rFonts w:ascii="Times New Roman" w:hAnsi="Times New Roman" w:cs="Times New Roman"/>
          <w:sz w:val="24"/>
          <w:szCs w:val="24"/>
        </w:rPr>
      </w:pPr>
    </w:p>
    <w:p w14:paraId="0D8CF1F3" w14:textId="77777777" w:rsidR="008F74F3" w:rsidRPr="000676B2" w:rsidRDefault="008F74F3" w:rsidP="008F74F3">
      <w:pPr>
        <w:rPr>
          <w:rFonts w:ascii="Times New Roman" w:hAnsi="Times New Roman" w:cs="Times New Roman"/>
          <w:sz w:val="24"/>
          <w:szCs w:val="24"/>
        </w:rPr>
      </w:pPr>
    </w:p>
    <w:p w14:paraId="732AA5F4" w14:textId="77777777" w:rsidR="008F74F3" w:rsidRPr="000676B2" w:rsidRDefault="008F74F3" w:rsidP="008F74F3">
      <w:pPr>
        <w:rPr>
          <w:rFonts w:ascii="Times New Roman" w:hAnsi="Times New Roman" w:cs="Times New Roman"/>
          <w:sz w:val="24"/>
          <w:szCs w:val="24"/>
        </w:rPr>
      </w:pPr>
    </w:p>
    <w:p w14:paraId="462D8810" w14:textId="77777777" w:rsidR="008F74F3" w:rsidRPr="000676B2" w:rsidRDefault="008F74F3" w:rsidP="008F74F3">
      <w:pPr>
        <w:rPr>
          <w:rFonts w:ascii="Times New Roman" w:hAnsi="Times New Roman" w:cs="Times New Roman"/>
          <w:sz w:val="24"/>
          <w:szCs w:val="24"/>
        </w:rPr>
      </w:pPr>
    </w:p>
    <w:p w14:paraId="5BC9A28E" w14:textId="77777777" w:rsidR="008F74F3" w:rsidRPr="000676B2" w:rsidRDefault="008F74F3" w:rsidP="008F74F3">
      <w:pPr>
        <w:rPr>
          <w:rFonts w:ascii="Times New Roman" w:hAnsi="Times New Roman" w:cs="Times New Roman"/>
          <w:sz w:val="24"/>
          <w:szCs w:val="24"/>
        </w:rPr>
      </w:pPr>
    </w:p>
    <w:p w14:paraId="616E0C22" w14:textId="77777777" w:rsidR="008F74F3" w:rsidRPr="000676B2" w:rsidRDefault="008F74F3" w:rsidP="008F74F3">
      <w:pPr>
        <w:rPr>
          <w:rFonts w:ascii="Times New Roman" w:hAnsi="Times New Roman" w:cs="Times New Roman"/>
          <w:sz w:val="24"/>
          <w:szCs w:val="24"/>
        </w:rPr>
      </w:pPr>
    </w:p>
    <w:p w14:paraId="55D4596E" w14:textId="77777777" w:rsidR="008F74F3" w:rsidRDefault="008F74F3" w:rsidP="008F74F3">
      <w:pPr>
        <w:rPr>
          <w:rFonts w:ascii="Times New Roman" w:hAnsi="Times New Roman" w:cs="Times New Roman"/>
          <w:sz w:val="24"/>
          <w:szCs w:val="24"/>
        </w:rPr>
      </w:pPr>
    </w:p>
    <w:p w14:paraId="4E77AC13" w14:textId="77777777" w:rsidR="008F74F3" w:rsidRDefault="008F74F3" w:rsidP="008F74F3">
      <w:pPr>
        <w:rPr>
          <w:rFonts w:ascii="Times New Roman" w:hAnsi="Times New Roman" w:cs="Times New Roman"/>
          <w:sz w:val="24"/>
          <w:szCs w:val="24"/>
        </w:rPr>
      </w:pPr>
    </w:p>
    <w:p w14:paraId="601129F2" w14:textId="77777777" w:rsidR="008F74F3" w:rsidRDefault="008F74F3" w:rsidP="008F74F3">
      <w:pPr>
        <w:rPr>
          <w:rFonts w:ascii="Times New Roman" w:hAnsi="Times New Roman" w:cs="Times New Roman"/>
          <w:sz w:val="24"/>
          <w:szCs w:val="24"/>
        </w:rPr>
      </w:pPr>
    </w:p>
    <w:p w14:paraId="0D8308FA" w14:textId="77777777" w:rsidR="008F74F3" w:rsidRPr="000676B2" w:rsidRDefault="008F74F3" w:rsidP="008F74F3">
      <w:pPr>
        <w:rPr>
          <w:rFonts w:ascii="Times New Roman" w:hAnsi="Times New Roman" w:cs="Times New Roman"/>
          <w:sz w:val="24"/>
          <w:szCs w:val="24"/>
        </w:rPr>
      </w:pPr>
    </w:p>
    <w:p w14:paraId="76FC0D0C" w14:textId="77777777" w:rsidR="008F74F3" w:rsidRPr="000676B2" w:rsidRDefault="008F74F3" w:rsidP="008F74F3">
      <w:pPr>
        <w:rPr>
          <w:rFonts w:ascii="Times New Roman" w:hAnsi="Times New Roman" w:cs="Times New Roman"/>
          <w:sz w:val="24"/>
          <w:szCs w:val="24"/>
        </w:rPr>
      </w:pPr>
    </w:p>
    <w:p w14:paraId="3E8D8856" w14:textId="77777777" w:rsidR="008F74F3" w:rsidRPr="000676B2" w:rsidRDefault="008F74F3" w:rsidP="008F74F3">
      <w:pPr>
        <w:rPr>
          <w:rFonts w:ascii="Times New Roman" w:hAnsi="Times New Roman" w:cs="Times New Roman"/>
          <w:sz w:val="24"/>
          <w:szCs w:val="24"/>
        </w:rPr>
      </w:pPr>
    </w:p>
    <w:p w14:paraId="56B41233" w14:textId="77777777" w:rsidR="008F74F3" w:rsidRDefault="008F74F3" w:rsidP="008F74F3">
      <w:pPr>
        <w:rPr>
          <w:rFonts w:ascii="Times New Roman" w:hAnsi="Times New Roman" w:cs="Times New Roman"/>
          <w:sz w:val="24"/>
          <w:szCs w:val="24"/>
        </w:rPr>
      </w:pPr>
    </w:p>
    <w:p w14:paraId="1F14038E" w14:textId="77777777" w:rsidR="00E765D1" w:rsidRDefault="00E765D1" w:rsidP="008F74F3">
      <w:pPr>
        <w:rPr>
          <w:rFonts w:ascii="Times New Roman" w:hAnsi="Times New Roman" w:cs="Times New Roman"/>
          <w:sz w:val="24"/>
          <w:szCs w:val="24"/>
        </w:rPr>
      </w:pPr>
    </w:p>
    <w:p w14:paraId="6D8AEAFB" w14:textId="77777777" w:rsidR="00E765D1" w:rsidRDefault="00E765D1" w:rsidP="008F74F3">
      <w:pPr>
        <w:rPr>
          <w:rFonts w:ascii="Times New Roman" w:hAnsi="Times New Roman" w:cs="Times New Roman"/>
          <w:sz w:val="24"/>
          <w:szCs w:val="24"/>
        </w:rPr>
      </w:pPr>
    </w:p>
    <w:p w14:paraId="22959945" w14:textId="77777777" w:rsidR="00E765D1" w:rsidRDefault="00E765D1" w:rsidP="008F74F3">
      <w:pPr>
        <w:rPr>
          <w:rFonts w:ascii="Times New Roman" w:hAnsi="Times New Roman" w:cs="Times New Roman"/>
          <w:sz w:val="24"/>
          <w:szCs w:val="24"/>
        </w:rPr>
      </w:pPr>
    </w:p>
    <w:p w14:paraId="552B08E4" w14:textId="4DFC7E66" w:rsidR="008F74F3" w:rsidRPr="000676B2" w:rsidRDefault="008F74F3" w:rsidP="008F74F3">
      <w:pPr>
        <w:rPr>
          <w:rFonts w:ascii="Times New Roman" w:hAnsi="Times New Roman" w:cs="Times New Roman"/>
          <w:sz w:val="24"/>
          <w:szCs w:val="24"/>
        </w:rPr>
      </w:pPr>
      <w:r w:rsidRPr="0051317B">
        <w:rPr>
          <w:rFonts w:ascii="Times New Roman" w:hAnsi="Times New Roman" w:cs="Times New Roman"/>
          <w:sz w:val="24"/>
          <w:szCs w:val="24"/>
        </w:rPr>
        <w:lastRenderedPageBreak/>
        <w:t>Supplementary Table</w:t>
      </w:r>
      <w:r w:rsidRPr="00655134">
        <w:rPr>
          <w:rFonts w:ascii="Times New Roman" w:hAnsi="Times New Roman" w:cs="Times New Roman"/>
          <w:sz w:val="24"/>
          <w:szCs w:val="24"/>
        </w:rPr>
        <w:t xml:space="preserve"> 1. Characteristics of </w:t>
      </w:r>
      <w:r w:rsidR="00EF4C69" w:rsidRPr="00655134">
        <w:rPr>
          <w:rFonts w:ascii="Times New Roman" w:hAnsi="Times New Roman" w:cs="Times New Roman"/>
          <w:sz w:val="24"/>
          <w:szCs w:val="24"/>
        </w:rPr>
        <w:t>individuals</w:t>
      </w:r>
      <w:r w:rsidRPr="00655134">
        <w:rPr>
          <w:rFonts w:ascii="Times New Roman" w:hAnsi="Times New Roman" w:cs="Times New Roman"/>
          <w:sz w:val="24"/>
          <w:szCs w:val="24"/>
        </w:rPr>
        <w:t xml:space="preserve"> included and excluded in the study population.</w:t>
      </w:r>
    </w:p>
    <w:tbl>
      <w:tblPr>
        <w:tblStyle w:val="TableGrid"/>
        <w:tblW w:w="8691" w:type="dxa"/>
        <w:tblLook w:val="04A0" w:firstRow="1" w:lastRow="0" w:firstColumn="1" w:lastColumn="0" w:noHBand="0" w:noVBand="1"/>
      </w:tblPr>
      <w:tblGrid>
        <w:gridCol w:w="4248"/>
        <w:gridCol w:w="2056"/>
        <w:gridCol w:w="2387"/>
      </w:tblGrid>
      <w:tr w:rsidR="008F74F3" w:rsidRPr="000676B2" w14:paraId="123A9183" w14:textId="77777777" w:rsidTr="008342BD">
        <w:trPr>
          <w:trHeight w:val="814"/>
        </w:trPr>
        <w:tc>
          <w:tcPr>
            <w:tcW w:w="4248" w:type="dxa"/>
          </w:tcPr>
          <w:p w14:paraId="6F00EEEA" w14:textId="77777777" w:rsidR="008F74F3" w:rsidRPr="000676B2" w:rsidRDefault="008F74F3" w:rsidP="002565A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56" w:type="dxa"/>
            <w:vAlign w:val="bottom"/>
          </w:tcPr>
          <w:p w14:paraId="11DA69EB" w14:textId="77777777" w:rsidR="008F74F3" w:rsidRPr="000676B2" w:rsidRDefault="008F74F3" w:rsidP="002565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785545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uded</w:t>
            </w:r>
          </w:p>
          <w:p w14:paraId="031E06DC" w14:textId="77777777" w:rsidR="008F74F3" w:rsidRPr="000676B2" w:rsidRDefault="008F74F3" w:rsidP="002565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76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(%)</w:t>
            </w:r>
          </w:p>
        </w:tc>
        <w:tc>
          <w:tcPr>
            <w:tcW w:w="2387" w:type="dxa"/>
            <w:vAlign w:val="bottom"/>
          </w:tcPr>
          <w:p w14:paraId="31F9D906" w14:textId="77777777" w:rsidR="008F74F3" w:rsidRPr="000676B2" w:rsidRDefault="008F74F3" w:rsidP="002565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785545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cluded</w:t>
            </w:r>
          </w:p>
          <w:p w14:paraId="59079060" w14:textId="77777777" w:rsidR="008F74F3" w:rsidRPr="000676B2" w:rsidRDefault="008F74F3" w:rsidP="002565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76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(%)</w:t>
            </w:r>
          </w:p>
        </w:tc>
      </w:tr>
      <w:tr w:rsidR="008F74F3" w:rsidRPr="000676B2" w14:paraId="53578896" w14:textId="77777777" w:rsidTr="008342BD">
        <w:trPr>
          <w:trHeight w:val="399"/>
        </w:trPr>
        <w:tc>
          <w:tcPr>
            <w:tcW w:w="4248" w:type="dxa"/>
          </w:tcPr>
          <w:p w14:paraId="6BED11E0" w14:textId="77777777" w:rsidR="008F74F3" w:rsidRPr="000676B2" w:rsidRDefault="008F74F3" w:rsidP="002565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6B2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056" w:type="dxa"/>
            <w:vAlign w:val="bottom"/>
          </w:tcPr>
          <w:p w14:paraId="00D39C90" w14:textId="4CD549CA" w:rsidR="008F74F3" w:rsidRPr="000676B2" w:rsidRDefault="0058472B" w:rsidP="002565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 3</w:t>
            </w:r>
            <w:r w:rsidR="00097EC3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2387" w:type="dxa"/>
            <w:vAlign w:val="bottom"/>
          </w:tcPr>
          <w:p w14:paraId="512A003A" w14:textId="75ED903B" w:rsidR="008F74F3" w:rsidRPr="000676B2" w:rsidRDefault="0058472B" w:rsidP="002565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 4</w:t>
            </w:r>
            <w:r w:rsidR="00097EC3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</w:tr>
      <w:tr w:rsidR="008F74F3" w:rsidRPr="000676B2" w14:paraId="38725081" w14:textId="77777777" w:rsidTr="008342BD">
        <w:trPr>
          <w:trHeight w:val="399"/>
        </w:trPr>
        <w:tc>
          <w:tcPr>
            <w:tcW w:w="4248" w:type="dxa"/>
          </w:tcPr>
          <w:p w14:paraId="601FCDCA" w14:textId="77777777" w:rsidR="008F74F3" w:rsidRPr="000676B2" w:rsidRDefault="008F74F3" w:rsidP="002565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6B2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056" w:type="dxa"/>
            <w:vAlign w:val="bottom"/>
          </w:tcPr>
          <w:p w14:paraId="3F269C6B" w14:textId="77777777" w:rsidR="008F74F3" w:rsidRPr="000676B2" w:rsidRDefault="008F74F3" w:rsidP="002565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7" w:type="dxa"/>
            <w:vAlign w:val="bottom"/>
          </w:tcPr>
          <w:p w14:paraId="474B8D23" w14:textId="77777777" w:rsidR="008F74F3" w:rsidRPr="000676B2" w:rsidRDefault="008F74F3" w:rsidP="002565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74F3" w:rsidRPr="000676B2" w14:paraId="206D3E77" w14:textId="77777777" w:rsidTr="008342BD">
        <w:trPr>
          <w:trHeight w:val="414"/>
        </w:trPr>
        <w:tc>
          <w:tcPr>
            <w:tcW w:w="4248" w:type="dxa"/>
          </w:tcPr>
          <w:p w14:paraId="14874812" w14:textId="77777777" w:rsidR="008F74F3" w:rsidRPr="000676B2" w:rsidRDefault="008F74F3" w:rsidP="002565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6B2">
              <w:rPr>
                <w:rFonts w:ascii="Times New Roman" w:hAnsi="Times New Roman" w:cs="Times New Roman"/>
                <w:sz w:val="24"/>
                <w:szCs w:val="24"/>
              </w:rPr>
              <w:t xml:space="preserve">     Male</w:t>
            </w:r>
          </w:p>
        </w:tc>
        <w:tc>
          <w:tcPr>
            <w:tcW w:w="2056" w:type="dxa"/>
            <w:vAlign w:val="bottom"/>
          </w:tcPr>
          <w:p w14:paraId="24E4A0E6" w14:textId="4AAFFB72" w:rsidR="004E648D" w:rsidRPr="000676B2" w:rsidRDefault="004E648D" w:rsidP="004E64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 27</w:t>
            </w:r>
            <w:r w:rsidR="00C37A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64.9)</w:t>
            </w:r>
          </w:p>
        </w:tc>
        <w:tc>
          <w:tcPr>
            <w:tcW w:w="2387" w:type="dxa"/>
            <w:vAlign w:val="bottom"/>
          </w:tcPr>
          <w:p w14:paraId="71FD6088" w14:textId="3AFCE005" w:rsidR="008F74F3" w:rsidRPr="000676B2" w:rsidRDefault="004E648D" w:rsidP="002565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 08</w:t>
            </w:r>
            <w:r w:rsidR="00C37A7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66.1)</w:t>
            </w:r>
          </w:p>
        </w:tc>
      </w:tr>
      <w:tr w:rsidR="008F74F3" w:rsidRPr="000676B2" w14:paraId="1D559DC4" w14:textId="77777777" w:rsidTr="008342BD">
        <w:trPr>
          <w:trHeight w:val="399"/>
        </w:trPr>
        <w:tc>
          <w:tcPr>
            <w:tcW w:w="4248" w:type="dxa"/>
          </w:tcPr>
          <w:p w14:paraId="1A0214DA" w14:textId="77777777" w:rsidR="008F74F3" w:rsidRPr="000676B2" w:rsidRDefault="008F74F3" w:rsidP="002565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6B2">
              <w:rPr>
                <w:rFonts w:ascii="Times New Roman" w:hAnsi="Times New Roman" w:cs="Times New Roman"/>
                <w:sz w:val="24"/>
                <w:szCs w:val="24"/>
              </w:rPr>
              <w:t xml:space="preserve">     Female</w:t>
            </w:r>
          </w:p>
        </w:tc>
        <w:tc>
          <w:tcPr>
            <w:tcW w:w="2056" w:type="dxa"/>
            <w:vAlign w:val="bottom"/>
          </w:tcPr>
          <w:p w14:paraId="5CE6BCD2" w14:textId="1A79A443" w:rsidR="008F74F3" w:rsidRPr="000676B2" w:rsidRDefault="004E648D" w:rsidP="002565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 10</w:t>
            </w:r>
            <w:r w:rsidR="00C37A7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5.1)</w:t>
            </w:r>
          </w:p>
        </w:tc>
        <w:tc>
          <w:tcPr>
            <w:tcW w:w="2387" w:type="dxa"/>
            <w:vAlign w:val="bottom"/>
          </w:tcPr>
          <w:p w14:paraId="1AE6A506" w14:textId="152B9A0B" w:rsidR="008F74F3" w:rsidRPr="000676B2" w:rsidRDefault="004E648D" w:rsidP="002565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 37</w:t>
            </w:r>
            <w:r w:rsidR="00C37A7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3.9)</w:t>
            </w:r>
          </w:p>
        </w:tc>
      </w:tr>
      <w:tr w:rsidR="008F74F3" w:rsidRPr="000676B2" w14:paraId="012AA0F4" w14:textId="77777777" w:rsidTr="008342BD">
        <w:trPr>
          <w:trHeight w:val="399"/>
        </w:trPr>
        <w:tc>
          <w:tcPr>
            <w:tcW w:w="4248" w:type="dxa"/>
          </w:tcPr>
          <w:p w14:paraId="78921FB9" w14:textId="77777777" w:rsidR="008F74F3" w:rsidRPr="000676B2" w:rsidRDefault="008F74F3" w:rsidP="002565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6B2">
              <w:rPr>
                <w:rFonts w:ascii="Times New Roman" w:hAnsi="Times New Roman" w:cs="Times New Roman"/>
                <w:sz w:val="24"/>
                <w:szCs w:val="24"/>
              </w:rPr>
              <w:t>Age (mean ±</w:t>
            </w:r>
            <w:proofErr w:type="spellStart"/>
            <w:r w:rsidRPr="000676B2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proofErr w:type="spellEnd"/>
            <w:r w:rsidRPr="000676B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6" w:type="dxa"/>
            <w:vAlign w:val="bottom"/>
          </w:tcPr>
          <w:p w14:paraId="18D7ECE7" w14:textId="265DD40C" w:rsidR="008F74F3" w:rsidRPr="000676B2" w:rsidRDefault="008F74F3" w:rsidP="002565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6B2">
              <w:rPr>
                <w:rFonts w:ascii="Times New Roman" w:hAnsi="Times New Roman" w:cs="Times New Roman"/>
                <w:sz w:val="24"/>
                <w:szCs w:val="24"/>
              </w:rPr>
              <w:t>41.7 ±</w:t>
            </w:r>
            <w:r w:rsidR="00131720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2387" w:type="dxa"/>
            <w:vAlign w:val="bottom"/>
          </w:tcPr>
          <w:p w14:paraId="2EA81497" w14:textId="73DC61C8" w:rsidR="008F74F3" w:rsidRPr="000676B2" w:rsidRDefault="008F74F3" w:rsidP="002565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6B2">
              <w:rPr>
                <w:rFonts w:ascii="Times New Roman" w:hAnsi="Times New Roman" w:cs="Times New Roman"/>
                <w:sz w:val="24"/>
                <w:szCs w:val="24"/>
              </w:rPr>
              <w:t>42.</w:t>
            </w:r>
            <w:r w:rsidR="0013172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0676B2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="00131720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</w:tr>
      <w:tr w:rsidR="008F74F3" w:rsidRPr="000676B2" w14:paraId="607D6ABD" w14:textId="77777777" w:rsidTr="008342BD">
        <w:trPr>
          <w:trHeight w:val="399"/>
        </w:trPr>
        <w:tc>
          <w:tcPr>
            <w:tcW w:w="4248" w:type="dxa"/>
          </w:tcPr>
          <w:p w14:paraId="5B6D57AD" w14:textId="77777777" w:rsidR="008F74F3" w:rsidRPr="000676B2" w:rsidRDefault="008F74F3" w:rsidP="002565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6B2">
              <w:rPr>
                <w:rFonts w:ascii="Times New Roman" w:hAnsi="Times New Roman" w:cs="Times New Roman"/>
                <w:sz w:val="24"/>
                <w:szCs w:val="24"/>
              </w:rPr>
              <w:t>Nicotine use</w:t>
            </w:r>
          </w:p>
        </w:tc>
        <w:tc>
          <w:tcPr>
            <w:tcW w:w="2056" w:type="dxa"/>
            <w:vAlign w:val="bottom"/>
          </w:tcPr>
          <w:p w14:paraId="0CC97A0B" w14:textId="6D8FF420" w:rsidR="008F74F3" w:rsidRPr="000676B2" w:rsidRDefault="00CE19C9" w:rsidP="002565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 </w:t>
            </w:r>
            <w:r w:rsidR="004E648D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="002A30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E648D">
              <w:rPr>
                <w:rFonts w:ascii="Times New Roman" w:hAnsi="Times New Roman" w:cs="Times New Roman"/>
                <w:sz w:val="24"/>
                <w:szCs w:val="24"/>
              </w:rPr>
              <w:t>28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87" w:type="dxa"/>
            <w:vAlign w:val="bottom"/>
          </w:tcPr>
          <w:p w14:paraId="285BB00B" w14:textId="4FD3ED04" w:rsidR="008F74F3" w:rsidRPr="000676B2" w:rsidRDefault="00CE19C9" w:rsidP="002565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 </w:t>
            </w:r>
            <w:r w:rsidR="004E648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2A30DE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A2D28">
              <w:rPr>
                <w:rFonts w:ascii="Times New Roman" w:hAnsi="Times New Roman" w:cs="Times New Roman"/>
                <w:sz w:val="24"/>
                <w:szCs w:val="24"/>
              </w:rPr>
              <w:t>27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F74F3" w:rsidRPr="000676B2" w14:paraId="11C28152" w14:textId="77777777" w:rsidTr="008342BD">
        <w:trPr>
          <w:trHeight w:val="414"/>
        </w:trPr>
        <w:tc>
          <w:tcPr>
            <w:tcW w:w="4248" w:type="dxa"/>
          </w:tcPr>
          <w:p w14:paraId="4674BF35" w14:textId="77777777" w:rsidR="008F74F3" w:rsidRPr="000676B2" w:rsidRDefault="008F74F3" w:rsidP="002565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6B2">
              <w:rPr>
                <w:rFonts w:ascii="Times New Roman" w:hAnsi="Times New Roman" w:cs="Times New Roman"/>
                <w:sz w:val="24"/>
                <w:szCs w:val="24"/>
              </w:rPr>
              <w:t>Poor general health</w:t>
            </w:r>
          </w:p>
        </w:tc>
        <w:tc>
          <w:tcPr>
            <w:tcW w:w="2056" w:type="dxa"/>
            <w:vAlign w:val="bottom"/>
          </w:tcPr>
          <w:p w14:paraId="07D83956" w14:textId="5CACF410" w:rsidR="008F74F3" w:rsidRPr="000676B2" w:rsidRDefault="009A2D28" w:rsidP="002565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42 (4.1)</w:t>
            </w:r>
          </w:p>
        </w:tc>
        <w:tc>
          <w:tcPr>
            <w:tcW w:w="2387" w:type="dxa"/>
            <w:vAlign w:val="bottom"/>
          </w:tcPr>
          <w:p w14:paraId="0D1C4CFF" w14:textId="53428B07" w:rsidR="008F74F3" w:rsidRPr="000676B2" w:rsidRDefault="009A2D28" w:rsidP="002565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21 (4.6)</w:t>
            </w:r>
          </w:p>
        </w:tc>
      </w:tr>
      <w:tr w:rsidR="008F74F3" w:rsidRPr="000676B2" w14:paraId="46067FB4" w14:textId="77777777" w:rsidTr="008342BD">
        <w:trPr>
          <w:trHeight w:val="399"/>
        </w:trPr>
        <w:tc>
          <w:tcPr>
            <w:tcW w:w="4248" w:type="dxa"/>
          </w:tcPr>
          <w:p w14:paraId="6DE7E07B" w14:textId="77777777" w:rsidR="008F74F3" w:rsidRPr="000676B2" w:rsidRDefault="008F74F3" w:rsidP="002565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6B2">
              <w:rPr>
                <w:rFonts w:ascii="Times New Roman" w:hAnsi="Times New Roman" w:cs="Times New Roman"/>
                <w:sz w:val="24"/>
                <w:szCs w:val="24"/>
              </w:rPr>
              <w:t>Feeling depressed</w:t>
            </w:r>
          </w:p>
        </w:tc>
        <w:tc>
          <w:tcPr>
            <w:tcW w:w="2056" w:type="dxa"/>
            <w:vAlign w:val="bottom"/>
          </w:tcPr>
          <w:p w14:paraId="739BC9A3" w14:textId="294BAA9C" w:rsidR="008F74F3" w:rsidRPr="000676B2" w:rsidRDefault="00F14439" w:rsidP="002565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9A2D28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F40EF">
              <w:rPr>
                <w:rFonts w:ascii="Times New Roman" w:hAnsi="Times New Roman" w:cs="Times New Roman"/>
                <w:sz w:val="24"/>
                <w:szCs w:val="24"/>
              </w:rPr>
              <w:t>2.9)</w:t>
            </w:r>
          </w:p>
        </w:tc>
        <w:tc>
          <w:tcPr>
            <w:tcW w:w="2387" w:type="dxa"/>
            <w:vAlign w:val="bottom"/>
          </w:tcPr>
          <w:p w14:paraId="3A937544" w14:textId="19212241" w:rsidR="008F74F3" w:rsidRPr="000676B2" w:rsidRDefault="003F40EF" w:rsidP="002565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2 (3.6)</w:t>
            </w:r>
          </w:p>
        </w:tc>
      </w:tr>
      <w:tr w:rsidR="008F74F3" w:rsidRPr="000676B2" w14:paraId="156C52E2" w14:textId="77777777" w:rsidTr="008342BD">
        <w:trPr>
          <w:trHeight w:val="399"/>
        </w:trPr>
        <w:tc>
          <w:tcPr>
            <w:tcW w:w="4248" w:type="dxa"/>
          </w:tcPr>
          <w:p w14:paraId="025DF99B" w14:textId="77777777" w:rsidR="008F74F3" w:rsidRPr="000676B2" w:rsidRDefault="008F74F3" w:rsidP="002565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6B2">
              <w:rPr>
                <w:rFonts w:ascii="Times New Roman" w:hAnsi="Times New Roman" w:cs="Times New Roman"/>
                <w:sz w:val="24"/>
                <w:szCs w:val="24"/>
              </w:rPr>
              <w:t>Feeling anxious</w:t>
            </w:r>
          </w:p>
        </w:tc>
        <w:tc>
          <w:tcPr>
            <w:tcW w:w="2056" w:type="dxa"/>
            <w:vAlign w:val="bottom"/>
          </w:tcPr>
          <w:p w14:paraId="6A3D6149" w14:textId="1D060AC1" w:rsidR="008F74F3" w:rsidRPr="000676B2" w:rsidRDefault="003F40EF" w:rsidP="002565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23 (3.9)</w:t>
            </w:r>
          </w:p>
        </w:tc>
        <w:tc>
          <w:tcPr>
            <w:tcW w:w="2387" w:type="dxa"/>
            <w:vAlign w:val="bottom"/>
          </w:tcPr>
          <w:p w14:paraId="4FCA0D48" w14:textId="05DBF4F5" w:rsidR="008F74F3" w:rsidRPr="000676B2" w:rsidRDefault="003F40EF" w:rsidP="002565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48 (4.7)</w:t>
            </w:r>
          </w:p>
        </w:tc>
      </w:tr>
      <w:tr w:rsidR="008F74F3" w:rsidRPr="000676B2" w14:paraId="3FCB00CF" w14:textId="77777777" w:rsidTr="008342BD">
        <w:trPr>
          <w:trHeight w:val="388"/>
        </w:trPr>
        <w:tc>
          <w:tcPr>
            <w:tcW w:w="4248" w:type="dxa"/>
          </w:tcPr>
          <w:p w14:paraId="77B465C4" w14:textId="77777777" w:rsidR="008F74F3" w:rsidRPr="000676B2" w:rsidRDefault="008F74F3" w:rsidP="002565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6B2">
              <w:rPr>
                <w:rFonts w:ascii="Times New Roman" w:hAnsi="Times New Roman" w:cs="Times New Roman"/>
                <w:sz w:val="24"/>
                <w:szCs w:val="24"/>
              </w:rPr>
              <w:t>Low work satisfaction and engagement</w:t>
            </w:r>
          </w:p>
        </w:tc>
        <w:tc>
          <w:tcPr>
            <w:tcW w:w="2056" w:type="dxa"/>
            <w:vAlign w:val="bottom"/>
          </w:tcPr>
          <w:p w14:paraId="5EB0FCD9" w14:textId="6703040B" w:rsidR="008F74F3" w:rsidRPr="000676B2" w:rsidRDefault="003F40EF" w:rsidP="008342B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 98</w:t>
            </w:r>
            <w:r w:rsidR="002A30D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7.6)</w:t>
            </w:r>
          </w:p>
        </w:tc>
        <w:tc>
          <w:tcPr>
            <w:tcW w:w="2387" w:type="dxa"/>
            <w:vAlign w:val="bottom"/>
          </w:tcPr>
          <w:p w14:paraId="46E0F95B" w14:textId="3300EC57" w:rsidR="008F74F3" w:rsidRPr="000676B2" w:rsidRDefault="003F40EF" w:rsidP="008342B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 04</w:t>
            </w:r>
            <w:r w:rsidR="002A30D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5.4)</w:t>
            </w:r>
          </w:p>
        </w:tc>
      </w:tr>
      <w:tr w:rsidR="008F74F3" w:rsidRPr="000676B2" w14:paraId="431EBFFA" w14:textId="77777777" w:rsidTr="008342BD">
        <w:trPr>
          <w:trHeight w:val="399"/>
        </w:trPr>
        <w:tc>
          <w:tcPr>
            <w:tcW w:w="4248" w:type="dxa"/>
          </w:tcPr>
          <w:p w14:paraId="69EADC7D" w14:textId="77777777" w:rsidR="008F74F3" w:rsidRPr="000676B2" w:rsidRDefault="008F74F3" w:rsidP="002565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6B2">
              <w:rPr>
                <w:rFonts w:ascii="Times New Roman" w:hAnsi="Times New Roman" w:cs="Times New Roman"/>
                <w:sz w:val="24"/>
                <w:szCs w:val="24"/>
              </w:rPr>
              <w:t>Low social support</w:t>
            </w:r>
          </w:p>
        </w:tc>
        <w:tc>
          <w:tcPr>
            <w:tcW w:w="2056" w:type="dxa"/>
            <w:vAlign w:val="bottom"/>
          </w:tcPr>
          <w:p w14:paraId="721998B3" w14:textId="15E54FDA" w:rsidR="008F74F3" w:rsidRPr="000676B2" w:rsidRDefault="003F40EF" w:rsidP="002565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 39</w:t>
            </w:r>
            <w:r w:rsidR="002A30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4.6)</w:t>
            </w:r>
          </w:p>
        </w:tc>
        <w:tc>
          <w:tcPr>
            <w:tcW w:w="2387" w:type="dxa"/>
            <w:vAlign w:val="bottom"/>
          </w:tcPr>
          <w:p w14:paraId="5B03FD71" w14:textId="25FEED9F" w:rsidR="008F74F3" w:rsidRPr="000676B2" w:rsidRDefault="003F40EF" w:rsidP="002565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2</w:t>
            </w:r>
            <w:r w:rsidR="002A30D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2.6)</w:t>
            </w:r>
          </w:p>
        </w:tc>
      </w:tr>
      <w:tr w:rsidR="008F74F3" w:rsidRPr="000676B2" w14:paraId="32946F36" w14:textId="77777777" w:rsidTr="008342BD">
        <w:trPr>
          <w:trHeight w:val="414"/>
        </w:trPr>
        <w:tc>
          <w:tcPr>
            <w:tcW w:w="4248" w:type="dxa"/>
          </w:tcPr>
          <w:p w14:paraId="0DB7B131" w14:textId="77777777" w:rsidR="008F74F3" w:rsidRPr="000676B2" w:rsidRDefault="008F74F3" w:rsidP="002565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6B2">
              <w:rPr>
                <w:rFonts w:ascii="Times New Roman" w:hAnsi="Times New Roman" w:cs="Times New Roman"/>
                <w:sz w:val="24"/>
                <w:szCs w:val="24"/>
              </w:rPr>
              <w:t>High workload</w:t>
            </w:r>
          </w:p>
        </w:tc>
        <w:tc>
          <w:tcPr>
            <w:tcW w:w="2056" w:type="dxa"/>
            <w:vAlign w:val="bottom"/>
          </w:tcPr>
          <w:p w14:paraId="5B155055" w14:textId="78A0A9E2" w:rsidR="008F74F3" w:rsidRPr="000676B2" w:rsidRDefault="003F40EF" w:rsidP="002565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68 (17.4)</w:t>
            </w:r>
          </w:p>
        </w:tc>
        <w:tc>
          <w:tcPr>
            <w:tcW w:w="2387" w:type="dxa"/>
            <w:vAlign w:val="bottom"/>
          </w:tcPr>
          <w:p w14:paraId="5BB7BB2C" w14:textId="0AB4142F" w:rsidR="008F74F3" w:rsidRPr="000676B2" w:rsidRDefault="003F40EF" w:rsidP="002565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89 (15.4)</w:t>
            </w:r>
          </w:p>
        </w:tc>
      </w:tr>
      <w:tr w:rsidR="008F74F3" w:rsidRPr="000676B2" w14:paraId="62EDC6CE" w14:textId="77777777" w:rsidTr="008342BD">
        <w:trPr>
          <w:trHeight w:val="399"/>
        </w:trPr>
        <w:tc>
          <w:tcPr>
            <w:tcW w:w="4248" w:type="dxa"/>
          </w:tcPr>
          <w:p w14:paraId="037B377F" w14:textId="77777777" w:rsidR="008F74F3" w:rsidRPr="000676B2" w:rsidRDefault="008F74F3" w:rsidP="002565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orkplace violence </w:t>
            </w:r>
          </w:p>
        </w:tc>
        <w:tc>
          <w:tcPr>
            <w:tcW w:w="2056" w:type="dxa"/>
            <w:vAlign w:val="bottom"/>
          </w:tcPr>
          <w:p w14:paraId="290CC48D" w14:textId="2B356BCB" w:rsidR="008F74F3" w:rsidRPr="000676B2" w:rsidRDefault="00B303EB" w:rsidP="002565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="00CF02E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5)</w:t>
            </w:r>
          </w:p>
        </w:tc>
        <w:tc>
          <w:tcPr>
            <w:tcW w:w="2387" w:type="dxa"/>
            <w:vAlign w:val="bottom"/>
          </w:tcPr>
          <w:p w14:paraId="69DD1EA6" w14:textId="3E5E83B6" w:rsidR="008F74F3" w:rsidRPr="000676B2" w:rsidRDefault="00B303EB" w:rsidP="002565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="00CF02E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CF02E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F74F3" w:rsidRPr="000676B2" w14:paraId="6B150A4E" w14:textId="77777777" w:rsidTr="008342BD">
        <w:trPr>
          <w:trHeight w:val="399"/>
        </w:trPr>
        <w:tc>
          <w:tcPr>
            <w:tcW w:w="4248" w:type="dxa"/>
          </w:tcPr>
          <w:p w14:paraId="56F0BA61" w14:textId="77777777" w:rsidR="008F74F3" w:rsidRPr="000676B2" w:rsidRDefault="008F74F3" w:rsidP="002565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6B2">
              <w:rPr>
                <w:rFonts w:ascii="Times New Roman" w:hAnsi="Times New Roman" w:cs="Times New Roman"/>
                <w:sz w:val="24"/>
                <w:szCs w:val="24"/>
              </w:rPr>
              <w:t xml:space="preserve">Heavy lifting </w:t>
            </w:r>
          </w:p>
        </w:tc>
        <w:tc>
          <w:tcPr>
            <w:tcW w:w="2056" w:type="dxa"/>
            <w:vAlign w:val="bottom"/>
          </w:tcPr>
          <w:p w14:paraId="6C2B0A81" w14:textId="1D8328E0" w:rsidR="008F74F3" w:rsidRPr="000676B2" w:rsidRDefault="00B303EB" w:rsidP="002565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 </w:t>
            </w:r>
            <w:r w:rsidR="00CF02EF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F42B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F41DA">
              <w:rPr>
                <w:rFonts w:ascii="Times New Roman" w:hAnsi="Times New Roman" w:cs="Times New Roman"/>
                <w:sz w:val="24"/>
                <w:szCs w:val="24"/>
              </w:rPr>
              <w:t>28.</w:t>
            </w:r>
            <w:r w:rsidR="00CF02E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F41D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87" w:type="dxa"/>
            <w:vAlign w:val="bottom"/>
          </w:tcPr>
          <w:p w14:paraId="4A3EECF3" w14:textId="1D2FAF8C" w:rsidR="008F74F3" w:rsidRPr="000676B2" w:rsidRDefault="007F41DA" w:rsidP="002565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 </w:t>
            </w:r>
            <w:r w:rsidR="00F42BB9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F02EF">
              <w:rPr>
                <w:rFonts w:ascii="Times New Roman" w:hAnsi="Times New Roman" w:cs="Times New Roman"/>
                <w:sz w:val="24"/>
                <w:szCs w:val="24"/>
              </w:rPr>
              <w:t>3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21393EFC" w14:textId="77777777" w:rsidR="008F74F3" w:rsidRDefault="008F74F3" w:rsidP="008F74F3"/>
    <w:p w14:paraId="2C320BB6" w14:textId="77777777" w:rsidR="008F74F3" w:rsidRDefault="008F74F3" w:rsidP="008F74F3"/>
    <w:p w14:paraId="16F80782" w14:textId="77777777" w:rsidR="008F74F3" w:rsidRDefault="008F74F3" w:rsidP="008F74F3"/>
    <w:p w14:paraId="46D83BDC" w14:textId="77777777" w:rsidR="008F74F3" w:rsidRDefault="008F74F3" w:rsidP="00371E33">
      <w:pPr>
        <w:rPr>
          <w:rFonts w:ascii="Times New Roman" w:hAnsi="Times New Roman" w:cs="Times New Roman"/>
          <w:sz w:val="24"/>
          <w:szCs w:val="24"/>
        </w:rPr>
      </w:pPr>
    </w:p>
    <w:p w14:paraId="6A0812FF" w14:textId="77777777" w:rsidR="008F74F3" w:rsidRDefault="008F74F3" w:rsidP="00371E33">
      <w:pPr>
        <w:rPr>
          <w:rFonts w:ascii="Times New Roman" w:hAnsi="Times New Roman" w:cs="Times New Roman"/>
          <w:sz w:val="24"/>
          <w:szCs w:val="24"/>
        </w:rPr>
      </w:pPr>
    </w:p>
    <w:p w14:paraId="365858B9" w14:textId="77777777" w:rsidR="008F74F3" w:rsidRDefault="008F74F3" w:rsidP="00371E33">
      <w:pPr>
        <w:rPr>
          <w:rFonts w:ascii="Times New Roman" w:hAnsi="Times New Roman" w:cs="Times New Roman"/>
          <w:sz w:val="24"/>
          <w:szCs w:val="24"/>
        </w:rPr>
      </w:pPr>
    </w:p>
    <w:p w14:paraId="0AD93E33" w14:textId="77777777" w:rsidR="008F74F3" w:rsidRDefault="008F74F3" w:rsidP="00371E33">
      <w:pPr>
        <w:rPr>
          <w:rFonts w:ascii="Times New Roman" w:hAnsi="Times New Roman" w:cs="Times New Roman"/>
          <w:sz w:val="24"/>
          <w:szCs w:val="24"/>
        </w:rPr>
      </w:pPr>
    </w:p>
    <w:p w14:paraId="1F9960E2" w14:textId="77777777" w:rsidR="008F74F3" w:rsidRDefault="008F74F3" w:rsidP="00371E33">
      <w:pPr>
        <w:rPr>
          <w:rFonts w:ascii="Times New Roman" w:hAnsi="Times New Roman" w:cs="Times New Roman"/>
          <w:sz w:val="24"/>
          <w:szCs w:val="24"/>
        </w:rPr>
      </w:pPr>
    </w:p>
    <w:p w14:paraId="11E57529" w14:textId="77777777" w:rsidR="008F74F3" w:rsidRDefault="008F74F3" w:rsidP="00371E33">
      <w:pPr>
        <w:rPr>
          <w:rFonts w:ascii="Times New Roman" w:hAnsi="Times New Roman" w:cs="Times New Roman"/>
          <w:sz w:val="24"/>
          <w:szCs w:val="24"/>
        </w:rPr>
      </w:pPr>
    </w:p>
    <w:p w14:paraId="004D77FE" w14:textId="77777777" w:rsidR="008F74F3" w:rsidRDefault="008F74F3" w:rsidP="00371E33">
      <w:pPr>
        <w:rPr>
          <w:rFonts w:ascii="Times New Roman" w:hAnsi="Times New Roman" w:cs="Times New Roman"/>
          <w:sz w:val="24"/>
          <w:szCs w:val="24"/>
        </w:rPr>
      </w:pPr>
    </w:p>
    <w:p w14:paraId="3CDAD62E" w14:textId="77777777" w:rsidR="008F74F3" w:rsidRDefault="008F74F3" w:rsidP="00371E33">
      <w:pPr>
        <w:rPr>
          <w:rFonts w:ascii="Times New Roman" w:hAnsi="Times New Roman" w:cs="Times New Roman"/>
          <w:sz w:val="24"/>
          <w:szCs w:val="24"/>
        </w:rPr>
      </w:pPr>
    </w:p>
    <w:p w14:paraId="6351A7DF" w14:textId="77777777" w:rsidR="008F74F3" w:rsidRDefault="008F74F3" w:rsidP="00371E33">
      <w:pPr>
        <w:rPr>
          <w:rFonts w:ascii="Times New Roman" w:hAnsi="Times New Roman" w:cs="Times New Roman"/>
          <w:sz w:val="24"/>
          <w:szCs w:val="24"/>
        </w:rPr>
      </w:pPr>
    </w:p>
    <w:p w14:paraId="0EF6B85A" w14:textId="77777777" w:rsidR="008F74F3" w:rsidRDefault="008F74F3" w:rsidP="00371E33">
      <w:pPr>
        <w:rPr>
          <w:rFonts w:ascii="Times New Roman" w:hAnsi="Times New Roman" w:cs="Times New Roman"/>
          <w:sz w:val="24"/>
          <w:szCs w:val="24"/>
        </w:rPr>
      </w:pPr>
    </w:p>
    <w:p w14:paraId="6BDFCCC3" w14:textId="77777777" w:rsidR="008342BD" w:rsidRDefault="008342BD" w:rsidP="00371E33">
      <w:pPr>
        <w:rPr>
          <w:rFonts w:ascii="Times New Roman" w:hAnsi="Times New Roman" w:cs="Times New Roman"/>
          <w:sz w:val="24"/>
          <w:szCs w:val="24"/>
        </w:rPr>
      </w:pPr>
    </w:p>
    <w:p w14:paraId="095BE5F0" w14:textId="3A5CF50F" w:rsidR="00371E33" w:rsidRDefault="00371E33" w:rsidP="00371E3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able</w:t>
      </w:r>
      <w:r w:rsidR="008F74F3">
        <w:rPr>
          <w:rFonts w:ascii="Times New Roman" w:hAnsi="Times New Roman" w:cs="Times New Roman"/>
          <w:sz w:val="24"/>
          <w:szCs w:val="24"/>
        </w:rPr>
        <w:t xml:space="preserve"> 2</w:t>
      </w:r>
      <w:r>
        <w:rPr>
          <w:rFonts w:ascii="Times New Roman" w:hAnsi="Times New Roman" w:cs="Times New Roman"/>
          <w:sz w:val="24"/>
          <w:szCs w:val="24"/>
        </w:rPr>
        <w:t xml:space="preserve">: Psychosocial work environment items included in each factor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371E33" w14:paraId="15AA7381" w14:textId="77777777" w:rsidTr="00364859">
        <w:tc>
          <w:tcPr>
            <w:tcW w:w="4531" w:type="dxa"/>
          </w:tcPr>
          <w:p w14:paraId="2590F01F" w14:textId="77777777" w:rsidR="00371E33" w:rsidRPr="002B2B37" w:rsidRDefault="00371E33" w:rsidP="003648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2B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</w:t>
            </w:r>
          </w:p>
        </w:tc>
        <w:tc>
          <w:tcPr>
            <w:tcW w:w="4531" w:type="dxa"/>
          </w:tcPr>
          <w:p w14:paraId="44589720" w14:textId="77777777" w:rsidR="00371E33" w:rsidRPr="002B2B37" w:rsidRDefault="00371E33" w:rsidP="003648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2B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s included</w:t>
            </w:r>
          </w:p>
        </w:tc>
      </w:tr>
      <w:tr w:rsidR="00371E33" w14:paraId="326182D9" w14:textId="77777777" w:rsidTr="00364859">
        <w:tc>
          <w:tcPr>
            <w:tcW w:w="4531" w:type="dxa"/>
          </w:tcPr>
          <w:p w14:paraId="471DDD47" w14:textId="77777777" w:rsidR="00371E33" w:rsidRPr="002B2B37" w:rsidRDefault="00371E33" w:rsidP="0036485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B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rk satisfaction and engagement</w:t>
            </w:r>
          </w:p>
        </w:tc>
        <w:tc>
          <w:tcPr>
            <w:tcW w:w="4531" w:type="dxa"/>
          </w:tcPr>
          <w:p w14:paraId="5FBEB639" w14:textId="77777777" w:rsidR="00371E33" w:rsidRDefault="00371E33" w:rsidP="00364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“</w:t>
            </w:r>
            <w:r w:rsidRPr="005942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y work feels meaningful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”</w:t>
            </w:r>
          </w:p>
        </w:tc>
      </w:tr>
      <w:tr w:rsidR="00371E33" w14:paraId="36A76925" w14:textId="77777777" w:rsidTr="00364859">
        <w:tc>
          <w:tcPr>
            <w:tcW w:w="4531" w:type="dxa"/>
          </w:tcPr>
          <w:p w14:paraId="61E58603" w14:textId="77777777" w:rsidR="00371E33" w:rsidRDefault="00371E33" w:rsidP="003648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1" w:type="dxa"/>
          </w:tcPr>
          <w:p w14:paraId="3D53105C" w14:textId="77777777" w:rsidR="00371E33" w:rsidRDefault="00371E33" w:rsidP="00364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61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“I can decide how to plan and carry out my work.”</w:t>
            </w:r>
          </w:p>
        </w:tc>
      </w:tr>
      <w:tr w:rsidR="00371E33" w14:paraId="2079888A" w14:textId="77777777" w:rsidTr="00364859">
        <w:tc>
          <w:tcPr>
            <w:tcW w:w="4531" w:type="dxa"/>
          </w:tcPr>
          <w:p w14:paraId="4F799478" w14:textId="77777777" w:rsidR="00371E33" w:rsidRDefault="00371E33" w:rsidP="003648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1" w:type="dxa"/>
          </w:tcPr>
          <w:p w14:paraId="0641AC3E" w14:textId="77777777" w:rsidR="00371E33" w:rsidRDefault="00371E33" w:rsidP="00364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59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“I know which tasks are included in my position.”</w:t>
            </w:r>
          </w:p>
        </w:tc>
      </w:tr>
      <w:tr w:rsidR="00371E33" w14:paraId="6DB16502" w14:textId="77777777" w:rsidTr="00364859">
        <w:tc>
          <w:tcPr>
            <w:tcW w:w="4531" w:type="dxa"/>
          </w:tcPr>
          <w:p w14:paraId="7177CA94" w14:textId="77777777" w:rsidR="00371E33" w:rsidRDefault="00371E33" w:rsidP="003648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1" w:type="dxa"/>
          </w:tcPr>
          <w:p w14:paraId="1BA395AA" w14:textId="77777777" w:rsidR="00371E33" w:rsidRDefault="00371E33" w:rsidP="00364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“</w:t>
            </w:r>
            <w:r w:rsidRPr="003834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y tasks are appropriately varied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”</w:t>
            </w:r>
          </w:p>
        </w:tc>
      </w:tr>
      <w:tr w:rsidR="00371E33" w14:paraId="35DBA028" w14:textId="77777777" w:rsidTr="00364859">
        <w:tc>
          <w:tcPr>
            <w:tcW w:w="4531" w:type="dxa"/>
          </w:tcPr>
          <w:p w14:paraId="497CFE27" w14:textId="77777777" w:rsidR="00371E33" w:rsidRDefault="00371E33" w:rsidP="003648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1" w:type="dxa"/>
          </w:tcPr>
          <w:p w14:paraId="5B2F04E5" w14:textId="77777777" w:rsidR="00371E33" w:rsidRDefault="00371E33" w:rsidP="00364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I have a good balance between demand and resources.”</w:t>
            </w:r>
          </w:p>
        </w:tc>
      </w:tr>
      <w:tr w:rsidR="00371E33" w14:paraId="1CC649CD" w14:textId="77777777" w:rsidTr="00364859">
        <w:tc>
          <w:tcPr>
            <w:tcW w:w="4531" w:type="dxa"/>
          </w:tcPr>
          <w:p w14:paraId="459BE5A3" w14:textId="77777777" w:rsidR="00371E33" w:rsidRDefault="00371E33" w:rsidP="003648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1" w:type="dxa"/>
          </w:tcPr>
          <w:p w14:paraId="08C58685" w14:textId="77777777" w:rsidR="00371E33" w:rsidRDefault="00371E33" w:rsidP="00364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“My work engages me.”</w:t>
            </w:r>
          </w:p>
        </w:tc>
      </w:tr>
      <w:tr w:rsidR="00371E33" w14:paraId="14DB526C" w14:textId="77777777" w:rsidTr="00364859">
        <w:tc>
          <w:tcPr>
            <w:tcW w:w="4531" w:type="dxa"/>
          </w:tcPr>
          <w:p w14:paraId="7E09FAC3" w14:textId="77777777" w:rsidR="00371E33" w:rsidRDefault="00371E33" w:rsidP="003648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1" w:type="dxa"/>
          </w:tcPr>
          <w:p w14:paraId="5FE5FB02" w14:textId="77777777" w:rsidR="00371E33" w:rsidRDefault="00371E33" w:rsidP="00364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“I can apply my knowledge in my work.”</w:t>
            </w:r>
          </w:p>
        </w:tc>
      </w:tr>
      <w:tr w:rsidR="00371E33" w14:paraId="614D06EA" w14:textId="77777777" w:rsidTr="00364859">
        <w:tc>
          <w:tcPr>
            <w:tcW w:w="4531" w:type="dxa"/>
          </w:tcPr>
          <w:p w14:paraId="3CF5B2C8" w14:textId="77777777" w:rsidR="00371E33" w:rsidRDefault="00371E33" w:rsidP="003648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1" w:type="dxa"/>
          </w:tcPr>
          <w:p w14:paraId="38D86950" w14:textId="77777777" w:rsidR="00371E33" w:rsidRPr="00D06176" w:rsidRDefault="00371E33" w:rsidP="00364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“I receive the competence development I need in my work.”</w:t>
            </w:r>
          </w:p>
        </w:tc>
      </w:tr>
      <w:tr w:rsidR="00371E33" w14:paraId="39B1ACEB" w14:textId="77777777" w:rsidTr="00364859">
        <w:tc>
          <w:tcPr>
            <w:tcW w:w="4531" w:type="dxa"/>
          </w:tcPr>
          <w:p w14:paraId="630F2B94" w14:textId="77777777" w:rsidR="00371E33" w:rsidRDefault="00371E33" w:rsidP="003648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1" w:type="dxa"/>
          </w:tcPr>
          <w:p w14:paraId="5807AE2C" w14:textId="77777777" w:rsidR="00371E33" w:rsidRPr="00AD59A5" w:rsidRDefault="00371E33" w:rsidP="00364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“There is an openness to initiatives at my workplace.”</w:t>
            </w:r>
          </w:p>
        </w:tc>
      </w:tr>
      <w:tr w:rsidR="00371E33" w14:paraId="58F0A895" w14:textId="77777777" w:rsidTr="00364859">
        <w:tc>
          <w:tcPr>
            <w:tcW w:w="4531" w:type="dxa"/>
          </w:tcPr>
          <w:p w14:paraId="70439287" w14:textId="77777777" w:rsidR="00371E33" w:rsidRPr="002B2B37" w:rsidRDefault="00371E33" w:rsidP="0036485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B2B37">
              <w:rPr>
                <w:rFonts w:ascii="Times New Roman" w:hAnsi="Times New Roman" w:cs="Times New Roman"/>
                <w:sz w:val="24"/>
                <w:szCs w:val="24"/>
              </w:rPr>
              <w:t xml:space="preserve">Social support </w:t>
            </w:r>
          </w:p>
        </w:tc>
        <w:tc>
          <w:tcPr>
            <w:tcW w:w="4531" w:type="dxa"/>
          </w:tcPr>
          <w:p w14:paraId="6B59391B" w14:textId="77777777" w:rsidR="00371E33" w:rsidRDefault="00371E33" w:rsidP="00364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“I enjoy work”</w:t>
            </w:r>
          </w:p>
        </w:tc>
      </w:tr>
      <w:tr w:rsidR="00371E33" w14:paraId="1E3CA073" w14:textId="77777777" w:rsidTr="00364859">
        <w:tc>
          <w:tcPr>
            <w:tcW w:w="4531" w:type="dxa"/>
          </w:tcPr>
          <w:p w14:paraId="23804C00" w14:textId="77777777" w:rsidR="00371E33" w:rsidRDefault="00371E33" w:rsidP="003648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1" w:type="dxa"/>
          </w:tcPr>
          <w:p w14:paraId="0BF056BF" w14:textId="77777777" w:rsidR="00371E33" w:rsidRPr="001073DA" w:rsidRDefault="00371E33" w:rsidP="00364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73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“The collaboration with colleagues is good.”</w:t>
            </w:r>
          </w:p>
        </w:tc>
      </w:tr>
      <w:tr w:rsidR="00371E33" w14:paraId="2EB0E218" w14:textId="77777777" w:rsidTr="00364859">
        <w:tc>
          <w:tcPr>
            <w:tcW w:w="4531" w:type="dxa"/>
          </w:tcPr>
          <w:p w14:paraId="16E4250F" w14:textId="77777777" w:rsidR="00371E33" w:rsidRDefault="00371E33" w:rsidP="003648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1" w:type="dxa"/>
          </w:tcPr>
          <w:p w14:paraId="496E7CA7" w14:textId="77777777" w:rsidR="00371E33" w:rsidRDefault="00371E33" w:rsidP="00364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73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“I receive the support I need from my immediate supervisors.”</w:t>
            </w:r>
          </w:p>
        </w:tc>
      </w:tr>
      <w:tr w:rsidR="00371E33" w14:paraId="351DDDF5" w14:textId="77777777" w:rsidTr="00364859">
        <w:tc>
          <w:tcPr>
            <w:tcW w:w="4531" w:type="dxa"/>
          </w:tcPr>
          <w:p w14:paraId="52DE7AE0" w14:textId="77777777" w:rsidR="00371E33" w:rsidRDefault="00371E33" w:rsidP="003648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1" w:type="dxa"/>
          </w:tcPr>
          <w:p w14:paraId="3C1CBA24" w14:textId="77777777" w:rsidR="00371E33" w:rsidRPr="001073DA" w:rsidRDefault="00371E33" w:rsidP="00364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“I receive appreciation for my efforts at work.”</w:t>
            </w:r>
          </w:p>
        </w:tc>
      </w:tr>
      <w:tr w:rsidR="00371E33" w14:paraId="1E896B79" w14:textId="77777777" w:rsidTr="00364859">
        <w:tc>
          <w:tcPr>
            <w:tcW w:w="4531" w:type="dxa"/>
          </w:tcPr>
          <w:p w14:paraId="55D8C28A" w14:textId="77777777" w:rsidR="00371E33" w:rsidRDefault="00371E33" w:rsidP="003648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1" w:type="dxa"/>
          </w:tcPr>
          <w:p w14:paraId="77AC0D5C" w14:textId="77777777" w:rsidR="00371E33" w:rsidRPr="001073DA" w:rsidRDefault="00371E33" w:rsidP="00364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“I feel respected in my workplace.”</w:t>
            </w:r>
          </w:p>
        </w:tc>
      </w:tr>
      <w:tr w:rsidR="00371E33" w14:paraId="6839CDD9" w14:textId="77777777" w:rsidTr="00364859">
        <w:tc>
          <w:tcPr>
            <w:tcW w:w="4531" w:type="dxa"/>
          </w:tcPr>
          <w:p w14:paraId="18ECCDE9" w14:textId="77777777" w:rsidR="00371E33" w:rsidRDefault="00371E33" w:rsidP="003648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1" w:type="dxa"/>
          </w:tcPr>
          <w:p w14:paraId="4FA42C06" w14:textId="77777777" w:rsidR="00371E33" w:rsidRDefault="00371E33" w:rsidP="00364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73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“If problems arise, I have someone at work to talk to.” </w:t>
            </w:r>
          </w:p>
        </w:tc>
      </w:tr>
      <w:tr w:rsidR="00371E33" w14:paraId="3F435FF5" w14:textId="77777777" w:rsidTr="00364859">
        <w:tc>
          <w:tcPr>
            <w:tcW w:w="4531" w:type="dxa"/>
          </w:tcPr>
          <w:p w14:paraId="0C9AFEB6" w14:textId="77777777" w:rsidR="00371E33" w:rsidRPr="002B2B37" w:rsidRDefault="00371E33" w:rsidP="0036485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B2B37">
              <w:rPr>
                <w:rFonts w:ascii="Times New Roman" w:hAnsi="Times New Roman" w:cs="Times New Roman"/>
                <w:sz w:val="24"/>
                <w:szCs w:val="24"/>
              </w:rPr>
              <w:t>Workload</w:t>
            </w:r>
          </w:p>
        </w:tc>
        <w:tc>
          <w:tcPr>
            <w:tcW w:w="4531" w:type="dxa"/>
          </w:tcPr>
          <w:p w14:paraId="312A4FC7" w14:textId="77777777" w:rsidR="00371E33" w:rsidRPr="001073DA" w:rsidRDefault="00371E33" w:rsidP="00364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3A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“I feel stressed at work.”</w:t>
            </w:r>
          </w:p>
        </w:tc>
      </w:tr>
      <w:tr w:rsidR="00371E33" w14:paraId="5A1E197E" w14:textId="77777777" w:rsidTr="00364859">
        <w:tc>
          <w:tcPr>
            <w:tcW w:w="4531" w:type="dxa"/>
          </w:tcPr>
          <w:p w14:paraId="16C50B9B" w14:textId="77777777" w:rsidR="00371E33" w:rsidRDefault="00371E33" w:rsidP="003648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1" w:type="dxa"/>
          </w:tcPr>
          <w:p w14:paraId="205AE55E" w14:textId="77777777" w:rsidR="00371E33" w:rsidRPr="001073DA" w:rsidRDefault="00371E33" w:rsidP="00364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3A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“My job places too many demands on me.”</w:t>
            </w:r>
          </w:p>
        </w:tc>
      </w:tr>
      <w:tr w:rsidR="00371E33" w14:paraId="65413443" w14:textId="77777777" w:rsidTr="00364859">
        <w:tc>
          <w:tcPr>
            <w:tcW w:w="4531" w:type="dxa"/>
          </w:tcPr>
          <w:p w14:paraId="4FC4E884" w14:textId="77777777" w:rsidR="00371E33" w:rsidRDefault="00371E33" w:rsidP="003648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1" w:type="dxa"/>
          </w:tcPr>
          <w:p w14:paraId="5018DF74" w14:textId="77777777" w:rsidR="00371E33" w:rsidRPr="001073DA" w:rsidRDefault="00371E33" w:rsidP="00364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3A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“I have so much to do that I feel inadequate.”</w:t>
            </w:r>
          </w:p>
        </w:tc>
      </w:tr>
      <w:tr w:rsidR="00371E33" w14:paraId="1EE7C182" w14:textId="77777777" w:rsidTr="00364859">
        <w:tc>
          <w:tcPr>
            <w:tcW w:w="4531" w:type="dxa"/>
          </w:tcPr>
          <w:p w14:paraId="117EE75A" w14:textId="77777777" w:rsidR="00371E33" w:rsidRDefault="00371E33" w:rsidP="003648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1" w:type="dxa"/>
          </w:tcPr>
          <w:p w14:paraId="4C7E2895" w14:textId="77777777" w:rsidR="00371E33" w:rsidRPr="001073DA" w:rsidRDefault="00371E33" w:rsidP="00364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3A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“I am bothered by urgency and tight time margins in my work.”</w:t>
            </w:r>
          </w:p>
        </w:tc>
      </w:tr>
      <w:tr w:rsidR="00371E33" w14:paraId="0E2DC8AC" w14:textId="77777777" w:rsidTr="00364859">
        <w:tc>
          <w:tcPr>
            <w:tcW w:w="4531" w:type="dxa"/>
          </w:tcPr>
          <w:p w14:paraId="3BF768DA" w14:textId="77777777" w:rsidR="00371E33" w:rsidRDefault="00371E33" w:rsidP="003648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1" w:type="dxa"/>
          </w:tcPr>
          <w:p w14:paraId="1D7E37C2" w14:textId="77777777" w:rsidR="00371E33" w:rsidRPr="001073DA" w:rsidRDefault="00371E33" w:rsidP="00364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3A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“I work under such time pressure that I don’t have time to talk to my colleagues, take coffee breaks or have lunch.” </w:t>
            </w:r>
          </w:p>
        </w:tc>
      </w:tr>
      <w:tr w:rsidR="00371E33" w14:paraId="28A0E541" w14:textId="77777777" w:rsidTr="00364859">
        <w:tc>
          <w:tcPr>
            <w:tcW w:w="4531" w:type="dxa"/>
          </w:tcPr>
          <w:p w14:paraId="0D7834FF" w14:textId="77777777" w:rsidR="00371E33" w:rsidRDefault="00371E33" w:rsidP="003648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1" w:type="dxa"/>
          </w:tcPr>
          <w:p w14:paraId="5795CB30" w14:textId="0B18D7EE" w:rsidR="00371E33" w:rsidRPr="001073DA" w:rsidRDefault="00371E33" w:rsidP="00364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“Changes within my company have affected me </w:t>
            </w:r>
            <w:r w:rsidR="00A16C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gatively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”</w:t>
            </w:r>
          </w:p>
        </w:tc>
      </w:tr>
    </w:tbl>
    <w:p w14:paraId="3F87A8E8" w14:textId="77777777" w:rsidR="00371E33" w:rsidRPr="000676B2" w:rsidRDefault="00371E33" w:rsidP="00371E33">
      <w:pPr>
        <w:rPr>
          <w:rFonts w:ascii="Times New Roman" w:hAnsi="Times New Roman" w:cs="Times New Roman"/>
          <w:sz w:val="24"/>
          <w:szCs w:val="24"/>
        </w:rPr>
      </w:pPr>
    </w:p>
    <w:p w14:paraId="5267B242" w14:textId="77777777" w:rsidR="00371E33" w:rsidRDefault="00371E33" w:rsidP="00371E33">
      <w:pPr>
        <w:rPr>
          <w:rFonts w:ascii="Times New Roman" w:hAnsi="Times New Roman" w:cs="Times New Roman"/>
          <w:sz w:val="24"/>
          <w:szCs w:val="24"/>
        </w:rPr>
      </w:pPr>
    </w:p>
    <w:p w14:paraId="1EF74546" w14:textId="77777777" w:rsidR="000D4853" w:rsidRDefault="000D4853"/>
    <w:p w14:paraId="3F983303" w14:textId="77777777" w:rsidR="000D4853" w:rsidRDefault="000D4853"/>
    <w:p w14:paraId="3E522737" w14:textId="77777777" w:rsidR="000D4853" w:rsidRDefault="000D4853"/>
    <w:p w14:paraId="106E7DF3" w14:textId="77777777" w:rsidR="000D4853" w:rsidRDefault="000D4853"/>
    <w:p w14:paraId="02302D9A" w14:textId="77777777" w:rsidR="000D4853" w:rsidRDefault="000D4853"/>
    <w:p w14:paraId="1FC74289" w14:textId="77777777" w:rsidR="000D4853" w:rsidRDefault="000D4853"/>
    <w:p w14:paraId="257B18FE" w14:textId="77777777" w:rsidR="000D4853" w:rsidRDefault="000D4853">
      <w:pPr>
        <w:sectPr w:rsidR="000D4853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AA13227" w14:textId="4E9C0844" w:rsidR="00E93DB0" w:rsidRDefault="00E93DB0" w:rsidP="00E93DB0">
      <w:pPr>
        <w:rPr>
          <w:rFonts w:ascii="Times New Roman" w:hAnsi="Times New Roman" w:cs="Times New Roman"/>
          <w:sz w:val="24"/>
          <w:szCs w:val="24"/>
        </w:rPr>
      </w:pPr>
      <w:r w:rsidRPr="00071FB0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2774E4">
        <w:rPr>
          <w:rFonts w:ascii="Times New Roman" w:hAnsi="Times New Roman" w:cs="Times New Roman"/>
          <w:sz w:val="24"/>
          <w:szCs w:val="24"/>
        </w:rPr>
        <w:t>T</w:t>
      </w:r>
      <w:r w:rsidRPr="00071FB0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071FB0">
        <w:rPr>
          <w:rFonts w:ascii="Times New Roman" w:hAnsi="Times New Roman" w:cs="Times New Roman"/>
          <w:sz w:val="24"/>
          <w:szCs w:val="24"/>
        </w:rPr>
        <w:t xml:space="preserve">: </w:t>
      </w:r>
      <w:r w:rsidR="00DD35A2">
        <w:rPr>
          <w:rFonts w:ascii="Times New Roman" w:hAnsi="Times New Roman" w:cs="Times New Roman"/>
          <w:sz w:val="24"/>
          <w:szCs w:val="24"/>
        </w:rPr>
        <w:t>MI</w:t>
      </w:r>
      <w:r w:rsidRPr="00071FB0">
        <w:rPr>
          <w:rFonts w:ascii="Times New Roman" w:hAnsi="Times New Roman" w:cs="Times New Roman"/>
          <w:sz w:val="24"/>
          <w:szCs w:val="24"/>
        </w:rPr>
        <w:t xml:space="preserve"> individuals missing information on covariate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B0492">
        <w:rPr>
          <w:rFonts w:ascii="Times New Roman" w:hAnsi="Times New Roman" w:cs="Times New Roman"/>
          <w:sz w:val="24"/>
          <w:szCs w:val="24"/>
        </w:rPr>
        <w:t xml:space="preserve">crude and adjusted ORs with 95% CI for the associations between industry and hazardous alcohol </w:t>
      </w:r>
      <w:r w:rsidRPr="00D43435">
        <w:rPr>
          <w:rFonts w:ascii="Times New Roman" w:hAnsi="Times New Roman" w:cs="Times New Roman"/>
          <w:sz w:val="24"/>
          <w:szCs w:val="24"/>
        </w:rPr>
        <w:t xml:space="preserve">consumption. Industries were ordered by crude OR magnitude. </w:t>
      </w:r>
    </w:p>
    <w:tbl>
      <w:tblPr>
        <w:tblStyle w:val="TableGrid"/>
        <w:tblW w:w="13996" w:type="dxa"/>
        <w:tblLook w:val="04A0" w:firstRow="1" w:lastRow="0" w:firstColumn="1" w:lastColumn="0" w:noHBand="0" w:noVBand="1"/>
      </w:tblPr>
      <w:tblGrid>
        <w:gridCol w:w="2367"/>
        <w:gridCol w:w="1537"/>
        <w:gridCol w:w="1519"/>
        <w:gridCol w:w="1428"/>
        <w:gridCol w:w="1429"/>
        <w:gridCol w:w="1429"/>
        <w:gridCol w:w="1429"/>
        <w:gridCol w:w="1429"/>
        <w:gridCol w:w="1429"/>
      </w:tblGrid>
      <w:tr w:rsidR="0003451E" w:rsidRPr="004B4439" w14:paraId="60CE3DEE" w14:textId="77777777" w:rsidTr="00DA67B5">
        <w:trPr>
          <w:trHeight w:val="300"/>
        </w:trPr>
        <w:tc>
          <w:tcPr>
            <w:tcW w:w="2379" w:type="dxa"/>
          </w:tcPr>
          <w:p w14:paraId="7124FE44" w14:textId="77777777" w:rsidR="0003451E" w:rsidRPr="000827FA" w:rsidRDefault="0003451E" w:rsidP="00DA67B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ustry</w:t>
            </w:r>
          </w:p>
        </w:tc>
        <w:tc>
          <w:tcPr>
            <w:tcW w:w="1444" w:type="dxa"/>
          </w:tcPr>
          <w:p w14:paraId="333B7B1A" w14:textId="5C100BD6" w:rsidR="0003451E" w:rsidRPr="000827FA" w:rsidRDefault="0003451E" w:rsidP="00DA67B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zardous alcohol consumption %</w:t>
            </w:r>
          </w:p>
        </w:tc>
        <w:tc>
          <w:tcPr>
            <w:tcW w:w="1533" w:type="dxa"/>
          </w:tcPr>
          <w:p w14:paraId="0BEE6CCA" w14:textId="77777777" w:rsidR="0003451E" w:rsidRPr="000827FA" w:rsidRDefault="0003451E" w:rsidP="00DA67B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ude</w:t>
            </w:r>
          </w:p>
        </w:tc>
        <w:tc>
          <w:tcPr>
            <w:tcW w:w="1440" w:type="dxa"/>
          </w:tcPr>
          <w:p w14:paraId="54D03AC7" w14:textId="77777777" w:rsidR="0003451E" w:rsidRPr="000827FA" w:rsidRDefault="0003451E" w:rsidP="00DA67B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1</w:t>
            </w:r>
          </w:p>
        </w:tc>
        <w:tc>
          <w:tcPr>
            <w:tcW w:w="1440" w:type="dxa"/>
          </w:tcPr>
          <w:p w14:paraId="536BC360" w14:textId="77777777" w:rsidR="0003451E" w:rsidRPr="000827FA" w:rsidRDefault="0003451E" w:rsidP="00DA67B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2</w:t>
            </w:r>
          </w:p>
        </w:tc>
        <w:tc>
          <w:tcPr>
            <w:tcW w:w="1440" w:type="dxa"/>
          </w:tcPr>
          <w:p w14:paraId="683326F8" w14:textId="77777777" w:rsidR="0003451E" w:rsidRPr="000827FA" w:rsidRDefault="0003451E" w:rsidP="00DA67B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3</w:t>
            </w:r>
          </w:p>
        </w:tc>
        <w:tc>
          <w:tcPr>
            <w:tcW w:w="1440" w:type="dxa"/>
          </w:tcPr>
          <w:p w14:paraId="0D6AE3EB" w14:textId="77777777" w:rsidR="0003451E" w:rsidRPr="000827FA" w:rsidRDefault="0003451E" w:rsidP="00DA67B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4</w:t>
            </w:r>
          </w:p>
        </w:tc>
        <w:tc>
          <w:tcPr>
            <w:tcW w:w="1440" w:type="dxa"/>
          </w:tcPr>
          <w:p w14:paraId="58B67075" w14:textId="77777777" w:rsidR="0003451E" w:rsidRPr="000827FA" w:rsidRDefault="0003451E" w:rsidP="00DA67B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5</w:t>
            </w:r>
          </w:p>
        </w:tc>
        <w:tc>
          <w:tcPr>
            <w:tcW w:w="1440" w:type="dxa"/>
          </w:tcPr>
          <w:p w14:paraId="6A051A48" w14:textId="77777777" w:rsidR="0003451E" w:rsidRPr="000827FA" w:rsidRDefault="0003451E" w:rsidP="00DA67B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6</w:t>
            </w:r>
          </w:p>
        </w:tc>
      </w:tr>
      <w:tr w:rsidR="000827FA" w:rsidRPr="00406F16" w14:paraId="1ED2A90B" w14:textId="77777777" w:rsidTr="00DA67B5">
        <w:trPr>
          <w:trHeight w:val="300"/>
        </w:trPr>
        <w:tc>
          <w:tcPr>
            <w:tcW w:w="2379" w:type="dxa"/>
          </w:tcPr>
          <w:p w14:paraId="4FCF68B7" w14:textId="558EE7D5" w:rsidR="000827FA" w:rsidRPr="000827FA" w:rsidRDefault="000827FA" w:rsidP="000827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Accommodation and food service activities</w:t>
            </w:r>
          </w:p>
        </w:tc>
        <w:tc>
          <w:tcPr>
            <w:tcW w:w="1444" w:type="dxa"/>
            <w:vAlign w:val="center"/>
          </w:tcPr>
          <w:p w14:paraId="62F12792" w14:textId="24E0C238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46.7%</w:t>
            </w:r>
          </w:p>
        </w:tc>
        <w:tc>
          <w:tcPr>
            <w:tcW w:w="1533" w:type="dxa"/>
          </w:tcPr>
          <w:p w14:paraId="209A0E85" w14:textId="77777777" w:rsid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2.08 </w:t>
            </w:r>
          </w:p>
          <w:p w14:paraId="708ABA68" w14:textId="7FE573D7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1.44, 2.99)</w:t>
            </w:r>
          </w:p>
        </w:tc>
        <w:tc>
          <w:tcPr>
            <w:tcW w:w="1440" w:type="dxa"/>
          </w:tcPr>
          <w:p w14:paraId="19080C73" w14:textId="77777777" w:rsid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1.98 </w:t>
            </w:r>
          </w:p>
          <w:p w14:paraId="40DF8112" w14:textId="512BD144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1.37, 2.85)</w:t>
            </w:r>
          </w:p>
        </w:tc>
        <w:tc>
          <w:tcPr>
            <w:tcW w:w="1440" w:type="dxa"/>
          </w:tcPr>
          <w:p w14:paraId="7549EF81" w14:textId="77777777" w:rsid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  <w:p w14:paraId="6E316C32" w14:textId="307611E3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1.12, 2.36)</w:t>
            </w:r>
          </w:p>
        </w:tc>
        <w:tc>
          <w:tcPr>
            <w:tcW w:w="1440" w:type="dxa"/>
          </w:tcPr>
          <w:p w14:paraId="5675FF74" w14:textId="77777777" w:rsid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1.96 </w:t>
            </w:r>
          </w:p>
          <w:p w14:paraId="0D274F63" w14:textId="3C990C34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1.36, 2.82)</w:t>
            </w:r>
          </w:p>
        </w:tc>
        <w:tc>
          <w:tcPr>
            <w:tcW w:w="1440" w:type="dxa"/>
          </w:tcPr>
          <w:p w14:paraId="36DD268F" w14:textId="77777777" w:rsid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1.97 </w:t>
            </w:r>
          </w:p>
          <w:p w14:paraId="53069F58" w14:textId="07D5F9CF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1.27, 2.83)</w:t>
            </w:r>
          </w:p>
        </w:tc>
        <w:tc>
          <w:tcPr>
            <w:tcW w:w="1440" w:type="dxa"/>
          </w:tcPr>
          <w:p w14:paraId="3D27D718" w14:textId="77777777" w:rsid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1.87 </w:t>
            </w:r>
          </w:p>
          <w:p w14:paraId="082D949D" w14:textId="5D1D03CE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1.20, 2.69)</w:t>
            </w:r>
          </w:p>
        </w:tc>
        <w:tc>
          <w:tcPr>
            <w:tcW w:w="1440" w:type="dxa"/>
          </w:tcPr>
          <w:p w14:paraId="36B747E2" w14:textId="77777777" w:rsid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1.59 </w:t>
            </w:r>
          </w:p>
          <w:p w14:paraId="55184317" w14:textId="3C7384B7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1.09, 2.31)</w:t>
            </w:r>
          </w:p>
        </w:tc>
      </w:tr>
      <w:tr w:rsidR="000827FA" w:rsidRPr="004B4439" w14:paraId="67FB448E" w14:textId="77777777" w:rsidTr="00DA67B5">
        <w:trPr>
          <w:trHeight w:val="300"/>
        </w:trPr>
        <w:tc>
          <w:tcPr>
            <w:tcW w:w="2379" w:type="dxa"/>
          </w:tcPr>
          <w:p w14:paraId="12ABBCC0" w14:textId="2A9974E0" w:rsidR="000827FA" w:rsidRPr="000827FA" w:rsidRDefault="000827FA" w:rsidP="000827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Arts, entertainment, and recreation</w:t>
            </w:r>
          </w:p>
        </w:tc>
        <w:tc>
          <w:tcPr>
            <w:tcW w:w="1444" w:type="dxa"/>
            <w:vAlign w:val="center"/>
          </w:tcPr>
          <w:p w14:paraId="6174DC9A" w14:textId="03A785AA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44.7%</w:t>
            </w:r>
          </w:p>
        </w:tc>
        <w:tc>
          <w:tcPr>
            <w:tcW w:w="1533" w:type="dxa"/>
          </w:tcPr>
          <w:p w14:paraId="26B6BF78" w14:textId="77777777" w:rsid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1.93 </w:t>
            </w:r>
          </w:p>
          <w:p w14:paraId="3E36474D" w14:textId="304D760E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1.53, 2.43)</w:t>
            </w:r>
          </w:p>
        </w:tc>
        <w:tc>
          <w:tcPr>
            <w:tcW w:w="1440" w:type="dxa"/>
          </w:tcPr>
          <w:p w14:paraId="575A2F6E" w14:textId="77777777" w:rsid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1.96 </w:t>
            </w:r>
          </w:p>
          <w:p w14:paraId="744A242C" w14:textId="4BDC23E7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1.55, 2.47)</w:t>
            </w:r>
          </w:p>
        </w:tc>
        <w:tc>
          <w:tcPr>
            <w:tcW w:w="1440" w:type="dxa"/>
          </w:tcPr>
          <w:p w14:paraId="0D603637" w14:textId="77777777" w:rsid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1.79 </w:t>
            </w:r>
          </w:p>
          <w:p w14:paraId="40E59B40" w14:textId="39DA78FC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1.42, 2.26)</w:t>
            </w:r>
          </w:p>
        </w:tc>
        <w:tc>
          <w:tcPr>
            <w:tcW w:w="1440" w:type="dxa"/>
          </w:tcPr>
          <w:p w14:paraId="5EAC1B66" w14:textId="77777777" w:rsid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</w:p>
          <w:p w14:paraId="63D2A29A" w14:textId="0BA410C5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1.55, 2.47)</w:t>
            </w:r>
          </w:p>
        </w:tc>
        <w:tc>
          <w:tcPr>
            <w:tcW w:w="1440" w:type="dxa"/>
          </w:tcPr>
          <w:p w14:paraId="6F50F5A0" w14:textId="77777777" w:rsid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1.95 </w:t>
            </w:r>
          </w:p>
          <w:p w14:paraId="11046648" w14:textId="3023FA95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1.54, 2.46)</w:t>
            </w:r>
          </w:p>
        </w:tc>
        <w:tc>
          <w:tcPr>
            <w:tcW w:w="1440" w:type="dxa"/>
          </w:tcPr>
          <w:p w14:paraId="697A89AE" w14:textId="77777777" w:rsid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1.92 </w:t>
            </w:r>
          </w:p>
          <w:p w14:paraId="28928E45" w14:textId="0FEBF09E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1.52, 2.42)</w:t>
            </w:r>
          </w:p>
        </w:tc>
        <w:tc>
          <w:tcPr>
            <w:tcW w:w="1440" w:type="dxa"/>
          </w:tcPr>
          <w:p w14:paraId="40BDF73F" w14:textId="77777777" w:rsid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  <w:p w14:paraId="620B5651" w14:textId="1D00BF77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 (1.41, 2.24)</w:t>
            </w:r>
          </w:p>
        </w:tc>
      </w:tr>
      <w:tr w:rsidR="000827FA" w:rsidRPr="004B4439" w14:paraId="45692825" w14:textId="77777777" w:rsidTr="00DA67B5">
        <w:trPr>
          <w:trHeight w:val="300"/>
        </w:trPr>
        <w:tc>
          <w:tcPr>
            <w:tcW w:w="2379" w:type="dxa"/>
          </w:tcPr>
          <w:p w14:paraId="2D81E157" w14:textId="232B79BF" w:rsidR="000827FA" w:rsidRPr="000827FA" w:rsidRDefault="000827FA" w:rsidP="000827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Construction</w:t>
            </w:r>
          </w:p>
        </w:tc>
        <w:tc>
          <w:tcPr>
            <w:tcW w:w="1444" w:type="dxa"/>
            <w:vAlign w:val="center"/>
          </w:tcPr>
          <w:p w14:paraId="6AAE93B4" w14:textId="42249A45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41.3%</w:t>
            </w:r>
          </w:p>
        </w:tc>
        <w:tc>
          <w:tcPr>
            <w:tcW w:w="1533" w:type="dxa"/>
          </w:tcPr>
          <w:p w14:paraId="14032C1E" w14:textId="77777777" w:rsid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1.66 </w:t>
            </w:r>
          </w:p>
          <w:p w14:paraId="39B05EF8" w14:textId="5694580F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1.50, 1.84)</w:t>
            </w:r>
          </w:p>
        </w:tc>
        <w:tc>
          <w:tcPr>
            <w:tcW w:w="1440" w:type="dxa"/>
          </w:tcPr>
          <w:p w14:paraId="2D5CA78B" w14:textId="77777777" w:rsid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1.58 </w:t>
            </w:r>
          </w:p>
          <w:p w14:paraId="0BE4250B" w14:textId="4BEBBA73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1.42, 1.75)</w:t>
            </w:r>
          </w:p>
        </w:tc>
        <w:tc>
          <w:tcPr>
            <w:tcW w:w="1440" w:type="dxa"/>
          </w:tcPr>
          <w:p w14:paraId="7A7545BC" w14:textId="77777777" w:rsid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  <w:p w14:paraId="70AFB91E" w14:textId="0001461F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1.21, 1.51)</w:t>
            </w:r>
          </w:p>
        </w:tc>
        <w:tc>
          <w:tcPr>
            <w:tcW w:w="1440" w:type="dxa"/>
          </w:tcPr>
          <w:p w14:paraId="44D44F29" w14:textId="77777777" w:rsid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1.58 </w:t>
            </w:r>
          </w:p>
          <w:p w14:paraId="452F42A3" w14:textId="692ED5FE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1.42, 1.75)</w:t>
            </w:r>
          </w:p>
        </w:tc>
        <w:tc>
          <w:tcPr>
            <w:tcW w:w="1440" w:type="dxa"/>
          </w:tcPr>
          <w:p w14:paraId="0966B4B6" w14:textId="77777777" w:rsid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  <w:p w14:paraId="76B30854" w14:textId="442F647D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1.42, 1.75)</w:t>
            </w:r>
          </w:p>
        </w:tc>
        <w:tc>
          <w:tcPr>
            <w:tcW w:w="1440" w:type="dxa"/>
          </w:tcPr>
          <w:p w14:paraId="2B191F4B" w14:textId="77777777" w:rsid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1.51 </w:t>
            </w:r>
          </w:p>
          <w:p w14:paraId="16879226" w14:textId="381F7D5D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1.26, 1.68)</w:t>
            </w:r>
          </w:p>
        </w:tc>
        <w:tc>
          <w:tcPr>
            <w:tcW w:w="1440" w:type="dxa"/>
          </w:tcPr>
          <w:p w14:paraId="1D5DF227" w14:textId="77777777" w:rsid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1.33 </w:t>
            </w:r>
          </w:p>
          <w:p w14:paraId="62DFF93B" w14:textId="52C2FC82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1.19, 1.49)</w:t>
            </w:r>
          </w:p>
        </w:tc>
      </w:tr>
      <w:tr w:rsidR="000827FA" w:rsidRPr="004B4439" w14:paraId="3BF0FB23" w14:textId="77777777" w:rsidTr="00DA67B5">
        <w:trPr>
          <w:trHeight w:val="300"/>
        </w:trPr>
        <w:tc>
          <w:tcPr>
            <w:tcW w:w="2379" w:type="dxa"/>
          </w:tcPr>
          <w:p w14:paraId="6E35F9DE" w14:textId="1C23894C" w:rsidR="000827FA" w:rsidRPr="000827FA" w:rsidRDefault="000827FA" w:rsidP="000827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Financial and insurance activities </w:t>
            </w:r>
          </w:p>
        </w:tc>
        <w:tc>
          <w:tcPr>
            <w:tcW w:w="1444" w:type="dxa"/>
            <w:vAlign w:val="center"/>
          </w:tcPr>
          <w:p w14:paraId="27BF9F1A" w14:textId="180DDD18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39.7%</w:t>
            </w:r>
          </w:p>
        </w:tc>
        <w:tc>
          <w:tcPr>
            <w:tcW w:w="1533" w:type="dxa"/>
          </w:tcPr>
          <w:p w14:paraId="5EAED6D5" w14:textId="77777777" w:rsid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1.56 </w:t>
            </w:r>
          </w:p>
          <w:p w14:paraId="3B0D7FD0" w14:textId="58C02741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1.36, 1.79)</w:t>
            </w:r>
          </w:p>
        </w:tc>
        <w:tc>
          <w:tcPr>
            <w:tcW w:w="1440" w:type="dxa"/>
          </w:tcPr>
          <w:p w14:paraId="4C26C801" w14:textId="77777777" w:rsid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1.51 </w:t>
            </w:r>
          </w:p>
          <w:p w14:paraId="1833C918" w14:textId="2B4689F2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1.32, 1.73)</w:t>
            </w:r>
          </w:p>
        </w:tc>
        <w:tc>
          <w:tcPr>
            <w:tcW w:w="1440" w:type="dxa"/>
          </w:tcPr>
          <w:p w14:paraId="46447139" w14:textId="77777777" w:rsid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1.44 </w:t>
            </w:r>
          </w:p>
          <w:p w14:paraId="0E447D9D" w14:textId="58977A87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1.25, 1.64)</w:t>
            </w:r>
          </w:p>
        </w:tc>
        <w:tc>
          <w:tcPr>
            <w:tcW w:w="1440" w:type="dxa"/>
          </w:tcPr>
          <w:p w14:paraId="0CC421B5" w14:textId="77777777" w:rsid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1.52 </w:t>
            </w:r>
          </w:p>
          <w:p w14:paraId="6298005C" w14:textId="33778F60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1.32, 1.74)</w:t>
            </w:r>
          </w:p>
        </w:tc>
        <w:tc>
          <w:tcPr>
            <w:tcW w:w="1440" w:type="dxa"/>
          </w:tcPr>
          <w:p w14:paraId="2E7C1168" w14:textId="77777777" w:rsid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1.51 </w:t>
            </w:r>
          </w:p>
          <w:p w14:paraId="0A62069A" w14:textId="5C727840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1.32, 1.73)</w:t>
            </w:r>
          </w:p>
        </w:tc>
        <w:tc>
          <w:tcPr>
            <w:tcW w:w="1440" w:type="dxa"/>
          </w:tcPr>
          <w:p w14:paraId="7D3E7A4A" w14:textId="77777777" w:rsid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1.53 </w:t>
            </w:r>
          </w:p>
          <w:p w14:paraId="4433971E" w14:textId="29D576E2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1.33, 1.75)</w:t>
            </w:r>
          </w:p>
        </w:tc>
        <w:tc>
          <w:tcPr>
            <w:tcW w:w="1440" w:type="dxa"/>
          </w:tcPr>
          <w:p w14:paraId="2E220147" w14:textId="77777777" w:rsid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1.45 </w:t>
            </w:r>
          </w:p>
          <w:p w14:paraId="4D43C532" w14:textId="78AD5EFD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1.26, 1.66)</w:t>
            </w:r>
          </w:p>
        </w:tc>
      </w:tr>
      <w:tr w:rsidR="000827FA" w:rsidRPr="004B4439" w14:paraId="7F30AA83" w14:textId="77777777" w:rsidTr="00DA67B5">
        <w:trPr>
          <w:trHeight w:val="300"/>
        </w:trPr>
        <w:tc>
          <w:tcPr>
            <w:tcW w:w="2379" w:type="dxa"/>
          </w:tcPr>
          <w:p w14:paraId="26DF3DBD" w14:textId="158498C8" w:rsidR="000827FA" w:rsidRPr="000827FA" w:rsidRDefault="000827FA" w:rsidP="000827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Administrative and support service activities</w:t>
            </w:r>
          </w:p>
        </w:tc>
        <w:tc>
          <w:tcPr>
            <w:tcW w:w="1444" w:type="dxa"/>
            <w:vAlign w:val="center"/>
          </w:tcPr>
          <w:p w14:paraId="5D505533" w14:textId="04622AF1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39.1%</w:t>
            </w:r>
          </w:p>
        </w:tc>
        <w:tc>
          <w:tcPr>
            <w:tcW w:w="1533" w:type="dxa"/>
          </w:tcPr>
          <w:p w14:paraId="35F76037" w14:textId="77777777" w:rsid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1.55 </w:t>
            </w:r>
          </w:p>
          <w:p w14:paraId="7A6D86CF" w14:textId="74748AA2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1.35, 1.78)</w:t>
            </w:r>
          </w:p>
        </w:tc>
        <w:tc>
          <w:tcPr>
            <w:tcW w:w="1440" w:type="dxa"/>
          </w:tcPr>
          <w:p w14:paraId="00926872" w14:textId="77777777" w:rsid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  <w:p w14:paraId="76D01EAA" w14:textId="0BBD98FC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1.33, 1.76)</w:t>
            </w:r>
          </w:p>
        </w:tc>
        <w:tc>
          <w:tcPr>
            <w:tcW w:w="1440" w:type="dxa"/>
          </w:tcPr>
          <w:p w14:paraId="2011433C" w14:textId="77777777" w:rsid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1.35 </w:t>
            </w:r>
          </w:p>
          <w:p w14:paraId="7EE31B38" w14:textId="4AB86BED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1.17, 1.56)</w:t>
            </w:r>
          </w:p>
        </w:tc>
        <w:tc>
          <w:tcPr>
            <w:tcW w:w="1440" w:type="dxa"/>
          </w:tcPr>
          <w:p w14:paraId="5231C501" w14:textId="77777777" w:rsid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1.53 </w:t>
            </w:r>
          </w:p>
          <w:p w14:paraId="0CC80D29" w14:textId="5B4DC956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1.33, 1.76)</w:t>
            </w:r>
          </w:p>
        </w:tc>
        <w:tc>
          <w:tcPr>
            <w:tcW w:w="1440" w:type="dxa"/>
          </w:tcPr>
          <w:p w14:paraId="4D554CDC" w14:textId="77777777" w:rsid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1.52 </w:t>
            </w:r>
          </w:p>
          <w:p w14:paraId="2DA2B92C" w14:textId="71A7CC4B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1.32, 1.75)</w:t>
            </w:r>
          </w:p>
        </w:tc>
        <w:tc>
          <w:tcPr>
            <w:tcW w:w="1440" w:type="dxa"/>
          </w:tcPr>
          <w:p w14:paraId="00FB9285" w14:textId="77777777" w:rsid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1.50 </w:t>
            </w:r>
          </w:p>
          <w:p w14:paraId="50D98FA7" w14:textId="60E65FF1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1.30, 1.72)</w:t>
            </w:r>
          </w:p>
        </w:tc>
        <w:tc>
          <w:tcPr>
            <w:tcW w:w="1440" w:type="dxa"/>
          </w:tcPr>
          <w:p w14:paraId="00A8962B" w14:textId="77777777" w:rsid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1.34 </w:t>
            </w:r>
          </w:p>
          <w:p w14:paraId="63BA5A8C" w14:textId="6997D3E3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1.16, 1.55)</w:t>
            </w:r>
          </w:p>
        </w:tc>
      </w:tr>
      <w:tr w:rsidR="000827FA" w:rsidRPr="004B4439" w14:paraId="1392FDF4" w14:textId="77777777" w:rsidTr="00DA67B5">
        <w:trPr>
          <w:trHeight w:val="300"/>
        </w:trPr>
        <w:tc>
          <w:tcPr>
            <w:tcW w:w="2379" w:type="dxa"/>
          </w:tcPr>
          <w:p w14:paraId="53896B81" w14:textId="02A124AE" w:rsidR="000827FA" w:rsidRPr="000827FA" w:rsidRDefault="000827FA" w:rsidP="000827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Wholesale and retail trade</w:t>
            </w:r>
          </w:p>
        </w:tc>
        <w:tc>
          <w:tcPr>
            <w:tcW w:w="1444" w:type="dxa"/>
            <w:vAlign w:val="center"/>
          </w:tcPr>
          <w:p w14:paraId="59EE0981" w14:textId="1B87CE37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39.1%</w:t>
            </w:r>
          </w:p>
        </w:tc>
        <w:tc>
          <w:tcPr>
            <w:tcW w:w="1533" w:type="dxa"/>
          </w:tcPr>
          <w:p w14:paraId="30A56FA4" w14:textId="77777777" w:rsid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1.52 </w:t>
            </w:r>
          </w:p>
          <w:p w14:paraId="1BEF8B4F" w14:textId="6E32DF17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1.35, 1.70)</w:t>
            </w:r>
          </w:p>
        </w:tc>
        <w:tc>
          <w:tcPr>
            <w:tcW w:w="1440" w:type="dxa"/>
          </w:tcPr>
          <w:p w14:paraId="15745B96" w14:textId="77777777" w:rsid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1.50 </w:t>
            </w:r>
          </w:p>
          <w:p w14:paraId="4FC00953" w14:textId="03A2BE8A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1.34, 1.68)</w:t>
            </w:r>
          </w:p>
        </w:tc>
        <w:tc>
          <w:tcPr>
            <w:tcW w:w="1440" w:type="dxa"/>
          </w:tcPr>
          <w:p w14:paraId="13855421" w14:textId="77777777" w:rsid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  <w:p w14:paraId="153294C4" w14:textId="7CF93D51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1.19, 1.50)</w:t>
            </w:r>
          </w:p>
        </w:tc>
        <w:tc>
          <w:tcPr>
            <w:tcW w:w="1440" w:type="dxa"/>
          </w:tcPr>
          <w:p w14:paraId="1E94921A" w14:textId="77777777" w:rsid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1.50 </w:t>
            </w:r>
          </w:p>
          <w:p w14:paraId="5081CDFD" w14:textId="5A5F8C41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1.34, 1.69)</w:t>
            </w:r>
          </w:p>
        </w:tc>
        <w:tc>
          <w:tcPr>
            <w:tcW w:w="1440" w:type="dxa"/>
          </w:tcPr>
          <w:p w14:paraId="739E94CB" w14:textId="77777777" w:rsid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1.50 </w:t>
            </w:r>
          </w:p>
          <w:p w14:paraId="1EC831E3" w14:textId="68B49AAC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1.33, 1.68)</w:t>
            </w:r>
          </w:p>
        </w:tc>
        <w:tc>
          <w:tcPr>
            <w:tcW w:w="1440" w:type="dxa"/>
          </w:tcPr>
          <w:p w14:paraId="3DD0AA2F" w14:textId="77777777" w:rsid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1.47 </w:t>
            </w:r>
          </w:p>
          <w:p w14:paraId="012E962E" w14:textId="4E30B65B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1.31, 1.65)</w:t>
            </w:r>
          </w:p>
        </w:tc>
        <w:tc>
          <w:tcPr>
            <w:tcW w:w="1440" w:type="dxa"/>
          </w:tcPr>
          <w:p w14:paraId="2BA4DE85" w14:textId="77777777" w:rsid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  <w:p w14:paraId="7344057A" w14:textId="5E9595E8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 (1.18, 1.49)</w:t>
            </w:r>
          </w:p>
        </w:tc>
      </w:tr>
      <w:tr w:rsidR="000827FA" w:rsidRPr="004B4439" w14:paraId="0A51D431" w14:textId="77777777" w:rsidTr="00DA67B5">
        <w:trPr>
          <w:trHeight w:val="300"/>
        </w:trPr>
        <w:tc>
          <w:tcPr>
            <w:tcW w:w="2379" w:type="dxa"/>
          </w:tcPr>
          <w:p w14:paraId="090A54E3" w14:textId="1D58A803" w:rsidR="000827FA" w:rsidRPr="000827FA" w:rsidRDefault="000827FA" w:rsidP="000827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Water supply; </w:t>
            </w:r>
            <w:proofErr w:type="gramStart"/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sewerage</w:t>
            </w:r>
            <w:proofErr w:type="gramEnd"/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, waste management and remediation activities</w:t>
            </w:r>
          </w:p>
        </w:tc>
        <w:tc>
          <w:tcPr>
            <w:tcW w:w="1444" w:type="dxa"/>
            <w:vAlign w:val="center"/>
          </w:tcPr>
          <w:p w14:paraId="6C672E27" w14:textId="3662C851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36.8%</w:t>
            </w:r>
          </w:p>
        </w:tc>
        <w:tc>
          <w:tcPr>
            <w:tcW w:w="1533" w:type="dxa"/>
          </w:tcPr>
          <w:p w14:paraId="287EBFCA" w14:textId="77777777" w:rsid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1.40 </w:t>
            </w:r>
          </w:p>
          <w:p w14:paraId="55566E5D" w14:textId="55B8AAD6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1.10, 1.77)</w:t>
            </w:r>
          </w:p>
        </w:tc>
        <w:tc>
          <w:tcPr>
            <w:tcW w:w="1440" w:type="dxa"/>
          </w:tcPr>
          <w:p w14:paraId="54F6AEE8" w14:textId="77777777" w:rsid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1.41 </w:t>
            </w:r>
          </w:p>
          <w:p w14:paraId="514C3D56" w14:textId="2BEA421A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1.11, 1.78)</w:t>
            </w:r>
          </w:p>
        </w:tc>
        <w:tc>
          <w:tcPr>
            <w:tcW w:w="1440" w:type="dxa"/>
          </w:tcPr>
          <w:p w14:paraId="52BF9368" w14:textId="77777777" w:rsid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1.20 </w:t>
            </w:r>
          </w:p>
          <w:p w14:paraId="692B24F8" w14:textId="00B249A3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0.94, 1.54)</w:t>
            </w:r>
          </w:p>
        </w:tc>
        <w:tc>
          <w:tcPr>
            <w:tcW w:w="1440" w:type="dxa"/>
          </w:tcPr>
          <w:p w14:paraId="07AB043D" w14:textId="77777777" w:rsid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  <w:p w14:paraId="320474B4" w14:textId="46CE3FCC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1.11, 1.79)</w:t>
            </w:r>
          </w:p>
        </w:tc>
        <w:tc>
          <w:tcPr>
            <w:tcW w:w="1440" w:type="dxa"/>
          </w:tcPr>
          <w:p w14:paraId="315D5D83" w14:textId="77777777" w:rsid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1.40 </w:t>
            </w:r>
          </w:p>
          <w:p w14:paraId="7B30B90E" w14:textId="25BF278F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1.10, 1.78)</w:t>
            </w:r>
          </w:p>
        </w:tc>
        <w:tc>
          <w:tcPr>
            <w:tcW w:w="1440" w:type="dxa"/>
          </w:tcPr>
          <w:p w14:paraId="5268275E" w14:textId="77777777" w:rsid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1.36 </w:t>
            </w:r>
          </w:p>
          <w:p w14:paraId="629F66FA" w14:textId="091DAC50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1.07, 1.73)</w:t>
            </w:r>
          </w:p>
        </w:tc>
        <w:tc>
          <w:tcPr>
            <w:tcW w:w="1440" w:type="dxa"/>
          </w:tcPr>
          <w:p w14:paraId="6D609B9D" w14:textId="77777777" w:rsid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  <w:p w14:paraId="2FB33DAD" w14:textId="6EF94F35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 (0.93, 1.52)</w:t>
            </w:r>
          </w:p>
        </w:tc>
      </w:tr>
      <w:tr w:rsidR="000827FA" w:rsidRPr="004B4439" w14:paraId="6C34F07D" w14:textId="77777777" w:rsidTr="00DA67B5">
        <w:trPr>
          <w:trHeight w:val="300"/>
        </w:trPr>
        <w:tc>
          <w:tcPr>
            <w:tcW w:w="2379" w:type="dxa"/>
          </w:tcPr>
          <w:p w14:paraId="00461413" w14:textId="3A95B250" w:rsidR="000827FA" w:rsidRPr="000827FA" w:rsidRDefault="000827FA" w:rsidP="000827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Professional, scientific, and technical abilities</w:t>
            </w:r>
          </w:p>
        </w:tc>
        <w:tc>
          <w:tcPr>
            <w:tcW w:w="1444" w:type="dxa"/>
            <w:vAlign w:val="center"/>
          </w:tcPr>
          <w:p w14:paraId="1B7CE031" w14:textId="605394FD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36.7%</w:t>
            </w:r>
          </w:p>
        </w:tc>
        <w:tc>
          <w:tcPr>
            <w:tcW w:w="1533" w:type="dxa"/>
          </w:tcPr>
          <w:p w14:paraId="3F735B4B" w14:textId="77777777" w:rsid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1.37 </w:t>
            </w:r>
          </w:p>
          <w:p w14:paraId="52141B59" w14:textId="21907F60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1.23, 1.51)</w:t>
            </w:r>
          </w:p>
        </w:tc>
        <w:tc>
          <w:tcPr>
            <w:tcW w:w="1440" w:type="dxa"/>
          </w:tcPr>
          <w:p w14:paraId="33B5A24C" w14:textId="77777777" w:rsid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  <w:p w14:paraId="491262C1" w14:textId="5A200E02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1.17, 1.45)</w:t>
            </w:r>
          </w:p>
        </w:tc>
        <w:tc>
          <w:tcPr>
            <w:tcW w:w="1440" w:type="dxa"/>
          </w:tcPr>
          <w:p w14:paraId="44936FFD" w14:textId="77777777" w:rsid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1.26 </w:t>
            </w:r>
          </w:p>
          <w:p w14:paraId="3D731928" w14:textId="1A86E888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1.13, 1.40)</w:t>
            </w:r>
          </w:p>
        </w:tc>
        <w:tc>
          <w:tcPr>
            <w:tcW w:w="1440" w:type="dxa"/>
          </w:tcPr>
          <w:p w14:paraId="49CCEC21" w14:textId="77777777" w:rsid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1.31 </w:t>
            </w:r>
          </w:p>
          <w:p w14:paraId="1C362E6E" w14:textId="71725251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1.18, 1.45)</w:t>
            </w:r>
          </w:p>
        </w:tc>
        <w:tc>
          <w:tcPr>
            <w:tcW w:w="1440" w:type="dxa"/>
          </w:tcPr>
          <w:p w14:paraId="568B5687" w14:textId="77777777" w:rsid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  <w:p w14:paraId="42378B1A" w14:textId="3A834FF6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1.17, 1.45)</w:t>
            </w:r>
          </w:p>
        </w:tc>
        <w:tc>
          <w:tcPr>
            <w:tcW w:w="1440" w:type="dxa"/>
          </w:tcPr>
          <w:p w14:paraId="267CDCC6" w14:textId="77777777" w:rsid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  <w:p w14:paraId="1F74D732" w14:textId="1F2E4C4F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1.18, 1.45)</w:t>
            </w:r>
          </w:p>
        </w:tc>
        <w:tc>
          <w:tcPr>
            <w:tcW w:w="1440" w:type="dxa"/>
          </w:tcPr>
          <w:p w14:paraId="37F91E96" w14:textId="77777777" w:rsid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1.26 </w:t>
            </w:r>
          </w:p>
          <w:p w14:paraId="51CE2381" w14:textId="2E3EBD83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1.13, 1.40)</w:t>
            </w:r>
          </w:p>
        </w:tc>
      </w:tr>
      <w:tr w:rsidR="000827FA" w:rsidRPr="004B4439" w14:paraId="41EC182A" w14:textId="77777777" w:rsidTr="00DA67B5">
        <w:trPr>
          <w:trHeight w:val="300"/>
        </w:trPr>
        <w:tc>
          <w:tcPr>
            <w:tcW w:w="2379" w:type="dxa"/>
          </w:tcPr>
          <w:p w14:paraId="45FAE971" w14:textId="73090550" w:rsidR="000827FA" w:rsidRPr="000827FA" w:rsidRDefault="000827FA" w:rsidP="000827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Transportation and storage</w:t>
            </w:r>
          </w:p>
        </w:tc>
        <w:tc>
          <w:tcPr>
            <w:tcW w:w="1444" w:type="dxa"/>
            <w:vAlign w:val="center"/>
          </w:tcPr>
          <w:p w14:paraId="45DA5B9B" w14:textId="4D1C07BA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36.6%</w:t>
            </w:r>
          </w:p>
        </w:tc>
        <w:tc>
          <w:tcPr>
            <w:tcW w:w="1533" w:type="dxa"/>
          </w:tcPr>
          <w:p w14:paraId="67636702" w14:textId="77777777" w:rsid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1.37 </w:t>
            </w:r>
          </w:p>
          <w:p w14:paraId="47753B91" w14:textId="478228C8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1.21, 1.56)</w:t>
            </w:r>
          </w:p>
        </w:tc>
        <w:tc>
          <w:tcPr>
            <w:tcW w:w="1440" w:type="dxa"/>
          </w:tcPr>
          <w:p w14:paraId="417BBEF2" w14:textId="77777777" w:rsid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1.38 </w:t>
            </w:r>
          </w:p>
          <w:p w14:paraId="47117BCE" w14:textId="1AC638BF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1.21, 1.57)</w:t>
            </w:r>
          </w:p>
        </w:tc>
        <w:tc>
          <w:tcPr>
            <w:tcW w:w="1440" w:type="dxa"/>
          </w:tcPr>
          <w:p w14:paraId="07DCCE71" w14:textId="77777777" w:rsid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1.23 </w:t>
            </w:r>
          </w:p>
          <w:p w14:paraId="6F20BDB1" w14:textId="673C1ACB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1.08, 1.40)</w:t>
            </w:r>
          </w:p>
        </w:tc>
        <w:tc>
          <w:tcPr>
            <w:tcW w:w="1440" w:type="dxa"/>
          </w:tcPr>
          <w:p w14:paraId="65CC9757" w14:textId="77777777" w:rsid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1.38 </w:t>
            </w:r>
          </w:p>
          <w:p w14:paraId="44278A6C" w14:textId="558B8DD2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1.21, 1.57)</w:t>
            </w:r>
          </w:p>
        </w:tc>
        <w:tc>
          <w:tcPr>
            <w:tcW w:w="1440" w:type="dxa"/>
          </w:tcPr>
          <w:p w14:paraId="2F055896" w14:textId="77777777" w:rsid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1.37 </w:t>
            </w:r>
          </w:p>
          <w:p w14:paraId="6EA5A0A6" w14:textId="5A9F5ED1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1.20, 1.56)</w:t>
            </w:r>
          </w:p>
        </w:tc>
        <w:tc>
          <w:tcPr>
            <w:tcW w:w="1440" w:type="dxa"/>
          </w:tcPr>
          <w:p w14:paraId="7677BC5D" w14:textId="77777777" w:rsid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1.36 </w:t>
            </w:r>
          </w:p>
          <w:p w14:paraId="1BDD891D" w14:textId="4E323067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1.20, 1.55)</w:t>
            </w:r>
          </w:p>
        </w:tc>
        <w:tc>
          <w:tcPr>
            <w:tcW w:w="1440" w:type="dxa"/>
          </w:tcPr>
          <w:p w14:paraId="72F519C4" w14:textId="77777777" w:rsid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1.23 </w:t>
            </w:r>
          </w:p>
          <w:p w14:paraId="21EAA5EC" w14:textId="6B172BB8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1.08, 1.40)</w:t>
            </w:r>
          </w:p>
        </w:tc>
      </w:tr>
      <w:tr w:rsidR="000827FA" w:rsidRPr="004B4439" w14:paraId="6D7A64EB" w14:textId="77777777" w:rsidTr="00DA67B5">
        <w:trPr>
          <w:trHeight w:val="300"/>
        </w:trPr>
        <w:tc>
          <w:tcPr>
            <w:tcW w:w="2379" w:type="dxa"/>
          </w:tcPr>
          <w:p w14:paraId="15CBF1A7" w14:textId="5EB2961F" w:rsidR="000827FA" w:rsidRPr="000827FA" w:rsidRDefault="000827FA" w:rsidP="000827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Information and communication</w:t>
            </w:r>
          </w:p>
        </w:tc>
        <w:tc>
          <w:tcPr>
            <w:tcW w:w="1444" w:type="dxa"/>
            <w:vAlign w:val="center"/>
          </w:tcPr>
          <w:p w14:paraId="4C0244BF" w14:textId="55F298A9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36.5%</w:t>
            </w:r>
          </w:p>
        </w:tc>
        <w:tc>
          <w:tcPr>
            <w:tcW w:w="1533" w:type="dxa"/>
          </w:tcPr>
          <w:p w14:paraId="4C567154" w14:textId="77777777" w:rsid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1.37 </w:t>
            </w:r>
          </w:p>
          <w:p w14:paraId="36F27D6D" w14:textId="6B739635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1.21, 1.54)</w:t>
            </w:r>
          </w:p>
        </w:tc>
        <w:tc>
          <w:tcPr>
            <w:tcW w:w="1440" w:type="dxa"/>
          </w:tcPr>
          <w:p w14:paraId="5F1F3042" w14:textId="77777777" w:rsid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1.38 </w:t>
            </w:r>
          </w:p>
          <w:p w14:paraId="33D55B19" w14:textId="4A8B2F04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1.22, 1.56)</w:t>
            </w:r>
          </w:p>
        </w:tc>
        <w:tc>
          <w:tcPr>
            <w:tcW w:w="1440" w:type="dxa"/>
          </w:tcPr>
          <w:p w14:paraId="3E78984D" w14:textId="77777777" w:rsid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1.33 </w:t>
            </w:r>
          </w:p>
          <w:p w14:paraId="017B05EC" w14:textId="3CE87FB8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1.18, 1.51)</w:t>
            </w:r>
          </w:p>
        </w:tc>
        <w:tc>
          <w:tcPr>
            <w:tcW w:w="1440" w:type="dxa"/>
          </w:tcPr>
          <w:p w14:paraId="6F9992F6" w14:textId="77777777" w:rsid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1.38 </w:t>
            </w:r>
          </w:p>
          <w:p w14:paraId="52C1012A" w14:textId="74D6CD94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1.22, 1.56)</w:t>
            </w:r>
          </w:p>
        </w:tc>
        <w:tc>
          <w:tcPr>
            <w:tcW w:w="1440" w:type="dxa"/>
          </w:tcPr>
          <w:p w14:paraId="36A317D1" w14:textId="77777777" w:rsid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1.37 </w:t>
            </w:r>
          </w:p>
          <w:p w14:paraId="7F5F4406" w14:textId="7B24321A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1.22, 1.55)</w:t>
            </w:r>
          </w:p>
        </w:tc>
        <w:tc>
          <w:tcPr>
            <w:tcW w:w="1440" w:type="dxa"/>
          </w:tcPr>
          <w:p w14:paraId="2044563E" w14:textId="77777777" w:rsid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1.39 </w:t>
            </w:r>
          </w:p>
          <w:p w14:paraId="149C98B6" w14:textId="6A823551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1.30, 2.69)</w:t>
            </w:r>
          </w:p>
        </w:tc>
        <w:tc>
          <w:tcPr>
            <w:tcW w:w="1440" w:type="dxa"/>
          </w:tcPr>
          <w:p w14:paraId="20248FAB" w14:textId="77777777" w:rsid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1.34 </w:t>
            </w:r>
          </w:p>
          <w:p w14:paraId="1B06C32D" w14:textId="3FEA7202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1.18, 1.51)</w:t>
            </w:r>
          </w:p>
        </w:tc>
      </w:tr>
      <w:tr w:rsidR="000827FA" w:rsidRPr="004B4439" w14:paraId="3A1B9697" w14:textId="77777777" w:rsidTr="00DA67B5">
        <w:trPr>
          <w:trHeight w:val="300"/>
        </w:trPr>
        <w:tc>
          <w:tcPr>
            <w:tcW w:w="2379" w:type="dxa"/>
          </w:tcPr>
          <w:p w14:paraId="0B7E87D5" w14:textId="27977078" w:rsidR="000827FA" w:rsidRPr="000827FA" w:rsidRDefault="000827FA" w:rsidP="000827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Manufacturing</w:t>
            </w:r>
          </w:p>
        </w:tc>
        <w:tc>
          <w:tcPr>
            <w:tcW w:w="1444" w:type="dxa"/>
            <w:vAlign w:val="center"/>
          </w:tcPr>
          <w:p w14:paraId="102D9E9E" w14:textId="65E629CA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35.3%</w:t>
            </w:r>
          </w:p>
        </w:tc>
        <w:tc>
          <w:tcPr>
            <w:tcW w:w="1533" w:type="dxa"/>
          </w:tcPr>
          <w:p w14:paraId="17272509" w14:textId="77777777" w:rsid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  <w:p w14:paraId="24388D3A" w14:textId="53C49400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1.17, 1.45)</w:t>
            </w:r>
          </w:p>
        </w:tc>
        <w:tc>
          <w:tcPr>
            <w:tcW w:w="1440" w:type="dxa"/>
          </w:tcPr>
          <w:p w14:paraId="260E7064" w14:textId="77777777" w:rsidR="002574E6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1.34 </w:t>
            </w:r>
          </w:p>
          <w:p w14:paraId="0394E625" w14:textId="52C3367E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1.21, 1.49)</w:t>
            </w:r>
          </w:p>
        </w:tc>
        <w:tc>
          <w:tcPr>
            <w:tcW w:w="1440" w:type="dxa"/>
          </w:tcPr>
          <w:p w14:paraId="6B4D22A5" w14:textId="77777777" w:rsidR="002574E6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1.20 </w:t>
            </w:r>
          </w:p>
          <w:p w14:paraId="7EE8F776" w14:textId="79A9346D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1.07, 1.34)</w:t>
            </w:r>
          </w:p>
        </w:tc>
        <w:tc>
          <w:tcPr>
            <w:tcW w:w="1440" w:type="dxa"/>
          </w:tcPr>
          <w:p w14:paraId="09DB0E67" w14:textId="77777777" w:rsidR="002574E6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1.34 </w:t>
            </w:r>
          </w:p>
          <w:p w14:paraId="6DC7D08E" w14:textId="3ED844FA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1.21, 1.49)</w:t>
            </w:r>
          </w:p>
        </w:tc>
        <w:tc>
          <w:tcPr>
            <w:tcW w:w="1440" w:type="dxa"/>
          </w:tcPr>
          <w:p w14:paraId="5A399F44" w14:textId="77777777" w:rsidR="002574E6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1.33 </w:t>
            </w:r>
          </w:p>
          <w:p w14:paraId="73421610" w14:textId="087060AE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1.20, 1.48)</w:t>
            </w:r>
          </w:p>
        </w:tc>
        <w:tc>
          <w:tcPr>
            <w:tcW w:w="1440" w:type="dxa"/>
          </w:tcPr>
          <w:p w14:paraId="7012160B" w14:textId="77777777" w:rsidR="002574E6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1.30 </w:t>
            </w:r>
          </w:p>
          <w:p w14:paraId="67FF8C68" w14:textId="1F8C9A8F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1.17, 1.45)</w:t>
            </w:r>
          </w:p>
        </w:tc>
        <w:tc>
          <w:tcPr>
            <w:tcW w:w="1440" w:type="dxa"/>
          </w:tcPr>
          <w:p w14:paraId="5F50C0B4" w14:textId="77777777" w:rsidR="002574E6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1.18 </w:t>
            </w:r>
          </w:p>
          <w:p w14:paraId="77CACCB1" w14:textId="00E4A9BF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1.06, 1.32)</w:t>
            </w:r>
          </w:p>
        </w:tc>
      </w:tr>
      <w:tr w:rsidR="000827FA" w:rsidRPr="004B4439" w14:paraId="303FB212" w14:textId="77777777" w:rsidTr="00DA67B5">
        <w:trPr>
          <w:trHeight w:val="300"/>
        </w:trPr>
        <w:tc>
          <w:tcPr>
            <w:tcW w:w="2379" w:type="dxa"/>
          </w:tcPr>
          <w:p w14:paraId="4F6CF519" w14:textId="7C7765A4" w:rsidR="000827FA" w:rsidRPr="000827FA" w:rsidRDefault="000827FA" w:rsidP="000827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al estate activities</w:t>
            </w:r>
          </w:p>
        </w:tc>
        <w:tc>
          <w:tcPr>
            <w:tcW w:w="1444" w:type="dxa"/>
            <w:vAlign w:val="center"/>
          </w:tcPr>
          <w:p w14:paraId="22039C8C" w14:textId="5AC4586A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35.3%</w:t>
            </w:r>
          </w:p>
        </w:tc>
        <w:tc>
          <w:tcPr>
            <w:tcW w:w="1533" w:type="dxa"/>
          </w:tcPr>
          <w:p w14:paraId="4250AD39" w14:textId="77777777" w:rsid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1.29 </w:t>
            </w:r>
          </w:p>
          <w:p w14:paraId="3A001D58" w14:textId="6736F48D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1.14, 1.46)</w:t>
            </w:r>
          </w:p>
        </w:tc>
        <w:tc>
          <w:tcPr>
            <w:tcW w:w="1440" w:type="dxa"/>
          </w:tcPr>
          <w:p w14:paraId="300290E8" w14:textId="77777777" w:rsidR="002574E6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1.31 </w:t>
            </w:r>
          </w:p>
          <w:p w14:paraId="13B05E4A" w14:textId="12FA8665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1.16, 1.48)</w:t>
            </w:r>
          </w:p>
        </w:tc>
        <w:tc>
          <w:tcPr>
            <w:tcW w:w="1440" w:type="dxa"/>
          </w:tcPr>
          <w:p w14:paraId="1F1E376F" w14:textId="77777777" w:rsidR="002574E6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1.19 </w:t>
            </w:r>
          </w:p>
          <w:p w14:paraId="46AF15B3" w14:textId="09370742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1.05, 1.35)</w:t>
            </w:r>
          </w:p>
        </w:tc>
        <w:tc>
          <w:tcPr>
            <w:tcW w:w="1440" w:type="dxa"/>
          </w:tcPr>
          <w:p w14:paraId="0C14C05B" w14:textId="77777777" w:rsidR="002574E6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1.31 </w:t>
            </w:r>
          </w:p>
          <w:p w14:paraId="47ED1CC5" w14:textId="33C44841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1.16, 1.49)</w:t>
            </w:r>
          </w:p>
        </w:tc>
        <w:tc>
          <w:tcPr>
            <w:tcW w:w="1440" w:type="dxa"/>
          </w:tcPr>
          <w:p w14:paraId="653D69E2" w14:textId="77777777" w:rsidR="002574E6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  <w:p w14:paraId="2F5D9BDA" w14:textId="6F9FEC69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 (1.16, 1.49)</w:t>
            </w:r>
          </w:p>
        </w:tc>
        <w:tc>
          <w:tcPr>
            <w:tcW w:w="1440" w:type="dxa"/>
          </w:tcPr>
          <w:p w14:paraId="150FF091" w14:textId="77777777" w:rsidR="002574E6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  <w:p w14:paraId="288BE543" w14:textId="4429DCFF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 (1.14, 1.46)</w:t>
            </w:r>
          </w:p>
        </w:tc>
        <w:tc>
          <w:tcPr>
            <w:tcW w:w="1440" w:type="dxa"/>
          </w:tcPr>
          <w:p w14:paraId="174AECF5" w14:textId="77777777" w:rsidR="002574E6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1.19 </w:t>
            </w:r>
          </w:p>
          <w:p w14:paraId="4BFFD29D" w14:textId="37FD9BB3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1.05, 1.35)</w:t>
            </w:r>
          </w:p>
        </w:tc>
      </w:tr>
      <w:tr w:rsidR="000827FA" w:rsidRPr="004B4439" w14:paraId="6B74BC62" w14:textId="77777777" w:rsidTr="00DA67B5">
        <w:trPr>
          <w:trHeight w:val="300"/>
        </w:trPr>
        <w:tc>
          <w:tcPr>
            <w:tcW w:w="2379" w:type="dxa"/>
          </w:tcPr>
          <w:p w14:paraId="169F18A2" w14:textId="433ADDB3" w:rsidR="000827FA" w:rsidRPr="000827FA" w:rsidRDefault="000827FA" w:rsidP="000827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Electricity, gas, steam, and air conditioning supply</w:t>
            </w:r>
          </w:p>
        </w:tc>
        <w:tc>
          <w:tcPr>
            <w:tcW w:w="1444" w:type="dxa"/>
            <w:vAlign w:val="center"/>
          </w:tcPr>
          <w:p w14:paraId="7080CC40" w14:textId="25353111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34.8%</w:t>
            </w:r>
          </w:p>
        </w:tc>
        <w:tc>
          <w:tcPr>
            <w:tcW w:w="1533" w:type="dxa"/>
          </w:tcPr>
          <w:p w14:paraId="3EA09EE5" w14:textId="77777777" w:rsidR="002574E6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1.28 </w:t>
            </w:r>
          </w:p>
          <w:p w14:paraId="6A5FB2FF" w14:textId="7792324D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1.04, 1.57)</w:t>
            </w:r>
          </w:p>
        </w:tc>
        <w:tc>
          <w:tcPr>
            <w:tcW w:w="1440" w:type="dxa"/>
          </w:tcPr>
          <w:p w14:paraId="1139630D" w14:textId="77777777" w:rsidR="002574E6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1.35 </w:t>
            </w:r>
          </w:p>
          <w:p w14:paraId="0B08C6F4" w14:textId="6D7DE14E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1.10, 1.66)</w:t>
            </w:r>
          </w:p>
        </w:tc>
        <w:tc>
          <w:tcPr>
            <w:tcW w:w="1440" w:type="dxa"/>
          </w:tcPr>
          <w:p w14:paraId="197D0F57" w14:textId="77777777" w:rsidR="002574E6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  <w:p w14:paraId="28FB47C3" w14:textId="6DC240A3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0.97, 1.47)</w:t>
            </w:r>
          </w:p>
        </w:tc>
        <w:tc>
          <w:tcPr>
            <w:tcW w:w="1440" w:type="dxa"/>
          </w:tcPr>
          <w:p w14:paraId="6A5079A3" w14:textId="77777777" w:rsidR="002574E6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1.34 </w:t>
            </w:r>
          </w:p>
          <w:p w14:paraId="6180B181" w14:textId="13241543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1.10, 1.65)</w:t>
            </w:r>
          </w:p>
        </w:tc>
        <w:tc>
          <w:tcPr>
            <w:tcW w:w="1440" w:type="dxa"/>
          </w:tcPr>
          <w:p w14:paraId="1948AA99" w14:textId="77777777" w:rsidR="002574E6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  <w:p w14:paraId="5C5EBA52" w14:textId="13C579FE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1.09, 1.64)</w:t>
            </w:r>
          </w:p>
        </w:tc>
        <w:tc>
          <w:tcPr>
            <w:tcW w:w="1440" w:type="dxa"/>
          </w:tcPr>
          <w:p w14:paraId="44747E9B" w14:textId="77777777" w:rsidR="002574E6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1.31 </w:t>
            </w:r>
          </w:p>
          <w:p w14:paraId="6B55A5B5" w14:textId="26C73CCE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1.06, 1.61)</w:t>
            </w:r>
          </w:p>
        </w:tc>
        <w:tc>
          <w:tcPr>
            <w:tcW w:w="1440" w:type="dxa"/>
          </w:tcPr>
          <w:p w14:paraId="097D4B87" w14:textId="77777777" w:rsidR="002574E6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1.18 </w:t>
            </w:r>
          </w:p>
          <w:p w14:paraId="086024E9" w14:textId="69D773AB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0.96, 1.45)</w:t>
            </w:r>
          </w:p>
        </w:tc>
      </w:tr>
      <w:tr w:rsidR="000827FA" w:rsidRPr="004B4439" w14:paraId="0BFC4032" w14:textId="77777777" w:rsidTr="00DA67B5">
        <w:trPr>
          <w:trHeight w:val="300"/>
        </w:trPr>
        <w:tc>
          <w:tcPr>
            <w:tcW w:w="2379" w:type="dxa"/>
          </w:tcPr>
          <w:p w14:paraId="786BEF36" w14:textId="7E746C53" w:rsidR="000827FA" w:rsidRPr="000827FA" w:rsidRDefault="000827FA" w:rsidP="000827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Public administration and </w:t>
            </w:r>
            <w:proofErr w:type="spellStart"/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defence</w:t>
            </w:r>
            <w:proofErr w:type="spellEnd"/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, compulsory social security</w:t>
            </w:r>
          </w:p>
        </w:tc>
        <w:tc>
          <w:tcPr>
            <w:tcW w:w="1444" w:type="dxa"/>
            <w:vAlign w:val="center"/>
          </w:tcPr>
          <w:p w14:paraId="5FC4F54F" w14:textId="071E709D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31.7%</w:t>
            </w:r>
          </w:p>
        </w:tc>
        <w:tc>
          <w:tcPr>
            <w:tcW w:w="1533" w:type="dxa"/>
          </w:tcPr>
          <w:p w14:paraId="1F7FA421" w14:textId="77777777" w:rsidR="002574E6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1.09 </w:t>
            </w:r>
          </w:p>
          <w:p w14:paraId="0400BE53" w14:textId="32FC98D3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0.97, 1.24)</w:t>
            </w:r>
          </w:p>
        </w:tc>
        <w:tc>
          <w:tcPr>
            <w:tcW w:w="1440" w:type="dxa"/>
          </w:tcPr>
          <w:p w14:paraId="5F416767" w14:textId="77777777" w:rsidR="002574E6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  <w:p w14:paraId="21149A02" w14:textId="6B28BCCC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0.99, 1.27)</w:t>
            </w:r>
          </w:p>
        </w:tc>
        <w:tc>
          <w:tcPr>
            <w:tcW w:w="1440" w:type="dxa"/>
          </w:tcPr>
          <w:p w14:paraId="5C403846" w14:textId="77777777" w:rsidR="002574E6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1.05 </w:t>
            </w:r>
          </w:p>
          <w:p w14:paraId="73B1EF48" w14:textId="5036AAB8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0.92, 1.19)</w:t>
            </w:r>
          </w:p>
        </w:tc>
        <w:tc>
          <w:tcPr>
            <w:tcW w:w="1440" w:type="dxa"/>
          </w:tcPr>
          <w:p w14:paraId="2E5660D5" w14:textId="77777777" w:rsidR="002574E6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1.13 </w:t>
            </w:r>
          </w:p>
          <w:p w14:paraId="7DE2FB2F" w14:textId="2C575B4D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1.00, 1.28)</w:t>
            </w:r>
          </w:p>
        </w:tc>
        <w:tc>
          <w:tcPr>
            <w:tcW w:w="1440" w:type="dxa"/>
          </w:tcPr>
          <w:p w14:paraId="1B58D9A1" w14:textId="77777777" w:rsidR="002574E6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1.12 </w:t>
            </w:r>
          </w:p>
          <w:p w14:paraId="1C33D433" w14:textId="19E5AE35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0.99, 1.27)</w:t>
            </w:r>
          </w:p>
        </w:tc>
        <w:tc>
          <w:tcPr>
            <w:tcW w:w="1440" w:type="dxa"/>
          </w:tcPr>
          <w:p w14:paraId="256B8748" w14:textId="77777777" w:rsidR="002574E6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  <w:p w14:paraId="0A9C8534" w14:textId="29319F1D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0.97, 1.25)</w:t>
            </w:r>
          </w:p>
        </w:tc>
        <w:tc>
          <w:tcPr>
            <w:tcW w:w="1440" w:type="dxa"/>
          </w:tcPr>
          <w:p w14:paraId="14FA8545" w14:textId="77777777" w:rsidR="002574E6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1.04 </w:t>
            </w:r>
          </w:p>
          <w:p w14:paraId="1A13FDCC" w14:textId="6FB1D9B9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0.92, 1.18)</w:t>
            </w:r>
          </w:p>
        </w:tc>
      </w:tr>
      <w:tr w:rsidR="000827FA" w:rsidRPr="004B4439" w14:paraId="501F5C3D" w14:textId="77777777" w:rsidTr="00DA67B5">
        <w:trPr>
          <w:trHeight w:val="300"/>
        </w:trPr>
        <w:tc>
          <w:tcPr>
            <w:tcW w:w="2379" w:type="dxa"/>
          </w:tcPr>
          <w:p w14:paraId="673783C5" w14:textId="0A4B1A53" w:rsidR="000827FA" w:rsidRPr="000827FA" w:rsidRDefault="000827FA" w:rsidP="000827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Mining and quarrying</w:t>
            </w:r>
          </w:p>
        </w:tc>
        <w:tc>
          <w:tcPr>
            <w:tcW w:w="1444" w:type="dxa"/>
            <w:vAlign w:val="center"/>
          </w:tcPr>
          <w:p w14:paraId="57C712F4" w14:textId="3622C083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29.9%</w:t>
            </w:r>
          </w:p>
        </w:tc>
        <w:tc>
          <w:tcPr>
            <w:tcW w:w="1533" w:type="dxa"/>
          </w:tcPr>
          <w:p w14:paraId="6702E5D8" w14:textId="77777777" w:rsidR="002574E6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1.04 </w:t>
            </w:r>
          </w:p>
          <w:p w14:paraId="235A64E0" w14:textId="7EC858C8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0.72, 1.50)</w:t>
            </w:r>
          </w:p>
        </w:tc>
        <w:tc>
          <w:tcPr>
            <w:tcW w:w="1440" w:type="dxa"/>
          </w:tcPr>
          <w:p w14:paraId="6877F63A" w14:textId="77777777" w:rsidR="002574E6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  <w:p w14:paraId="7547D930" w14:textId="5D2E0801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0.74, 1.55)</w:t>
            </w:r>
          </w:p>
        </w:tc>
        <w:tc>
          <w:tcPr>
            <w:tcW w:w="1440" w:type="dxa"/>
          </w:tcPr>
          <w:p w14:paraId="09765949" w14:textId="77777777" w:rsidR="002574E6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0.88 </w:t>
            </w:r>
          </w:p>
          <w:p w14:paraId="785F9352" w14:textId="26BBB0B2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0.60, 1.29)</w:t>
            </w:r>
          </w:p>
        </w:tc>
        <w:tc>
          <w:tcPr>
            <w:tcW w:w="1440" w:type="dxa"/>
          </w:tcPr>
          <w:p w14:paraId="61A4FC6D" w14:textId="77777777" w:rsidR="002574E6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1.07 </w:t>
            </w:r>
          </w:p>
          <w:p w14:paraId="74C3E6D7" w14:textId="42CD8646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0.74, 1.56)</w:t>
            </w:r>
          </w:p>
        </w:tc>
        <w:tc>
          <w:tcPr>
            <w:tcW w:w="1440" w:type="dxa"/>
          </w:tcPr>
          <w:p w14:paraId="660ABECA" w14:textId="77777777" w:rsidR="002574E6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1.06 </w:t>
            </w:r>
          </w:p>
          <w:p w14:paraId="197C3623" w14:textId="3AA1A383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0.73, 1.54)</w:t>
            </w:r>
          </w:p>
        </w:tc>
        <w:tc>
          <w:tcPr>
            <w:tcW w:w="1440" w:type="dxa"/>
          </w:tcPr>
          <w:p w14:paraId="2599BBD5" w14:textId="77777777" w:rsidR="002574E6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  <w:p w14:paraId="1B149789" w14:textId="7484CC2C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 (0.74, 1.57)</w:t>
            </w:r>
          </w:p>
        </w:tc>
        <w:tc>
          <w:tcPr>
            <w:tcW w:w="1440" w:type="dxa"/>
          </w:tcPr>
          <w:p w14:paraId="0726BF47" w14:textId="77777777" w:rsidR="002574E6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0.88 </w:t>
            </w:r>
          </w:p>
          <w:p w14:paraId="06BB079A" w14:textId="406BEB18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0.61, 1.29)</w:t>
            </w:r>
          </w:p>
        </w:tc>
      </w:tr>
      <w:tr w:rsidR="000827FA" w:rsidRPr="004B4439" w14:paraId="39C34C3E" w14:textId="77777777" w:rsidTr="00DA67B5">
        <w:trPr>
          <w:trHeight w:val="300"/>
        </w:trPr>
        <w:tc>
          <w:tcPr>
            <w:tcW w:w="2379" w:type="dxa"/>
          </w:tcPr>
          <w:p w14:paraId="5EF7C50F" w14:textId="1CBEA65C" w:rsidR="000827FA" w:rsidRPr="000827FA" w:rsidRDefault="000827FA" w:rsidP="000827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Other service activities</w:t>
            </w:r>
          </w:p>
        </w:tc>
        <w:tc>
          <w:tcPr>
            <w:tcW w:w="1444" w:type="dxa"/>
            <w:vAlign w:val="center"/>
          </w:tcPr>
          <w:p w14:paraId="624FCC9B" w14:textId="0BFB74BA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29.9%</w:t>
            </w:r>
          </w:p>
        </w:tc>
        <w:tc>
          <w:tcPr>
            <w:tcW w:w="1533" w:type="dxa"/>
          </w:tcPr>
          <w:p w14:paraId="10AB47AF" w14:textId="77777777" w:rsidR="002574E6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1.02 </w:t>
            </w:r>
          </w:p>
          <w:p w14:paraId="2A692F53" w14:textId="75386C9A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0.90, 1.16)</w:t>
            </w:r>
          </w:p>
        </w:tc>
        <w:tc>
          <w:tcPr>
            <w:tcW w:w="1440" w:type="dxa"/>
          </w:tcPr>
          <w:p w14:paraId="7AD11970" w14:textId="77777777" w:rsidR="002574E6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1.07 </w:t>
            </w:r>
          </w:p>
          <w:p w14:paraId="204954E7" w14:textId="49F5EEA5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0.94, 1.22)</w:t>
            </w:r>
          </w:p>
        </w:tc>
        <w:tc>
          <w:tcPr>
            <w:tcW w:w="1440" w:type="dxa"/>
          </w:tcPr>
          <w:p w14:paraId="294E83CD" w14:textId="77777777" w:rsidR="002574E6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</w:p>
          <w:p w14:paraId="384ADBEA" w14:textId="1C4BF6FA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0.87, 1.14)</w:t>
            </w:r>
          </w:p>
        </w:tc>
        <w:tc>
          <w:tcPr>
            <w:tcW w:w="1440" w:type="dxa"/>
          </w:tcPr>
          <w:p w14:paraId="484FD1F4" w14:textId="77777777" w:rsidR="002574E6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1.07 </w:t>
            </w:r>
          </w:p>
          <w:p w14:paraId="2AE36A1D" w14:textId="1174C900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0.94, 1.22)</w:t>
            </w:r>
          </w:p>
        </w:tc>
        <w:tc>
          <w:tcPr>
            <w:tcW w:w="1440" w:type="dxa"/>
          </w:tcPr>
          <w:p w14:paraId="336A1B34" w14:textId="77777777" w:rsidR="002574E6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  <w:p w14:paraId="716AA6A9" w14:textId="08A25935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0.94, 1.22)</w:t>
            </w:r>
          </w:p>
        </w:tc>
        <w:tc>
          <w:tcPr>
            <w:tcW w:w="1440" w:type="dxa"/>
          </w:tcPr>
          <w:p w14:paraId="5D75CE5F" w14:textId="77777777" w:rsidR="002574E6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1.05 </w:t>
            </w:r>
          </w:p>
          <w:p w14:paraId="23889037" w14:textId="55920279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0.92, 1.20)</w:t>
            </w:r>
          </w:p>
        </w:tc>
        <w:tc>
          <w:tcPr>
            <w:tcW w:w="1440" w:type="dxa"/>
          </w:tcPr>
          <w:p w14:paraId="07E39230" w14:textId="77777777" w:rsidR="002574E6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</w:p>
          <w:p w14:paraId="49115A55" w14:textId="0B7AFA5E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0.88, 1.14)</w:t>
            </w:r>
          </w:p>
        </w:tc>
      </w:tr>
      <w:tr w:rsidR="000827FA" w:rsidRPr="004B4439" w14:paraId="3FB5F5C2" w14:textId="77777777" w:rsidTr="00DA67B5">
        <w:trPr>
          <w:trHeight w:val="300"/>
        </w:trPr>
        <w:tc>
          <w:tcPr>
            <w:tcW w:w="2379" w:type="dxa"/>
          </w:tcPr>
          <w:p w14:paraId="19193794" w14:textId="107FD3B1" w:rsidR="000827FA" w:rsidRPr="000827FA" w:rsidRDefault="000827FA" w:rsidP="000827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Education (ref)</w:t>
            </w:r>
          </w:p>
        </w:tc>
        <w:tc>
          <w:tcPr>
            <w:tcW w:w="1444" w:type="dxa"/>
            <w:vAlign w:val="center"/>
          </w:tcPr>
          <w:p w14:paraId="7775F856" w14:textId="7DFB6086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29.7%</w:t>
            </w:r>
          </w:p>
        </w:tc>
        <w:tc>
          <w:tcPr>
            <w:tcW w:w="1533" w:type="dxa"/>
          </w:tcPr>
          <w:p w14:paraId="03C4F7B4" w14:textId="36B6614C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40" w:type="dxa"/>
          </w:tcPr>
          <w:p w14:paraId="365F5CA1" w14:textId="05424588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40" w:type="dxa"/>
          </w:tcPr>
          <w:p w14:paraId="037154B9" w14:textId="685ABE50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40" w:type="dxa"/>
          </w:tcPr>
          <w:p w14:paraId="2DCBF495" w14:textId="57F07CDE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40" w:type="dxa"/>
          </w:tcPr>
          <w:p w14:paraId="0472B486" w14:textId="6E10D652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40" w:type="dxa"/>
          </w:tcPr>
          <w:p w14:paraId="3F843B97" w14:textId="37742CC3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40" w:type="dxa"/>
          </w:tcPr>
          <w:p w14:paraId="4EEEF190" w14:textId="5A8BDDDB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0827FA" w:rsidRPr="004B4439" w14:paraId="69219612" w14:textId="77777777" w:rsidTr="00DA67B5">
        <w:trPr>
          <w:trHeight w:val="300"/>
        </w:trPr>
        <w:tc>
          <w:tcPr>
            <w:tcW w:w="2379" w:type="dxa"/>
          </w:tcPr>
          <w:p w14:paraId="42A1E227" w14:textId="0D87E700" w:rsidR="000827FA" w:rsidRPr="000827FA" w:rsidRDefault="000827FA" w:rsidP="000827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Human Health and social work activities</w:t>
            </w:r>
          </w:p>
        </w:tc>
        <w:tc>
          <w:tcPr>
            <w:tcW w:w="1444" w:type="dxa"/>
            <w:vAlign w:val="center"/>
          </w:tcPr>
          <w:p w14:paraId="576DC15E" w14:textId="1D8765AC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29.4%</w:t>
            </w:r>
          </w:p>
        </w:tc>
        <w:tc>
          <w:tcPr>
            <w:tcW w:w="1533" w:type="dxa"/>
          </w:tcPr>
          <w:p w14:paraId="43CD8ACE" w14:textId="77777777" w:rsidR="002574E6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0.99 </w:t>
            </w:r>
          </w:p>
          <w:p w14:paraId="1F1677F9" w14:textId="15E9C23E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0.87, 1.13)</w:t>
            </w:r>
          </w:p>
        </w:tc>
        <w:tc>
          <w:tcPr>
            <w:tcW w:w="1440" w:type="dxa"/>
          </w:tcPr>
          <w:p w14:paraId="53E25621" w14:textId="77777777" w:rsidR="002574E6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1.02 </w:t>
            </w:r>
          </w:p>
          <w:p w14:paraId="321533EF" w14:textId="42C9D44D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0.89, 1.16)</w:t>
            </w:r>
          </w:p>
        </w:tc>
        <w:tc>
          <w:tcPr>
            <w:tcW w:w="1440" w:type="dxa"/>
          </w:tcPr>
          <w:p w14:paraId="1350DB1C" w14:textId="77777777" w:rsidR="002574E6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0.94 </w:t>
            </w:r>
          </w:p>
          <w:p w14:paraId="3AD4FE82" w14:textId="4423250A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0.82, 1.08)</w:t>
            </w:r>
          </w:p>
        </w:tc>
        <w:tc>
          <w:tcPr>
            <w:tcW w:w="1440" w:type="dxa"/>
          </w:tcPr>
          <w:p w14:paraId="7229197C" w14:textId="77777777" w:rsidR="002574E6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1.02 </w:t>
            </w:r>
          </w:p>
          <w:p w14:paraId="35672A43" w14:textId="39364606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0.89, 1.16)</w:t>
            </w:r>
          </w:p>
        </w:tc>
        <w:tc>
          <w:tcPr>
            <w:tcW w:w="1440" w:type="dxa"/>
          </w:tcPr>
          <w:p w14:paraId="0EF90C68" w14:textId="77777777" w:rsidR="002574E6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1.02 </w:t>
            </w:r>
          </w:p>
          <w:p w14:paraId="4552CEFD" w14:textId="57450C63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0.89, 1.17)</w:t>
            </w:r>
          </w:p>
        </w:tc>
        <w:tc>
          <w:tcPr>
            <w:tcW w:w="1440" w:type="dxa"/>
          </w:tcPr>
          <w:p w14:paraId="722A231D" w14:textId="77777777" w:rsidR="002574E6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  <w:p w14:paraId="467B39DF" w14:textId="3C8C6C79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 (0.86, 1.13)</w:t>
            </w:r>
          </w:p>
        </w:tc>
        <w:tc>
          <w:tcPr>
            <w:tcW w:w="1440" w:type="dxa"/>
          </w:tcPr>
          <w:p w14:paraId="26B30325" w14:textId="77777777" w:rsidR="002574E6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0.93 </w:t>
            </w:r>
          </w:p>
          <w:p w14:paraId="30D4A744" w14:textId="2C85DE6F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0.82, 1.07)</w:t>
            </w:r>
          </w:p>
        </w:tc>
      </w:tr>
      <w:tr w:rsidR="000827FA" w:rsidRPr="004B4439" w14:paraId="64738979" w14:textId="77777777" w:rsidTr="00DA67B5">
        <w:trPr>
          <w:trHeight w:val="300"/>
        </w:trPr>
        <w:tc>
          <w:tcPr>
            <w:tcW w:w="2379" w:type="dxa"/>
          </w:tcPr>
          <w:p w14:paraId="48872BDF" w14:textId="1F2044E9" w:rsidR="000827FA" w:rsidRPr="000827FA" w:rsidRDefault="000827FA" w:rsidP="000827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Agriculture, forestry, and fishing</w:t>
            </w:r>
          </w:p>
        </w:tc>
        <w:tc>
          <w:tcPr>
            <w:tcW w:w="1444" w:type="dxa"/>
            <w:vAlign w:val="center"/>
          </w:tcPr>
          <w:p w14:paraId="04AAE31B" w14:textId="48B9B34D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27.6%</w:t>
            </w:r>
          </w:p>
        </w:tc>
        <w:tc>
          <w:tcPr>
            <w:tcW w:w="1533" w:type="dxa"/>
          </w:tcPr>
          <w:p w14:paraId="6AC9976E" w14:textId="77777777" w:rsidR="002574E6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0.86 </w:t>
            </w:r>
          </w:p>
          <w:p w14:paraId="1D1F4222" w14:textId="3F52E936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0.61, 1.23)</w:t>
            </w:r>
          </w:p>
        </w:tc>
        <w:tc>
          <w:tcPr>
            <w:tcW w:w="1440" w:type="dxa"/>
          </w:tcPr>
          <w:p w14:paraId="348300FE" w14:textId="77777777" w:rsidR="002574E6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  <w:p w14:paraId="477C9FFC" w14:textId="20C9D2D0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0.60, 1.22)</w:t>
            </w:r>
          </w:p>
        </w:tc>
        <w:tc>
          <w:tcPr>
            <w:tcW w:w="1440" w:type="dxa"/>
          </w:tcPr>
          <w:p w14:paraId="3415AE9B" w14:textId="77777777" w:rsidR="002574E6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0.76 </w:t>
            </w:r>
          </w:p>
          <w:p w14:paraId="4316E6FD" w14:textId="1FF278EC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0.53, 1.10)</w:t>
            </w:r>
          </w:p>
        </w:tc>
        <w:tc>
          <w:tcPr>
            <w:tcW w:w="1440" w:type="dxa"/>
          </w:tcPr>
          <w:p w14:paraId="468109C2" w14:textId="77777777" w:rsidR="002574E6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  <w:p w14:paraId="36ED068C" w14:textId="5F603223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0.60, 1.22)</w:t>
            </w:r>
          </w:p>
        </w:tc>
        <w:tc>
          <w:tcPr>
            <w:tcW w:w="1440" w:type="dxa"/>
          </w:tcPr>
          <w:p w14:paraId="3BFB36BE" w14:textId="77777777" w:rsidR="002574E6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0.85 </w:t>
            </w:r>
          </w:p>
          <w:p w14:paraId="14713331" w14:textId="035DAE7A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0.60, 1.21)</w:t>
            </w:r>
          </w:p>
        </w:tc>
        <w:tc>
          <w:tcPr>
            <w:tcW w:w="1440" w:type="dxa"/>
          </w:tcPr>
          <w:p w14:paraId="732D8ED4" w14:textId="77777777" w:rsidR="002574E6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0.83 </w:t>
            </w:r>
          </w:p>
          <w:p w14:paraId="19FF0325" w14:textId="2F6FE83F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0.58, 1.18)</w:t>
            </w:r>
          </w:p>
        </w:tc>
        <w:tc>
          <w:tcPr>
            <w:tcW w:w="1440" w:type="dxa"/>
          </w:tcPr>
          <w:p w14:paraId="1E6890C0" w14:textId="77777777" w:rsidR="002574E6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 xml:space="preserve">0.75 </w:t>
            </w:r>
          </w:p>
          <w:p w14:paraId="141E2B65" w14:textId="35CD41F8" w:rsidR="000827FA" w:rsidRPr="000827FA" w:rsidRDefault="000827FA" w:rsidP="00082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7FA">
              <w:rPr>
                <w:rFonts w:ascii="Times New Roman" w:hAnsi="Times New Roman" w:cs="Times New Roman"/>
                <w:sz w:val="24"/>
                <w:szCs w:val="24"/>
              </w:rPr>
              <w:t>(0.52, 1.09)</w:t>
            </w:r>
          </w:p>
        </w:tc>
      </w:tr>
    </w:tbl>
    <w:p w14:paraId="2D635064" w14:textId="77777777" w:rsidR="00872803" w:rsidRPr="00872803" w:rsidRDefault="00872803" w:rsidP="0087280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2803">
        <w:rPr>
          <w:rFonts w:ascii="Times New Roman" w:hAnsi="Times New Roman" w:cs="Times New Roman"/>
          <w:sz w:val="24"/>
          <w:szCs w:val="24"/>
        </w:rPr>
        <w:t>Model 1: Adjusted for year participating in HALU, age (continuous) and sex.</w:t>
      </w:r>
    </w:p>
    <w:p w14:paraId="560FCA25" w14:textId="77777777" w:rsidR="00872803" w:rsidRPr="00872803" w:rsidRDefault="00872803" w:rsidP="0087280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2803">
        <w:rPr>
          <w:rFonts w:ascii="Times New Roman" w:hAnsi="Times New Roman" w:cs="Times New Roman"/>
          <w:sz w:val="24"/>
          <w:szCs w:val="24"/>
        </w:rPr>
        <w:t>Model 2: Adjusted for model 1 and nicotine use.</w:t>
      </w:r>
    </w:p>
    <w:p w14:paraId="36CAC1A9" w14:textId="77777777" w:rsidR="00872803" w:rsidRPr="00872803" w:rsidRDefault="00872803" w:rsidP="0087280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2803">
        <w:rPr>
          <w:rFonts w:ascii="Times New Roman" w:hAnsi="Times New Roman" w:cs="Times New Roman"/>
          <w:sz w:val="24"/>
          <w:szCs w:val="24"/>
        </w:rPr>
        <w:t>Model 3: Adjusted for model 1 and health (depression, anxiety, self-rated health).</w:t>
      </w:r>
    </w:p>
    <w:p w14:paraId="1B745088" w14:textId="77777777" w:rsidR="00872803" w:rsidRPr="00872803" w:rsidRDefault="00872803" w:rsidP="0087280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2803">
        <w:rPr>
          <w:rFonts w:ascii="Times New Roman" w:hAnsi="Times New Roman" w:cs="Times New Roman"/>
          <w:sz w:val="24"/>
          <w:szCs w:val="24"/>
        </w:rPr>
        <w:t xml:space="preserve">Model 4: Adjusted for model 1 and psychosocial work environment. </w:t>
      </w:r>
    </w:p>
    <w:p w14:paraId="5842269B" w14:textId="77777777" w:rsidR="00872803" w:rsidRPr="00872803" w:rsidRDefault="00872803" w:rsidP="0087280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2803">
        <w:rPr>
          <w:rFonts w:ascii="Times New Roman" w:hAnsi="Times New Roman" w:cs="Times New Roman"/>
          <w:sz w:val="24"/>
          <w:szCs w:val="24"/>
        </w:rPr>
        <w:t xml:space="preserve">Model 5: Adjusted for model 1 and physical work environment. </w:t>
      </w:r>
    </w:p>
    <w:p w14:paraId="5A1AA119" w14:textId="7CCFE0CC" w:rsidR="00E93DB0" w:rsidRDefault="00872803" w:rsidP="0087280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2803">
        <w:rPr>
          <w:rFonts w:ascii="Times New Roman" w:hAnsi="Times New Roman" w:cs="Times New Roman"/>
          <w:sz w:val="24"/>
          <w:szCs w:val="24"/>
        </w:rPr>
        <w:t>Model 6: Adjusted for all explanatory factors simultaneously.</w:t>
      </w:r>
    </w:p>
    <w:p w14:paraId="70A90C95" w14:textId="77777777" w:rsidR="00E93DB0" w:rsidRDefault="00E93DB0">
      <w:pPr>
        <w:rPr>
          <w:rFonts w:ascii="Times New Roman" w:hAnsi="Times New Roman" w:cs="Times New Roman"/>
          <w:sz w:val="24"/>
          <w:szCs w:val="24"/>
        </w:rPr>
      </w:pPr>
    </w:p>
    <w:p w14:paraId="6793D186" w14:textId="77777777" w:rsidR="00E93DB0" w:rsidRDefault="00E93DB0">
      <w:pPr>
        <w:rPr>
          <w:rFonts w:ascii="Times New Roman" w:hAnsi="Times New Roman" w:cs="Times New Roman"/>
          <w:sz w:val="24"/>
          <w:szCs w:val="24"/>
        </w:rPr>
      </w:pPr>
    </w:p>
    <w:p w14:paraId="400BC95B" w14:textId="77777777" w:rsidR="00E93DB0" w:rsidRDefault="00E93DB0">
      <w:pPr>
        <w:rPr>
          <w:rFonts w:ascii="Times New Roman" w:hAnsi="Times New Roman" w:cs="Times New Roman"/>
          <w:sz w:val="24"/>
          <w:szCs w:val="24"/>
        </w:rPr>
      </w:pPr>
    </w:p>
    <w:p w14:paraId="544C9834" w14:textId="77777777" w:rsidR="00E93DB0" w:rsidRDefault="00E93DB0">
      <w:pPr>
        <w:rPr>
          <w:rFonts w:ascii="Times New Roman" w:hAnsi="Times New Roman" w:cs="Times New Roman"/>
          <w:sz w:val="24"/>
          <w:szCs w:val="24"/>
        </w:rPr>
      </w:pPr>
    </w:p>
    <w:p w14:paraId="25E5E8E9" w14:textId="77777777" w:rsidR="00E93DB0" w:rsidRDefault="00E93DB0">
      <w:pPr>
        <w:rPr>
          <w:rFonts w:ascii="Times New Roman" w:hAnsi="Times New Roman" w:cs="Times New Roman"/>
          <w:sz w:val="24"/>
          <w:szCs w:val="24"/>
        </w:rPr>
      </w:pPr>
    </w:p>
    <w:p w14:paraId="70A72343" w14:textId="759FDA34" w:rsidR="00DD35A2" w:rsidRPr="00071FB0" w:rsidRDefault="00DD35A2" w:rsidP="00DD35A2">
      <w:pPr>
        <w:rPr>
          <w:rFonts w:ascii="Times New Roman" w:hAnsi="Times New Roman" w:cs="Times New Roman"/>
          <w:sz w:val="24"/>
          <w:szCs w:val="24"/>
        </w:rPr>
      </w:pPr>
      <w:r w:rsidRPr="00071FB0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2774E4">
        <w:rPr>
          <w:rFonts w:ascii="Times New Roman" w:hAnsi="Times New Roman" w:cs="Times New Roman"/>
          <w:sz w:val="24"/>
          <w:szCs w:val="24"/>
        </w:rPr>
        <w:t>T</w:t>
      </w:r>
      <w:r w:rsidRPr="00071FB0">
        <w:rPr>
          <w:rFonts w:ascii="Times New Roman" w:hAnsi="Times New Roman" w:cs="Times New Roman"/>
          <w:sz w:val="24"/>
          <w:szCs w:val="24"/>
        </w:rPr>
        <w:t xml:space="preserve">able </w:t>
      </w:r>
      <w:r w:rsidR="002774E4">
        <w:rPr>
          <w:rFonts w:ascii="Times New Roman" w:hAnsi="Times New Roman" w:cs="Times New Roman"/>
          <w:sz w:val="24"/>
          <w:szCs w:val="24"/>
        </w:rPr>
        <w:t>4</w:t>
      </w:r>
      <w:r w:rsidRPr="00071FB0">
        <w:rPr>
          <w:rFonts w:ascii="Times New Roman" w:hAnsi="Times New Roman" w:cs="Times New Roman"/>
          <w:sz w:val="24"/>
          <w:szCs w:val="24"/>
        </w:rPr>
        <w:t xml:space="preserve">: Complete case analysis excluding </w:t>
      </w:r>
      <w:r>
        <w:rPr>
          <w:rFonts w:ascii="Times New Roman" w:hAnsi="Times New Roman" w:cs="Times New Roman"/>
          <w:sz w:val="24"/>
          <w:szCs w:val="24"/>
        </w:rPr>
        <w:t>1194</w:t>
      </w:r>
      <w:r w:rsidRPr="00071FB0">
        <w:rPr>
          <w:rFonts w:ascii="Times New Roman" w:hAnsi="Times New Roman" w:cs="Times New Roman"/>
          <w:sz w:val="24"/>
          <w:szCs w:val="24"/>
        </w:rPr>
        <w:t xml:space="preserve"> individuals missing information on covariate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B0492">
        <w:rPr>
          <w:rFonts w:ascii="Times New Roman" w:hAnsi="Times New Roman" w:cs="Times New Roman"/>
          <w:sz w:val="24"/>
          <w:szCs w:val="24"/>
        </w:rPr>
        <w:t>crude and adjusted ORs with 95% CI for the associations between industry and hazardous alcohol consumption.</w:t>
      </w:r>
      <w:r w:rsidRPr="00744F82">
        <w:rPr>
          <w:rFonts w:ascii="Times New Roman" w:hAnsi="Times New Roman" w:cs="Times New Roman"/>
          <w:sz w:val="24"/>
          <w:szCs w:val="24"/>
        </w:rPr>
        <w:t xml:space="preserve"> </w:t>
      </w:r>
      <w:r w:rsidRPr="00D43435">
        <w:rPr>
          <w:rFonts w:ascii="Times New Roman" w:hAnsi="Times New Roman" w:cs="Times New Roman"/>
          <w:sz w:val="24"/>
          <w:szCs w:val="24"/>
        </w:rPr>
        <w:t xml:space="preserve">Industries were ordered by crude OR magnitude. </w:t>
      </w:r>
    </w:p>
    <w:tbl>
      <w:tblPr>
        <w:tblStyle w:val="TableGrid"/>
        <w:tblW w:w="13222" w:type="dxa"/>
        <w:tblLook w:val="04A0" w:firstRow="1" w:lastRow="0" w:firstColumn="1" w:lastColumn="0" w:noHBand="0" w:noVBand="1"/>
      </w:tblPr>
      <w:tblGrid>
        <w:gridCol w:w="6516"/>
        <w:gridCol w:w="2598"/>
        <w:gridCol w:w="2054"/>
        <w:gridCol w:w="2054"/>
      </w:tblGrid>
      <w:tr w:rsidR="00DD35A2" w:rsidRPr="001D1EFB" w14:paraId="20E328C1" w14:textId="77777777" w:rsidTr="009C231D">
        <w:trPr>
          <w:trHeight w:val="302"/>
        </w:trPr>
        <w:tc>
          <w:tcPr>
            <w:tcW w:w="6516" w:type="dxa"/>
          </w:tcPr>
          <w:p w14:paraId="5700AC56" w14:textId="77777777" w:rsidR="00DD35A2" w:rsidRPr="009C231D" w:rsidRDefault="00DD35A2" w:rsidP="00DA67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C231D">
              <w:rPr>
                <w:rFonts w:ascii="Times New Roman" w:hAnsi="Times New Roman" w:cs="Times New Roman"/>
                <w:b/>
                <w:bCs/>
                <w:lang w:val="en-GB"/>
              </w:rPr>
              <w:t>Industry</w:t>
            </w:r>
          </w:p>
        </w:tc>
        <w:tc>
          <w:tcPr>
            <w:tcW w:w="2598" w:type="dxa"/>
          </w:tcPr>
          <w:p w14:paraId="4FE047C4" w14:textId="77777777" w:rsidR="00DD35A2" w:rsidRPr="00454A0C" w:rsidRDefault="00DD35A2" w:rsidP="00DA67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54A0C">
              <w:rPr>
                <w:rFonts w:ascii="Times New Roman" w:hAnsi="Times New Roman" w:cs="Times New Roman"/>
                <w:b/>
                <w:bCs/>
                <w:lang w:val="en-GB"/>
              </w:rPr>
              <w:t>Hazardous alcohol consumption total (%)</w:t>
            </w:r>
          </w:p>
        </w:tc>
        <w:tc>
          <w:tcPr>
            <w:tcW w:w="2054" w:type="dxa"/>
          </w:tcPr>
          <w:p w14:paraId="6A2E12F3" w14:textId="77777777" w:rsidR="00DD35A2" w:rsidRPr="009C231D" w:rsidRDefault="00DD35A2" w:rsidP="00DA67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C231D">
              <w:rPr>
                <w:rFonts w:ascii="Times New Roman" w:hAnsi="Times New Roman" w:cs="Times New Roman"/>
                <w:b/>
                <w:bCs/>
                <w:lang w:val="en-GB"/>
              </w:rPr>
              <w:t>Crude</w:t>
            </w:r>
          </w:p>
        </w:tc>
        <w:tc>
          <w:tcPr>
            <w:tcW w:w="2054" w:type="dxa"/>
          </w:tcPr>
          <w:p w14:paraId="0499F1F0" w14:textId="77777777" w:rsidR="00DD35A2" w:rsidRPr="009C231D" w:rsidRDefault="00DD35A2" w:rsidP="00DA67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C231D">
              <w:rPr>
                <w:rFonts w:ascii="Times New Roman" w:hAnsi="Times New Roman" w:cs="Times New Roman"/>
                <w:b/>
                <w:bCs/>
                <w:lang w:val="en-GB"/>
              </w:rPr>
              <w:t>Fully adjusted</w:t>
            </w:r>
          </w:p>
        </w:tc>
      </w:tr>
      <w:tr w:rsidR="00DD35A2" w:rsidRPr="001D1EFB" w14:paraId="285224B6" w14:textId="77777777" w:rsidTr="009C231D">
        <w:trPr>
          <w:trHeight w:val="302"/>
        </w:trPr>
        <w:tc>
          <w:tcPr>
            <w:tcW w:w="6516" w:type="dxa"/>
          </w:tcPr>
          <w:p w14:paraId="356E3930" w14:textId="77777777" w:rsidR="00DD35A2" w:rsidRPr="009C231D" w:rsidRDefault="00DD35A2" w:rsidP="00DA67B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C231D">
              <w:rPr>
                <w:rFonts w:ascii="Times New Roman" w:hAnsi="Times New Roman" w:cs="Times New Roman"/>
              </w:rPr>
              <w:t>Accommodation and food service activities</w:t>
            </w:r>
          </w:p>
        </w:tc>
        <w:tc>
          <w:tcPr>
            <w:tcW w:w="2598" w:type="dxa"/>
          </w:tcPr>
          <w:p w14:paraId="6094A886" w14:textId="7DE128B7" w:rsidR="00DD35A2" w:rsidRPr="00454A0C" w:rsidRDefault="002A3509" w:rsidP="00DA67B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4A0C">
              <w:rPr>
                <w:rFonts w:ascii="Times New Roman" w:hAnsi="Times New Roman" w:cs="Times New Roman"/>
                <w:lang w:val="en-GB"/>
              </w:rPr>
              <w:t>58 (47.2)</w:t>
            </w:r>
          </w:p>
        </w:tc>
        <w:tc>
          <w:tcPr>
            <w:tcW w:w="2054" w:type="dxa"/>
          </w:tcPr>
          <w:p w14:paraId="4211FE76" w14:textId="77777777" w:rsidR="00DD35A2" w:rsidRPr="009C231D" w:rsidRDefault="00DD35A2" w:rsidP="00DA67B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C231D">
              <w:rPr>
                <w:rFonts w:ascii="Times New Roman" w:hAnsi="Times New Roman" w:cs="Times New Roman"/>
              </w:rPr>
              <w:t>2.11 (1.46, 3.04)</w:t>
            </w:r>
          </w:p>
        </w:tc>
        <w:tc>
          <w:tcPr>
            <w:tcW w:w="2054" w:type="dxa"/>
          </w:tcPr>
          <w:p w14:paraId="475BD048" w14:textId="77777777" w:rsidR="00DD35A2" w:rsidRPr="009C231D" w:rsidRDefault="00DD35A2" w:rsidP="00DA67B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C231D">
              <w:rPr>
                <w:rFonts w:ascii="Times New Roman" w:hAnsi="Times New Roman" w:cs="Times New Roman"/>
              </w:rPr>
              <w:t>1.55 (1.06, 2.25)</w:t>
            </w:r>
          </w:p>
        </w:tc>
      </w:tr>
      <w:tr w:rsidR="00DD35A2" w:rsidRPr="001D1EFB" w14:paraId="62C0750E" w14:textId="77777777" w:rsidTr="009C231D">
        <w:trPr>
          <w:trHeight w:val="302"/>
        </w:trPr>
        <w:tc>
          <w:tcPr>
            <w:tcW w:w="6516" w:type="dxa"/>
          </w:tcPr>
          <w:p w14:paraId="725729B0" w14:textId="77777777" w:rsidR="00DD35A2" w:rsidRPr="009C231D" w:rsidRDefault="00DD35A2" w:rsidP="00DA67B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C231D">
              <w:rPr>
                <w:rFonts w:ascii="Times New Roman" w:hAnsi="Times New Roman" w:cs="Times New Roman"/>
              </w:rPr>
              <w:t>Arts, entertainment, and recreation</w:t>
            </w:r>
          </w:p>
        </w:tc>
        <w:tc>
          <w:tcPr>
            <w:tcW w:w="2598" w:type="dxa"/>
          </w:tcPr>
          <w:p w14:paraId="14E74165" w14:textId="45ED9600" w:rsidR="00DD35A2" w:rsidRPr="00454A0C" w:rsidRDefault="00454A0C" w:rsidP="00DA67B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4A0C">
              <w:rPr>
                <w:rFonts w:ascii="Times New Roman" w:hAnsi="Times New Roman" w:cs="Times New Roman"/>
                <w:lang w:val="en-GB"/>
              </w:rPr>
              <w:t>171 (44.5)</w:t>
            </w:r>
          </w:p>
        </w:tc>
        <w:tc>
          <w:tcPr>
            <w:tcW w:w="2054" w:type="dxa"/>
          </w:tcPr>
          <w:p w14:paraId="06C48E4C" w14:textId="77777777" w:rsidR="00DD35A2" w:rsidRPr="009C231D" w:rsidRDefault="00DD35A2" w:rsidP="00DA67B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C231D">
              <w:rPr>
                <w:rFonts w:ascii="Times New Roman" w:hAnsi="Times New Roman" w:cs="Times New Roman"/>
              </w:rPr>
              <w:t>1.90 (1.52, 2.37)</w:t>
            </w:r>
          </w:p>
        </w:tc>
        <w:tc>
          <w:tcPr>
            <w:tcW w:w="2054" w:type="dxa"/>
          </w:tcPr>
          <w:p w14:paraId="3D939B7A" w14:textId="77777777" w:rsidR="00DD35A2" w:rsidRPr="009C231D" w:rsidRDefault="00DD35A2" w:rsidP="00DA67B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C231D">
              <w:rPr>
                <w:rFonts w:ascii="Times New Roman" w:hAnsi="Times New Roman" w:cs="Times New Roman"/>
              </w:rPr>
              <w:t>1.74 (1.39, 2.18)</w:t>
            </w:r>
          </w:p>
        </w:tc>
      </w:tr>
      <w:tr w:rsidR="00DD35A2" w:rsidRPr="001D1EFB" w14:paraId="24426B2C" w14:textId="77777777" w:rsidTr="009C231D">
        <w:trPr>
          <w:trHeight w:val="302"/>
        </w:trPr>
        <w:tc>
          <w:tcPr>
            <w:tcW w:w="6516" w:type="dxa"/>
          </w:tcPr>
          <w:p w14:paraId="0C577CD8" w14:textId="77777777" w:rsidR="00DD35A2" w:rsidRPr="009C231D" w:rsidRDefault="00DD35A2" w:rsidP="00DA67B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C231D">
              <w:rPr>
                <w:rFonts w:ascii="Times New Roman" w:hAnsi="Times New Roman" w:cs="Times New Roman"/>
              </w:rPr>
              <w:t>Construction</w:t>
            </w:r>
          </w:p>
        </w:tc>
        <w:tc>
          <w:tcPr>
            <w:tcW w:w="2598" w:type="dxa"/>
          </w:tcPr>
          <w:p w14:paraId="135D2D62" w14:textId="03FE0DAE" w:rsidR="00DD35A2" w:rsidRPr="00454A0C" w:rsidRDefault="004B3832" w:rsidP="00DA67B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4A0C">
              <w:rPr>
                <w:rFonts w:ascii="Times New Roman" w:hAnsi="Times New Roman" w:cs="Times New Roman"/>
                <w:lang w:val="en-GB"/>
              </w:rPr>
              <w:t>5617 (41.6)</w:t>
            </w:r>
          </w:p>
        </w:tc>
        <w:tc>
          <w:tcPr>
            <w:tcW w:w="2054" w:type="dxa"/>
          </w:tcPr>
          <w:p w14:paraId="78A2C3F1" w14:textId="77777777" w:rsidR="00DD35A2" w:rsidRPr="009C231D" w:rsidRDefault="00DD35A2" w:rsidP="00DA67B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C231D">
              <w:rPr>
                <w:rFonts w:ascii="Times New Roman" w:hAnsi="Times New Roman" w:cs="Times New Roman"/>
              </w:rPr>
              <w:t>1.69 (1.53, 1.86)</w:t>
            </w:r>
          </w:p>
        </w:tc>
        <w:tc>
          <w:tcPr>
            <w:tcW w:w="2054" w:type="dxa"/>
          </w:tcPr>
          <w:p w14:paraId="1743EF5C" w14:textId="77777777" w:rsidR="00DD35A2" w:rsidRPr="009C231D" w:rsidRDefault="00DD35A2" w:rsidP="00DA67B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C231D">
              <w:rPr>
                <w:rFonts w:ascii="Times New Roman" w:hAnsi="Times New Roman" w:cs="Times New Roman"/>
              </w:rPr>
              <w:t>1.29 (1.16, 1.44)</w:t>
            </w:r>
          </w:p>
        </w:tc>
      </w:tr>
      <w:tr w:rsidR="00DD35A2" w:rsidRPr="001D1EFB" w14:paraId="4727F6E1" w14:textId="77777777" w:rsidTr="009C231D">
        <w:trPr>
          <w:trHeight w:val="302"/>
        </w:trPr>
        <w:tc>
          <w:tcPr>
            <w:tcW w:w="6516" w:type="dxa"/>
          </w:tcPr>
          <w:p w14:paraId="23164D27" w14:textId="77777777" w:rsidR="00DD35A2" w:rsidRPr="009C231D" w:rsidRDefault="00DD35A2" w:rsidP="00DA67B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C231D">
              <w:rPr>
                <w:rFonts w:ascii="Times New Roman" w:hAnsi="Times New Roman" w:cs="Times New Roman"/>
              </w:rPr>
              <w:t>Administrative and support service activities</w:t>
            </w:r>
          </w:p>
        </w:tc>
        <w:tc>
          <w:tcPr>
            <w:tcW w:w="2598" w:type="dxa"/>
          </w:tcPr>
          <w:p w14:paraId="299AA6AA" w14:textId="6584C325" w:rsidR="00DD35A2" w:rsidRPr="009C231D" w:rsidRDefault="00052DCF" w:rsidP="00DA67B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77 (40.2)</w:t>
            </w:r>
          </w:p>
        </w:tc>
        <w:tc>
          <w:tcPr>
            <w:tcW w:w="2054" w:type="dxa"/>
          </w:tcPr>
          <w:p w14:paraId="2CF884E7" w14:textId="77777777" w:rsidR="00DD35A2" w:rsidRPr="009C231D" w:rsidRDefault="00DD35A2" w:rsidP="00DA67B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C231D">
              <w:rPr>
                <w:rFonts w:ascii="Times New Roman" w:hAnsi="Times New Roman" w:cs="Times New Roman"/>
              </w:rPr>
              <w:t>1.59 (1.37, 1.85)</w:t>
            </w:r>
          </w:p>
        </w:tc>
        <w:tc>
          <w:tcPr>
            <w:tcW w:w="2054" w:type="dxa"/>
          </w:tcPr>
          <w:p w14:paraId="550F4DC9" w14:textId="77777777" w:rsidR="00DD35A2" w:rsidRPr="009C231D" w:rsidRDefault="00DD35A2" w:rsidP="00DA67B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C231D">
              <w:rPr>
                <w:rFonts w:ascii="Times New Roman" w:hAnsi="Times New Roman" w:cs="Times New Roman"/>
              </w:rPr>
              <w:t>1.35 (1.16, 1.57)</w:t>
            </w:r>
          </w:p>
        </w:tc>
      </w:tr>
      <w:tr w:rsidR="00DD35A2" w:rsidRPr="001D1EFB" w14:paraId="453FF08F" w14:textId="77777777" w:rsidTr="009C231D">
        <w:trPr>
          <w:trHeight w:val="302"/>
        </w:trPr>
        <w:tc>
          <w:tcPr>
            <w:tcW w:w="6516" w:type="dxa"/>
          </w:tcPr>
          <w:p w14:paraId="6336EDED" w14:textId="77777777" w:rsidR="00DD35A2" w:rsidRPr="009C231D" w:rsidRDefault="00DD35A2" w:rsidP="00DA67B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C231D">
              <w:rPr>
                <w:rFonts w:ascii="Times New Roman" w:hAnsi="Times New Roman" w:cs="Times New Roman"/>
              </w:rPr>
              <w:t xml:space="preserve">Financial and insurance activities </w:t>
            </w:r>
          </w:p>
        </w:tc>
        <w:tc>
          <w:tcPr>
            <w:tcW w:w="2598" w:type="dxa"/>
          </w:tcPr>
          <w:p w14:paraId="4D529548" w14:textId="3ABCE508" w:rsidR="00DD35A2" w:rsidRPr="009C231D" w:rsidRDefault="002A3509" w:rsidP="00DA67B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40 (39.8)</w:t>
            </w:r>
          </w:p>
        </w:tc>
        <w:tc>
          <w:tcPr>
            <w:tcW w:w="2054" w:type="dxa"/>
          </w:tcPr>
          <w:p w14:paraId="7435D27B" w14:textId="77777777" w:rsidR="00DD35A2" w:rsidRPr="009C231D" w:rsidRDefault="00DD35A2" w:rsidP="00DA67B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C231D">
              <w:rPr>
                <w:rFonts w:ascii="Times New Roman" w:hAnsi="Times New Roman" w:cs="Times New Roman"/>
              </w:rPr>
              <w:t>1.57 (1.39, 1.77)</w:t>
            </w:r>
          </w:p>
        </w:tc>
        <w:tc>
          <w:tcPr>
            <w:tcW w:w="2054" w:type="dxa"/>
          </w:tcPr>
          <w:p w14:paraId="4FD8A507" w14:textId="77777777" w:rsidR="00DD35A2" w:rsidRPr="009C231D" w:rsidRDefault="00DD35A2" w:rsidP="00DA67B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C231D">
              <w:rPr>
                <w:rFonts w:ascii="Times New Roman" w:hAnsi="Times New Roman" w:cs="Times New Roman"/>
              </w:rPr>
              <w:t>1.46 (1.29, 1.65)</w:t>
            </w:r>
          </w:p>
        </w:tc>
      </w:tr>
      <w:tr w:rsidR="00DD35A2" w:rsidRPr="001D1EFB" w14:paraId="2876234D" w14:textId="77777777" w:rsidTr="009C231D">
        <w:trPr>
          <w:trHeight w:val="302"/>
        </w:trPr>
        <w:tc>
          <w:tcPr>
            <w:tcW w:w="6516" w:type="dxa"/>
          </w:tcPr>
          <w:p w14:paraId="40FC70D2" w14:textId="77777777" w:rsidR="00DD35A2" w:rsidRPr="009C231D" w:rsidRDefault="00DD35A2" w:rsidP="00DA67B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C231D">
              <w:rPr>
                <w:rFonts w:ascii="Times New Roman" w:hAnsi="Times New Roman" w:cs="Times New Roman"/>
              </w:rPr>
              <w:t>Wholesale and retail trade</w:t>
            </w:r>
          </w:p>
        </w:tc>
        <w:tc>
          <w:tcPr>
            <w:tcW w:w="2598" w:type="dxa"/>
          </w:tcPr>
          <w:p w14:paraId="2F80FE15" w14:textId="45037F37" w:rsidR="00DD35A2" w:rsidRPr="009C231D" w:rsidRDefault="002A3509" w:rsidP="00DA67B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74 (39.4)</w:t>
            </w:r>
          </w:p>
        </w:tc>
        <w:tc>
          <w:tcPr>
            <w:tcW w:w="2054" w:type="dxa"/>
          </w:tcPr>
          <w:p w14:paraId="02A044A6" w14:textId="77777777" w:rsidR="00DD35A2" w:rsidRPr="009C231D" w:rsidRDefault="00DD35A2" w:rsidP="00DA67B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C231D">
              <w:rPr>
                <w:rFonts w:ascii="Times New Roman" w:hAnsi="Times New Roman" w:cs="Times New Roman"/>
              </w:rPr>
              <w:t>1.53 (1.38, 1.71)</w:t>
            </w:r>
          </w:p>
        </w:tc>
        <w:tc>
          <w:tcPr>
            <w:tcW w:w="2054" w:type="dxa"/>
          </w:tcPr>
          <w:p w14:paraId="59763FB0" w14:textId="77777777" w:rsidR="00DD35A2" w:rsidRPr="009C231D" w:rsidRDefault="00DD35A2" w:rsidP="00DA67B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C231D">
              <w:rPr>
                <w:rFonts w:ascii="Times New Roman" w:hAnsi="Times New Roman" w:cs="Times New Roman"/>
              </w:rPr>
              <w:t>1.31 (1.17, 1.47)</w:t>
            </w:r>
          </w:p>
        </w:tc>
      </w:tr>
      <w:tr w:rsidR="00DD35A2" w:rsidRPr="001D1EFB" w14:paraId="33BBC061" w14:textId="77777777" w:rsidTr="009C231D">
        <w:trPr>
          <w:trHeight w:val="302"/>
        </w:trPr>
        <w:tc>
          <w:tcPr>
            <w:tcW w:w="6516" w:type="dxa"/>
          </w:tcPr>
          <w:p w14:paraId="5734FBB7" w14:textId="77777777" w:rsidR="00DD35A2" w:rsidRPr="009C231D" w:rsidRDefault="00DD35A2" w:rsidP="00DA67B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C231D">
              <w:rPr>
                <w:rFonts w:ascii="Times New Roman" w:hAnsi="Times New Roman" w:cs="Times New Roman"/>
              </w:rPr>
              <w:t xml:space="preserve">Water supply; </w:t>
            </w:r>
            <w:proofErr w:type="gramStart"/>
            <w:r w:rsidRPr="009C231D">
              <w:rPr>
                <w:rFonts w:ascii="Times New Roman" w:hAnsi="Times New Roman" w:cs="Times New Roman"/>
              </w:rPr>
              <w:t>sewerage</w:t>
            </w:r>
            <w:proofErr w:type="gramEnd"/>
            <w:r w:rsidRPr="009C231D">
              <w:rPr>
                <w:rFonts w:ascii="Times New Roman" w:hAnsi="Times New Roman" w:cs="Times New Roman"/>
              </w:rPr>
              <w:t>, waste management and remediation activities</w:t>
            </w:r>
          </w:p>
        </w:tc>
        <w:tc>
          <w:tcPr>
            <w:tcW w:w="2598" w:type="dxa"/>
          </w:tcPr>
          <w:p w14:paraId="26A984E8" w14:textId="4A8A7F98" w:rsidR="00DD35A2" w:rsidRPr="009C231D" w:rsidRDefault="004B3832" w:rsidP="00DA67B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3 (37.6)</w:t>
            </w:r>
          </w:p>
        </w:tc>
        <w:tc>
          <w:tcPr>
            <w:tcW w:w="2054" w:type="dxa"/>
          </w:tcPr>
          <w:p w14:paraId="505C818F" w14:textId="77777777" w:rsidR="00DD35A2" w:rsidRPr="009C231D" w:rsidRDefault="00DD35A2" w:rsidP="00DA67B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C231D">
              <w:rPr>
                <w:rFonts w:ascii="Times New Roman" w:hAnsi="Times New Roman" w:cs="Times New Roman"/>
              </w:rPr>
              <w:t>1.42 (1.16, 1.74)</w:t>
            </w:r>
          </w:p>
        </w:tc>
        <w:tc>
          <w:tcPr>
            <w:tcW w:w="2054" w:type="dxa"/>
          </w:tcPr>
          <w:p w14:paraId="07E33D85" w14:textId="77777777" w:rsidR="00DD35A2" w:rsidRPr="009C231D" w:rsidRDefault="00DD35A2" w:rsidP="00DA67B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C231D">
              <w:rPr>
                <w:rFonts w:ascii="Times New Roman" w:hAnsi="Times New Roman" w:cs="Times New Roman"/>
              </w:rPr>
              <w:t>1.18 (0.96, 1.45)</w:t>
            </w:r>
          </w:p>
        </w:tc>
      </w:tr>
      <w:tr w:rsidR="00DD35A2" w:rsidRPr="001D1EFB" w14:paraId="3C9A52E4" w14:textId="77777777" w:rsidTr="009C231D">
        <w:trPr>
          <w:trHeight w:val="302"/>
        </w:trPr>
        <w:tc>
          <w:tcPr>
            <w:tcW w:w="6516" w:type="dxa"/>
          </w:tcPr>
          <w:p w14:paraId="44D01165" w14:textId="77777777" w:rsidR="00DD35A2" w:rsidRPr="009C231D" w:rsidRDefault="00DD35A2" w:rsidP="00DA67B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C231D">
              <w:rPr>
                <w:rFonts w:ascii="Times New Roman" w:hAnsi="Times New Roman" w:cs="Times New Roman"/>
              </w:rPr>
              <w:t>Transportation and storage</w:t>
            </w:r>
          </w:p>
        </w:tc>
        <w:tc>
          <w:tcPr>
            <w:tcW w:w="2598" w:type="dxa"/>
          </w:tcPr>
          <w:p w14:paraId="7D382674" w14:textId="67E53E21" w:rsidR="00DD35A2" w:rsidRPr="009C231D" w:rsidRDefault="002A3509" w:rsidP="00DA67B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58 (37.0)</w:t>
            </w:r>
          </w:p>
        </w:tc>
        <w:tc>
          <w:tcPr>
            <w:tcW w:w="2054" w:type="dxa"/>
          </w:tcPr>
          <w:p w14:paraId="6E283D61" w14:textId="77777777" w:rsidR="00DD35A2" w:rsidRPr="009C231D" w:rsidRDefault="00DD35A2" w:rsidP="00DA67B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C231D">
              <w:rPr>
                <w:rFonts w:ascii="Times New Roman" w:hAnsi="Times New Roman" w:cs="Times New Roman"/>
              </w:rPr>
              <w:t>1.39 (1.22, 1.58)</w:t>
            </w:r>
          </w:p>
        </w:tc>
        <w:tc>
          <w:tcPr>
            <w:tcW w:w="2054" w:type="dxa"/>
          </w:tcPr>
          <w:p w14:paraId="18C79B37" w14:textId="77777777" w:rsidR="00DD35A2" w:rsidRPr="009C231D" w:rsidRDefault="00DD35A2" w:rsidP="00DA67B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C231D">
              <w:rPr>
                <w:rFonts w:ascii="Times New Roman" w:hAnsi="Times New Roman" w:cs="Times New Roman"/>
              </w:rPr>
              <w:t>1.23 (1.07, 1.40)</w:t>
            </w:r>
          </w:p>
        </w:tc>
      </w:tr>
      <w:tr w:rsidR="00DD35A2" w:rsidRPr="001D1EFB" w14:paraId="5649D84E" w14:textId="77777777" w:rsidTr="009C231D">
        <w:trPr>
          <w:trHeight w:val="302"/>
        </w:trPr>
        <w:tc>
          <w:tcPr>
            <w:tcW w:w="6516" w:type="dxa"/>
          </w:tcPr>
          <w:p w14:paraId="076ABA5E" w14:textId="77777777" w:rsidR="00DD35A2" w:rsidRPr="009C231D" w:rsidRDefault="00DD35A2" w:rsidP="00DA67B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C231D">
              <w:rPr>
                <w:rFonts w:ascii="Times New Roman" w:hAnsi="Times New Roman" w:cs="Times New Roman"/>
              </w:rPr>
              <w:t>Professional, scientific, and technical abilities</w:t>
            </w:r>
          </w:p>
        </w:tc>
        <w:tc>
          <w:tcPr>
            <w:tcW w:w="2598" w:type="dxa"/>
          </w:tcPr>
          <w:p w14:paraId="247C4AD8" w14:textId="5F207EEC" w:rsidR="00DD35A2" w:rsidRPr="009C231D" w:rsidRDefault="00052DCF" w:rsidP="00DA67B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342 (36.8)</w:t>
            </w:r>
          </w:p>
        </w:tc>
        <w:tc>
          <w:tcPr>
            <w:tcW w:w="2054" w:type="dxa"/>
          </w:tcPr>
          <w:p w14:paraId="4F4FF7C4" w14:textId="77777777" w:rsidR="00DD35A2" w:rsidRPr="009C231D" w:rsidRDefault="00DD35A2" w:rsidP="00DA67B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C231D">
              <w:rPr>
                <w:rFonts w:ascii="Times New Roman" w:hAnsi="Times New Roman" w:cs="Times New Roman"/>
              </w:rPr>
              <w:t>1.37 (1.24, 1.53)</w:t>
            </w:r>
          </w:p>
        </w:tc>
        <w:tc>
          <w:tcPr>
            <w:tcW w:w="2054" w:type="dxa"/>
          </w:tcPr>
          <w:p w14:paraId="49E0F5FD" w14:textId="77777777" w:rsidR="00DD35A2" w:rsidRPr="009C231D" w:rsidRDefault="00DD35A2" w:rsidP="00DA67B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C231D">
              <w:rPr>
                <w:rFonts w:ascii="Times New Roman" w:hAnsi="Times New Roman" w:cs="Times New Roman"/>
              </w:rPr>
              <w:t>1.26 (1.13, 1.40)</w:t>
            </w:r>
          </w:p>
        </w:tc>
      </w:tr>
      <w:tr w:rsidR="00DD35A2" w:rsidRPr="001D1EFB" w14:paraId="36E65156" w14:textId="77777777" w:rsidTr="009C231D">
        <w:trPr>
          <w:trHeight w:val="302"/>
        </w:trPr>
        <w:tc>
          <w:tcPr>
            <w:tcW w:w="6516" w:type="dxa"/>
          </w:tcPr>
          <w:p w14:paraId="69FC09AA" w14:textId="77777777" w:rsidR="00DD35A2" w:rsidRPr="009C231D" w:rsidRDefault="00DD35A2" w:rsidP="00DA67B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C231D">
              <w:rPr>
                <w:rFonts w:ascii="Times New Roman" w:hAnsi="Times New Roman" w:cs="Times New Roman"/>
              </w:rPr>
              <w:t>Information and communication</w:t>
            </w:r>
          </w:p>
        </w:tc>
        <w:tc>
          <w:tcPr>
            <w:tcW w:w="2598" w:type="dxa"/>
          </w:tcPr>
          <w:p w14:paraId="050BBD17" w14:textId="65C6B226" w:rsidR="00DD35A2" w:rsidRPr="009C231D" w:rsidRDefault="002A3509" w:rsidP="00DA67B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37 (36.4)</w:t>
            </w:r>
          </w:p>
        </w:tc>
        <w:tc>
          <w:tcPr>
            <w:tcW w:w="2054" w:type="dxa"/>
          </w:tcPr>
          <w:p w14:paraId="2E61D846" w14:textId="77777777" w:rsidR="00DD35A2" w:rsidRPr="009C231D" w:rsidRDefault="00DD35A2" w:rsidP="00DA67B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C231D">
              <w:rPr>
                <w:rFonts w:ascii="Times New Roman" w:hAnsi="Times New Roman" w:cs="Times New Roman"/>
              </w:rPr>
              <w:t>1.35 (1.20, 1.53)</w:t>
            </w:r>
          </w:p>
        </w:tc>
        <w:tc>
          <w:tcPr>
            <w:tcW w:w="2054" w:type="dxa"/>
          </w:tcPr>
          <w:p w14:paraId="7AB2C2C1" w14:textId="77777777" w:rsidR="00DD35A2" w:rsidRPr="009C231D" w:rsidRDefault="00DD35A2" w:rsidP="00DA67B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C231D">
              <w:rPr>
                <w:rFonts w:ascii="Times New Roman" w:hAnsi="Times New Roman" w:cs="Times New Roman"/>
              </w:rPr>
              <w:t>1.32 (1.17, 1.49)</w:t>
            </w:r>
          </w:p>
        </w:tc>
      </w:tr>
      <w:tr w:rsidR="00DD35A2" w:rsidRPr="001D1EFB" w14:paraId="56A1D38F" w14:textId="77777777" w:rsidTr="009C231D">
        <w:trPr>
          <w:trHeight w:val="302"/>
        </w:trPr>
        <w:tc>
          <w:tcPr>
            <w:tcW w:w="6516" w:type="dxa"/>
          </w:tcPr>
          <w:p w14:paraId="3CCB2762" w14:textId="77777777" w:rsidR="00DD35A2" w:rsidRPr="009C231D" w:rsidRDefault="00DD35A2" w:rsidP="00DA67B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C231D">
              <w:rPr>
                <w:rFonts w:ascii="Times New Roman" w:hAnsi="Times New Roman" w:cs="Times New Roman"/>
              </w:rPr>
              <w:t>Manufacturing</w:t>
            </w:r>
          </w:p>
        </w:tc>
        <w:tc>
          <w:tcPr>
            <w:tcW w:w="2598" w:type="dxa"/>
          </w:tcPr>
          <w:p w14:paraId="58B2BDF5" w14:textId="4B2FA2F5" w:rsidR="00DD35A2" w:rsidRPr="009C231D" w:rsidRDefault="004B3832" w:rsidP="00DA67B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69 (35.5)</w:t>
            </w:r>
          </w:p>
        </w:tc>
        <w:tc>
          <w:tcPr>
            <w:tcW w:w="2054" w:type="dxa"/>
          </w:tcPr>
          <w:p w14:paraId="5C2E344C" w14:textId="77777777" w:rsidR="00DD35A2" w:rsidRPr="009C231D" w:rsidRDefault="00DD35A2" w:rsidP="00DA67B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C231D">
              <w:rPr>
                <w:rFonts w:ascii="Times New Roman" w:hAnsi="Times New Roman" w:cs="Times New Roman"/>
              </w:rPr>
              <w:t>1.30 (1.17, 1.45)</w:t>
            </w:r>
          </w:p>
        </w:tc>
        <w:tc>
          <w:tcPr>
            <w:tcW w:w="2054" w:type="dxa"/>
          </w:tcPr>
          <w:p w14:paraId="73992EB5" w14:textId="77777777" w:rsidR="00DD35A2" w:rsidRPr="009C231D" w:rsidRDefault="00DD35A2" w:rsidP="00DA67B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C231D">
              <w:rPr>
                <w:rFonts w:ascii="Times New Roman" w:hAnsi="Times New Roman" w:cs="Times New Roman"/>
              </w:rPr>
              <w:t>1.14 (1.02, 1.27)</w:t>
            </w:r>
          </w:p>
        </w:tc>
      </w:tr>
      <w:tr w:rsidR="00DD35A2" w:rsidRPr="001D1EFB" w14:paraId="05B04F0F" w14:textId="77777777" w:rsidTr="009C231D">
        <w:trPr>
          <w:trHeight w:val="244"/>
        </w:trPr>
        <w:tc>
          <w:tcPr>
            <w:tcW w:w="6516" w:type="dxa"/>
          </w:tcPr>
          <w:p w14:paraId="193DEDE4" w14:textId="77777777" w:rsidR="00DD35A2" w:rsidRPr="009C231D" w:rsidRDefault="00DD35A2" w:rsidP="00DA67B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C231D">
              <w:rPr>
                <w:rFonts w:ascii="Times New Roman" w:hAnsi="Times New Roman" w:cs="Times New Roman"/>
              </w:rPr>
              <w:t>Real estate activities</w:t>
            </w:r>
          </w:p>
        </w:tc>
        <w:tc>
          <w:tcPr>
            <w:tcW w:w="2598" w:type="dxa"/>
          </w:tcPr>
          <w:p w14:paraId="77DC0E9A" w14:textId="0AC1D187" w:rsidR="00DD35A2" w:rsidRPr="009C231D" w:rsidRDefault="00052DCF" w:rsidP="00DA67B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64 (35.3)</w:t>
            </w:r>
          </w:p>
        </w:tc>
        <w:tc>
          <w:tcPr>
            <w:tcW w:w="2054" w:type="dxa"/>
          </w:tcPr>
          <w:p w14:paraId="502934C9" w14:textId="77777777" w:rsidR="00DD35A2" w:rsidRPr="009C231D" w:rsidRDefault="00DD35A2" w:rsidP="00DA67B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C231D">
              <w:rPr>
                <w:rFonts w:ascii="Times New Roman" w:hAnsi="Times New Roman" w:cs="Times New Roman"/>
              </w:rPr>
              <w:t>1.29 (1.14, 1.46)</w:t>
            </w:r>
          </w:p>
        </w:tc>
        <w:tc>
          <w:tcPr>
            <w:tcW w:w="2054" w:type="dxa"/>
          </w:tcPr>
          <w:p w14:paraId="57DAF330" w14:textId="77777777" w:rsidR="00DD35A2" w:rsidRPr="009C231D" w:rsidRDefault="00DD35A2" w:rsidP="00DA67B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C231D">
              <w:rPr>
                <w:rFonts w:ascii="Times New Roman" w:hAnsi="Times New Roman" w:cs="Times New Roman"/>
              </w:rPr>
              <w:t>1.18 (1.04, 1.34)</w:t>
            </w:r>
          </w:p>
        </w:tc>
      </w:tr>
      <w:tr w:rsidR="00DD35A2" w:rsidRPr="001D1EFB" w14:paraId="681907C2" w14:textId="77777777" w:rsidTr="009C231D">
        <w:trPr>
          <w:trHeight w:val="302"/>
        </w:trPr>
        <w:tc>
          <w:tcPr>
            <w:tcW w:w="6516" w:type="dxa"/>
          </w:tcPr>
          <w:p w14:paraId="57D5A506" w14:textId="77777777" w:rsidR="00DD35A2" w:rsidRPr="009C231D" w:rsidRDefault="00DD35A2" w:rsidP="00DA67B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C231D">
              <w:rPr>
                <w:rFonts w:ascii="Times New Roman" w:hAnsi="Times New Roman" w:cs="Times New Roman"/>
              </w:rPr>
              <w:t>Electricity, gas, steam, and air conditioning supply</w:t>
            </w:r>
          </w:p>
        </w:tc>
        <w:tc>
          <w:tcPr>
            <w:tcW w:w="2598" w:type="dxa"/>
          </w:tcPr>
          <w:p w14:paraId="3A28C852" w14:textId="07445DA2" w:rsidR="00DD35A2" w:rsidRPr="009C231D" w:rsidRDefault="004B3832" w:rsidP="00DA67B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1 (35.1)</w:t>
            </w:r>
          </w:p>
        </w:tc>
        <w:tc>
          <w:tcPr>
            <w:tcW w:w="2054" w:type="dxa"/>
          </w:tcPr>
          <w:p w14:paraId="4999D645" w14:textId="77777777" w:rsidR="00DD35A2" w:rsidRPr="009C231D" w:rsidRDefault="00DD35A2" w:rsidP="00DA67B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C231D">
              <w:rPr>
                <w:rFonts w:ascii="Times New Roman" w:hAnsi="Times New Roman" w:cs="Times New Roman"/>
              </w:rPr>
              <w:t>1.28( 1.05, 1.56)</w:t>
            </w:r>
          </w:p>
        </w:tc>
        <w:tc>
          <w:tcPr>
            <w:tcW w:w="2054" w:type="dxa"/>
          </w:tcPr>
          <w:p w14:paraId="2DBDDECC" w14:textId="77777777" w:rsidR="00DD35A2" w:rsidRPr="009C231D" w:rsidRDefault="00DD35A2" w:rsidP="00DA67B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C231D">
              <w:rPr>
                <w:rFonts w:ascii="Times New Roman" w:hAnsi="Times New Roman" w:cs="Times New Roman"/>
              </w:rPr>
              <w:t>1.14 (0.93, 1.40)</w:t>
            </w:r>
          </w:p>
        </w:tc>
      </w:tr>
      <w:tr w:rsidR="00DD35A2" w:rsidRPr="001D1EFB" w14:paraId="15967BB2" w14:textId="77777777" w:rsidTr="009C231D">
        <w:trPr>
          <w:trHeight w:val="302"/>
        </w:trPr>
        <w:tc>
          <w:tcPr>
            <w:tcW w:w="6516" w:type="dxa"/>
          </w:tcPr>
          <w:p w14:paraId="234B7A8A" w14:textId="77777777" w:rsidR="00DD35A2" w:rsidRPr="009C231D" w:rsidRDefault="00DD35A2" w:rsidP="00DA67B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C231D">
              <w:rPr>
                <w:rFonts w:ascii="Times New Roman" w:hAnsi="Times New Roman" w:cs="Times New Roman"/>
              </w:rPr>
              <w:t xml:space="preserve">Public administration and </w:t>
            </w:r>
            <w:proofErr w:type="spellStart"/>
            <w:r w:rsidRPr="009C231D">
              <w:rPr>
                <w:rFonts w:ascii="Times New Roman" w:hAnsi="Times New Roman" w:cs="Times New Roman"/>
              </w:rPr>
              <w:t>defence</w:t>
            </w:r>
            <w:proofErr w:type="spellEnd"/>
            <w:r w:rsidRPr="009C231D">
              <w:rPr>
                <w:rFonts w:ascii="Times New Roman" w:hAnsi="Times New Roman" w:cs="Times New Roman"/>
              </w:rPr>
              <w:t>, compulsory social security</w:t>
            </w:r>
          </w:p>
        </w:tc>
        <w:tc>
          <w:tcPr>
            <w:tcW w:w="2598" w:type="dxa"/>
          </w:tcPr>
          <w:p w14:paraId="21A8CA8A" w14:textId="34D0325D" w:rsidR="00DD35A2" w:rsidRPr="009C231D" w:rsidRDefault="00454A0C" w:rsidP="00DA67B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36 (31.9)</w:t>
            </w:r>
          </w:p>
        </w:tc>
        <w:tc>
          <w:tcPr>
            <w:tcW w:w="2054" w:type="dxa"/>
          </w:tcPr>
          <w:p w14:paraId="636ED1C5" w14:textId="77777777" w:rsidR="00DD35A2" w:rsidRPr="009C231D" w:rsidRDefault="00DD35A2" w:rsidP="00DA67B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C231D">
              <w:rPr>
                <w:rFonts w:ascii="Times New Roman" w:hAnsi="Times New Roman" w:cs="Times New Roman"/>
              </w:rPr>
              <w:t>1.11 (0.98, 1.25)</w:t>
            </w:r>
          </w:p>
        </w:tc>
        <w:tc>
          <w:tcPr>
            <w:tcW w:w="2054" w:type="dxa"/>
          </w:tcPr>
          <w:p w14:paraId="2D7250E7" w14:textId="77777777" w:rsidR="00DD35A2" w:rsidRPr="009C231D" w:rsidRDefault="00DD35A2" w:rsidP="00DA67B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C231D">
              <w:rPr>
                <w:rFonts w:ascii="Times New Roman" w:hAnsi="Times New Roman" w:cs="Times New Roman"/>
              </w:rPr>
              <w:t>1.07 (0.94, 1.21)</w:t>
            </w:r>
          </w:p>
        </w:tc>
      </w:tr>
      <w:tr w:rsidR="00DD35A2" w:rsidRPr="001D1EFB" w14:paraId="64F607AB" w14:textId="77777777" w:rsidTr="009C231D">
        <w:trPr>
          <w:trHeight w:val="302"/>
        </w:trPr>
        <w:tc>
          <w:tcPr>
            <w:tcW w:w="6516" w:type="dxa"/>
          </w:tcPr>
          <w:p w14:paraId="491423F8" w14:textId="77777777" w:rsidR="00DD35A2" w:rsidRPr="009C231D" w:rsidRDefault="00DD35A2" w:rsidP="00DA67B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C231D">
              <w:rPr>
                <w:rFonts w:ascii="Times New Roman" w:hAnsi="Times New Roman" w:cs="Times New Roman"/>
              </w:rPr>
              <w:t>Mining and quarrying</w:t>
            </w:r>
          </w:p>
        </w:tc>
        <w:tc>
          <w:tcPr>
            <w:tcW w:w="2598" w:type="dxa"/>
          </w:tcPr>
          <w:p w14:paraId="24B4C5CD" w14:textId="0EDDA890" w:rsidR="00DD35A2" w:rsidRPr="009C231D" w:rsidRDefault="009C1E63" w:rsidP="00DA67B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0 (31.1)</w:t>
            </w:r>
          </w:p>
        </w:tc>
        <w:tc>
          <w:tcPr>
            <w:tcW w:w="2054" w:type="dxa"/>
          </w:tcPr>
          <w:p w14:paraId="461501BE" w14:textId="77777777" w:rsidR="00DD35A2" w:rsidRPr="009C231D" w:rsidRDefault="00DD35A2" w:rsidP="00DA67B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C231D">
              <w:rPr>
                <w:rFonts w:ascii="Times New Roman" w:hAnsi="Times New Roman" w:cs="Times New Roman"/>
              </w:rPr>
              <w:t>1.06 (0.75, 1.51)</w:t>
            </w:r>
          </w:p>
        </w:tc>
        <w:tc>
          <w:tcPr>
            <w:tcW w:w="2054" w:type="dxa"/>
          </w:tcPr>
          <w:p w14:paraId="2EF0BFAC" w14:textId="77777777" w:rsidR="00DD35A2" w:rsidRPr="009C231D" w:rsidRDefault="00DD35A2" w:rsidP="00DA67B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C231D">
              <w:rPr>
                <w:rFonts w:ascii="Times New Roman" w:hAnsi="Times New Roman" w:cs="Times New Roman"/>
              </w:rPr>
              <w:t>0.87 (0.61, 1.24)</w:t>
            </w:r>
          </w:p>
        </w:tc>
      </w:tr>
      <w:tr w:rsidR="00DD35A2" w:rsidRPr="001D1EFB" w14:paraId="3C23256B" w14:textId="77777777" w:rsidTr="009C231D">
        <w:trPr>
          <w:trHeight w:val="302"/>
        </w:trPr>
        <w:tc>
          <w:tcPr>
            <w:tcW w:w="6516" w:type="dxa"/>
          </w:tcPr>
          <w:p w14:paraId="4D911153" w14:textId="77777777" w:rsidR="00DD35A2" w:rsidRPr="009C231D" w:rsidRDefault="00DD35A2" w:rsidP="00DA67B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C231D">
              <w:rPr>
                <w:rFonts w:ascii="Times New Roman" w:hAnsi="Times New Roman" w:cs="Times New Roman"/>
              </w:rPr>
              <w:t>Other service activities</w:t>
            </w:r>
          </w:p>
        </w:tc>
        <w:tc>
          <w:tcPr>
            <w:tcW w:w="2598" w:type="dxa"/>
          </w:tcPr>
          <w:p w14:paraId="51526DB3" w14:textId="62CF0574" w:rsidR="00DD35A2" w:rsidRPr="009C231D" w:rsidRDefault="00454A0C" w:rsidP="00DA67B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20 (30.2)</w:t>
            </w:r>
          </w:p>
        </w:tc>
        <w:tc>
          <w:tcPr>
            <w:tcW w:w="2054" w:type="dxa"/>
          </w:tcPr>
          <w:p w14:paraId="62474FFB" w14:textId="77777777" w:rsidR="00DD35A2" w:rsidRPr="009C231D" w:rsidRDefault="00DD35A2" w:rsidP="00DA67B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C231D">
              <w:rPr>
                <w:rFonts w:ascii="Times New Roman" w:hAnsi="Times New Roman" w:cs="Times New Roman"/>
              </w:rPr>
              <w:t>1.02 (0.99 (1.17)</w:t>
            </w:r>
          </w:p>
        </w:tc>
        <w:tc>
          <w:tcPr>
            <w:tcW w:w="2054" w:type="dxa"/>
          </w:tcPr>
          <w:p w14:paraId="64D435DC" w14:textId="77777777" w:rsidR="00DD35A2" w:rsidRPr="009C231D" w:rsidRDefault="00DD35A2" w:rsidP="00DA67B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C231D">
              <w:rPr>
                <w:rFonts w:ascii="Times New Roman" w:hAnsi="Times New Roman" w:cs="Times New Roman"/>
              </w:rPr>
              <w:t>0.99 (0.87, 1.13)</w:t>
            </w:r>
          </w:p>
        </w:tc>
      </w:tr>
      <w:tr w:rsidR="00DD35A2" w:rsidRPr="001D1EFB" w14:paraId="7A9CB23C" w14:textId="77777777" w:rsidTr="009C231D">
        <w:trPr>
          <w:trHeight w:val="302"/>
        </w:trPr>
        <w:tc>
          <w:tcPr>
            <w:tcW w:w="6516" w:type="dxa"/>
          </w:tcPr>
          <w:p w14:paraId="2B5F5450" w14:textId="77777777" w:rsidR="00DD35A2" w:rsidRPr="009C231D" w:rsidRDefault="00DD35A2" w:rsidP="00DA67B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C231D">
              <w:rPr>
                <w:rFonts w:ascii="Times New Roman" w:hAnsi="Times New Roman" w:cs="Times New Roman"/>
              </w:rPr>
              <w:t>Education (ref)</w:t>
            </w:r>
          </w:p>
        </w:tc>
        <w:tc>
          <w:tcPr>
            <w:tcW w:w="2598" w:type="dxa"/>
          </w:tcPr>
          <w:p w14:paraId="03323DC2" w14:textId="7137FD22" w:rsidR="00DD35A2" w:rsidRPr="009C231D" w:rsidRDefault="00454A0C" w:rsidP="00DA67B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29 (29.7)</w:t>
            </w:r>
          </w:p>
        </w:tc>
        <w:tc>
          <w:tcPr>
            <w:tcW w:w="2054" w:type="dxa"/>
          </w:tcPr>
          <w:p w14:paraId="3977F3E6" w14:textId="77777777" w:rsidR="00DD35A2" w:rsidRPr="009C231D" w:rsidRDefault="00DD35A2" w:rsidP="00DA67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C231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054" w:type="dxa"/>
          </w:tcPr>
          <w:p w14:paraId="49D48FC7" w14:textId="77777777" w:rsidR="00DD35A2" w:rsidRPr="009C231D" w:rsidRDefault="00DD35A2" w:rsidP="00DA67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C231D">
              <w:rPr>
                <w:rFonts w:ascii="Times New Roman" w:hAnsi="Times New Roman" w:cs="Times New Roman"/>
              </w:rPr>
              <w:t>1.00</w:t>
            </w:r>
          </w:p>
        </w:tc>
      </w:tr>
      <w:tr w:rsidR="00DD35A2" w:rsidRPr="001D1EFB" w14:paraId="517D34D3" w14:textId="77777777" w:rsidTr="009C231D">
        <w:trPr>
          <w:trHeight w:val="302"/>
        </w:trPr>
        <w:tc>
          <w:tcPr>
            <w:tcW w:w="6516" w:type="dxa"/>
          </w:tcPr>
          <w:p w14:paraId="686EAC0B" w14:textId="77777777" w:rsidR="00DD35A2" w:rsidRPr="009C231D" w:rsidRDefault="00DD35A2" w:rsidP="00DA67B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C231D">
              <w:rPr>
                <w:rFonts w:ascii="Times New Roman" w:hAnsi="Times New Roman" w:cs="Times New Roman"/>
              </w:rPr>
              <w:t>Human Health and social work activities</w:t>
            </w:r>
          </w:p>
        </w:tc>
        <w:tc>
          <w:tcPr>
            <w:tcW w:w="2598" w:type="dxa"/>
          </w:tcPr>
          <w:p w14:paraId="78CB12C3" w14:textId="6A4A1360" w:rsidR="00DD35A2" w:rsidRPr="009C231D" w:rsidRDefault="00454A0C" w:rsidP="00DA67B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14 (29.6)</w:t>
            </w:r>
          </w:p>
        </w:tc>
        <w:tc>
          <w:tcPr>
            <w:tcW w:w="2054" w:type="dxa"/>
          </w:tcPr>
          <w:p w14:paraId="219BAAD8" w14:textId="77777777" w:rsidR="00DD35A2" w:rsidRPr="009C231D" w:rsidRDefault="00DD35A2" w:rsidP="00DA67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C231D">
              <w:rPr>
                <w:rFonts w:ascii="Times New Roman" w:hAnsi="Times New Roman" w:cs="Times New Roman"/>
              </w:rPr>
              <w:t>0.99 (0.87, 1.13)</w:t>
            </w:r>
          </w:p>
        </w:tc>
        <w:tc>
          <w:tcPr>
            <w:tcW w:w="2054" w:type="dxa"/>
          </w:tcPr>
          <w:p w14:paraId="6BF5D870" w14:textId="77777777" w:rsidR="00DD35A2" w:rsidRPr="009C231D" w:rsidRDefault="00DD35A2" w:rsidP="00DA67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C231D">
              <w:rPr>
                <w:rFonts w:ascii="Times New Roman" w:hAnsi="Times New Roman" w:cs="Times New Roman"/>
              </w:rPr>
              <w:t>0.89 (0.77, 1.03)</w:t>
            </w:r>
          </w:p>
        </w:tc>
      </w:tr>
      <w:tr w:rsidR="00DD35A2" w:rsidRPr="001D1EFB" w14:paraId="4DE212E2" w14:textId="77777777" w:rsidTr="009C231D">
        <w:trPr>
          <w:trHeight w:val="302"/>
        </w:trPr>
        <w:tc>
          <w:tcPr>
            <w:tcW w:w="6516" w:type="dxa"/>
          </w:tcPr>
          <w:p w14:paraId="4B607179" w14:textId="77777777" w:rsidR="00DD35A2" w:rsidRPr="009C231D" w:rsidRDefault="00DD35A2" w:rsidP="00DA67B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C231D">
              <w:rPr>
                <w:rFonts w:ascii="Times New Roman" w:hAnsi="Times New Roman" w:cs="Times New Roman"/>
              </w:rPr>
              <w:t>Agriculture, forestry, and fishing</w:t>
            </w:r>
          </w:p>
        </w:tc>
        <w:tc>
          <w:tcPr>
            <w:tcW w:w="2598" w:type="dxa"/>
          </w:tcPr>
          <w:p w14:paraId="4DEDFB3C" w14:textId="5A5DBAFE" w:rsidR="00DD35A2" w:rsidRPr="009C231D" w:rsidRDefault="0023194B" w:rsidP="00DA67B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9 (28.3)</w:t>
            </w:r>
          </w:p>
        </w:tc>
        <w:tc>
          <w:tcPr>
            <w:tcW w:w="2054" w:type="dxa"/>
          </w:tcPr>
          <w:p w14:paraId="3DCC0331" w14:textId="77777777" w:rsidR="00DD35A2" w:rsidRPr="009C231D" w:rsidRDefault="00DD35A2" w:rsidP="00DA67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C231D">
              <w:rPr>
                <w:rFonts w:ascii="Times New Roman" w:hAnsi="Times New Roman" w:cs="Times New Roman"/>
              </w:rPr>
              <w:t>0.93 (0.66, 1.32)</w:t>
            </w:r>
          </w:p>
        </w:tc>
        <w:tc>
          <w:tcPr>
            <w:tcW w:w="2054" w:type="dxa"/>
          </w:tcPr>
          <w:p w14:paraId="56A332D6" w14:textId="77777777" w:rsidR="00DD35A2" w:rsidRPr="009C231D" w:rsidRDefault="00DD35A2" w:rsidP="00DA67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C231D">
              <w:rPr>
                <w:rFonts w:ascii="Times New Roman" w:hAnsi="Times New Roman" w:cs="Times New Roman"/>
              </w:rPr>
              <w:t>0.77 (0.54, 1.10)</w:t>
            </w:r>
          </w:p>
        </w:tc>
      </w:tr>
    </w:tbl>
    <w:p w14:paraId="74FB4B74" w14:textId="77777777" w:rsidR="00DD35A2" w:rsidRDefault="00DD35A2" w:rsidP="00DD35A2">
      <w:pPr>
        <w:rPr>
          <w:rFonts w:ascii="Times New Roman" w:hAnsi="Times New Roman" w:cs="Times New Roman"/>
          <w:sz w:val="24"/>
          <w:szCs w:val="24"/>
        </w:rPr>
      </w:pPr>
      <w:r w:rsidRPr="00B728D6">
        <w:rPr>
          <w:rFonts w:ascii="Times New Roman" w:hAnsi="Times New Roman" w:cs="Times New Roman"/>
          <w:sz w:val="24"/>
          <w:szCs w:val="24"/>
        </w:rPr>
        <w:t xml:space="preserve">Fully adjusted: Adjusted for </w:t>
      </w:r>
      <w:r w:rsidRPr="00A54B0B">
        <w:rPr>
          <w:rFonts w:ascii="Times New Roman" w:hAnsi="Times New Roman" w:cs="Times New Roman"/>
          <w:sz w:val="24"/>
          <w:szCs w:val="24"/>
        </w:rPr>
        <w:t>year participating in HALU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728D6">
        <w:rPr>
          <w:rFonts w:ascii="Times New Roman" w:hAnsi="Times New Roman" w:cs="Times New Roman"/>
          <w:sz w:val="24"/>
          <w:szCs w:val="24"/>
        </w:rPr>
        <w:t>age (continuous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B728D6">
        <w:rPr>
          <w:rFonts w:ascii="Times New Roman" w:hAnsi="Times New Roman" w:cs="Times New Roman"/>
          <w:sz w:val="24"/>
          <w:szCs w:val="24"/>
        </w:rPr>
        <w:t>, sex, nicotine use, health (depression, anxiety, self-rated health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B728D6">
        <w:rPr>
          <w:rFonts w:ascii="Times New Roman" w:hAnsi="Times New Roman" w:cs="Times New Roman"/>
          <w:sz w:val="24"/>
          <w:szCs w:val="24"/>
        </w:rPr>
        <w:t xml:space="preserve">, psychosocial and physical work environment. </w:t>
      </w:r>
    </w:p>
    <w:p w14:paraId="70947881" w14:textId="77777777" w:rsidR="00E93DB0" w:rsidRDefault="00E93DB0">
      <w:pPr>
        <w:rPr>
          <w:rFonts w:ascii="Times New Roman" w:hAnsi="Times New Roman" w:cs="Times New Roman"/>
          <w:sz w:val="24"/>
          <w:szCs w:val="24"/>
        </w:rPr>
      </w:pPr>
    </w:p>
    <w:p w14:paraId="4410F3BB" w14:textId="77777777" w:rsidR="00D43435" w:rsidRDefault="00D43435">
      <w:pPr>
        <w:rPr>
          <w:rFonts w:ascii="Times New Roman" w:hAnsi="Times New Roman" w:cs="Times New Roman"/>
          <w:sz w:val="24"/>
          <w:szCs w:val="24"/>
        </w:rPr>
      </w:pPr>
    </w:p>
    <w:p w14:paraId="77C25270" w14:textId="79069126" w:rsidR="00464A36" w:rsidRPr="00071FB0" w:rsidRDefault="00464A36" w:rsidP="00464A36">
      <w:pPr>
        <w:rPr>
          <w:rFonts w:ascii="Times New Roman" w:hAnsi="Times New Roman" w:cs="Times New Roman"/>
          <w:sz w:val="24"/>
          <w:szCs w:val="24"/>
        </w:rPr>
      </w:pPr>
      <w:r w:rsidRPr="00071FB0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071FB0">
        <w:rPr>
          <w:rFonts w:ascii="Times New Roman" w:hAnsi="Times New Roman" w:cs="Times New Roman"/>
          <w:sz w:val="24"/>
          <w:szCs w:val="24"/>
        </w:rPr>
        <w:t xml:space="preserve">able </w:t>
      </w:r>
      <w:r w:rsidR="002774E4">
        <w:rPr>
          <w:rFonts w:ascii="Times New Roman" w:hAnsi="Times New Roman" w:cs="Times New Roman"/>
          <w:sz w:val="24"/>
          <w:szCs w:val="24"/>
        </w:rPr>
        <w:t>5</w:t>
      </w:r>
      <w:r w:rsidRPr="00071FB0">
        <w:rPr>
          <w:rFonts w:ascii="Times New Roman" w:hAnsi="Times New Roman" w:cs="Times New Roman"/>
          <w:sz w:val="24"/>
          <w:szCs w:val="24"/>
        </w:rPr>
        <w:t xml:space="preserve">: </w:t>
      </w:r>
      <w:r w:rsidR="00AB0492">
        <w:rPr>
          <w:rFonts w:ascii="Times New Roman" w:hAnsi="Times New Roman" w:cs="Times New Roman"/>
          <w:sz w:val="24"/>
          <w:szCs w:val="24"/>
        </w:rPr>
        <w:t>Additional analyses excluding individuals participating in 2020 or 2021</w:t>
      </w:r>
      <w:r w:rsidR="00524AEB">
        <w:rPr>
          <w:rFonts w:ascii="Times New Roman" w:hAnsi="Times New Roman" w:cs="Times New Roman"/>
          <w:sz w:val="24"/>
          <w:szCs w:val="24"/>
        </w:rPr>
        <w:t xml:space="preserve"> (n= </w:t>
      </w:r>
      <w:r w:rsidR="00783469">
        <w:rPr>
          <w:rFonts w:ascii="Times New Roman" w:hAnsi="Times New Roman" w:cs="Times New Roman"/>
          <w:sz w:val="24"/>
          <w:szCs w:val="24"/>
          <w:lang w:val="en-GB"/>
        </w:rPr>
        <w:t>5515</w:t>
      </w:r>
      <w:r w:rsidR="008A0359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AB0492">
        <w:rPr>
          <w:rFonts w:ascii="Times New Roman" w:hAnsi="Times New Roman" w:cs="Times New Roman"/>
          <w:sz w:val="24"/>
          <w:szCs w:val="24"/>
        </w:rPr>
        <w:t>, c</w:t>
      </w:r>
      <w:r w:rsidR="00AB0492" w:rsidRPr="00AB0492">
        <w:rPr>
          <w:rFonts w:ascii="Times New Roman" w:hAnsi="Times New Roman" w:cs="Times New Roman"/>
          <w:sz w:val="24"/>
          <w:szCs w:val="24"/>
        </w:rPr>
        <w:t>rude and adjusted ORs with 95% CI for the associations between industry and hazardous alcohol consumption.</w:t>
      </w:r>
      <w:r w:rsidR="003D3612">
        <w:rPr>
          <w:rFonts w:ascii="Times New Roman" w:hAnsi="Times New Roman" w:cs="Times New Roman"/>
          <w:sz w:val="24"/>
          <w:szCs w:val="24"/>
        </w:rPr>
        <w:t xml:space="preserve"> Industries are ordered by crude OR magnitude.</w:t>
      </w:r>
    </w:p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7366"/>
        <w:gridCol w:w="2173"/>
        <w:gridCol w:w="2174"/>
        <w:gridCol w:w="2174"/>
      </w:tblGrid>
      <w:tr w:rsidR="009E65C8" w:rsidRPr="001D1EFB" w14:paraId="7C29F971" w14:textId="77777777" w:rsidTr="009E65C8">
        <w:trPr>
          <w:trHeight w:val="302"/>
        </w:trPr>
        <w:tc>
          <w:tcPr>
            <w:tcW w:w="7366" w:type="dxa"/>
          </w:tcPr>
          <w:p w14:paraId="710F8A82" w14:textId="77777777" w:rsidR="00744F82" w:rsidRPr="00674875" w:rsidRDefault="00744F82" w:rsidP="009E65C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748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ndustry</w:t>
            </w:r>
          </w:p>
        </w:tc>
        <w:tc>
          <w:tcPr>
            <w:tcW w:w="2173" w:type="dxa"/>
          </w:tcPr>
          <w:p w14:paraId="7BF97A03" w14:textId="6589E542" w:rsidR="00744F82" w:rsidRPr="00674875" w:rsidRDefault="0022768C" w:rsidP="009E65C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748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Hazardous alcohol consumption total (%)</w:t>
            </w:r>
          </w:p>
        </w:tc>
        <w:tc>
          <w:tcPr>
            <w:tcW w:w="2174" w:type="dxa"/>
          </w:tcPr>
          <w:p w14:paraId="2CCAC6CB" w14:textId="77777777" w:rsidR="00744F82" w:rsidRPr="00071FB0" w:rsidRDefault="00744F82" w:rsidP="009E65C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71FB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rude</w:t>
            </w:r>
          </w:p>
        </w:tc>
        <w:tc>
          <w:tcPr>
            <w:tcW w:w="2174" w:type="dxa"/>
          </w:tcPr>
          <w:p w14:paraId="7A391D67" w14:textId="77777777" w:rsidR="00744F82" w:rsidRPr="00071FB0" w:rsidRDefault="00744F82" w:rsidP="009E65C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71FB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ully adjusted</w:t>
            </w:r>
          </w:p>
        </w:tc>
      </w:tr>
      <w:tr w:rsidR="00783469" w:rsidRPr="001D1EFB" w14:paraId="5A078CF9" w14:textId="77777777" w:rsidTr="006064EA">
        <w:trPr>
          <w:trHeight w:val="302"/>
        </w:trPr>
        <w:tc>
          <w:tcPr>
            <w:tcW w:w="7366" w:type="dxa"/>
          </w:tcPr>
          <w:p w14:paraId="292C2EAD" w14:textId="52392274" w:rsidR="00783469" w:rsidRPr="00C83334" w:rsidRDefault="00783469" w:rsidP="0078346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83334">
              <w:rPr>
                <w:rFonts w:ascii="Times New Roman" w:hAnsi="Times New Roman" w:cs="Times New Roman"/>
              </w:rPr>
              <w:t>Accommodation and food service activities</w:t>
            </w:r>
          </w:p>
        </w:tc>
        <w:tc>
          <w:tcPr>
            <w:tcW w:w="2173" w:type="dxa"/>
          </w:tcPr>
          <w:p w14:paraId="1F075FD7" w14:textId="6ECCEC2A" w:rsidR="00783469" w:rsidRPr="00C83334" w:rsidRDefault="00E94AE5" w:rsidP="00783469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6 (45.9)</w:t>
            </w:r>
          </w:p>
        </w:tc>
        <w:tc>
          <w:tcPr>
            <w:tcW w:w="2174" w:type="dxa"/>
          </w:tcPr>
          <w:p w14:paraId="78F48F66" w14:textId="3FB3BB46" w:rsidR="00783469" w:rsidRPr="00C83334" w:rsidRDefault="00783469" w:rsidP="00783469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83334">
              <w:rPr>
                <w:rFonts w:ascii="Times New Roman" w:hAnsi="Times New Roman" w:cs="Times New Roman"/>
              </w:rPr>
              <w:t>2.01 (1.39, 2.91)</w:t>
            </w:r>
          </w:p>
        </w:tc>
        <w:tc>
          <w:tcPr>
            <w:tcW w:w="2174" w:type="dxa"/>
          </w:tcPr>
          <w:p w14:paraId="592E2328" w14:textId="20BD385D" w:rsidR="00783469" w:rsidRPr="00C83334" w:rsidRDefault="00783469" w:rsidP="00783469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83334">
              <w:rPr>
                <w:rFonts w:ascii="Times New Roman" w:hAnsi="Times New Roman" w:cs="Times New Roman"/>
              </w:rPr>
              <w:t>1.49 (1.02, 2.17)</w:t>
            </w:r>
          </w:p>
        </w:tc>
      </w:tr>
      <w:tr w:rsidR="00783469" w:rsidRPr="001D1EFB" w14:paraId="36B580D7" w14:textId="77777777" w:rsidTr="006064EA">
        <w:trPr>
          <w:trHeight w:val="302"/>
        </w:trPr>
        <w:tc>
          <w:tcPr>
            <w:tcW w:w="7366" w:type="dxa"/>
          </w:tcPr>
          <w:p w14:paraId="6EB80552" w14:textId="0BAF1DD3" w:rsidR="00783469" w:rsidRPr="00C83334" w:rsidRDefault="00783469" w:rsidP="0078346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83334">
              <w:rPr>
                <w:rFonts w:ascii="Times New Roman" w:hAnsi="Times New Roman" w:cs="Times New Roman"/>
              </w:rPr>
              <w:t>Arts, entertainment, and recreation</w:t>
            </w:r>
          </w:p>
        </w:tc>
        <w:tc>
          <w:tcPr>
            <w:tcW w:w="2173" w:type="dxa"/>
          </w:tcPr>
          <w:p w14:paraId="24B104F7" w14:textId="40BA9BC7" w:rsidR="00783469" w:rsidRPr="00C83334" w:rsidRDefault="00403AEA" w:rsidP="00783469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5 (45.1)</w:t>
            </w:r>
          </w:p>
        </w:tc>
        <w:tc>
          <w:tcPr>
            <w:tcW w:w="2174" w:type="dxa"/>
          </w:tcPr>
          <w:p w14:paraId="36183A0B" w14:textId="1C2BCDF9" w:rsidR="00783469" w:rsidRPr="00C83334" w:rsidRDefault="00783469" w:rsidP="00783469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83334">
              <w:rPr>
                <w:rFonts w:ascii="Times New Roman" w:hAnsi="Times New Roman" w:cs="Times New Roman"/>
              </w:rPr>
              <w:t>1.95 (1.55, 2.44)</w:t>
            </w:r>
          </w:p>
        </w:tc>
        <w:tc>
          <w:tcPr>
            <w:tcW w:w="2174" w:type="dxa"/>
          </w:tcPr>
          <w:p w14:paraId="5A778851" w14:textId="522E5B9D" w:rsidR="00783469" w:rsidRPr="00C83334" w:rsidRDefault="00783469" w:rsidP="00783469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83334">
              <w:rPr>
                <w:rFonts w:ascii="Times New Roman" w:hAnsi="Times New Roman" w:cs="Times New Roman"/>
              </w:rPr>
              <w:t>1.77 (1.41, 2.23)</w:t>
            </w:r>
          </w:p>
        </w:tc>
      </w:tr>
      <w:tr w:rsidR="00783469" w:rsidRPr="001D1EFB" w14:paraId="53273C6B" w14:textId="77777777" w:rsidTr="006064EA">
        <w:trPr>
          <w:trHeight w:val="302"/>
        </w:trPr>
        <w:tc>
          <w:tcPr>
            <w:tcW w:w="7366" w:type="dxa"/>
          </w:tcPr>
          <w:p w14:paraId="6C1C83C8" w14:textId="29A82B59" w:rsidR="00783469" w:rsidRPr="00C83334" w:rsidRDefault="00783469" w:rsidP="0078346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83334">
              <w:rPr>
                <w:rFonts w:ascii="Times New Roman" w:hAnsi="Times New Roman" w:cs="Times New Roman"/>
              </w:rPr>
              <w:t>Construction</w:t>
            </w:r>
          </w:p>
        </w:tc>
        <w:tc>
          <w:tcPr>
            <w:tcW w:w="2173" w:type="dxa"/>
          </w:tcPr>
          <w:p w14:paraId="1CF87B08" w14:textId="288C5525" w:rsidR="00783469" w:rsidRPr="00C83334" w:rsidRDefault="00011AAF" w:rsidP="00783469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861 (42.1)</w:t>
            </w:r>
          </w:p>
        </w:tc>
        <w:tc>
          <w:tcPr>
            <w:tcW w:w="2174" w:type="dxa"/>
          </w:tcPr>
          <w:p w14:paraId="0394A0A0" w14:textId="03FA21E0" w:rsidR="00783469" w:rsidRPr="00C83334" w:rsidRDefault="00783469" w:rsidP="00783469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83334">
              <w:rPr>
                <w:rFonts w:ascii="Times New Roman" w:hAnsi="Times New Roman" w:cs="Times New Roman"/>
              </w:rPr>
              <w:t>1.72 (1.56, 1.90)</w:t>
            </w:r>
          </w:p>
        </w:tc>
        <w:tc>
          <w:tcPr>
            <w:tcW w:w="2174" w:type="dxa"/>
          </w:tcPr>
          <w:p w14:paraId="77E2CEDF" w14:textId="43284A9B" w:rsidR="00783469" w:rsidRPr="00C83334" w:rsidRDefault="00783469" w:rsidP="00783469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83334">
              <w:rPr>
                <w:rFonts w:ascii="Times New Roman" w:hAnsi="Times New Roman" w:cs="Times New Roman"/>
              </w:rPr>
              <w:t>1.33 (1.20, 1.48)</w:t>
            </w:r>
          </w:p>
        </w:tc>
      </w:tr>
      <w:tr w:rsidR="00783469" w:rsidRPr="001D1EFB" w14:paraId="6409D647" w14:textId="77777777" w:rsidTr="006064EA">
        <w:trPr>
          <w:trHeight w:val="302"/>
        </w:trPr>
        <w:tc>
          <w:tcPr>
            <w:tcW w:w="7366" w:type="dxa"/>
          </w:tcPr>
          <w:p w14:paraId="2345B502" w14:textId="711832A1" w:rsidR="00783469" w:rsidRPr="00C83334" w:rsidRDefault="00C27D2D" w:rsidP="0078346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83334">
              <w:rPr>
                <w:rFonts w:ascii="Times New Roman" w:hAnsi="Times New Roman" w:cs="Times New Roman"/>
              </w:rPr>
              <w:t>Financial and insurance activities</w:t>
            </w:r>
          </w:p>
        </w:tc>
        <w:tc>
          <w:tcPr>
            <w:tcW w:w="2173" w:type="dxa"/>
          </w:tcPr>
          <w:p w14:paraId="443DC2ED" w14:textId="0C0F4211" w:rsidR="00783469" w:rsidRPr="00C83334" w:rsidRDefault="00E94AE5" w:rsidP="00783469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81 (40.2)</w:t>
            </w:r>
          </w:p>
        </w:tc>
        <w:tc>
          <w:tcPr>
            <w:tcW w:w="2174" w:type="dxa"/>
          </w:tcPr>
          <w:p w14:paraId="106BD697" w14:textId="0335CCCA" w:rsidR="00783469" w:rsidRPr="00C83334" w:rsidRDefault="00783469" w:rsidP="00783469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83334">
              <w:rPr>
                <w:rFonts w:ascii="Times New Roman" w:hAnsi="Times New Roman" w:cs="Times New Roman"/>
              </w:rPr>
              <w:t>1.59 (1.41, 1.80)</w:t>
            </w:r>
          </w:p>
        </w:tc>
        <w:tc>
          <w:tcPr>
            <w:tcW w:w="2174" w:type="dxa"/>
          </w:tcPr>
          <w:p w14:paraId="14142631" w14:textId="4A539A87" w:rsidR="00783469" w:rsidRPr="00C83334" w:rsidRDefault="00783469" w:rsidP="00783469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83334">
              <w:rPr>
                <w:rFonts w:ascii="Times New Roman" w:hAnsi="Times New Roman" w:cs="Times New Roman"/>
              </w:rPr>
              <w:t>1.48 (1.30, 1.68)</w:t>
            </w:r>
          </w:p>
        </w:tc>
      </w:tr>
      <w:tr w:rsidR="00783469" w:rsidRPr="001D1EFB" w14:paraId="1B51CB7B" w14:textId="77777777" w:rsidTr="006064EA">
        <w:trPr>
          <w:trHeight w:val="302"/>
        </w:trPr>
        <w:tc>
          <w:tcPr>
            <w:tcW w:w="7366" w:type="dxa"/>
          </w:tcPr>
          <w:p w14:paraId="686E4FA3" w14:textId="0D40EF7A" w:rsidR="00783469" w:rsidRPr="00C83334" w:rsidRDefault="00C27D2D" w:rsidP="0078346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83334">
              <w:rPr>
                <w:rFonts w:ascii="Times New Roman" w:hAnsi="Times New Roman" w:cs="Times New Roman"/>
              </w:rPr>
              <w:t>Administrative and support service activities</w:t>
            </w:r>
          </w:p>
        </w:tc>
        <w:tc>
          <w:tcPr>
            <w:tcW w:w="2173" w:type="dxa"/>
          </w:tcPr>
          <w:p w14:paraId="6AF204FE" w14:textId="017545D0" w:rsidR="00783469" w:rsidRPr="00C83334" w:rsidRDefault="0067196A" w:rsidP="00783469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56 (39.6)</w:t>
            </w:r>
          </w:p>
        </w:tc>
        <w:tc>
          <w:tcPr>
            <w:tcW w:w="2174" w:type="dxa"/>
          </w:tcPr>
          <w:p w14:paraId="61B669E0" w14:textId="5B66A7EA" w:rsidR="00783469" w:rsidRPr="00C83334" w:rsidRDefault="00783469" w:rsidP="00783469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83334">
              <w:rPr>
                <w:rFonts w:ascii="Times New Roman" w:hAnsi="Times New Roman" w:cs="Times New Roman"/>
              </w:rPr>
              <w:t>1.55 (1.34, 1.80)</w:t>
            </w:r>
          </w:p>
        </w:tc>
        <w:tc>
          <w:tcPr>
            <w:tcW w:w="2174" w:type="dxa"/>
          </w:tcPr>
          <w:p w14:paraId="2E089BE7" w14:textId="4300E048" w:rsidR="00783469" w:rsidRPr="00C83334" w:rsidRDefault="00783469" w:rsidP="00783469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83334">
              <w:rPr>
                <w:rFonts w:ascii="Times New Roman" w:hAnsi="Times New Roman" w:cs="Times New Roman"/>
              </w:rPr>
              <w:t>1.32 (1.13, 1.54)</w:t>
            </w:r>
          </w:p>
        </w:tc>
      </w:tr>
      <w:tr w:rsidR="00783469" w:rsidRPr="001D1EFB" w14:paraId="610DE5DC" w14:textId="77777777" w:rsidTr="006064EA">
        <w:trPr>
          <w:trHeight w:val="302"/>
        </w:trPr>
        <w:tc>
          <w:tcPr>
            <w:tcW w:w="7366" w:type="dxa"/>
          </w:tcPr>
          <w:p w14:paraId="2BF7EA01" w14:textId="6CA1AEBC" w:rsidR="00783469" w:rsidRPr="00C83334" w:rsidRDefault="00783469" w:rsidP="0078346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83334">
              <w:rPr>
                <w:rFonts w:ascii="Times New Roman" w:hAnsi="Times New Roman" w:cs="Times New Roman"/>
              </w:rPr>
              <w:t>Wholesale and retail trade</w:t>
            </w:r>
          </w:p>
        </w:tc>
        <w:tc>
          <w:tcPr>
            <w:tcW w:w="2173" w:type="dxa"/>
          </w:tcPr>
          <w:p w14:paraId="60D8E44E" w14:textId="0E943913" w:rsidR="00783469" w:rsidRPr="00C83334" w:rsidRDefault="00011AAF" w:rsidP="00783469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51 (39.2)</w:t>
            </w:r>
          </w:p>
        </w:tc>
        <w:tc>
          <w:tcPr>
            <w:tcW w:w="2174" w:type="dxa"/>
          </w:tcPr>
          <w:p w14:paraId="7BBB6A29" w14:textId="56BA776B" w:rsidR="00783469" w:rsidRPr="00C83334" w:rsidRDefault="00783469" w:rsidP="00783469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83334">
              <w:rPr>
                <w:rFonts w:ascii="Times New Roman" w:hAnsi="Times New Roman" w:cs="Times New Roman"/>
              </w:rPr>
              <w:t>1.52 (1.37, 1.70)</w:t>
            </w:r>
          </w:p>
        </w:tc>
        <w:tc>
          <w:tcPr>
            <w:tcW w:w="2174" w:type="dxa"/>
          </w:tcPr>
          <w:p w14:paraId="5FE4A153" w14:textId="4BF5A3F3" w:rsidR="00783469" w:rsidRPr="00C83334" w:rsidRDefault="00783469" w:rsidP="00783469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83334">
              <w:rPr>
                <w:rFonts w:ascii="Times New Roman" w:hAnsi="Times New Roman" w:cs="Times New Roman"/>
              </w:rPr>
              <w:t>1.31 (1.17, 1.47)</w:t>
            </w:r>
          </w:p>
        </w:tc>
      </w:tr>
      <w:tr w:rsidR="00783469" w:rsidRPr="001D1EFB" w14:paraId="06BDCD80" w14:textId="77777777" w:rsidTr="006064EA">
        <w:trPr>
          <w:trHeight w:val="302"/>
        </w:trPr>
        <w:tc>
          <w:tcPr>
            <w:tcW w:w="7366" w:type="dxa"/>
          </w:tcPr>
          <w:p w14:paraId="6D381AA9" w14:textId="0D0DBC64" w:rsidR="00783469" w:rsidRPr="00C83334" w:rsidRDefault="00783469" w:rsidP="0078346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83334">
              <w:rPr>
                <w:rFonts w:ascii="Times New Roman" w:hAnsi="Times New Roman" w:cs="Times New Roman"/>
              </w:rPr>
              <w:t xml:space="preserve">Water supply; </w:t>
            </w:r>
            <w:proofErr w:type="gramStart"/>
            <w:r w:rsidRPr="00C83334">
              <w:rPr>
                <w:rFonts w:ascii="Times New Roman" w:hAnsi="Times New Roman" w:cs="Times New Roman"/>
              </w:rPr>
              <w:t>sewerage</w:t>
            </w:r>
            <w:proofErr w:type="gramEnd"/>
            <w:r w:rsidRPr="00C83334">
              <w:rPr>
                <w:rFonts w:ascii="Times New Roman" w:hAnsi="Times New Roman" w:cs="Times New Roman"/>
              </w:rPr>
              <w:t>, waste management and remediation activities</w:t>
            </w:r>
          </w:p>
        </w:tc>
        <w:tc>
          <w:tcPr>
            <w:tcW w:w="2173" w:type="dxa"/>
          </w:tcPr>
          <w:p w14:paraId="1C63BB42" w14:textId="5E838F34" w:rsidR="00783469" w:rsidRPr="00C83334" w:rsidRDefault="00CF5A79" w:rsidP="00783469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87 (37.9)</w:t>
            </w:r>
          </w:p>
        </w:tc>
        <w:tc>
          <w:tcPr>
            <w:tcW w:w="2174" w:type="dxa"/>
          </w:tcPr>
          <w:p w14:paraId="3913A22D" w14:textId="6673DD5F" w:rsidR="00783469" w:rsidRPr="00C83334" w:rsidRDefault="00783469" w:rsidP="00783469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83334">
              <w:rPr>
                <w:rFonts w:ascii="Times New Roman" w:hAnsi="Times New Roman" w:cs="Times New Roman"/>
              </w:rPr>
              <w:t>1.45 (1.18, 1.78)</w:t>
            </w:r>
          </w:p>
        </w:tc>
        <w:tc>
          <w:tcPr>
            <w:tcW w:w="2174" w:type="dxa"/>
          </w:tcPr>
          <w:p w14:paraId="414171F6" w14:textId="584566A2" w:rsidR="00783469" w:rsidRPr="00C83334" w:rsidRDefault="00783469" w:rsidP="00783469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83334">
              <w:rPr>
                <w:rFonts w:ascii="Times New Roman" w:hAnsi="Times New Roman" w:cs="Times New Roman"/>
              </w:rPr>
              <w:t>1.22 (0.99, 1.51)</w:t>
            </w:r>
          </w:p>
        </w:tc>
      </w:tr>
      <w:tr w:rsidR="00783469" w:rsidRPr="001D1EFB" w14:paraId="59AFEE78" w14:textId="77777777" w:rsidTr="006064EA">
        <w:trPr>
          <w:trHeight w:val="302"/>
        </w:trPr>
        <w:tc>
          <w:tcPr>
            <w:tcW w:w="7366" w:type="dxa"/>
          </w:tcPr>
          <w:p w14:paraId="3A8166E4" w14:textId="458F2E4B" w:rsidR="00783469" w:rsidRPr="00C83334" w:rsidRDefault="00C27D2D" w:rsidP="0078346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83334">
              <w:rPr>
                <w:rFonts w:ascii="Times New Roman" w:hAnsi="Times New Roman" w:cs="Times New Roman"/>
              </w:rPr>
              <w:t>Information and communication</w:t>
            </w:r>
          </w:p>
        </w:tc>
        <w:tc>
          <w:tcPr>
            <w:tcW w:w="2173" w:type="dxa"/>
          </w:tcPr>
          <w:p w14:paraId="115505EF" w14:textId="1CF717BD" w:rsidR="00783469" w:rsidRPr="00C83334" w:rsidRDefault="00E94AE5" w:rsidP="00783469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89 (36.9)</w:t>
            </w:r>
          </w:p>
        </w:tc>
        <w:tc>
          <w:tcPr>
            <w:tcW w:w="2174" w:type="dxa"/>
          </w:tcPr>
          <w:p w14:paraId="05D151C8" w14:textId="1F996931" w:rsidR="00783469" w:rsidRPr="00C83334" w:rsidRDefault="00783469" w:rsidP="00783469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83334">
              <w:rPr>
                <w:rFonts w:ascii="Times New Roman" w:hAnsi="Times New Roman" w:cs="Times New Roman"/>
              </w:rPr>
              <w:t>1.38 (1.23, 1.56)</w:t>
            </w:r>
          </w:p>
        </w:tc>
        <w:tc>
          <w:tcPr>
            <w:tcW w:w="2174" w:type="dxa"/>
          </w:tcPr>
          <w:p w14:paraId="4A3B22B9" w14:textId="5410E46E" w:rsidR="00783469" w:rsidRPr="00C83334" w:rsidRDefault="00783469" w:rsidP="00783469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83334">
              <w:rPr>
                <w:rFonts w:ascii="Times New Roman" w:hAnsi="Times New Roman" w:cs="Times New Roman"/>
              </w:rPr>
              <w:t>1.35 (1.19, 1.53)</w:t>
            </w:r>
          </w:p>
        </w:tc>
      </w:tr>
      <w:tr w:rsidR="00783469" w:rsidRPr="001D1EFB" w14:paraId="210E3057" w14:textId="77777777" w:rsidTr="006064EA">
        <w:trPr>
          <w:trHeight w:val="302"/>
        </w:trPr>
        <w:tc>
          <w:tcPr>
            <w:tcW w:w="7366" w:type="dxa"/>
          </w:tcPr>
          <w:p w14:paraId="4D5C5493" w14:textId="3A7DFD93" w:rsidR="00783469" w:rsidRPr="00C83334" w:rsidRDefault="00783469" w:rsidP="0078346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83334">
              <w:rPr>
                <w:rFonts w:ascii="Times New Roman" w:hAnsi="Times New Roman" w:cs="Times New Roman"/>
              </w:rPr>
              <w:t>Professional, scientific, and technical abilities</w:t>
            </w:r>
          </w:p>
        </w:tc>
        <w:tc>
          <w:tcPr>
            <w:tcW w:w="2173" w:type="dxa"/>
          </w:tcPr>
          <w:p w14:paraId="6A256337" w14:textId="4E0A127D" w:rsidR="00783469" w:rsidRPr="00C83334" w:rsidRDefault="0067196A" w:rsidP="00783469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163 (36.6)</w:t>
            </w:r>
          </w:p>
        </w:tc>
        <w:tc>
          <w:tcPr>
            <w:tcW w:w="2174" w:type="dxa"/>
          </w:tcPr>
          <w:p w14:paraId="375C30B0" w14:textId="65C6269B" w:rsidR="00783469" w:rsidRPr="00C83334" w:rsidRDefault="00783469" w:rsidP="00783469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83334">
              <w:rPr>
                <w:rFonts w:ascii="Times New Roman" w:hAnsi="Times New Roman" w:cs="Times New Roman"/>
              </w:rPr>
              <w:t>1.37 (1.23, 1.53)</w:t>
            </w:r>
          </w:p>
        </w:tc>
        <w:tc>
          <w:tcPr>
            <w:tcW w:w="2174" w:type="dxa"/>
          </w:tcPr>
          <w:p w14:paraId="66C4A581" w14:textId="63F1E1FC" w:rsidR="00783469" w:rsidRPr="00C83334" w:rsidRDefault="00783469" w:rsidP="00783469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83334">
              <w:rPr>
                <w:rFonts w:ascii="Times New Roman" w:hAnsi="Times New Roman" w:cs="Times New Roman"/>
              </w:rPr>
              <w:t>1.26 (1.13, 1.54)</w:t>
            </w:r>
          </w:p>
        </w:tc>
      </w:tr>
      <w:tr w:rsidR="00783469" w:rsidRPr="001D1EFB" w14:paraId="5FBD83F3" w14:textId="77777777" w:rsidTr="006064EA">
        <w:trPr>
          <w:trHeight w:val="302"/>
        </w:trPr>
        <w:tc>
          <w:tcPr>
            <w:tcW w:w="7366" w:type="dxa"/>
          </w:tcPr>
          <w:p w14:paraId="3861315A" w14:textId="7EA5ACF5" w:rsidR="00783469" w:rsidRPr="00C83334" w:rsidRDefault="00291591" w:rsidP="0078346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83334">
              <w:rPr>
                <w:rFonts w:ascii="Times New Roman" w:hAnsi="Times New Roman" w:cs="Times New Roman"/>
              </w:rPr>
              <w:t>Transportation and storage</w:t>
            </w:r>
          </w:p>
        </w:tc>
        <w:tc>
          <w:tcPr>
            <w:tcW w:w="2173" w:type="dxa"/>
          </w:tcPr>
          <w:p w14:paraId="03AF28EF" w14:textId="2119DA41" w:rsidR="00783469" w:rsidRPr="00C83334" w:rsidRDefault="00011AAF" w:rsidP="00783469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12 (36.5)</w:t>
            </w:r>
          </w:p>
        </w:tc>
        <w:tc>
          <w:tcPr>
            <w:tcW w:w="2174" w:type="dxa"/>
          </w:tcPr>
          <w:p w14:paraId="71C20721" w14:textId="6E26335B" w:rsidR="00783469" w:rsidRPr="00C83334" w:rsidRDefault="00783469" w:rsidP="00783469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83334">
              <w:rPr>
                <w:rFonts w:ascii="Times New Roman" w:hAnsi="Times New Roman" w:cs="Times New Roman"/>
              </w:rPr>
              <w:t>1.36 (1.20, 1.56)</w:t>
            </w:r>
          </w:p>
        </w:tc>
        <w:tc>
          <w:tcPr>
            <w:tcW w:w="2174" w:type="dxa"/>
          </w:tcPr>
          <w:p w14:paraId="3B986092" w14:textId="1FF513A1" w:rsidR="00783469" w:rsidRPr="00C83334" w:rsidRDefault="00783469" w:rsidP="00783469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83334">
              <w:rPr>
                <w:rFonts w:ascii="Times New Roman" w:hAnsi="Times New Roman" w:cs="Times New Roman"/>
              </w:rPr>
              <w:t>1.21 (1.06, 1.38)</w:t>
            </w:r>
          </w:p>
        </w:tc>
      </w:tr>
      <w:tr w:rsidR="00783469" w:rsidRPr="001D1EFB" w14:paraId="195399F0" w14:textId="77777777" w:rsidTr="006064EA">
        <w:trPr>
          <w:trHeight w:val="302"/>
        </w:trPr>
        <w:tc>
          <w:tcPr>
            <w:tcW w:w="7366" w:type="dxa"/>
          </w:tcPr>
          <w:p w14:paraId="047BE2FD" w14:textId="41EF76D1" w:rsidR="00783469" w:rsidRPr="00C83334" w:rsidRDefault="00291591" w:rsidP="0078346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83334">
              <w:rPr>
                <w:rFonts w:ascii="Times New Roman" w:hAnsi="Times New Roman" w:cs="Times New Roman"/>
              </w:rPr>
              <w:t>Real estate activities</w:t>
            </w:r>
          </w:p>
        </w:tc>
        <w:tc>
          <w:tcPr>
            <w:tcW w:w="2173" w:type="dxa"/>
          </w:tcPr>
          <w:p w14:paraId="1FBFB1FE" w14:textId="6E3DE95A" w:rsidR="00783469" w:rsidRPr="00C83334" w:rsidRDefault="00E94AE5" w:rsidP="00783469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88 (36.1)</w:t>
            </w:r>
          </w:p>
        </w:tc>
        <w:tc>
          <w:tcPr>
            <w:tcW w:w="2174" w:type="dxa"/>
          </w:tcPr>
          <w:p w14:paraId="181C2BF3" w14:textId="26091CDB" w:rsidR="00783469" w:rsidRPr="00C83334" w:rsidRDefault="00783469" w:rsidP="00783469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83334">
              <w:rPr>
                <w:rFonts w:ascii="Times New Roman" w:hAnsi="Times New Roman" w:cs="Times New Roman"/>
              </w:rPr>
              <w:t>1.34 (1.18, 1.52)</w:t>
            </w:r>
          </w:p>
        </w:tc>
        <w:tc>
          <w:tcPr>
            <w:tcW w:w="2174" w:type="dxa"/>
          </w:tcPr>
          <w:p w14:paraId="0BCED87B" w14:textId="3ADFED23" w:rsidR="00783469" w:rsidRPr="00C83334" w:rsidRDefault="00783469" w:rsidP="00783469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83334">
              <w:rPr>
                <w:rFonts w:ascii="Times New Roman" w:hAnsi="Times New Roman" w:cs="Times New Roman"/>
              </w:rPr>
              <w:t>1.22 (1.07, 1.39)</w:t>
            </w:r>
          </w:p>
        </w:tc>
      </w:tr>
      <w:tr w:rsidR="00783469" w:rsidRPr="001D1EFB" w14:paraId="0CA5E01E" w14:textId="77777777" w:rsidTr="006064EA">
        <w:trPr>
          <w:trHeight w:val="302"/>
        </w:trPr>
        <w:tc>
          <w:tcPr>
            <w:tcW w:w="7366" w:type="dxa"/>
          </w:tcPr>
          <w:p w14:paraId="374548F5" w14:textId="0038BCF9" w:rsidR="00783469" w:rsidRPr="00C83334" w:rsidRDefault="00291591" w:rsidP="0078346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83334">
              <w:rPr>
                <w:rFonts w:ascii="Times New Roman" w:hAnsi="Times New Roman" w:cs="Times New Roman"/>
              </w:rPr>
              <w:t>Manufacturing</w:t>
            </w:r>
          </w:p>
        </w:tc>
        <w:tc>
          <w:tcPr>
            <w:tcW w:w="2173" w:type="dxa"/>
          </w:tcPr>
          <w:p w14:paraId="780C9E64" w14:textId="03018255" w:rsidR="00783469" w:rsidRPr="00C83334" w:rsidRDefault="00CF5A79" w:rsidP="00783469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15 (35.5)</w:t>
            </w:r>
          </w:p>
        </w:tc>
        <w:tc>
          <w:tcPr>
            <w:tcW w:w="2174" w:type="dxa"/>
          </w:tcPr>
          <w:p w14:paraId="172555CC" w14:textId="7BCA6BE3" w:rsidR="00783469" w:rsidRPr="00C83334" w:rsidRDefault="00783469" w:rsidP="00783469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83334">
              <w:rPr>
                <w:rFonts w:ascii="Times New Roman" w:hAnsi="Times New Roman" w:cs="Times New Roman"/>
              </w:rPr>
              <w:t>1.31 (1.17, 1.46)</w:t>
            </w:r>
          </w:p>
        </w:tc>
        <w:tc>
          <w:tcPr>
            <w:tcW w:w="2174" w:type="dxa"/>
          </w:tcPr>
          <w:p w14:paraId="0E592324" w14:textId="6F2CF884" w:rsidR="00783469" w:rsidRPr="00C83334" w:rsidRDefault="00783469" w:rsidP="00783469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83334">
              <w:rPr>
                <w:rFonts w:ascii="Times New Roman" w:hAnsi="Times New Roman" w:cs="Times New Roman"/>
              </w:rPr>
              <w:t>1.15 (1.03, 1.29)</w:t>
            </w:r>
          </w:p>
        </w:tc>
      </w:tr>
      <w:tr w:rsidR="00783469" w:rsidRPr="001D1EFB" w14:paraId="78153CCA" w14:textId="77777777" w:rsidTr="006064EA">
        <w:trPr>
          <w:trHeight w:val="302"/>
        </w:trPr>
        <w:tc>
          <w:tcPr>
            <w:tcW w:w="7366" w:type="dxa"/>
          </w:tcPr>
          <w:p w14:paraId="52938FAD" w14:textId="146B2408" w:rsidR="00783469" w:rsidRPr="00C83334" w:rsidRDefault="00783469" w:rsidP="0078346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83334">
              <w:rPr>
                <w:rFonts w:ascii="Times New Roman" w:hAnsi="Times New Roman" w:cs="Times New Roman"/>
              </w:rPr>
              <w:t>Electricity, gas, steam, and air conditioning supply</w:t>
            </w:r>
          </w:p>
        </w:tc>
        <w:tc>
          <w:tcPr>
            <w:tcW w:w="2173" w:type="dxa"/>
          </w:tcPr>
          <w:p w14:paraId="01FBC335" w14:textId="25BB7FD5" w:rsidR="00783469" w:rsidRPr="00C83334" w:rsidRDefault="00CF5A79" w:rsidP="00783469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83 (34.7)</w:t>
            </w:r>
          </w:p>
        </w:tc>
        <w:tc>
          <w:tcPr>
            <w:tcW w:w="2174" w:type="dxa"/>
          </w:tcPr>
          <w:p w14:paraId="327C7630" w14:textId="5765E39F" w:rsidR="00783469" w:rsidRPr="00C83334" w:rsidRDefault="00783469" w:rsidP="00783469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83334">
              <w:rPr>
                <w:rFonts w:ascii="Times New Roman" w:hAnsi="Times New Roman" w:cs="Times New Roman"/>
              </w:rPr>
              <w:t>1.26 (1.03, 1.54)</w:t>
            </w:r>
          </w:p>
        </w:tc>
        <w:tc>
          <w:tcPr>
            <w:tcW w:w="2174" w:type="dxa"/>
          </w:tcPr>
          <w:p w14:paraId="6BCED02D" w14:textId="1FC901F4" w:rsidR="00783469" w:rsidRPr="00C83334" w:rsidRDefault="00783469" w:rsidP="00783469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83334">
              <w:rPr>
                <w:rFonts w:ascii="Times New Roman" w:hAnsi="Times New Roman" w:cs="Times New Roman"/>
              </w:rPr>
              <w:t>1.14 (0.93, 1.40)</w:t>
            </w:r>
          </w:p>
        </w:tc>
      </w:tr>
      <w:tr w:rsidR="00783469" w:rsidRPr="001D1EFB" w14:paraId="697D47BA" w14:textId="77777777" w:rsidTr="006064EA">
        <w:trPr>
          <w:trHeight w:val="302"/>
        </w:trPr>
        <w:tc>
          <w:tcPr>
            <w:tcW w:w="7366" w:type="dxa"/>
          </w:tcPr>
          <w:p w14:paraId="61CA07B1" w14:textId="7C69D9FF" w:rsidR="00783469" w:rsidRPr="00C83334" w:rsidRDefault="00783469" w:rsidP="0078346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83334">
              <w:rPr>
                <w:rFonts w:ascii="Times New Roman" w:hAnsi="Times New Roman" w:cs="Times New Roman"/>
              </w:rPr>
              <w:t xml:space="preserve">Public administration and </w:t>
            </w:r>
            <w:proofErr w:type="spellStart"/>
            <w:r w:rsidRPr="00C83334">
              <w:rPr>
                <w:rFonts w:ascii="Times New Roman" w:hAnsi="Times New Roman" w:cs="Times New Roman"/>
              </w:rPr>
              <w:t>defence</w:t>
            </w:r>
            <w:proofErr w:type="spellEnd"/>
            <w:r w:rsidRPr="00C83334">
              <w:rPr>
                <w:rFonts w:ascii="Times New Roman" w:hAnsi="Times New Roman" w:cs="Times New Roman"/>
              </w:rPr>
              <w:t>, compulsory social security</w:t>
            </w:r>
          </w:p>
        </w:tc>
        <w:tc>
          <w:tcPr>
            <w:tcW w:w="2173" w:type="dxa"/>
          </w:tcPr>
          <w:p w14:paraId="1E960A50" w14:textId="78DDAD7E" w:rsidR="00783469" w:rsidRPr="00C83334" w:rsidRDefault="0067196A" w:rsidP="00783469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19 (31.8)</w:t>
            </w:r>
          </w:p>
        </w:tc>
        <w:tc>
          <w:tcPr>
            <w:tcW w:w="2174" w:type="dxa"/>
          </w:tcPr>
          <w:p w14:paraId="7D165FF2" w14:textId="67867795" w:rsidR="00783469" w:rsidRPr="00C83334" w:rsidRDefault="00783469" w:rsidP="00783469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83334">
              <w:rPr>
                <w:rFonts w:ascii="Times New Roman" w:hAnsi="Times New Roman" w:cs="Times New Roman"/>
              </w:rPr>
              <w:t>1.11 (0.98, 1.25)</w:t>
            </w:r>
          </w:p>
        </w:tc>
        <w:tc>
          <w:tcPr>
            <w:tcW w:w="2174" w:type="dxa"/>
          </w:tcPr>
          <w:p w14:paraId="5E6BD2A7" w14:textId="0B4313A9" w:rsidR="00783469" w:rsidRPr="00C83334" w:rsidRDefault="00783469" w:rsidP="00783469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83334">
              <w:rPr>
                <w:rFonts w:ascii="Times New Roman" w:hAnsi="Times New Roman" w:cs="Times New Roman"/>
              </w:rPr>
              <w:t>1.07 (0.95, 1.21)</w:t>
            </w:r>
          </w:p>
        </w:tc>
      </w:tr>
      <w:tr w:rsidR="00783469" w:rsidRPr="001D1EFB" w14:paraId="2399B4DF" w14:textId="77777777" w:rsidTr="006064EA">
        <w:trPr>
          <w:trHeight w:val="302"/>
        </w:trPr>
        <w:tc>
          <w:tcPr>
            <w:tcW w:w="7366" w:type="dxa"/>
          </w:tcPr>
          <w:p w14:paraId="06359C77" w14:textId="4FAF24C9" w:rsidR="00783469" w:rsidRPr="00C83334" w:rsidRDefault="00783469" w:rsidP="0078346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83334">
              <w:rPr>
                <w:rFonts w:ascii="Times New Roman" w:hAnsi="Times New Roman" w:cs="Times New Roman"/>
              </w:rPr>
              <w:t>Mining and quarrying</w:t>
            </w:r>
          </w:p>
        </w:tc>
        <w:tc>
          <w:tcPr>
            <w:tcW w:w="2173" w:type="dxa"/>
          </w:tcPr>
          <w:p w14:paraId="51C0384D" w14:textId="5CE74920" w:rsidR="00783469" w:rsidRPr="00C83334" w:rsidRDefault="00CF5A79" w:rsidP="00783469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1 (30.6)</w:t>
            </w:r>
          </w:p>
        </w:tc>
        <w:tc>
          <w:tcPr>
            <w:tcW w:w="2174" w:type="dxa"/>
          </w:tcPr>
          <w:p w14:paraId="563CCF38" w14:textId="26BB93E0" w:rsidR="00783469" w:rsidRPr="00C83334" w:rsidRDefault="00783469" w:rsidP="00783469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83334">
              <w:rPr>
                <w:rFonts w:ascii="Times New Roman" w:hAnsi="Times New Roman" w:cs="Times New Roman"/>
              </w:rPr>
              <w:t>1.05 (0.72, 1.53)</w:t>
            </w:r>
          </w:p>
        </w:tc>
        <w:tc>
          <w:tcPr>
            <w:tcW w:w="2174" w:type="dxa"/>
          </w:tcPr>
          <w:p w14:paraId="75E66ABC" w14:textId="6DAA7BCB" w:rsidR="00783469" w:rsidRPr="00C83334" w:rsidRDefault="00783469" w:rsidP="00783469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83334">
              <w:rPr>
                <w:rFonts w:ascii="Times New Roman" w:hAnsi="Times New Roman" w:cs="Times New Roman"/>
              </w:rPr>
              <w:t>0.88 (0.60, 1.30)</w:t>
            </w:r>
          </w:p>
        </w:tc>
      </w:tr>
      <w:tr w:rsidR="00783469" w:rsidRPr="001D1EFB" w14:paraId="53BCB88D" w14:textId="77777777" w:rsidTr="006064EA">
        <w:trPr>
          <w:trHeight w:val="302"/>
        </w:trPr>
        <w:tc>
          <w:tcPr>
            <w:tcW w:w="7366" w:type="dxa"/>
          </w:tcPr>
          <w:p w14:paraId="5ABC8B2E" w14:textId="7899BC93" w:rsidR="00783469" w:rsidRPr="00C83334" w:rsidRDefault="00291591" w:rsidP="0078346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83334">
              <w:rPr>
                <w:rFonts w:ascii="Times New Roman" w:hAnsi="Times New Roman" w:cs="Times New Roman"/>
              </w:rPr>
              <w:t>Education (ref)</w:t>
            </w:r>
          </w:p>
        </w:tc>
        <w:tc>
          <w:tcPr>
            <w:tcW w:w="2173" w:type="dxa"/>
          </w:tcPr>
          <w:p w14:paraId="0E343815" w14:textId="0D9748F4" w:rsidR="00783469" w:rsidRPr="00C83334" w:rsidRDefault="00403AEA" w:rsidP="00783469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35 (29.7)</w:t>
            </w:r>
          </w:p>
        </w:tc>
        <w:tc>
          <w:tcPr>
            <w:tcW w:w="2174" w:type="dxa"/>
          </w:tcPr>
          <w:p w14:paraId="04584557" w14:textId="24C29939" w:rsidR="00783469" w:rsidRPr="00C83334" w:rsidRDefault="00783469" w:rsidP="00783469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83334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174" w:type="dxa"/>
          </w:tcPr>
          <w:p w14:paraId="4968C790" w14:textId="48066083" w:rsidR="00783469" w:rsidRPr="00C83334" w:rsidRDefault="00783469" w:rsidP="00783469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83334">
              <w:rPr>
                <w:rFonts w:ascii="Times New Roman" w:hAnsi="Times New Roman" w:cs="Times New Roman"/>
              </w:rPr>
              <w:t>1.00</w:t>
            </w:r>
          </w:p>
        </w:tc>
      </w:tr>
      <w:tr w:rsidR="00783469" w:rsidRPr="001D1EFB" w14:paraId="4C4F640F" w14:textId="77777777" w:rsidTr="006064EA">
        <w:trPr>
          <w:trHeight w:val="302"/>
        </w:trPr>
        <w:tc>
          <w:tcPr>
            <w:tcW w:w="7366" w:type="dxa"/>
          </w:tcPr>
          <w:p w14:paraId="4C0F098C" w14:textId="5704E8FB" w:rsidR="00783469" w:rsidRPr="00C83334" w:rsidRDefault="00291591" w:rsidP="0078346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83334">
              <w:rPr>
                <w:rFonts w:ascii="Times New Roman" w:hAnsi="Times New Roman" w:cs="Times New Roman"/>
              </w:rPr>
              <w:t>Other service activities</w:t>
            </w:r>
          </w:p>
        </w:tc>
        <w:tc>
          <w:tcPr>
            <w:tcW w:w="2173" w:type="dxa"/>
          </w:tcPr>
          <w:p w14:paraId="77EE1FB1" w14:textId="1CF455C0" w:rsidR="00783469" w:rsidRPr="00C83334" w:rsidRDefault="00403AEA" w:rsidP="00783469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57 (29.5)</w:t>
            </w:r>
          </w:p>
        </w:tc>
        <w:tc>
          <w:tcPr>
            <w:tcW w:w="2174" w:type="dxa"/>
          </w:tcPr>
          <w:p w14:paraId="0542AF5B" w14:textId="37B1670B" w:rsidR="00783469" w:rsidRPr="00C83334" w:rsidRDefault="00783469" w:rsidP="0078346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83334">
              <w:rPr>
                <w:rFonts w:ascii="Times New Roman" w:hAnsi="Times New Roman" w:cs="Times New Roman"/>
              </w:rPr>
              <w:t>0.99 (0.87, 1.14)</w:t>
            </w:r>
          </w:p>
        </w:tc>
        <w:tc>
          <w:tcPr>
            <w:tcW w:w="2174" w:type="dxa"/>
          </w:tcPr>
          <w:p w14:paraId="6A4DF8D1" w14:textId="2BCAE897" w:rsidR="00783469" w:rsidRPr="00C83334" w:rsidRDefault="00783469" w:rsidP="0078346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83334">
              <w:rPr>
                <w:rFonts w:ascii="Times New Roman" w:hAnsi="Times New Roman" w:cs="Times New Roman"/>
              </w:rPr>
              <w:t>0.96, 0.84, 1.11)</w:t>
            </w:r>
          </w:p>
        </w:tc>
      </w:tr>
      <w:tr w:rsidR="00783469" w:rsidRPr="001D1EFB" w14:paraId="40880C48" w14:textId="77777777" w:rsidTr="006064EA">
        <w:trPr>
          <w:trHeight w:val="302"/>
        </w:trPr>
        <w:tc>
          <w:tcPr>
            <w:tcW w:w="7366" w:type="dxa"/>
          </w:tcPr>
          <w:p w14:paraId="6FE44622" w14:textId="592C32A0" w:rsidR="00783469" w:rsidRPr="00C83334" w:rsidRDefault="00783469" w:rsidP="0078346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83334">
              <w:rPr>
                <w:rFonts w:ascii="Times New Roman" w:hAnsi="Times New Roman" w:cs="Times New Roman"/>
              </w:rPr>
              <w:t>Human Health and social work activities</w:t>
            </w:r>
          </w:p>
        </w:tc>
        <w:tc>
          <w:tcPr>
            <w:tcW w:w="2173" w:type="dxa"/>
          </w:tcPr>
          <w:p w14:paraId="236368F6" w14:textId="74065894" w:rsidR="00783469" w:rsidRPr="00C83334" w:rsidRDefault="00403AEA" w:rsidP="00783469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56 (29.5)</w:t>
            </w:r>
          </w:p>
        </w:tc>
        <w:tc>
          <w:tcPr>
            <w:tcW w:w="2174" w:type="dxa"/>
          </w:tcPr>
          <w:p w14:paraId="37BE5A58" w14:textId="2249A94C" w:rsidR="00783469" w:rsidRPr="00C83334" w:rsidRDefault="00783469" w:rsidP="0078346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83334">
              <w:rPr>
                <w:rFonts w:ascii="Times New Roman" w:hAnsi="Times New Roman" w:cs="Times New Roman"/>
              </w:rPr>
              <w:t>0.99 (0.86, 1.14)</w:t>
            </w:r>
          </w:p>
        </w:tc>
        <w:tc>
          <w:tcPr>
            <w:tcW w:w="2174" w:type="dxa"/>
          </w:tcPr>
          <w:p w14:paraId="1C9CA58E" w14:textId="7EF0842D" w:rsidR="00783469" w:rsidRPr="00C83334" w:rsidRDefault="00783469" w:rsidP="0078346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83334">
              <w:rPr>
                <w:rFonts w:ascii="Times New Roman" w:hAnsi="Times New Roman" w:cs="Times New Roman"/>
              </w:rPr>
              <w:t>0.90 (0.77, 1.04)</w:t>
            </w:r>
          </w:p>
        </w:tc>
      </w:tr>
      <w:tr w:rsidR="00783469" w:rsidRPr="001D1EFB" w14:paraId="60878CEA" w14:textId="77777777" w:rsidTr="006064EA">
        <w:trPr>
          <w:trHeight w:val="302"/>
        </w:trPr>
        <w:tc>
          <w:tcPr>
            <w:tcW w:w="7366" w:type="dxa"/>
          </w:tcPr>
          <w:p w14:paraId="0B31A197" w14:textId="0F9F01CA" w:rsidR="00783469" w:rsidRPr="00C83334" w:rsidRDefault="00783469" w:rsidP="0078346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83334">
              <w:rPr>
                <w:rFonts w:ascii="Times New Roman" w:hAnsi="Times New Roman" w:cs="Times New Roman"/>
              </w:rPr>
              <w:t>Agriculture, forestry, and fishing</w:t>
            </w:r>
          </w:p>
        </w:tc>
        <w:tc>
          <w:tcPr>
            <w:tcW w:w="2173" w:type="dxa"/>
          </w:tcPr>
          <w:p w14:paraId="0A10D83A" w14:textId="29EC3631" w:rsidR="00783469" w:rsidRPr="00C83334" w:rsidRDefault="00A87554" w:rsidP="00783469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3 (26.9)</w:t>
            </w:r>
          </w:p>
        </w:tc>
        <w:tc>
          <w:tcPr>
            <w:tcW w:w="2174" w:type="dxa"/>
          </w:tcPr>
          <w:p w14:paraId="4343EFA7" w14:textId="6C0B9BB2" w:rsidR="00783469" w:rsidRPr="00C83334" w:rsidRDefault="00783469" w:rsidP="0078346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83334">
              <w:rPr>
                <w:rFonts w:ascii="Times New Roman" w:hAnsi="Times New Roman" w:cs="Times New Roman"/>
              </w:rPr>
              <w:t>0.87 (0.61, 1.25)</w:t>
            </w:r>
          </w:p>
        </w:tc>
        <w:tc>
          <w:tcPr>
            <w:tcW w:w="2174" w:type="dxa"/>
          </w:tcPr>
          <w:p w14:paraId="204DB78E" w14:textId="1460E47E" w:rsidR="00783469" w:rsidRPr="00C83334" w:rsidRDefault="00783469" w:rsidP="0078346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83334">
              <w:rPr>
                <w:rFonts w:ascii="Times New Roman" w:hAnsi="Times New Roman" w:cs="Times New Roman"/>
              </w:rPr>
              <w:t>0.73 (0.50, 1.06)</w:t>
            </w:r>
          </w:p>
        </w:tc>
      </w:tr>
    </w:tbl>
    <w:p w14:paraId="5E99685E" w14:textId="3CE0D0AF" w:rsidR="00744F82" w:rsidRPr="00B728D6" w:rsidRDefault="00744F82" w:rsidP="00744F82">
      <w:pPr>
        <w:rPr>
          <w:rFonts w:ascii="Times New Roman" w:hAnsi="Times New Roman" w:cs="Times New Roman"/>
          <w:sz w:val="24"/>
          <w:szCs w:val="24"/>
        </w:rPr>
      </w:pPr>
      <w:r w:rsidRPr="00B728D6">
        <w:rPr>
          <w:rFonts w:ascii="Times New Roman" w:hAnsi="Times New Roman" w:cs="Times New Roman"/>
          <w:sz w:val="24"/>
          <w:szCs w:val="24"/>
        </w:rPr>
        <w:t xml:space="preserve">Fully adjusted: Adjusted for </w:t>
      </w:r>
      <w:r w:rsidR="00A54B0B" w:rsidRPr="00A54B0B">
        <w:rPr>
          <w:rFonts w:ascii="Times New Roman" w:hAnsi="Times New Roman" w:cs="Times New Roman"/>
          <w:sz w:val="24"/>
          <w:szCs w:val="24"/>
        </w:rPr>
        <w:t>year participating in HALU</w:t>
      </w:r>
      <w:r w:rsidR="00A54B0B">
        <w:rPr>
          <w:rFonts w:ascii="Times New Roman" w:hAnsi="Times New Roman" w:cs="Times New Roman"/>
          <w:sz w:val="24"/>
          <w:szCs w:val="24"/>
        </w:rPr>
        <w:t xml:space="preserve">, </w:t>
      </w:r>
      <w:r w:rsidRPr="00B728D6">
        <w:rPr>
          <w:rFonts w:ascii="Times New Roman" w:hAnsi="Times New Roman" w:cs="Times New Roman"/>
          <w:sz w:val="24"/>
          <w:szCs w:val="24"/>
        </w:rPr>
        <w:t>age (continuous</w:t>
      </w:r>
      <w:r w:rsidR="009E65C8">
        <w:rPr>
          <w:rFonts w:ascii="Times New Roman" w:hAnsi="Times New Roman" w:cs="Times New Roman"/>
          <w:sz w:val="24"/>
          <w:szCs w:val="24"/>
        </w:rPr>
        <w:t>)</w:t>
      </w:r>
      <w:r w:rsidRPr="00B728D6">
        <w:rPr>
          <w:rFonts w:ascii="Times New Roman" w:hAnsi="Times New Roman" w:cs="Times New Roman"/>
          <w:sz w:val="24"/>
          <w:szCs w:val="24"/>
        </w:rPr>
        <w:t>, sex, nicotine use, health (depression, anxiety, self-rated health</w:t>
      </w:r>
      <w:r w:rsidR="000371EA">
        <w:rPr>
          <w:rFonts w:ascii="Times New Roman" w:hAnsi="Times New Roman" w:cs="Times New Roman"/>
          <w:sz w:val="24"/>
          <w:szCs w:val="24"/>
        </w:rPr>
        <w:t>)</w:t>
      </w:r>
      <w:r w:rsidRPr="00B728D6">
        <w:rPr>
          <w:rFonts w:ascii="Times New Roman" w:hAnsi="Times New Roman" w:cs="Times New Roman"/>
          <w:sz w:val="24"/>
          <w:szCs w:val="24"/>
        </w:rPr>
        <w:t xml:space="preserve">, psychosocial and physical work environment. </w:t>
      </w:r>
    </w:p>
    <w:p w14:paraId="137B2EE2" w14:textId="77777777" w:rsidR="00464A36" w:rsidRDefault="00464A36">
      <w:pPr>
        <w:rPr>
          <w:u w:val="single"/>
        </w:rPr>
      </w:pPr>
    </w:p>
    <w:p w14:paraId="1ECE3011" w14:textId="446A6DA1" w:rsidR="005B7AAA" w:rsidRPr="00071FB0" w:rsidRDefault="005B7AAA" w:rsidP="005B7AAA">
      <w:pPr>
        <w:rPr>
          <w:rFonts w:ascii="Times New Roman" w:hAnsi="Times New Roman" w:cs="Times New Roman"/>
          <w:sz w:val="24"/>
          <w:szCs w:val="24"/>
        </w:rPr>
      </w:pPr>
      <w:r w:rsidRPr="00CC6A77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2774E4">
        <w:rPr>
          <w:rFonts w:ascii="Times New Roman" w:hAnsi="Times New Roman" w:cs="Times New Roman"/>
          <w:sz w:val="24"/>
          <w:szCs w:val="24"/>
        </w:rPr>
        <w:t>6</w:t>
      </w:r>
      <w:r w:rsidRPr="00CC6A77">
        <w:rPr>
          <w:rFonts w:ascii="Times New Roman" w:hAnsi="Times New Roman" w:cs="Times New Roman"/>
          <w:sz w:val="24"/>
          <w:szCs w:val="24"/>
        </w:rPr>
        <w:t xml:space="preserve">: Additional analyses excluding individuals with </w:t>
      </w:r>
      <w:r w:rsidR="003443BC" w:rsidRPr="00CC6A77">
        <w:rPr>
          <w:rFonts w:ascii="Times New Roman" w:hAnsi="Times New Roman" w:cs="Times New Roman"/>
          <w:sz w:val="24"/>
          <w:szCs w:val="24"/>
        </w:rPr>
        <w:t>more than four weeks of sick leave</w:t>
      </w:r>
      <w:r w:rsidRPr="00CC6A77">
        <w:rPr>
          <w:rFonts w:ascii="Times New Roman" w:hAnsi="Times New Roman" w:cs="Times New Roman"/>
          <w:sz w:val="24"/>
          <w:szCs w:val="24"/>
        </w:rPr>
        <w:t xml:space="preserve"> (n= </w:t>
      </w:r>
      <w:r w:rsidR="003443BC" w:rsidRPr="00CC6A77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6D2309">
        <w:rPr>
          <w:rFonts w:ascii="Times New Roman" w:hAnsi="Times New Roman" w:cs="Times New Roman"/>
          <w:sz w:val="24"/>
          <w:szCs w:val="24"/>
          <w:lang w:val="en-GB"/>
        </w:rPr>
        <w:t>585</w:t>
      </w:r>
      <w:r w:rsidR="007074B1" w:rsidRPr="00CC6A77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CC6A77">
        <w:rPr>
          <w:rFonts w:ascii="Times New Roman" w:hAnsi="Times New Roman" w:cs="Times New Roman"/>
          <w:sz w:val="24"/>
          <w:szCs w:val="24"/>
        </w:rPr>
        <w:t>, crude and adjusted ORs with 95% CI for the associations between</w:t>
      </w:r>
      <w:r w:rsidRPr="00AB0492">
        <w:rPr>
          <w:rFonts w:ascii="Times New Roman" w:hAnsi="Times New Roman" w:cs="Times New Roman"/>
          <w:sz w:val="24"/>
          <w:szCs w:val="24"/>
        </w:rPr>
        <w:t xml:space="preserve"> industry and hazardous alcohol consumption.</w:t>
      </w:r>
      <w:r w:rsidR="003D3612">
        <w:rPr>
          <w:rFonts w:ascii="Times New Roman" w:hAnsi="Times New Roman" w:cs="Times New Roman"/>
          <w:sz w:val="24"/>
          <w:szCs w:val="24"/>
        </w:rPr>
        <w:t xml:space="preserve"> Industries are ordered by crude OR magnitude.</w:t>
      </w:r>
    </w:p>
    <w:tbl>
      <w:tblPr>
        <w:tblStyle w:val="TableGrid"/>
        <w:tblW w:w="13222" w:type="dxa"/>
        <w:tblLook w:val="04A0" w:firstRow="1" w:lastRow="0" w:firstColumn="1" w:lastColumn="0" w:noHBand="0" w:noVBand="1"/>
      </w:tblPr>
      <w:tblGrid>
        <w:gridCol w:w="7083"/>
        <w:gridCol w:w="2235"/>
        <w:gridCol w:w="1952"/>
        <w:gridCol w:w="1952"/>
      </w:tblGrid>
      <w:tr w:rsidR="005B7AAA" w:rsidRPr="001D1EFB" w14:paraId="4F2F1DA1" w14:textId="77777777" w:rsidTr="00A265E6">
        <w:trPr>
          <w:trHeight w:val="302"/>
        </w:trPr>
        <w:tc>
          <w:tcPr>
            <w:tcW w:w="7083" w:type="dxa"/>
          </w:tcPr>
          <w:p w14:paraId="6716CF7E" w14:textId="77777777" w:rsidR="005B7AAA" w:rsidRPr="00071FB0" w:rsidRDefault="005B7AAA" w:rsidP="009E65C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71FB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ndustry</w:t>
            </w:r>
          </w:p>
        </w:tc>
        <w:tc>
          <w:tcPr>
            <w:tcW w:w="2235" w:type="dxa"/>
          </w:tcPr>
          <w:p w14:paraId="69D18D86" w14:textId="0084BBEF" w:rsidR="005B7AAA" w:rsidRPr="00071FB0" w:rsidRDefault="0022768C" w:rsidP="009E65C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90A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Hazardous alcohol consumption total (%)</w:t>
            </w:r>
          </w:p>
        </w:tc>
        <w:tc>
          <w:tcPr>
            <w:tcW w:w="1952" w:type="dxa"/>
          </w:tcPr>
          <w:p w14:paraId="272F4830" w14:textId="77777777" w:rsidR="005B7AAA" w:rsidRPr="00071FB0" w:rsidRDefault="005B7AAA" w:rsidP="009E65C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71FB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rude</w:t>
            </w:r>
          </w:p>
        </w:tc>
        <w:tc>
          <w:tcPr>
            <w:tcW w:w="1952" w:type="dxa"/>
          </w:tcPr>
          <w:p w14:paraId="5BF1329A" w14:textId="77777777" w:rsidR="005B7AAA" w:rsidRPr="00071FB0" w:rsidRDefault="005B7AAA" w:rsidP="009E65C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71FB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ully adjusted</w:t>
            </w:r>
          </w:p>
        </w:tc>
      </w:tr>
      <w:tr w:rsidR="000547F7" w:rsidRPr="001D1EFB" w14:paraId="4A84F5C2" w14:textId="77777777" w:rsidTr="00A265E6">
        <w:trPr>
          <w:trHeight w:val="302"/>
        </w:trPr>
        <w:tc>
          <w:tcPr>
            <w:tcW w:w="7083" w:type="dxa"/>
          </w:tcPr>
          <w:p w14:paraId="327F36EC" w14:textId="67CC23FB" w:rsidR="000547F7" w:rsidRPr="00A265E6" w:rsidRDefault="000547F7" w:rsidP="000547F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265E6">
              <w:rPr>
                <w:rFonts w:ascii="Times New Roman" w:hAnsi="Times New Roman" w:cs="Times New Roman"/>
              </w:rPr>
              <w:t>Accommodation and food service activities</w:t>
            </w:r>
          </w:p>
        </w:tc>
        <w:tc>
          <w:tcPr>
            <w:tcW w:w="2235" w:type="dxa"/>
          </w:tcPr>
          <w:p w14:paraId="556AD7E5" w14:textId="18DE9D89" w:rsidR="000547F7" w:rsidRPr="00A265E6" w:rsidRDefault="00764650" w:rsidP="000547F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9 (46.8)</w:t>
            </w:r>
          </w:p>
        </w:tc>
        <w:tc>
          <w:tcPr>
            <w:tcW w:w="1952" w:type="dxa"/>
          </w:tcPr>
          <w:p w14:paraId="7EE95610" w14:textId="116EFD7C" w:rsidR="000547F7" w:rsidRPr="00A265E6" w:rsidRDefault="000547F7" w:rsidP="000547F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65E6">
              <w:rPr>
                <w:rFonts w:ascii="Times New Roman" w:hAnsi="Times New Roman" w:cs="Times New Roman"/>
              </w:rPr>
              <w:t>2.08 (1.45, 2.99)</w:t>
            </w:r>
          </w:p>
        </w:tc>
        <w:tc>
          <w:tcPr>
            <w:tcW w:w="1952" w:type="dxa"/>
          </w:tcPr>
          <w:p w14:paraId="589796E7" w14:textId="7ED96AD0" w:rsidR="000547F7" w:rsidRPr="00A265E6" w:rsidRDefault="000547F7" w:rsidP="000547F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65E6">
              <w:rPr>
                <w:rFonts w:ascii="Times New Roman" w:hAnsi="Times New Roman" w:cs="Times New Roman"/>
              </w:rPr>
              <w:t xml:space="preserve">1.54 (1.06, 2.23) </w:t>
            </w:r>
          </w:p>
        </w:tc>
      </w:tr>
      <w:tr w:rsidR="000547F7" w:rsidRPr="001D1EFB" w14:paraId="4AC9F19B" w14:textId="77777777" w:rsidTr="00A265E6">
        <w:trPr>
          <w:trHeight w:val="302"/>
        </w:trPr>
        <w:tc>
          <w:tcPr>
            <w:tcW w:w="7083" w:type="dxa"/>
          </w:tcPr>
          <w:p w14:paraId="69D4E525" w14:textId="4DFA5008" w:rsidR="000547F7" w:rsidRPr="00A265E6" w:rsidRDefault="000547F7" w:rsidP="000547F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265E6">
              <w:rPr>
                <w:rFonts w:ascii="Times New Roman" w:hAnsi="Times New Roman" w:cs="Times New Roman"/>
              </w:rPr>
              <w:t>Arts, entertainment, and recreation</w:t>
            </w:r>
          </w:p>
        </w:tc>
        <w:tc>
          <w:tcPr>
            <w:tcW w:w="2235" w:type="dxa"/>
          </w:tcPr>
          <w:p w14:paraId="2767BC32" w14:textId="39611338" w:rsidR="000547F7" w:rsidRPr="00A265E6" w:rsidRDefault="007949BF" w:rsidP="000547F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72 (45.6)</w:t>
            </w:r>
          </w:p>
        </w:tc>
        <w:tc>
          <w:tcPr>
            <w:tcW w:w="1952" w:type="dxa"/>
          </w:tcPr>
          <w:p w14:paraId="51AB9863" w14:textId="39F890AD" w:rsidR="000547F7" w:rsidRPr="00A265E6" w:rsidRDefault="000547F7" w:rsidP="000547F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65E6">
              <w:rPr>
                <w:rFonts w:ascii="Times New Roman" w:hAnsi="Times New Roman" w:cs="Times New Roman"/>
              </w:rPr>
              <w:t>1.98 (1.59, 2.48)</w:t>
            </w:r>
          </w:p>
        </w:tc>
        <w:tc>
          <w:tcPr>
            <w:tcW w:w="1952" w:type="dxa"/>
          </w:tcPr>
          <w:p w14:paraId="3F020015" w14:textId="2EB5BFA6" w:rsidR="000547F7" w:rsidRPr="00A265E6" w:rsidRDefault="000547F7" w:rsidP="000547F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65E6">
              <w:rPr>
                <w:rFonts w:ascii="Times New Roman" w:hAnsi="Times New Roman" w:cs="Times New Roman"/>
              </w:rPr>
              <w:t>1.83 (1.46, 2.29)</w:t>
            </w:r>
          </w:p>
        </w:tc>
      </w:tr>
      <w:tr w:rsidR="000547F7" w:rsidRPr="001D1EFB" w14:paraId="3BA61D47" w14:textId="77777777" w:rsidTr="00A265E6">
        <w:trPr>
          <w:trHeight w:val="302"/>
        </w:trPr>
        <w:tc>
          <w:tcPr>
            <w:tcW w:w="7083" w:type="dxa"/>
          </w:tcPr>
          <w:p w14:paraId="4046A831" w14:textId="025B488A" w:rsidR="000547F7" w:rsidRPr="00A265E6" w:rsidRDefault="000547F7" w:rsidP="000547F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265E6">
              <w:rPr>
                <w:rFonts w:ascii="Times New Roman" w:hAnsi="Times New Roman" w:cs="Times New Roman"/>
              </w:rPr>
              <w:t>Construction</w:t>
            </w:r>
            <w:r w:rsidR="000B4345" w:rsidRPr="00A265E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35" w:type="dxa"/>
          </w:tcPr>
          <w:p w14:paraId="71AF3451" w14:textId="479F5C15" w:rsidR="000547F7" w:rsidRPr="00A265E6" w:rsidRDefault="0028674A" w:rsidP="000547F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518 (41.6)</w:t>
            </w:r>
          </w:p>
        </w:tc>
        <w:tc>
          <w:tcPr>
            <w:tcW w:w="1952" w:type="dxa"/>
          </w:tcPr>
          <w:p w14:paraId="6977036E" w14:textId="691F53E4" w:rsidR="000547F7" w:rsidRPr="00A265E6" w:rsidRDefault="000547F7" w:rsidP="000547F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65E6">
              <w:rPr>
                <w:rFonts w:ascii="Times New Roman" w:hAnsi="Times New Roman" w:cs="Times New Roman"/>
              </w:rPr>
              <w:t>1.69 (1.53, 1.87)</w:t>
            </w:r>
          </w:p>
        </w:tc>
        <w:tc>
          <w:tcPr>
            <w:tcW w:w="1952" w:type="dxa"/>
          </w:tcPr>
          <w:p w14:paraId="15CB847B" w14:textId="1288CD8C" w:rsidR="000547F7" w:rsidRPr="00A265E6" w:rsidRDefault="000547F7" w:rsidP="000547F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65E6">
              <w:rPr>
                <w:rFonts w:ascii="Times New Roman" w:hAnsi="Times New Roman" w:cs="Times New Roman"/>
              </w:rPr>
              <w:t>1.31 (1.18, 1.56)</w:t>
            </w:r>
          </w:p>
        </w:tc>
      </w:tr>
      <w:tr w:rsidR="000547F7" w:rsidRPr="001D1EFB" w14:paraId="65356912" w14:textId="77777777" w:rsidTr="00A265E6">
        <w:trPr>
          <w:trHeight w:val="302"/>
        </w:trPr>
        <w:tc>
          <w:tcPr>
            <w:tcW w:w="7083" w:type="dxa"/>
          </w:tcPr>
          <w:p w14:paraId="6EBE0847" w14:textId="29186D5E" w:rsidR="000547F7" w:rsidRPr="00A265E6" w:rsidRDefault="000B4345" w:rsidP="000547F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265E6">
              <w:rPr>
                <w:rFonts w:ascii="Times New Roman" w:hAnsi="Times New Roman" w:cs="Times New Roman"/>
              </w:rPr>
              <w:t>Financial and insurance activities</w:t>
            </w:r>
          </w:p>
        </w:tc>
        <w:tc>
          <w:tcPr>
            <w:tcW w:w="2235" w:type="dxa"/>
          </w:tcPr>
          <w:p w14:paraId="0B5083AF" w14:textId="5134663D" w:rsidR="000547F7" w:rsidRPr="00A265E6" w:rsidRDefault="000B4345" w:rsidP="000547F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23 (40.1)</w:t>
            </w:r>
          </w:p>
        </w:tc>
        <w:tc>
          <w:tcPr>
            <w:tcW w:w="1952" w:type="dxa"/>
          </w:tcPr>
          <w:p w14:paraId="2AD875AA" w14:textId="76AF571E" w:rsidR="000547F7" w:rsidRPr="00A265E6" w:rsidRDefault="000547F7" w:rsidP="000547F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65E6">
              <w:rPr>
                <w:rFonts w:ascii="Times New Roman" w:hAnsi="Times New Roman" w:cs="Times New Roman"/>
              </w:rPr>
              <w:t>1.58 (1.40, 1.79)</w:t>
            </w:r>
          </w:p>
        </w:tc>
        <w:tc>
          <w:tcPr>
            <w:tcW w:w="1952" w:type="dxa"/>
          </w:tcPr>
          <w:p w14:paraId="4D26D139" w14:textId="135A7E25" w:rsidR="000547F7" w:rsidRPr="00A265E6" w:rsidRDefault="000547F7" w:rsidP="000547F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65E6">
              <w:rPr>
                <w:rFonts w:ascii="Times New Roman" w:hAnsi="Times New Roman" w:cs="Times New Roman"/>
              </w:rPr>
              <w:t>1.48 (1.30, 1.68)</w:t>
            </w:r>
          </w:p>
        </w:tc>
      </w:tr>
      <w:tr w:rsidR="000547F7" w:rsidRPr="001D1EFB" w14:paraId="7E3713F9" w14:textId="77777777" w:rsidTr="00A265E6">
        <w:trPr>
          <w:trHeight w:val="302"/>
        </w:trPr>
        <w:tc>
          <w:tcPr>
            <w:tcW w:w="7083" w:type="dxa"/>
          </w:tcPr>
          <w:p w14:paraId="4D0CD0EC" w14:textId="05D66B32" w:rsidR="000547F7" w:rsidRPr="00A265E6" w:rsidRDefault="000B4345" w:rsidP="000547F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265E6">
              <w:rPr>
                <w:rFonts w:ascii="Times New Roman" w:hAnsi="Times New Roman" w:cs="Times New Roman"/>
              </w:rPr>
              <w:t>Wholesale and retail trade</w:t>
            </w:r>
          </w:p>
        </w:tc>
        <w:tc>
          <w:tcPr>
            <w:tcW w:w="2235" w:type="dxa"/>
          </w:tcPr>
          <w:p w14:paraId="7FB7D176" w14:textId="3A144DAA" w:rsidR="000547F7" w:rsidRPr="00A265E6" w:rsidRDefault="000B4345" w:rsidP="000547F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30 (39.5)</w:t>
            </w:r>
          </w:p>
        </w:tc>
        <w:tc>
          <w:tcPr>
            <w:tcW w:w="1952" w:type="dxa"/>
          </w:tcPr>
          <w:p w14:paraId="49EB9301" w14:textId="2C61B727" w:rsidR="000547F7" w:rsidRPr="00A265E6" w:rsidRDefault="000547F7" w:rsidP="000547F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65E6">
              <w:rPr>
                <w:rFonts w:ascii="Times New Roman" w:hAnsi="Times New Roman" w:cs="Times New Roman"/>
              </w:rPr>
              <w:t>1.54 (1.38, 1.72)</w:t>
            </w:r>
          </w:p>
        </w:tc>
        <w:tc>
          <w:tcPr>
            <w:tcW w:w="1952" w:type="dxa"/>
          </w:tcPr>
          <w:p w14:paraId="6D736002" w14:textId="3A4BB79A" w:rsidR="000547F7" w:rsidRPr="00A265E6" w:rsidRDefault="000547F7" w:rsidP="000547F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65E6">
              <w:rPr>
                <w:rFonts w:ascii="Times New Roman" w:hAnsi="Times New Roman" w:cs="Times New Roman"/>
              </w:rPr>
              <w:t>1.33 (1.19, 1.49)</w:t>
            </w:r>
          </w:p>
        </w:tc>
      </w:tr>
      <w:tr w:rsidR="000547F7" w:rsidRPr="001D1EFB" w14:paraId="16BC4C70" w14:textId="77777777" w:rsidTr="00A265E6">
        <w:trPr>
          <w:trHeight w:val="302"/>
        </w:trPr>
        <w:tc>
          <w:tcPr>
            <w:tcW w:w="7083" w:type="dxa"/>
          </w:tcPr>
          <w:p w14:paraId="2206435A" w14:textId="7530520B" w:rsidR="000547F7" w:rsidRPr="00A265E6" w:rsidRDefault="000B4345" w:rsidP="000547F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265E6">
              <w:rPr>
                <w:rFonts w:ascii="Times New Roman" w:hAnsi="Times New Roman" w:cs="Times New Roman"/>
              </w:rPr>
              <w:t>Administrative and support service activities</w:t>
            </w:r>
          </w:p>
        </w:tc>
        <w:tc>
          <w:tcPr>
            <w:tcW w:w="2235" w:type="dxa"/>
          </w:tcPr>
          <w:p w14:paraId="65528BF7" w14:textId="47171FAF" w:rsidR="000547F7" w:rsidRPr="00A265E6" w:rsidRDefault="000B4345" w:rsidP="000547F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61 (39.5)</w:t>
            </w:r>
          </w:p>
        </w:tc>
        <w:tc>
          <w:tcPr>
            <w:tcW w:w="1952" w:type="dxa"/>
          </w:tcPr>
          <w:p w14:paraId="2AD06C62" w14:textId="7F6FAA26" w:rsidR="000547F7" w:rsidRPr="00A265E6" w:rsidRDefault="000547F7" w:rsidP="000547F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65E6">
              <w:rPr>
                <w:rFonts w:ascii="Times New Roman" w:hAnsi="Times New Roman" w:cs="Times New Roman"/>
              </w:rPr>
              <w:t>1.54 (1.33, 1.80)</w:t>
            </w:r>
          </w:p>
        </w:tc>
        <w:tc>
          <w:tcPr>
            <w:tcW w:w="1952" w:type="dxa"/>
          </w:tcPr>
          <w:p w14:paraId="18DAA36D" w14:textId="0984044E" w:rsidR="000547F7" w:rsidRPr="00A265E6" w:rsidRDefault="000547F7" w:rsidP="000547F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65E6">
              <w:rPr>
                <w:rFonts w:ascii="Times New Roman" w:hAnsi="Times New Roman" w:cs="Times New Roman"/>
              </w:rPr>
              <w:t>1.31 (1.13, 1.53)</w:t>
            </w:r>
          </w:p>
        </w:tc>
      </w:tr>
      <w:tr w:rsidR="000547F7" w:rsidRPr="001D1EFB" w14:paraId="32873A07" w14:textId="77777777" w:rsidTr="00A265E6">
        <w:trPr>
          <w:trHeight w:val="302"/>
        </w:trPr>
        <w:tc>
          <w:tcPr>
            <w:tcW w:w="7083" w:type="dxa"/>
          </w:tcPr>
          <w:p w14:paraId="50CD353C" w14:textId="0FD7AD9E" w:rsidR="000547F7" w:rsidRPr="00A265E6" w:rsidRDefault="00C6716D" w:rsidP="000547F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265E6">
              <w:rPr>
                <w:rFonts w:ascii="Times New Roman" w:hAnsi="Times New Roman" w:cs="Times New Roman"/>
              </w:rPr>
              <w:t>Transportation and storage</w:t>
            </w:r>
          </w:p>
        </w:tc>
        <w:tc>
          <w:tcPr>
            <w:tcW w:w="2235" w:type="dxa"/>
          </w:tcPr>
          <w:p w14:paraId="6B8022C0" w14:textId="7CFC0B40" w:rsidR="000547F7" w:rsidRPr="00A265E6" w:rsidRDefault="00C6716D" w:rsidP="000547F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35 (37.3)</w:t>
            </w:r>
          </w:p>
        </w:tc>
        <w:tc>
          <w:tcPr>
            <w:tcW w:w="1952" w:type="dxa"/>
          </w:tcPr>
          <w:p w14:paraId="2DC2056E" w14:textId="7F93FE5E" w:rsidR="000547F7" w:rsidRPr="00A265E6" w:rsidRDefault="000547F7" w:rsidP="000547F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65E6">
              <w:rPr>
                <w:rFonts w:ascii="Times New Roman" w:hAnsi="Times New Roman" w:cs="Times New Roman"/>
              </w:rPr>
              <w:t>1.41 (1.23, 1.60)</w:t>
            </w:r>
          </w:p>
        </w:tc>
        <w:tc>
          <w:tcPr>
            <w:tcW w:w="1952" w:type="dxa"/>
          </w:tcPr>
          <w:p w14:paraId="0757132C" w14:textId="66139B4A" w:rsidR="000547F7" w:rsidRPr="00A265E6" w:rsidRDefault="000547F7" w:rsidP="000547F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65E6">
              <w:rPr>
                <w:rFonts w:ascii="Times New Roman" w:hAnsi="Times New Roman" w:cs="Times New Roman"/>
              </w:rPr>
              <w:t>1.25 (1.09, 1.43)</w:t>
            </w:r>
          </w:p>
        </w:tc>
      </w:tr>
      <w:tr w:rsidR="001C5C92" w:rsidRPr="001D1EFB" w14:paraId="4020B9CC" w14:textId="77777777" w:rsidTr="00A265E6">
        <w:trPr>
          <w:trHeight w:val="302"/>
        </w:trPr>
        <w:tc>
          <w:tcPr>
            <w:tcW w:w="7083" w:type="dxa"/>
          </w:tcPr>
          <w:p w14:paraId="08C9FD7B" w14:textId="60023339" w:rsidR="001C5C92" w:rsidRPr="00A265E6" w:rsidRDefault="001C5C92" w:rsidP="001C5C92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265E6">
              <w:rPr>
                <w:rFonts w:ascii="Times New Roman" w:hAnsi="Times New Roman" w:cs="Times New Roman"/>
              </w:rPr>
              <w:t>Professional, scientific, and technical abilities</w:t>
            </w:r>
          </w:p>
        </w:tc>
        <w:tc>
          <w:tcPr>
            <w:tcW w:w="2235" w:type="dxa"/>
          </w:tcPr>
          <w:p w14:paraId="480E107B" w14:textId="4F740D6A" w:rsidR="001C5C92" w:rsidRPr="00A265E6" w:rsidRDefault="001C5C92" w:rsidP="001C5C92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329 (37.1)</w:t>
            </w:r>
          </w:p>
        </w:tc>
        <w:tc>
          <w:tcPr>
            <w:tcW w:w="1952" w:type="dxa"/>
          </w:tcPr>
          <w:p w14:paraId="5E9B0C62" w14:textId="46EF0F9E" w:rsidR="001C5C92" w:rsidRPr="00A265E6" w:rsidRDefault="001C5C92" w:rsidP="001C5C92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65E6">
              <w:rPr>
                <w:rFonts w:ascii="Times New Roman" w:hAnsi="Times New Roman" w:cs="Times New Roman"/>
              </w:rPr>
              <w:t>1.40 (1.26, 1.56)</w:t>
            </w:r>
          </w:p>
        </w:tc>
        <w:tc>
          <w:tcPr>
            <w:tcW w:w="1952" w:type="dxa"/>
          </w:tcPr>
          <w:p w14:paraId="7D36F34D" w14:textId="435051A9" w:rsidR="001C5C92" w:rsidRPr="00A265E6" w:rsidRDefault="001C5C92" w:rsidP="001C5C92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65E6">
              <w:rPr>
                <w:rFonts w:ascii="Times New Roman" w:hAnsi="Times New Roman" w:cs="Times New Roman"/>
              </w:rPr>
              <w:t>1.29 (1.15, 1.44)</w:t>
            </w:r>
          </w:p>
        </w:tc>
      </w:tr>
      <w:tr w:rsidR="001C5C92" w:rsidRPr="001D1EFB" w14:paraId="38F2D419" w14:textId="77777777" w:rsidTr="00A265E6">
        <w:trPr>
          <w:trHeight w:val="302"/>
        </w:trPr>
        <w:tc>
          <w:tcPr>
            <w:tcW w:w="7083" w:type="dxa"/>
          </w:tcPr>
          <w:p w14:paraId="4284A572" w14:textId="13E514DA" w:rsidR="001C5C92" w:rsidRPr="00A265E6" w:rsidRDefault="001C5C92" w:rsidP="001C5C92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265E6">
              <w:rPr>
                <w:rFonts w:ascii="Times New Roman" w:hAnsi="Times New Roman" w:cs="Times New Roman"/>
              </w:rPr>
              <w:t>Information and communication</w:t>
            </w:r>
          </w:p>
        </w:tc>
        <w:tc>
          <w:tcPr>
            <w:tcW w:w="2235" w:type="dxa"/>
          </w:tcPr>
          <w:p w14:paraId="75CBD430" w14:textId="565D982E" w:rsidR="001C5C92" w:rsidRPr="00A265E6" w:rsidRDefault="001C5C92" w:rsidP="001C5C92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36 (37.0)</w:t>
            </w:r>
          </w:p>
        </w:tc>
        <w:tc>
          <w:tcPr>
            <w:tcW w:w="1952" w:type="dxa"/>
          </w:tcPr>
          <w:p w14:paraId="2798241C" w14:textId="385EF762" w:rsidR="001C5C92" w:rsidRPr="00A265E6" w:rsidRDefault="001C5C92" w:rsidP="001C5C92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65E6">
              <w:rPr>
                <w:rFonts w:ascii="Times New Roman" w:hAnsi="Times New Roman" w:cs="Times New Roman"/>
              </w:rPr>
              <w:t>1.39 (1.23, 1.57)</w:t>
            </w:r>
          </w:p>
        </w:tc>
        <w:tc>
          <w:tcPr>
            <w:tcW w:w="1952" w:type="dxa"/>
          </w:tcPr>
          <w:p w14:paraId="12AE0497" w14:textId="30208E97" w:rsidR="001C5C92" w:rsidRPr="00A265E6" w:rsidRDefault="001C5C92" w:rsidP="001C5C92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65E6">
              <w:rPr>
                <w:rFonts w:ascii="Times New Roman" w:hAnsi="Times New Roman" w:cs="Times New Roman"/>
              </w:rPr>
              <w:t>1.36 (1.20, 1.54)</w:t>
            </w:r>
          </w:p>
        </w:tc>
      </w:tr>
      <w:tr w:rsidR="001C5C92" w:rsidRPr="001D1EFB" w14:paraId="06BAE003" w14:textId="77777777" w:rsidTr="00A265E6">
        <w:trPr>
          <w:trHeight w:val="302"/>
        </w:trPr>
        <w:tc>
          <w:tcPr>
            <w:tcW w:w="7083" w:type="dxa"/>
          </w:tcPr>
          <w:p w14:paraId="56BF823F" w14:textId="742DFE0F" w:rsidR="001C5C92" w:rsidRPr="00A265E6" w:rsidRDefault="001C5C92" w:rsidP="001C5C92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265E6">
              <w:rPr>
                <w:rFonts w:ascii="Times New Roman" w:hAnsi="Times New Roman" w:cs="Times New Roman"/>
              </w:rPr>
              <w:t xml:space="preserve">Water supply; </w:t>
            </w:r>
            <w:proofErr w:type="gramStart"/>
            <w:r w:rsidRPr="00A265E6">
              <w:rPr>
                <w:rFonts w:ascii="Times New Roman" w:hAnsi="Times New Roman" w:cs="Times New Roman"/>
              </w:rPr>
              <w:t>sewerage</w:t>
            </w:r>
            <w:proofErr w:type="gramEnd"/>
            <w:r w:rsidRPr="00A265E6">
              <w:rPr>
                <w:rFonts w:ascii="Times New Roman" w:hAnsi="Times New Roman" w:cs="Times New Roman"/>
              </w:rPr>
              <w:t>, waste management and remediation activities</w:t>
            </w:r>
          </w:p>
        </w:tc>
        <w:tc>
          <w:tcPr>
            <w:tcW w:w="2235" w:type="dxa"/>
          </w:tcPr>
          <w:p w14:paraId="0BF48973" w14:textId="23786E93" w:rsidR="001C5C92" w:rsidRPr="00A265E6" w:rsidRDefault="001C5C92" w:rsidP="001C5C92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79 (36.2)</w:t>
            </w:r>
          </w:p>
        </w:tc>
        <w:tc>
          <w:tcPr>
            <w:tcW w:w="1952" w:type="dxa"/>
          </w:tcPr>
          <w:p w14:paraId="3F49BD18" w14:textId="7C843140" w:rsidR="001C5C92" w:rsidRPr="00A265E6" w:rsidRDefault="001C5C92" w:rsidP="001C5C92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65E6">
              <w:rPr>
                <w:rFonts w:ascii="Times New Roman" w:hAnsi="Times New Roman" w:cs="Times New Roman"/>
              </w:rPr>
              <w:t>1.34 (1.09, 1.65)</w:t>
            </w:r>
          </w:p>
        </w:tc>
        <w:tc>
          <w:tcPr>
            <w:tcW w:w="1952" w:type="dxa"/>
          </w:tcPr>
          <w:p w14:paraId="0AE82407" w14:textId="37A90868" w:rsidR="001C5C92" w:rsidRPr="00A265E6" w:rsidRDefault="001C5C92" w:rsidP="001C5C92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65E6">
              <w:rPr>
                <w:rFonts w:ascii="Times New Roman" w:hAnsi="Times New Roman" w:cs="Times New Roman"/>
              </w:rPr>
              <w:t>1.14 (0.92, 1.41)</w:t>
            </w:r>
          </w:p>
        </w:tc>
      </w:tr>
      <w:tr w:rsidR="001C5C92" w:rsidRPr="001D1EFB" w14:paraId="6C55BABD" w14:textId="77777777" w:rsidTr="00A265E6">
        <w:trPr>
          <w:trHeight w:val="302"/>
        </w:trPr>
        <w:tc>
          <w:tcPr>
            <w:tcW w:w="7083" w:type="dxa"/>
          </w:tcPr>
          <w:p w14:paraId="4A3080CC" w14:textId="0D352D4A" w:rsidR="001C5C92" w:rsidRPr="00A265E6" w:rsidRDefault="001C5C92" w:rsidP="001C5C92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265E6">
              <w:rPr>
                <w:rFonts w:ascii="Times New Roman" w:hAnsi="Times New Roman" w:cs="Times New Roman"/>
              </w:rPr>
              <w:t>Manufacturing</w:t>
            </w:r>
          </w:p>
        </w:tc>
        <w:tc>
          <w:tcPr>
            <w:tcW w:w="2235" w:type="dxa"/>
          </w:tcPr>
          <w:p w14:paraId="41C9E44E" w14:textId="189AA757" w:rsidR="001C5C92" w:rsidRPr="00A265E6" w:rsidRDefault="001C5C92" w:rsidP="001C5C92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29 (35.7)</w:t>
            </w:r>
          </w:p>
        </w:tc>
        <w:tc>
          <w:tcPr>
            <w:tcW w:w="1952" w:type="dxa"/>
          </w:tcPr>
          <w:p w14:paraId="79486823" w14:textId="2147DAD1" w:rsidR="001C5C92" w:rsidRPr="00A265E6" w:rsidRDefault="001C5C92" w:rsidP="001C5C92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65E6">
              <w:rPr>
                <w:rFonts w:ascii="Times New Roman" w:hAnsi="Times New Roman" w:cs="Times New Roman"/>
              </w:rPr>
              <w:t>1.31 (1.18, 1.46)</w:t>
            </w:r>
          </w:p>
        </w:tc>
        <w:tc>
          <w:tcPr>
            <w:tcW w:w="1952" w:type="dxa"/>
          </w:tcPr>
          <w:p w14:paraId="69D004D1" w14:textId="5B644057" w:rsidR="001C5C92" w:rsidRPr="00A265E6" w:rsidRDefault="001C5C92" w:rsidP="001C5C92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65E6">
              <w:rPr>
                <w:rFonts w:ascii="Times New Roman" w:hAnsi="Times New Roman" w:cs="Times New Roman"/>
              </w:rPr>
              <w:t>1.16 (1.04, 1.30)</w:t>
            </w:r>
          </w:p>
        </w:tc>
      </w:tr>
      <w:tr w:rsidR="001C5C92" w:rsidRPr="001D1EFB" w14:paraId="3B93842F" w14:textId="77777777" w:rsidTr="00A265E6">
        <w:trPr>
          <w:trHeight w:val="302"/>
        </w:trPr>
        <w:tc>
          <w:tcPr>
            <w:tcW w:w="7083" w:type="dxa"/>
          </w:tcPr>
          <w:p w14:paraId="2FE9C552" w14:textId="2D1664B8" w:rsidR="001C5C92" w:rsidRPr="00A265E6" w:rsidRDefault="001C5C92" w:rsidP="001C5C92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265E6">
              <w:rPr>
                <w:rFonts w:ascii="Times New Roman" w:hAnsi="Times New Roman" w:cs="Times New Roman"/>
              </w:rPr>
              <w:t>Real estate activities</w:t>
            </w:r>
          </w:p>
        </w:tc>
        <w:tc>
          <w:tcPr>
            <w:tcW w:w="2235" w:type="dxa"/>
          </w:tcPr>
          <w:p w14:paraId="36439A8E" w14:textId="5C2A47EF" w:rsidR="001C5C92" w:rsidRPr="00A265E6" w:rsidRDefault="001C5C92" w:rsidP="001C5C92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32 (35.5)</w:t>
            </w:r>
          </w:p>
        </w:tc>
        <w:tc>
          <w:tcPr>
            <w:tcW w:w="1952" w:type="dxa"/>
          </w:tcPr>
          <w:p w14:paraId="5A8D032A" w14:textId="523E864A" w:rsidR="001C5C92" w:rsidRPr="00A265E6" w:rsidRDefault="001C5C92" w:rsidP="001C5C92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65E6">
              <w:rPr>
                <w:rFonts w:ascii="Times New Roman" w:hAnsi="Times New Roman" w:cs="Times New Roman"/>
              </w:rPr>
              <w:t>1.30 (1.14, 1.47)</w:t>
            </w:r>
          </w:p>
        </w:tc>
        <w:tc>
          <w:tcPr>
            <w:tcW w:w="1952" w:type="dxa"/>
          </w:tcPr>
          <w:p w14:paraId="6EBF4A55" w14:textId="37C7A223" w:rsidR="001C5C92" w:rsidRPr="00A265E6" w:rsidRDefault="001C5C92" w:rsidP="001C5C92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65E6">
              <w:rPr>
                <w:rFonts w:ascii="Times New Roman" w:hAnsi="Times New Roman" w:cs="Times New Roman"/>
              </w:rPr>
              <w:t>1.19 (1.04, 1.35)</w:t>
            </w:r>
          </w:p>
        </w:tc>
      </w:tr>
      <w:tr w:rsidR="001C5C92" w:rsidRPr="001D1EFB" w14:paraId="5BB7D408" w14:textId="77777777" w:rsidTr="00A265E6">
        <w:trPr>
          <w:trHeight w:val="302"/>
        </w:trPr>
        <w:tc>
          <w:tcPr>
            <w:tcW w:w="7083" w:type="dxa"/>
          </w:tcPr>
          <w:p w14:paraId="2542C8BB" w14:textId="0027AF34" w:rsidR="001C5C92" w:rsidRPr="00A265E6" w:rsidRDefault="001C5C92" w:rsidP="001C5C92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265E6">
              <w:rPr>
                <w:rFonts w:ascii="Times New Roman" w:hAnsi="Times New Roman" w:cs="Times New Roman"/>
              </w:rPr>
              <w:t>Electricity, gas, steam, and air conditioning supply</w:t>
            </w:r>
          </w:p>
        </w:tc>
        <w:tc>
          <w:tcPr>
            <w:tcW w:w="2235" w:type="dxa"/>
          </w:tcPr>
          <w:p w14:paraId="0E1B769E" w14:textId="500EC041" w:rsidR="001C5C92" w:rsidRPr="00A265E6" w:rsidRDefault="001C5C92" w:rsidP="001C5C92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0 (35.4)</w:t>
            </w:r>
          </w:p>
        </w:tc>
        <w:tc>
          <w:tcPr>
            <w:tcW w:w="1952" w:type="dxa"/>
          </w:tcPr>
          <w:p w14:paraId="4EA24637" w14:textId="2B219455" w:rsidR="001C5C92" w:rsidRPr="00A265E6" w:rsidRDefault="001C5C92" w:rsidP="001C5C92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65E6">
              <w:rPr>
                <w:rFonts w:ascii="Times New Roman" w:hAnsi="Times New Roman" w:cs="Times New Roman"/>
              </w:rPr>
              <w:t>1.30 (1.06, 1.58)</w:t>
            </w:r>
          </w:p>
        </w:tc>
        <w:tc>
          <w:tcPr>
            <w:tcW w:w="1952" w:type="dxa"/>
          </w:tcPr>
          <w:p w14:paraId="426C9C60" w14:textId="4E90991C" w:rsidR="001C5C92" w:rsidRPr="00A265E6" w:rsidRDefault="001C5C92" w:rsidP="001C5C92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65E6">
              <w:rPr>
                <w:rFonts w:ascii="Times New Roman" w:hAnsi="Times New Roman" w:cs="Times New Roman"/>
              </w:rPr>
              <w:t>1.17 (0.96, 1.44)</w:t>
            </w:r>
          </w:p>
        </w:tc>
      </w:tr>
      <w:tr w:rsidR="001C5C92" w:rsidRPr="001D1EFB" w14:paraId="6AA6A83E" w14:textId="77777777" w:rsidTr="00A265E6">
        <w:trPr>
          <w:trHeight w:val="302"/>
        </w:trPr>
        <w:tc>
          <w:tcPr>
            <w:tcW w:w="7083" w:type="dxa"/>
          </w:tcPr>
          <w:p w14:paraId="364E29D9" w14:textId="77C19EA6" w:rsidR="001C5C92" w:rsidRPr="00A265E6" w:rsidRDefault="001C5C92" w:rsidP="001C5C92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265E6">
              <w:rPr>
                <w:rFonts w:ascii="Times New Roman" w:hAnsi="Times New Roman" w:cs="Times New Roman"/>
              </w:rPr>
              <w:t xml:space="preserve">Public administration and </w:t>
            </w:r>
            <w:proofErr w:type="spellStart"/>
            <w:r w:rsidRPr="00A265E6">
              <w:rPr>
                <w:rFonts w:ascii="Times New Roman" w:hAnsi="Times New Roman" w:cs="Times New Roman"/>
              </w:rPr>
              <w:t>defence</w:t>
            </w:r>
            <w:proofErr w:type="spellEnd"/>
            <w:r w:rsidRPr="00A265E6">
              <w:rPr>
                <w:rFonts w:ascii="Times New Roman" w:hAnsi="Times New Roman" w:cs="Times New Roman"/>
              </w:rPr>
              <w:t>, compulsory social security</w:t>
            </w:r>
          </w:p>
        </w:tc>
        <w:tc>
          <w:tcPr>
            <w:tcW w:w="2235" w:type="dxa"/>
          </w:tcPr>
          <w:p w14:paraId="6FA835BB" w14:textId="7AB34038" w:rsidR="001C5C92" w:rsidRPr="00A265E6" w:rsidRDefault="001C5C92" w:rsidP="001C5C92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23 (32.0)</w:t>
            </w:r>
          </w:p>
        </w:tc>
        <w:tc>
          <w:tcPr>
            <w:tcW w:w="1952" w:type="dxa"/>
          </w:tcPr>
          <w:p w14:paraId="23224737" w14:textId="1044591A" w:rsidR="001C5C92" w:rsidRPr="00A265E6" w:rsidRDefault="001C5C92" w:rsidP="001C5C92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65E6">
              <w:rPr>
                <w:rFonts w:ascii="Times New Roman" w:hAnsi="Times New Roman" w:cs="Times New Roman"/>
              </w:rPr>
              <w:t>1.11 (0.98, 1.26)</w:t>
            </w:r>
          </w:p>
        </w:tc>
        <w:tc>
          <w:tcPr>
            <w:tcW w:w="1952" w:type="dxa"/>
          </w:tcPr>
          <w:p w14:paraId="7512BB41" w14:textId="07F2B63F" w:rsidR="001C5C92" w:rsidRPr="00A265E6" w:rsidRDefault="001C5C92" w:rsidP="001C5C92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65E6">
              <w:rPr>
                <w:rFonts w:ascii="Times New Roman" w:hAnsi="Times New Roman" w:cs="Times New Roman"/>
              </w:rPr>
              <w:t>1.07 (0.95, 1.21)</w:t>
            </w:r>
          </w:p>
        </w:tc>
      </w:tr>
      <w:tr w:rsidR="001C5C92" w:rsidRPr="001D1EFB" w14:paraId="54852BF0" w14:textId="77777777" w:rsidTr="00A265E6">
        <w:trPr>
          <w:trHeight w:val="302"/>
        </w:trPr>
        <w:tc>
          <w:tcPr>
            <w:tcW w:w="7083" w:type="dxa"/>
          </w:tcPr>
          <w:p w14:paraId="169147A4" w14:textId="6F15623E" w:rsidR="001C5C92" w:rsidRPr="00A265E6" w:rsidRDefault="001C5C92" w:rsidP="001C5C92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265E6">
              <w:rPr>
                <w:rFonts w:ascii="Times New Roman" w:hAnsi="Times New Roman" w:cs="Times New Roman"/>
              </w:rPr>
              <w:t>Mining and quarrying</w:t>
            </w:r>
          </w:p>
        </w:tc>
        <w:tc>
          <w:tcPr>
            <w:tcW w:w="2235" w:type="dxa"/>
          </w:tcPr>
          <w:p w14:paraId="5E760E61" w14:textId="35FFAF37" w:rsidR="001C5C92" w:rsidRPr="00A265E6" w:rsidRDefault="001C5C92" w:rsidP="001C5C92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0 (31.1)</w:t>
            </w:r>
          </w:p>
        </w:tc>
        <w:tc>
          <w:tcPr>
            <w:tcW w:w="1952" w:type="dxa"/>
          </w:tcPr>
          <w:p w14:paraId="72129B18" w14:textId="7632BB83" w:rsidR="001C5C92" w:rsidRPr="00A265E6" w:rsidRDefault="001C5C92" w:rsidP="001C5C92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65E6">
              <w:rPr>
                <w:rFonts w:ascii="Times New Roman" w:hAnsi="Times New Roman" w:cs="Times New Roman"/>
              </w:rPr>
              <w:t>1.07 (0.75, 1.51)</w:t>
            </w:r>
          </w:p>
        </w:tc>
        <w:tc>
          <w:tcPr>
            <w:tcW w:w="1952" w:type="dxa"/>
          </w:tcPr>
          <w:p w14:paraId="4ED4CB39" w14:textId="11AD9181" w:rsidR="001C5C92" w:rsidRPr="00A265E6" w:rsidRDefault="001C5C92" w:rsidP="001C5C92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65E6">
              <w:rPr>
                <w:rFonts w:ascii="Times New Roman" w:hAnsi="Times New Roman" w:cs="Times New Roman"/>
              </w:rPr>
              <w:t>0.88 (0.62, 1.26)</w:t>
            </w:r>
          </w:p>
        </w:tc>
      </w:tr>
      <w:tr w:rsidR="001C5C92" w:rsidRPr="001D1EFB" w14:paraId="449DF323" w14:textId="77777777" w:rsidTr="00A265E6">
        <w:trPr>
          <w:trHeight w:val="302"/>
        </w:trPr>
        <w:tc>
          <w:tcPr>
            <w:tcW w:w="7083" w:type="dxa"/>
          </w:tcPr>
          <w:p w14:paraId="13F3750D" w14:textId="60B4E17D" w:rsidR="001C5C92" w:rsidRPr="00A265E6" w:rsidRDefault="001C5C92" w:rsidP="001C5C92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265E6">
              <w:rPr>
                <w:rFonts w:ascii="Times New Roman" w:hAnsi="Times New Roman" w:cs="Times New Roman"/>
              </w:rPr>
              <w:t>Other service activities</w:t>
            </w:r>
          </w:p>
        </w:tc>
        <w:tc>
          <w:tcPr>
            <w:tcW w:w="2235" w:type="dxa"/>
          </w:tcPr>
          <w:p w14:paraId="7DDE258C" w14:textId="6824DF60" w:rsidR="001C5C92" w:rsidRPr="00A265E6" w:rsidRDefault="001C5C92" w:rsidP="001C5C92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06 (30.7)</w:t>
            </w:r>
          </w:p>
        </w:tc>
        <w:tc>
          <w:tcPr>
            <w:tcW w:w="1952" w:type="dxa"/>
          </w:tcPr>
          <w:p w14:paraId="4E53640B" w14:textId="6B043EFE" w:rsidR="001C5C92" w:rsidRPr="00A265E6" w:rsidRDefault="001C5C92" w:rsidP="001C5C92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65E6">
              <w:rPr>
                <w:rFonts w:ascii="Times New Roman" w:hAnsi="Times New Roman" w:cs="Times New Roman"/>
              </w:rPr>
              <w:t>1.05 (0.92, 1.20)</w:t>
            </w:r>
          </w:p>
        </w:tc>
        <w:tc>
          <w:tcPr>
            <w:tcW w:w="1952" w:type="dxa"/>
          </w:tcPr>
          <w:p w14:paraId="7031E152" w14:textId="76CE2A0A" w:rsidR="001C5C92" w:rsidRPr="00A265E6" w:rsidRDefault="001C5C92" w:rsidP="001C5C92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65E6">
              <w:rPr>
                <w:rFonts w:ascii="Times New Roman" w:hAnsi="Times New Roman" w:cs="Times New Roman"/>
              </w:rPr>
              <w:t>1.02 (0.89, 1.17)</w:t>
            </w:r>
          </w:p>
        </w:tc>
      </w:tr>
      <w:tr w:rsidR="001C5C92" w:rsidRPr="001D1EFB" w14:paraId="727BDF8F" w14:textId="77777777" w:rsidTr="00A265E6">
        <w:trPr>
          <w:trHeight w:val="302"/>
        </w:trPr>
        <w:tc>
          <w:tcPr>
            <w:tcW w:w="7083" w:type="dxa"/>
          </w:tcPr>
          <w:p w14:paraId="1C2CEEAA" w14:textId="39B24D04" w:rsidR="001C5C92" w:rsidRPr="00A265E6" w:rsidRDefault="001C5C92" w:rsidP="001C5C9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265E6">
              <w:rPr>
                <w:rFonts w:ascii="Times New Roman" w:hAnsi="Times New Roman" w:cs="Times New Roman"/>
              </w:rPr>
              <w:t>Human Health and social work activities</w:t>
            </w:r>
          </w:p>
        </w:tc>
        <w:tc>
          <w:tcPr>
            <w:tcW w:w="2235" w:type="dxa"/>
          </w:tcPr>
          <w:p w14:paraId="02CCADE1" w14:textId="43D02158" w:rsidR="001C5C92" w:rsidRPr="00A265E6" w:rsidRDefault="001C5C92" w:rsidP="001C5C92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86 (30.1)</w:t>
            </w:r>
          </w:p>
        </w:tc>
        <w:tc>
          <w:tcPr>
            <w:tcW w:w="1952" w:type="dxa"/>
          </w:tcPr>
          <w:p w14:paraId="0137341C" w14:textId="5E2FB0FA" w:rsidR="001C5C92" w:rsidRPr="00A265E6" w:rsidRDefault="001C5C92" w:rsidP="001C5C9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265E6">
              <w:rPr>
                <w:rFonts w:ascii="Times New Roman" w:hAnsi="Times New Roman" w:cs="Times New Roman"/>
              </w:rPr>
              <w:t>1.02 (0.89, 1.16)</w:t>
            </w:r>
          </w:p>
        </w:tc>
        <w:tc>
          <w:tcPr>
            <w:tcW w:w="1952" w:type="dxa"/>
          </w:tcPr>
          <w:p w14:paraId="3DD6BF76" w14:textId="66A53DA9" w:rsidR="001C5C92" w:rsidRPr="00A265E6" w:rsidRDefault="001C5C92" w:rsidP="001C5C9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265E6">
              <w:rPr>
                <w:rFonts w:ascii="Times New Roman" w:hAnsi="Times New Roman" w:cs="Times New Roman"/>
              </w:rPr>
              <w:t>0.92 (0.79, 1.06)</w:t>
            </w:r>
          </w:p>
        </w:tc>
      </w:tr>
      <w:tr w:rsidR="001C5C92" w:rsidRPr="001D1EFB" w14:paraId="24A0F2F5" w14:textId="77777777" w:rsidTr="00A265E6">
        <w:trPr>
          <w:trHeight w:val="302"/>
        </w:trPr>
        <w:tc>
          <w:tcPr>
            <w:tcW w:w="7083" w:type="dxa"/>
          </w:tcPr>
          <w:p w14:paraId="5E8F70C6" w14:textId="4A23A5C4" w:rsidR="001C5C92" w:rsidRPr="00A265E6" w:rsidRDefault="001C5C92" w:rsidP="001C5C9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265E6">
              <w:rPr>
                <w:rFonts w:ascii="Times New Roman" w:hAnsi="Times New Roman" w:cs="Times New Roman"/>
              </w:rPr>
              <w:t>Education (ref)</w:t>
            </w:r>
          </w:p>
        </w:tc>
        <w:tc>
          <w:tcPr>
            <w:tcW w:w="2235" w:type="dxa"/>
          </w:tcPr>
          <w:p w14:paraId="3FE636AB" w14:textId="1B39F2EF" w:rsidR="001C5C92" w:rsidRPr="00A265E6" w:rsidRDefault="001C5C92" w:rsidP="001C5C92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13 (29.7)</w:t>
            </w:r>
          </w:p>
        </w:tc>
        <w:tc>
          <w:tcPr>
            <w:tcW w:w="1952" w:type="dxa"/>
          </w:tcPr>
          <w:p w14:paraId="7DCC16AF" w14:textId="6C3B6A3D" w:rsidR="001C5C92" w:rsidRPr="00A265E6" w:rsidRDefault="001C5C92" w:rsidP="001C5C9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265E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52" w:type="dxa"/>
          </w:tcPr>
          <w:p w14:paraId="198F2C3E" w14:textId="3E678AF0" w:rsidR="001C5C92" w:rsidRPr="00A265E6" w:rsidRDefault="001C5C92" w:rsidP="001C5C9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265E6">
              <w:rPr>
                <w:rFonts w:ascii="Times New Roman" w:hAnsi="Times New Roman" w:cs="Times New Roman"/>
              </w:rPr>
              <w:t>1.00</w:t>
            </w:r>
          </w:p>
        </w:tc>
      </w:tr>
      <w:tr w:rsidR="001C5C92" w:rsidRPr="001D1EFB" w14:paraId="493FD7E0" w14:textId="77777777" w:rsidTr="00A265E6">
        <w:trPr>
          <w:trHeight w:val="302"/>
        </w:trPr>
        <w:tc>
          <w:tcPr>
            <w:tcW w:w="7083" w:type="dxa"/>
          </w:tcPr>
          <w:p w14:paraId="5474958A" w14:textId="40D44640" w:rsidR="001C5C92" w:rsidRPr="00A265E6" w:rsidRDefault="001C5C92" w:rsidP="001C5C9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265E6">
              <w:rPr>
                <w:rFonts w:ascii="Times New Roman" w:hAnsi="Times New Roman" w:cs="Times New Roman"/>
              </w:rPr>
              <w:t>Agriculture, forestry, and fishing</w:t>
            </w:r>
          </w:p>
        </w:tc>
        <w:tc>
          <w:tcPr>
            <w:tcW w:w="2235" w:type="dxa"/>
          </w:tcPr>
          <w:p w14:paraId="1799B783" w14:textId="22D07B42" w:rsidR="001C5C92" w:rsidRPr="00A265E6" w:rsidRDefault="001C5C92" w:rsidP="001C5C92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7 (27.3)</w:t>
            </w:r>
          </w:p>
        </w:tc>
        <w:tc>
          <w:tcPr>
            <w:tcW w:w="1952" w:type="dxa"/>
          </w:tcPr>
          <w:p w14:paraId="7F21D109" w14:textId="2549FEDE" w:rsidR="001C5C92" w:rsidRPr="00A265E6" w:rsidRDefault="001C5C92" w:rsidP="001C5C9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265E6">
              <w:rPr>
                <w:rFonts w:ascii="Times New Roman" w:hAnsi="Times New Roman" w:cs="Times New Roman"/>
              </w:rPr>
              <w:t>0.89 (0.63, 1.26)</w:t>
            </w:r>
          </w:p>
        </w:tc>
        <w:tc>
          <w:tcPr>
            <w:tcW w:w="1952" w:type="dxa"/>
          </w:tcPr>
          <w:p w14:paraId="4F5D4C2A" w14:textId="22C350C9" w:rsidR="001C5C92" w:rsidRPr="00A265E6" w:rsidRDefault="001C5C92" w:rsidP="001C5C9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265E6">
              <w:rPr>
                <w:rFonts w:ascii="Times New Roman" w:hAnsi="Times New Roman" w:cs="Times New Roman"/>
              </w:rPr>
              <w:t>0.76 (0.53, 1.08)</w:t>
            </w:r>
          </w:p>
        </w:tc>
      </w:tr>
    </w:tbl>
    <w:p w14:paraId="7A85525D" w14:textId="0574FF58" w:rsidR="005B7AAA" w:rsidRDefault="005B7AAA" w:rsidP="009E65C8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728D6">
        <w:rPr>
          <w:rFonts w:ascii="Times New Roman" w:hAnsi="Times New Roman" w:cs="Times New Roman"/>
          <w:sz w:val="24"/>
          <w:szCs w:val="24"/>
        </w:rPr>
        <w:t>Fully adjusted: Adjusted for</w:t>
      </w:r>
      <w:r w:rsidR="00A54B0B" w:rsidRPr="00A54B0B">
        <w:t xml:space="preserve"> </w:t>
      </w:r>
      <w:r w:rsidR="00A54B0B" w:rsidRPr="00A54B0B">
        <w:rPr>
          <w:rFonts w:ascii="Times New Roman" w:hAnsi="Times New Roman" w:cs="Times New Roman"/>
          <w:sz w:val="24"/>
          <w:szCs w:val="24"/>
        </w:rPr>
        <w:t>year participating in HALU</w:t>
      </w:r>
      <w:r w:rsidR="00A54B0B">
        <w:rPr>
          <w:rFonts w:ascii="Times New Roman" w:hAnsi="Times New Roman" w:cs="Times New Roman"/>
          <w:sz w:val="24"/>
          <w:szCs w:val="24"/>
        </w:rPr>
        <w:t>,</w:t>
      </w:r>
      <w:r w:rsidRPr="00B728D6">
        <w:rPr>
          <w:rFonts w:ascii="Times New Roman" w:hAnsi="Times New Roman" w:cs="Times New Roman"/>
          <w:sz w:val="24"/>
          <w:szCs w:val="24"/>
        </w:rPr>
        <w:t xml:space="preserve"> age (continuous</w:t>
      </w:r>
      <w:r w:rsidR="009E65C8">
        <w:rPr>
          <w:rFonts w:ascii="Times New Roman" w:hAnsi="Times New Roman" w:cs="Times New Roman"/>
          <w:sz w:val="24"/>
          <w:szCs w:val="24"/>
        </w:rPr>
        <w:t>)</w:t>
      </w:r>
      <w:r w:rsidRPr="00B728D6">
        <w:rPr>
          <w:rFonts w:ascii="Times New Roman" w:hAnsi="Times New Roman" w:cs="Times New Roman"/>
          <w:sz w:val="24"/>
          <w:szCs w:val="24"/>
        </w:rPr>
        <w:t>, sex, nicotine use, health (depression, anxiety, self-rated health</w:t>
      </w:r>
      <w:r w:rsidR="000371EA">
        <w:rPr>
          <w:rFonts w:ascii="Times New Roman" w:hAnsi="Times New Roman" w:cs="Times New Roman"/>
          <w:sz w:val="24"/>
          <w:szCs w:val="24"/>
        </w:rPr>
        <w:t>)</w:t>
      </w:r>
      <w:r w:rsidRPr="00B728D6">
        <w:rPr>
          <w:rFonts w:ascii="Times New Roman" w:hAnsi="Times New Roman" w:cs="Times New Roman"/>
          <w:sz w:val="24"/>
          <w:szCs w:val="24"/>
        </w:rPr>
        <w:t xml:space="preserve">, psychosocial and physical work environment. </w:t>
      </w:r>
    </w:p>
    <w:p w14:paraId="038217C8" w14:textId="77777777" w:rsidR="0022768C" w:rsidRDefault="0022768C" w:rsidP="009E65C8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4AA5F14B" w14:textId="7E82B9C2" w:rsidR="009B2DEA" w:rsidRPr="00071FB0" w:rsidRDefault="009B2DEA" w:rsidP="009B2DEA">
      <w:pPr>
        <w:rPr>
          <w:rFonts w:ascii="Times New Roman" w:hAnsi="Times New Roman" w:cs="Times New Roman"/>
          <w:sz w:val="24"/>
          <w:szCs w:val="24"/>
        </w:rPr>
      </w:pPr>
      <w:r w:rsidRPr="006D2309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2774E4">
        <w:rPr>
          <w:rFonts w:ascii="Times New Roman" w:hAnsi="Times New Roman" w:cs="Times New Roman"/>
          <w:sz w:val="24"/>
          <w:szCs w:val="24"/>
        </w:rPr>
        <w:t>7</w:t>
      </w:r>
      <w:r w:rsidR="00960AC6" w:rsidRPr="006D2309">
        <w:rPr>
          <w:rFonts w:ascii="Times New Roman" w:hAnsi="Times New Roman" w:cs="Times New Roman"/>
          <w:sz w:val="24"/>
          <w:szCs w:val="24"/>
        </w:rPr>
        <w:t>:</w:t>
      </w:r>
      <w:r w:rsidRPr="006D2309">
        <w:rPr>
          <w:rFonts w:ascii="Times New Roman" w:hAnsi="Times New Roman" w:cs="Times New Roman"/>
          <w:sz w:val="24"/>
          <w:szCs w:val="24"/>
        </w:rPr>
        <w:t xml:space="preserve"> </w:t>
      </w:r>
      <w:r w:rsidR="00015933" w:rsidRPr="006D2309">
        <w:rPr>
          <w:rFonts w:ascii="Times New Roman" w:hAnsi="Times New Roman" w:cs="Times New Roman"/>
          <w:sz w:val="24"/>
          <w:szCs w:val="24"/>
        </w:rPr>
        <w:t>C</w:t>
      </w:r>
      <w:r w:rsidRPr="006D2309">
        <w:rPr>
          <w:rFonts w:ascii="Times New Roman" w:hAnsi="Times New Roman" w:cs="Times New Roman"/>
          <w:sz w:val="24"/>
          <w:szCs w:val="24"/>
        </w:rPr>
        <w:t>rude and adjusted</w:t>
      </w:r>
      <w:r w:rsidRPr="00AB0492">
        <w:rPr>
          <w:rFonts w:ascii="Times New Roman" w:hAnsi="Times New Roman" w:cs="Times New Roman"/>
          <w:sz w:val="24"/>
          <w:szCs w:val="24"/>
        </w:rPr>
        <w:t xml:space="preserve"> ORs with 95% CI for the associations between industry and </w:t>
      </w:r>
      <w:r w:rsidR="00015933">
        <w:rPr>
          <w:rFonts w:ascii="Times New Roman" w:hAnsi="Times New Roman" w:cs="Times New Roman"/>
          <w:sz w:val="24"/>
          <w:szCs w:val="24"/>
        </w:rPr>
        <w:t>alcohol use disorders</w:t>
      </w:r>
      <w:r w:rsidR="009E65C8">
        <w:rPr>
          <w:rFonts w:ascii="Times New Roman" w:hAnsi="Times New Roman" w:cs="Times New Roman"/>
          <w:sz w:val="24"/>
          <w:szCs w:val="24"/>
        </w:rPr>
        <w:t>.</w:t>
      </w:r>
      <w:r w:rsidR="003D3612">
        <w:rPr>
          <w:rFonts w:ascii="Times New Roman" w:hAnsi="Times New Roman" w:cs="Times New Roman"/>
          <w:sz w:val="24"/>
          <w:szCs w:val="24"/>
        </w:rPr>
        <w:t xml:space="preserve"> Industries are ordered by crude OR magnitude.</w:t>
      </w:r>
    </w:p>
    <w:tbl>
      <w:tblPr>
        <w:tblStyle w:val="TableGrid"/>
        <w:tblW w:w="13222" w:type="dxa"/>
        <w:tblLook w:val="04A0" w:firstRow="1" w:lastRow="0" w:firstColumn="1" w:lastColumn="0" w:noHBand="0" w:noVBand="1"/>
      </w:tblPr>
      <w:tblGrid>
        <w:gridCol w:w="7053"/>
        <w:gridCol w:w="2056"/>
        <w:gridCol w:w="2056"/>
        <w:gridCol w:w="2057"/>
      </w:tblGrid>
      <w:tr w:rsidR="009B2DEA" w:rsidRPr="001D1EFB" w14:paraId="45B01BD4" w14:textId="77777777" w:rsidTr="00FF09CD">
        <w:trPr>
          <w:trHeight w:val="302"/>
        </w:trPr>
        <w:tc>
          <w:tcPr>
            <w:tcW w:w="7053" w:type="dxa"/>
          </w:tcPr>
          <w:p w14:paraId="5B26AAC1" w14:textId="77777777" w:rsidR="009B2DEA" w:rsidRPr="00F30716" w:rsidRDefault="009B2DEA" w:rsidP="009E65C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3071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ndustry</w:t>
            </w:r>
          </w:p>
        </w:tc>
        <w:tc>
          <w:tcPr>
            <w:tcW w:w="2056" w:type="dxa"/>
          </w:tcPr>
          <w:p w14:paraId="33CEB0F9" w14:textId="77777777" w:rsidR="006D2309" w:rsidRPr="00F30716" w:rsidRDefault="006D2309" w:rsidP="00BF5B2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3071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lcohol use disorders</w:t>
            </w:r>
          </w:p>
          <w:p w14:paraId="1F34706B" w14:textId="79E3EE32" w:rsidR="009B2DEA" w:rsidRPr="00F30716" w:rsidRDefault="0022768C" w:rsidP="00BF5B2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3071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otal (%)</w:t>
            </w:r>
          </w:p>
        </w:tc>
        <w:tc>
          <w:tcPr>
            <w:tcW w:w="2056" w:type="dxa"/>
          </w:tcPr>
          <w:p w14:paraId="39C9823A" w14:textId="77777777" w:rsidR="009B2DEA" w:rsidRPr="00F30716" w:rsidRDefault="009B2DEA" w:rsidP="009E65C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3071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rude</w:t>
            </w:r>
          </w:p>
        </w:tc>
        <w:tc>
          <w:tcPr>
            <w:tcW w:w="2057" w:type="dxa"/>
          </w:tcPr>
          <w:p w14:paraId="0295BE3F" w14:textId="77777777" w:rsidR="009B2DEA" w:rsidRPr="00F30716" w:rsidRDefault="009B2DEA" w:rsidP="009E65C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3071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ully adjusted</w:t>
            </w:r>
          </w:p>
        </w:tc>
      </w:tr>
      <w:tr w:rsidR="00F80055" w:rsidRPr="001D1EFB" w14:paraId="49E8B2BF" w14:textId="77777777" w:rsidTr="00177D3F">
        <w:trPr>
          <w:trHeight w:val="302"/>
        </w:trPr>
        <w:tc>
          <w:tcPr>
            <w:tcW w:w="7053" w:type="dxa"/>
          </w:tcPr>
          <w:p w14:paraId="5632CD89" w14:textId="4C87494C" w:rsidR="00F80055" w:rsidRPr="00F80055" w:rsidRDefault="00F80055" w:rsidP="00F8005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F80055">
              <w:rPr>
                <w:rFonts w:ascii="Times New Roman" w:hAnsi="Times New Roman" w:cs="Times New Roman"/>
              </w:rPr>
              <w:t>Construction</w:t>
            </w:r>
          </w:p>
        </w:tc>
        <w:tc>
          <w:tcPr>
            <w:tcW w:w="2056" w:type="dxa"/>
          </w:tcPr>
          <w:p w14:paraId="7603DB6E" w14:textId="4919AD38" w:rsidR="00F80055" w:rsidRPr="00F80055" w:rsidRDefault="00AC2770" w:rsidP="00BF5B2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569 (25.7)</w:t>
            </w:r>
          </w:p>
        </w:tc>
        <w:tc>
          <w:tcPr>
            <w:tcW w:w="2056" w:type="dxa"/>
          </w:tcPr>
          <w:p w14:paraId="0D0602ED" w14:textId="5C0BF8F3" w:rsidR="00F80055" w:rsidRPr="00F80055" w:rsidRDefault="00F80055" w:rsidP="00F8005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80055">
              <w:rPr>
                <w:rFonts w:ascii="Times New Roman" w:hAnsi="Times New Roman" w:cs="Times New Roman"/>
              </w:rPr>
              <w:t>2.11 (1.86, 2.40)</w:t>
            </w:r>
          </w:p>
        </w:tc>
        <w:tc>
          <w:tcPr>
            <w:tcW w:w="2057" w:type="dxa"/>
          </w:tcPr>
          <w:p w14:paraId="3AAAEA3B" w14:textId="70811193" w:rsidR="00F80055" w:rsidRPr="00F80055" w:rsidRDefault="00F80055" w:rsidP="00F8005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80055">
              <w:rPr>
                <w:rFonts w:ascii="Times New Roman" w:hAnsi="Times New Roman" w:cs="Times New Roman"/>
              </w:rPr>
              <w:t>1.30 (1.14, 1.49)</w:t>
            </w:r>
          </w:p>
        </w:tc>
      </w:tr>
      <w:tr w:rsidR="00F80055" w:rsidRPr="001D1EFB" w14:paraId="2EC6543F" w14:textId="77777777" w:rsidTr="00177D3F">
        <w:trPr>
          <w:trHeight w:val="302"/>
        </w:trPr>
        <w:tc>
          <w:tcPr>
            <w:tcW w:w="7053" w:type="dxa"/>
          </w:tcPr>
          <w:p w14:paraId="7F1E3701" w14:textId="7D13D2EE" w:rsidR="00F80055" w:rsidRPr="00F80055" w:rsidRDefault="00F80055" w:rsidP="00F8005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F80055">
              <w:rPr>
                <w:rFonts w:ascii="Times New Roman" w:hAnsi="Times New Roman" w:cs="Times New Roman"/>
              </w:rPr>
              <w:t>Arts, entertainment, and recreation</w:t>
            </w:r>
          </w:p>
        </w:tc>
        <w:tc>
          <w:tcPr>
            <w:tcW w:w="2056" w:type="dxa"/>
          </w:tcPr>
          <w:p w14:paraId="4531179A" w14:textId="07C5F546" w:rsidR="00F80055" w:rsidRPr="00F80055" w:rsidRDefault="00DA5215" w:rsidP="00BF5B2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5 (24.1)</w:t>
            </w:r>
          </w:p>
        </w:tc>
        <w:tc>
          <w:tcPr>
            <w:tcW w:w="2056" w:type="dxa"/>
          </w:tcPr>
          <w:p w14:paraId="07633AB4" w14:textId="76F91991" w:rsidR="00F80055" w:rsidRPr="00F80055" w:rsidRDefault="00F80055" w:rsidP="00F8005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80055">
              <w:rPr>
                <w:rFonts w:ascii="Times New Roman" w:hAnsi="Times New Roman" w:cs="Times New Roman"/>
              </w:rPr>
              <w:t>1.95 (1.50, 2.53)</w:t>
            </w:r>
          </w:p>
        </w:tc>
        <w:tc>
          <w:tcPr>
            <w:tcW w:w="2057" w:type="dxa"/>
          </w:tcPr>
          <w:p w14:paraId="04CFB102" w14:textId="178E4FC2" w:rsidR="00F80055" w:rsidRPr="00F80055" w:rsidRDefault="00F80055" w:rsidP="00F8005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80055">
              <w:rPr>
                <w:rFonts w:ascii="Times New Roman" w:hAnsi="Times New Roman" w:cs="Times New Roman"/>
              </w:rPr>
              <w:t>1.77 (1.35, 2.30)</w:t>
            </w:r>
          </w:p>
        </w:tc>
      </w:tr>
      <w:tr w:rsidR="00F80055" w:rsidRPr="001D1EFB" w14:paraId="0E882F6E" w14:textId="77777777" w:rsidTr="00177D3F">
        <w:trPr>
          <w:trHeight w:val="302"/>
        </w:trPr>
        <w:tc>
          <w:tcPr>
            <w:tcW w:w="7053" w:type="dxa"/>
          </w:tcPr>
          <w:p w14:paraId="099AC969" w14:textId="7C8FEAFE" w:rsidR="00F80055" w:rsidRPr="00F80055" w:rsidRDefault="00F80055" w:rsidP="00F8005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F80055">
              <w:rPr>
                <w:rFonts w:ascii="Times New Roman" w:hAnsi="Times New Roman" w:cs="Times New Roman"/>
              </w:rPr>
              <w:t>Accommodation and food service activities</w:t>
            </w:r>
          </w:p>
        </w:tc>
        <w:tc>
          <w:tcPr>
            <w:tcW w:w="2056" w:type="dxa"/>
          </w:tcPr>
          <w:p w14:paraId="122D706D" w14:textId="36BD62CB" w:rsidR="00F80055" w:rsidRPr="00F80055" w:rsidRDefault="00AC2770" w:rsidP="00BF5B2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9 (23.0)</w:t>
            </w:r>
          </w:p>
        </w:tc>
        <w:tc>
          <w:tcPr>
            <w:tcW w:w="2056" w:type="dxa"/>
          </w:tcPr>
          <w:p w14:paraId="743ED0AC" w14:textId="30C9EADA" w:rsidR="00F80055" w:rsidRPr="00F80055" w:rsidRDefault="00F80055" w:rsidP="00F8005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80055">
              <w:rPr>
                <w:rFonts w:ascii="Times New Roman" w:hAnsi="Times New Roman" w:cs="Times New Roman"/>
              </w:rPr>
              <w:t>1.83 (1.19, 2.81)</w:t>
            </w:r>
          </w:p>
        </w:tc>
        <w:tc>
          <w:tcPr>
            <w:tcW w:w="2057" w:type="dxa"/>
          </w:tcPr>
          <w:p w14:paraId="28D856D7" w14:textId="301F32C8" w:rsidR="00F80055" w:rsidRPr="00F80055" w:rsidRDefault="00F80055" w:rsidP="00F8005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80055">
              <w:rPr>
                <w:rFonts w:ascii="Times New Roman" w:hAnsi="Times New Roman" w:cs="Times New Roman"/>
              </w:rPr>
              <w:t>1.20 (0.77, 1.87)</w:t>
            </w:r>
          </w:p>
        </w:tc>
      </w:tr>
      <w:tr w:rsidR="00F80055" w:rsidRPr="001D1EFB" w14:paraId="776242A5" w14:textId="77777777" w:rsidTr="00177D3F">
        <w:trPr>
          <w:trHeight w:val="302"/>
        </w:trPr>
        <w:tc>
          <w:tcPr>
            <w:tcW w:w="7053" w:type="dxa"/>
          </w:tcPr>
          <w:p w14:paraId="199040B7" w14:textId="38372043" w:rsidR="00F80055" w:rsidRPr="00F80055" w:rsidRDefault="00F80055" w:rsidP="00F8005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F80055">
              <w:rPr>
                <w:rFonts w:ascii="Times New Roman" w:hAnsi="Times New Roman" w:cs="Times New Roman"/>
              </w:rPr>
              <w:t>Administrative and support service activities</w:t>
            </w:r>
          </w:p>
        </w:tc>
        <w:tc>
          <w:tcPr>
            <w:tcW w:w="2056" w:type="dxa"/>
          </w:tcPr>
          <w:p w14:paraId="4E0F7755" w14:textId="261A5A1F" w:rsidR="00F80055" w:rsidRPr="00F80055" w:rsidRDefault="00DA5215" w:rsidP="00BF5B2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75 (22.6)</w:t>
            </w:r>
          </w:p>
        </w:tc>
        <w:tc>
          <w:tcPr>
            <w:tcW w:w="2056" w:type="dxa"/>
          </w:tcPr>
          <w:p w14:paraId="4261E354" w14:textId="72EF098E" w:rsidR="00F80055" w:rsidRPr="00F80055" w:rsidRDefault="00F80055" w:rsidP="00F8005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80055">
              <w:rPr>
                <w:rFonts w:ascii="Times New Roman" w:hAnsi="Times New Roman" w:cs="Times New Roman"/>
              </w:rPr>
              <w:t>1.79 (1.49, 2.14)</w:t>
            </w:r>
          </w:p>
        </w:tc>
        <w:tc>
          <w:tcPr>
            <w:tcW w:w="2057" w:type="dxa"/>
          </w:tcPr>
          <w:p w14:paraId="405AD320" w14:textId="7C144C32" w:rsidR="00F80055" w:rsidRPr="00F80055" w:rsidRDefault="00F80055" w:rsidP="00F8005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80055">
              <w:rPr>
                <w:rFonts w:ascii="Times New Roman" w:hAnsi="Times New Roman" w:cs="Times New Roman"/>
              </w:rPr>
              <w:t>1.37 (1.14, 1.65)</w:t>
            </w:r>
          </w:p>
        </w:tc>
      </w:tr>
      <w:tr w:rsidR="00F80055" w:rsidRPr="001D1EFB" w14:paraId="3A5E36A2" w14:textId="77777777" w:rsidTr="00177D3F">
        <w:trPr>
          <w:trHeight w:val="302"/>
        </w:trPr>
        <w:tc>
          <w:tcPr>
            <w:tcW w:w="7053" w:type="dxa"/>
          </w:tcPr>
          <w:p w14:paraId="0FA3B3D9" w14:textId="35DD8C46" w:rsidR="00F80055" w:rsidRPr="00F80055" w:rsidRDefault="00F80055" w:rsidP="00F8005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F80055">
              <w:rPr>
                <w:rFonts w:ascii="Times New Roman" w:hAnsi="Times New Roman" w:cs="Times New Roman"/>
              </w:rPr>
              <w:t>Wholesale and retail trade</w:t>
            </w:r>
          </w:p>
        </w:tc>
        <w:tc>
          <w:tcPr>
            <w:tcW w:w="2056" w:type="dxa"/>
          </w:tcPr>
          <w:p w14:paraId="163741B5" w14:textId="7384BBD6" w:rsidR="00F80055" w:rsidRPr="00F80055" w:rsidRDefault="00AC2770" w:rsidP="00BF5B2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80 (22.0)</w:t>
            </w:r>
          </w:p>
        </w:tc>
        <w:tc>
          <w:tcPr>
            <w:tcW w:w="2056" w:type="dxa"/>
          </w:tcPr>
          <w:p w14:paraId="60E0873B" w14:textId="19FE6672" w:rsidR="00F80055" w:rsidRPr="00F80055" w:rsidRDefault="00F80055" w:rsidP="00F8005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80055">
              <w:rPr>
                <w:rFonts w:ascii="Times New Roman" w:hAnsi="Times New Roman" w:cs="Times New Roman"/>
              </w:rPr>
              <w:t>1.72 (1.50, 1.98)</w:t>
            </w:r>
          </w:p>
        </w:tc>
        <w:tc>
          <w:tcPr>
            <w:tcW w:w="2057" w:type="dxa"/>
          </w:tcPr>
          <w:p w14:paraId="20B0D168" w14:textId="357D51D6" w:rsidR="00F80055" w:rsidRPr="00F80055" w:rsidRDefault="00F80055" w:rsidP="00F8005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80055">
              <w:rPr>
                <w:rFonts w:ascii="Times New Roman" w:hAnsi="Times New Roman" w:cs="Times New Roman"/>
              </w:rPr>
              <w:t>1.30 (1.13, 1.50)</w:t>
            </w:r>
          </w:p>
        </w:tc>
      </w:tr>
      <w:tr w:rsidR="00F80055" w:rsidRPr="001D1EFB" w14:paraId="2347F6A4" w14:textId="77777777" w:rsidTr="00177D3F">
        <w:trPr>
          <w:trHeight w:val="70"/>
        </w:trPr>
        <w:tc>
          <w:tcPr>
            <w:tcW w:w="7053" w:type="dxa"/>
          </w:tcPr>
          <w:p w14:paraId="4B62B300" w14:textId="07EC1E1A" w:rsidR="00F80055" w:rsidRPr="00F80055" w:rsidRDefault="00F80055" w:rsidP="00F8005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F80055">
              <w:rPr>
                <w:rFonts w:ascii="Times New Roman" w:hAnsi="Times New Roman" w:cs="Times New Roman"/>
              </w:rPr>
              <w:t>Financial and insurance activities</w:t>
            </w:r>
          </w:p>
        </w:tc>
        <w:tc>
          <w:tcPr>
            <w:tcW w:w="2056" w:type="dxa"/>
          </w:tcPr>
          <w:p w14:paraId="2479F226" w14:textId="4700C61A" w:rsidR="00F80055" w:rsidRPr="00F80055" w:rsidRDefault="000E727E" w:rsidP="00BF5B2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35 (20.2)</w:t>
            </w:r>
          </w:p>
        </w:tc>
        <w:tc>
          <w:tcPr>
            <w:tcW w:w="2056" w:type="dxa"/>
          </w:tcPr>
          <w:p w14:paraId="754B6BE6" w14:textId="17548BA4" w:rsidR="00F80055" w:rsidRPr="00F80055" w:rsidRDefault="00F80055" w:rsidP="00F8005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80055">
              <w:rPr>
                <w:rFonts w:ascii="Times New Roman" w:hAnsi="Times New Roman" w:cs="Times New Roman"/>
              </w:rPr>
              <w:t>1.55 (1.33, 1.81)</w:t>
            </w:r>
          </w:p>
        </w:tc>
        <w:tc>
          <w:tcPr>
            <w:tcW w:w="2057" w:type="dxa"/>
          </w:tcPr>
          <w:p w14:paraId="69775D6C" w14:textId="73E9D8D0" w:rsidR="00F80055" w:rsidRPr="00F80055" w:rsidRDefault="00F80055" w:rsidP="00F8005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80055">
              <w:rPr>
                <w:rFonts w:ascii="Times New Roman" w:hAnsi="Times New Roman" w:cs="Times New Roman"/>
              </w:rPr>
              <w:t>1.42 (1.21, 1.66)</w:t>
            </w:r>
          </w:p>
        </w:tc>
      </w:tr>
      <w:tr w:rsidR="00F80055" w:rsidRPr="001D1EFB" w14:paraId="63F8EF03" w14:textId="77777777" w:rsidTr="00177D3F">
        <w:trPr>
          <w:trHeight w:val="302"/>
        </w:trPr>
        <w:tc>
          <w:tcPr>
            <w:tcW w:w="7053" w:type="dxa"/>
          </w:tcPr>
          <w:p w14:paraId="1ACDB577" w14:textId="355DF72F" w:rsidR="00F80055" w:rsidRPr="00F80055" w:rsidRDefault="00F80055" w:rsidP="00F8005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F80055">
              <w:rPr>
                <w:rFonts w:ascii="Times New Roman" w:hAnsi="Times New Roman" w:cs="Times New Roman"/>
              </w:rPr>
              <w:t>Manufacturing</w:t>
            </w:r>
          </w:p>
        </w:tc>
        <w:tc>
          <w:tcPr>
            <w:tcW w:w="2056" w:type="dxa"/>
          </w:tcPr>
          <w:p w14:paraId="60B75F6F" w14:textId="0604A24C" w:rsidR="00F80055" w:rsidRPr="00F80055" w:rsidRDefault="00BF5B24" w:rsidP="00BF5B2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57 (19.4)</w:t>
            </w:r>
          </w:p>
        </w:tc>
        <w:tc>
          <w:tcPr>
            <w:tcW w:w="2056" w:type="dxa"/>
          </w:tcPr>
          <w:p w14:paraId="75D510EB" w14:textId="54886BF5" w:rsidR="00F80055" w:rsidRPr="00F80055" w:rsidRDefault="00F80055" w:rsidP="00F8005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80055">
              <w:rPr>
                <w:rFonts w:ascii="Times New Roman" w:hAnsi="Times New Roman" w:cs="Times New Roman"/>
              </w:rPr>
              <w:t>1.47 (1.28, 1.68)</w:t>
            </w:r>
          </w:p>
        </w:tc>
        <w:tc>
          <w:tcPr>
            <w:tcW w:w="2057" w:type="dxa"/>
          </w:tcPr>
          <w:p w14:paraId="09F70148" w14:textId="427005BA" w:rsidR="00F80055" w:rsidRPr="00F80055" w:rsidRDefault="00F80055" w:rsidP="00F8005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80055">
              <w:rPr>
                <w:rFonts w:ascii="Times New Roman" w:hAnsi="Times New Roman" w:cs="Times New Roman"/>
              </w:rPr>
              <w:t>1.10 (0.95, 1.27)</w:t>
            </w:r>
          </w:p>
        </w:tc>
      </w:tr>
      <w:tr w:rsidR="00F80055" w:rsidRPr="001D1EFB" w14:paraId="54107708" w14:textId="77777777" w:rsidTr="00177D3F">
        <w:trPr>
          <w:trHeight w:val="302"/>
        </w:trPr>
        <w:tc>
          <w:tcPr>
            <w:tcW w:w="7053" w:type="dxa"/>
          </w:tcPr>
          <w:p w14:paraId="5FF62758" w14:textId="70E09665" w:rsidR="00F80055" w:rsidRPr="00F80055" w:rsidRDefault="00F80055" w:rsidP="00F8005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F80055">
              <w:rPr>
                <w:rFonts w:ascii="Times New Roman" w:hAnsi="Times New Roman" w:cs="Times New Roman"/>
              </w:rPr>
              <w:t>Electricity, gas, steam, and air conditioning supply</w:t>
            </w:r>
          </w:p>
        </w:tc>
        <w:tc>
          <w:tcPr>
            <w:tcW w:w="2056" w:type="dxa"/>
          </w:tcPr>
          <w:p w14:paraId="01505255" w14:textId="6A6A6520" w:rsidR="00F80055" w:rsidRPr="00F80055" w:rsidRDefault="00BF5B24" w:rsidP="00BF5B2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8 (19.4)</w:t>
            </w:r>
          </w:p>
        </w:tc>
        <w:tc>
          <w:tcPr>
            <w:tcW w:w="2056" w:type="dxa"/>
          </w:tcPr>
          <w:p w14:paraId="017347EC" w14:textId="1DCBE6C4" w:rsidR="00F80055" w:rsidRPr="00F80055" w:rsidRDefault="00F80055" w:rsidP="00F8005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80055">
              <w:rPr>
                <w:rFonts w:ascii="Times New Roman" w:hAnsi="Times New Roman" w:cs="Times New Roman"/>
              </w:rPr>
              <w:t>1.47 (1.15, 1.87)</w:t>
            </w:r>
          </w:p>
        </w:tc>
        <w:tc>
          <w:tcPr>
            <w:tcW w:w="2057" w:type="dxa"/>
          </w:tcPr>
          <w:p w14:paraId="3E9ACF53" w14:textId="42B2E5D8" w:rsidR="00F80055" w:rsidRPr="00F80055" w:rsidRDefault="00F80055" w:rsidP="00F8005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80055">
              <w:rPr>
                <w:rFonts w:ascii="Times New Roman" w:hAnsi="Times New Roman" w:cs="Times New Roman"/>
              </w:rPr>
              <w:t>1.13 (0.88, 1.45)</w:t>
            </w:r>
          </w:p>
        </w:tc>
      </w:tr>
      <w:tr w:rsidR="00F80055" w:rsidRPr="001D1EFB" w14:paraId="53BA9291" w14:textId="77777777" w:rsidTr="00177D3F">
        <w:trPr>
          <w:trHeight w:val="302"/>
        </w:trPr>
        <w:tc>
          <w:tcPr>
            <w:tcW w:w="7053" w:type="dxa"/>
          </w:tcPr>
          <w:p w14:paraId="16B35144" w14:textId="72F6961A" w:rsidR="00F80055" w:rsidRPr="00F80055" w:rsidRDefault="00F80055" w:rsidP="00F8005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F80055">
              <w:rPr>
                <w:rFonts w:ascii="Times New Roman" w:hAnsi="Times New Roman" w:cs="Times New Roman"/>
              </w:rPr>
              <w:t>Information and communication</w:t>
            </w:r>
          </w:p>
        </w:tc>
        <w:tc>
          <w:tcPr>
            <w:tcW w:w="2056" w:type="dxa"/>
          </w:tcPr>
          <w:p w14:paraId="78414BA2" w14:textId="3470DD33" w:rsidR="00F80055" w:rsidRPr="00F80055" w:rsidRDefault="00AC2770" w:rsidP="00BF5B2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57 (19.3)</w:t>
            </w:r>
          </w:p>
        </w:tc>
        <w:tc>
          <w:tcPr>
            <w:tcW w:w="2056" w:type="dxa"/>
          </w:tcPr>
          <w:p w14:paraId="7BFF6CF3" w14:textId="7E8D7FA9" w:rsidR="00F80055" w:rsidRPr="00F80055" w:rsidRDefault="00F80055" w:rsidP="00F8005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80055">
              <w:rPr>
                <w:rFonts w:ascii="Times New Roman" w:hAnsi="Times New Roman" w:cs="Times New Roman"/>
              </w:rPr>
              <w:t>1.46 (1.23, 1.70)</w:t>
            </w:r>
          </w:p>
        </w:tc>
        <w:tc>
          <w:tcPr>
            <w:tcW w:w="2057" w:type="dxa"/>
          </w:tcPr>
          <w:p w14:paraId="1103A416" w14:textId="3AF337B6" w:rsidR="00F80055" w:rsidRPr="00F80055" w:rsidRDefault="00F80055" w:rsidP="00F8005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80055">
              <w:rPr>
                <w:rFonts w:ascii="Times New Roman" w:hAnsi="Times New Roman" w:cs="Times New Roman"/>
              </w:rPr>
              <w:t>1.34 (1.14, 1.56)</w:t>
            </w:r>
          </w:p>
        </w:tc>
      </w:tr>
      <w:tr w:rsidR="00F80055" w:rsidRPr="001D1EFB" w14:paraId="34277839" w14:textId="77777777" w:rsidTr="00177D3F">
        <w:trPr>
          <w:trHeight w:val="302"/>
        </w:trPr>
        <w:tc>
          <w:tcPr>
            <w:tcW w:w="7053" w:type="dxa"/>
          </w:tcPr>
          <w:p w14:paraId="3795B5D1" w14:textId="78E9558F" w:rsidR="00F80055" w:rsidRPr="00F80055" w:rsidRDefault="00F80055" w:rsidP="00F8005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F80055">
              <w:rPr>
                <w:rFonts w:ascii="Times New Roman" w:hAnsi="Times New Roman" w:cs="Times New Roman"/>
              </w:rPr>
              <w:t xml:space="preserve">Water supply; </w:t>
            </w:r>
            <w:proofErr w:type="gramStart"/>
            <w:r w:rsidRPr="00F80055">
              <w:rPr>
                <w:rFonts w:ascii="Times New Roman" w:hAnsi="Times New Roman" w:cs="Times New Roman"/>
              </w:rPr>
              <w:t>sewerage</w:t>
            </w:r>
            <w:proofErr w:type="gramEnd"/>
            <w:r w:rsidRPr="00F80055">
              <w:rPr>
                <w:rFonts w:ascii="Times New Roman" w:hAnsi="Times New Roman" w:cs="Times New Roman"/>
              </w:rPr>
              <w:t>, waste management and remediation activities</w:t>
            </w:r>
          </w:p>
        </w:tc>
        <w:tc>
          <w:tcPr>
            <w:tcW w:w="2056" w:type="dxa"/>
          </w:tcPr>
          <w:p w14:paraId="056CF769" w14:textId="46B8E4D9" w:rsidR="00F80055" w:rsidRPr="00F80055" w:rsidRDefault="00BF5B24" w:rsidP="00BF5B2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1 (19.3)</w:t>
            </w:r>
          </w:p>
        </w:tc>
        <w:tc>
          <w:tcPr>
            <w:tcW w:w="2056" w:type="dxa"/>
          </w:tcPr>
          <w:p w14:paraId="405C1A83" w14:textId="4F6B951D" w:rsidR="00F80055" w:rsidRPr="00F80055" w:rsidRDefault="00F80055" w:rsidP="00F8005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80055">
              <w:rPr>
                <w:rFonts w:ascii="Times New Roman" w:hAnsi="Times New Roman" w:cs="Times New Roman"/>
              </w:rPr>
              <w:t>1.46 (1.14, 1.88)</w:t>
            </w:r>
          </w:p>
        </w:tc>
        <w:tc>
          <w:tcPr>
            <w:tcW w:w="2057" w:type="dxa"/>
          </w:tcPr>
          <w:p w14:paraId="2871E33E" w14:textId="735EA31A" w:rsidR="00F80055" w:rsidRPr="00F80055" w:rsidRDefault="00F80055" w:rsidP="00F8005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80055">
              <w:rPr>
                <w:rFonts w:ascii="Times New Roman" w:hAnsi="Times New Roman" w:cs="Times New Roman"/>
              </w:rPr>
              <w:t>1.05 (0.81, 1.36)</w:t>
            </w:r>
          </w:p>
        </w:tc>
      </w:tr>
      <w:tr w:rsidR="00F80055" w:rsidRPr="001D1EFB" w14:paraId="4EFC82FB" w14:textId="77777777" w:rsidTr="00177D3F">
        <w:trPr>
          <w:trHeight w:val="302"/>
        </w:trPr>
        <w:tc>
          <w:tcPr>
            <w:tcW w:w="7053" w:type="dxa"/>
          </w:tcPr>
          <w:p w14:paraId="693BED1C" w14:textId="2A84415E" w:rsidR="00F80055" w:rsidRPr="00F80055" w:rsidRDefault="00F80055" w:rsidP="00F8005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F80055">
              <w:rPr>
                <w:rFonts w:ascii="Times New Roman" w:hAnsi="Times New Roman" w:cs="Times New Roman"/>
              </w:rPr>
              <w:t>Transportation and storage</w:t>
            </w:r>
          </w:p>
        </w:tc>
        <w:tc>
          <w:tcPr>
            <w:tcW w:w="2056" w:type="dxa"/>
          </w:tcPr>
          <w:p w14:paraId="3B04332C" w14:textId="3826EE83" w:rsidR="00F80055" w:rsidRPr="00F80055" w:rsidRDefault="00AC2770" w:rsidP="00BF5B2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93 (18.8)</w:t>
            </w:r>
          </w:p>
        </w:tc>
        <w:tc>
          <w:tcPr>
            <w:tcW w:w="2056" w:type="dxa"/>
          </w:tcPr>
          <w:p w14:paraId="2B2BFD52" w14:textId="011FF2BF" w:rsidR="00F80055" w:rsidRPr="00F80055" w:rsidRDefault="00F80055" w:rsidP="00F8005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80055">
              <w:rPr>
                <w:rFonts w:ascii="Times New Roman" w:hAnsi="Times New Roman" w:cs="Times New Roman"/>
              </w:rPr>
              <w:t>1.42 (1.20, 1.67)</w:t>
            </w:r>
          </w:p>
        </w:tc>
        <w:tc>
          <w:tcPr>
            <w:tcW w:w="2057" w:type="dxa"/>
          </w:tcPr>
          <w:p w14:paraId="51A20090" w14:textId="2329C44B" w:rsidR="00F80055" w:rsidRPr="00F80055" w:rsidRDefault="00F80055" w:rsidP="00F8005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80055">
              <w:rPr>
                <w:rFonts w:ascii="Times New Roman" w:hAnsi="Times New Roman" w:cs="Times New Roman"/>
              </w:rPr>
              <w:t>1.17 (0.99, 1.38)</w:t>
            </w:r>
          </w:p>
        </w:tc>
      </w:tr>
      <w:tr w:rsidR="00F80055" w:rsidRPr="001D1EFB" w14:paraId="42813B1A" w14:textId="77777777" w:rsidTr="00177D3F">
        <w:trPr>
          <w:trHeight w:val="302"/>
        </w:trPr>
        <w:tc>
          <w:tcPr>
            <w:tcW w:w="7053" w:type="dxa"/>
          </w:tcPr>
          <w:p w14:paraId="4839BBE3" w14:textId="2ECC74B6" w:rsidR="00F80055" w:rsidRPr="00F80055" w:rsidRDefault="00F80055" w:rsidP="00F8005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F80055">
              <w:rPr>
                <w:rFonts w:ascii="Times New Roman" w:hAnsi="Times New Roman" w:cs="Times New Roman"/>
              </w:rPr>
              <w:t>Professional, scientific, and technical abilities</w:t>
            </w:r>
          </w:p>
        </w:tc>
        <w:tc>
          <w:tcPr>
            <w:tcW w:w="2056" w:type="dxa"/>
          </w:tcPr>
          <w:p w14:paraId="69E9D219" w14:textId="765D5671" w:rsidR="00F80055" w:rsidRPr="00F80055" w:rsidRDefault="000E727E" w:rsidP="00BF5B2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21 (18.8)</w:t>
            </w:r>
          </w:p>
        </w:tc>
        <w:tc>
          <w:tcPr>
            <w:tcW w:w="2056" w:type="dxa"/>
          </w:tcPr>
          <w:p w14:paraId="4A2DF2BB" w14:textId="3197353D" w:rsidR="00F80055" w:rsidRPr="00F80055" w:rsidRDefault="00F80055" w:rsidP="00F8005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80055">
              <w:rPr>
                <w:rFonts w:ascii="Times New Roman" w:hAnsi="Times New Roman" w:cs="Times New Roman"/>
              </w:rPr>
              <w:t>1.41 (1.23, 1.62)</w:t>
            </w:r>
          </w:p>
        </w:tc>
        <w:tc>
          <w:tcPr>
            <w:tcW w:w="2057" w:type="dxa"/>
          </w:tcPr>
          <w:p w14:paraId="5FC5CE1E" w14:textId="4F225C81" w:rsidR="00F80055" w:rsidRPr="00F80055" w:rsidRDefault="00F80055" w:rsidP="00F8005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80055">
              <w:rPr>
                <w:rFonts w:ascii="Times New Roman" w:hAnsi="Times New Roman" w:cs="Times New Roman"/>
              </w:rPr>
              <w:t>1.23 (1.07, 1.41)</w:t>
            </w:r>
          </w:p>
        </w:tc>
      </w:tr>
      <w:tr w:rsidR="00F80055" w:rsidRPr="001D1EFB" w14:paraId="1532F953" w14:textId="77777777" w:rsidTr="00177D3F">
        <w:trPr>
          <w:trHeight w:val="302"/>
        </w:trPr>
        <w:tc>
          <w:tcPr>
            <w:tcW w:w="7053" w:type="dxa"/>
          </w:tcPr>
          <w:p w14:paraId="72C524FE" w14:textId="74A6417B" w:rsidR="00F80055" w:rsidRPr="00F80055" w:rsidRDefault="00F80055" w:rsidP="00F8005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F80055">
              <w:rPr>
                <w:rFonts w:ascii="Times New Roman" w:hAnsi="Times New Roman" w:cs="Times New Roman"/>
              </w:rPr>
              <w:t>Real estate activities</w:t>
            </w:r>
          </w:p>
        </w:tc>
        <w:tc>
          <w:tcPr>
            <w:tcW w:w="2056" w:type="dxa"/>
          </w:tcPr>
          <w:p w14:paraId="1029083B" w14:textId="7402F0B8" w:rsidR="00F80055" w:rsidRPr="00F80055" w:rsidRDefault="000E727E" w:rsidP="00BF5B2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32 (17.5)</w:t>
            </w:r>
          </w:p>
        </w:tc>
        <w:tc>
          <w:tcPr>
            <w:tcW w:w="2056" w:type="dxa"/>
          </w:tcPr>
          <w:p w14:paraId="112D7EE7" w14:textId="60FFF825" w:rsidR="00F80055" w:rsidRPr="00F80055" w:rsidRDefault="00F80055" w:rsidP="00F8005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80055">
              <w:rPr>
                <w:rFonts w:ascii="Times New Roman" w:hAnsi="Times New Roman" w:cs="Times New Roman"/>
              </w:rPr>
              <w:t>1.29 (1.10, 1.52)</w:t>
            </w:r>
          </w:p>
        </w:tc>
        <w:tc>
          <w:tcPr>
            <w:tcW w:w="2057" w:type="dxa"/>
          </w:tcPr>
          <w:p w14:paraId="196A11A0" w14:textId="5C0BC8D2" w:rsidR="00F80055" w:rsidRPr="00F80055" w:rsidRDefault="00F80055" w:rsidP="00F8005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80055">
              <w:rPr>
                <w:rFonts w:ascii="Times New Roman" w:hAnsi="Times New Roman" w:cs="Times New Roman"/>
              </w:rPr>
              <w:t>1.12 (0.95, 1.32)</w:t>
            </w:r>
          </w:p>
        </w:tc>
      </w:tr>
      <w:tr w:rsidR="00F80055" w:rsidRPr="001D1EFB" w14:paraId="786C9536" w14:textId="77777777" w:rsidTr="00177D3F">
        <w:trPr>
          <w:trHeight w:val="302"/>
        </w:trPr>
        <w:tc>
          <w:tcPr>
            <w:tcW w:w="7053" w:type="dxa"/>
          </w:tcPr>
          <w:p w14:paraId="5F93A298" w14:textId="292B03F2" w:rsidR="00F80055" w:rsidRPr="00F80055" w:rsidRDefault="00F80055" w:rsidP="00F8005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F80055">
              <w:rPr>
                <w:rFonts w:ascii="Times New Roman" w:hAnsi="Times New Roman" w:cs="Times New Roman"/>
              </w:rPr>
              <w:t>Mining and quarrying</w:t>
            </w:r>
          </w:p>
        </w:tc>
        <w:tc>
          <w:tcPr>
            <w:tcW w:w="2056" w:type="dxa"/>
          </w:tcPr>
          <w:p w14:paraId="3DD178F6" w14:textId="1C567848" w:rsidR="00F80055" w:rsidRPr="00F80055" w:rsidRDefault="00BF5B24" w:rsidP="00BF5B2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5 (15.5)</w:t>
            </w:r>
          </w:p>
        </w:tc>
        <w:tc>
          <w:tcPr>
            <w:tcW w:w="2056" w:type="dxa"/>
          </w:tcPr>
          <w:p w14:paraId="281A43BE" w14:textId="3F144C17" w:rsidR="00F80055" w:rsidRPr="00F80055" w:rsidRDefault="00F80055" w:rsidP="00F8005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F80055">
              <w:rPr>
                <w:rFonts w:ascii="Times New Roman" w:hAnsi="Times New Roman" w:cs="Times New Roman"/>
              </w:rPr>
              <w:t>1.12 (0.72, 1.75)</w:t>
            </w:r>
          </w:p>
        </w:tc>
        <w:tc>
          <w:tcPr>
            <w:tcW w:w="2057" w:type="dxa"/>
          </w:tcPr>
          <w:p w14:paraId="12A5A9B7" w14:textId="128D1541" w:rsidR="00F80055" w:rsidRPr="00F80055" w:rsidRDefault="00F80055" w:rsidP="00F8005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80055">
              <w:rPr>
                <w:rFonts w:ascii="Times New Roman" w:hAnsi="Times New Roman" w:cs="Times New Roman"/>
              </w:rPr>
              <w:t>0.83 (0.53, 1.31)</w:t>
            </w:r>
          </w:p>
        </w:tc>
      </w:tr>
      <w:tr w:rsidR="00F80055" w:rsidRPr="001D1EFB" w14:paraId="6F41487B" w14:textId="77777777" w:rsidTr="00177D3F">
        <w:trPr>
          <w:trHeight w:val="302"/>
        </w:trPr>
        <w:tc>
          <w:tcPr>
            <w:tcW w:w="7053" w:type="dxa"/>
          </w:tcPr>
          <w:p w14:paraId="78A5409C" w14:textId="724322EB" w:rsidR="00F80055" w:rsidRPr="00F80055" w:rsidRDefault="00F80055" w:rsidP="00F8005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F80055">
              <w:rPr>
                <w:rFonts w:ascii="Times New Roman" w:hAnsi="Times New Roman" w:cs="Times New Roman"/>
              </w:rPr>
              <w:t>Other service activities</w:t>
            </w:r>
          </w:p>
        </w:tc>
        <w:tc>
          <w:tcPr>
            <w:tcW w:w="2056" w:type="dxa"/>
          </w:tcPr>
          <w:p w14:paraId="76AC9495" w14:textId="1F2928B7" w:rsidR="00F80055" w:rsidRPr="00F80055" w:rsidRDefault="00DA5215" w:rsidP="00BF5B2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13 (14.9)</w:t>
            </w:r>
          </w:p>
        </w:tc>
        <w:tc>
          <w:tcPr>
            <w:tcW w:w="2056" w:type="dxa"/>
          </w:tcPr>
          <w:p w14:paraId="55CD1855" w14:textId="2A5818A2" w:rsidR="00F80055" w:rsidRPr="00F80055" w:rsidRDefault="00F80055" w:rsidP="00F8005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80055">
              <w:rPr>
                <w:rFonts w:ascii="Times New Roman" w:hAnsi="Times New Roman" w:cs="Times New Roman"/>
              </w:rPr>
              <w:t>1.07 (0.90, 1.27)</w:t>
            </w:r>
          </w:p>
        </w:tc>
        <w:tc>
          <w:tcPr>
            <w:tcW w:w="2057" w:type="dxa"/>
          </w:tcPr>
          <w:p w14:paraId="382B46A0" w14:textId="2A1BDD6D" w:rsidR="00F80055" w:rsidRPr="00F80055" w:rsidRDefault="00F80055" w:rsidP="00F8005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80055">
              <w:rPr>
                <w:rFonts w:ascii="Times New Roman" w:hAnsi="Times New Roman" w:cs="Times New Roman"/>
              </w:rPr>
              <w:t>1.07 (0.90, 1.28)</w:t>
            </w:r>
          </w:p>
        </w:tc>
      </w:tr>
      <w:tr w:rsidR="00F80055" w:rsidRPr="001D1EFB" w14:paraId="742677BC" w14:textId="77777777" w:rsidTr="00177D3F">
        <w:trPr>
          <w:trHeight w:val="302"/>
        </w:trPr>
        <w:tc>
          <w:tcPr>
            <w:tcW w:w="7053" w:type="dxa"/>
          </w:tcPr>
          <w:p w14:paraId="36868727" w14:textId="149F8091" w:rsidR="00F80055" w:rsidRPr="00F80055" w:rsidRDefault="00F80055" w:rsidP="00F8005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F80055">
              <w:rPr>
                <w:rFonts w:ascii="Times New Roman" w:hAnsi="Times New Roman" w:cs="Times New Roman"/>
              </w:rPr>
              <w:t>Agriculture, forestry, and fishing</w:t>
            </w:r>
          </w:p>
        </w:tc>
        <w:tc>
          <w:tcPr>
            <w:tcW w:w="2056" w:type="dxa"/>
          </w:tcPr>
          <w:p w14:paraId="61FBAF5E" w14:textId="2C134251" w:rsidR="00F80055" w:rsidRPr="00F80055" w:rsidRDefault="00BF5B24" w:rsidP="00BF5B2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6 (14.4)</w:t>
            </w:r>
          </w:p>
        </w:tc>
        <w:tc>
          <w:tcPr>
            <w:tcW w:w="2056" w:type="dxa"/>
          </w:tcPr>
          <w:p w14:paraId="0F839EF0" w14:textId="49E729F8" w:rsidR="00F80055" w:rsidRPr="00F80055" w:rsidRDefault="00F80055" w:rsidP="00F8005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F80055">
              <w:rPr>
                <w:rFonts w:ascii="Times New Roman" w:hAnsi="Times New Roman" w:cs="Times New Roman"/>
              </w:rPr>
              <w:t>1.03 (0.67, 1.59)</w:t>
            </w:r>
          </w:p>
        </w:tc>
        <w:tc>
          <w:tcPr>
            <w:tcW w:w="2057" w:type="dxa"/>
          </w:tcPr>
          <w:p w14:paraId="47752558" w14:textId="309A5E99" w:rsidR="00F80055" w:rsidRPr="00F80055" w:rsidRDefault="00F80055" w:rsidP="00F8005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80055">
              <w:rPr>
                <w:rFonts w:ascii="Times New Roman" w:hAnsi="Times New Roman" w:cs="Times New Roman"/>
              </w:rPr>
              <w:t>0.73 (0.47, 1.14)</w:t>
            </w:r>
          </w:p>
        </w:tc>
      </w:tr>
      <w:tr w:rsidR="00F80055" w:rsidRPr="001D1EFB" w14:paraId="637D88EC" w14:textId="77777777" w:rsidTr="00177D3F">
        <w:trPr>
          <w:trHeight w:val="302"/>
        </w:trPr>
        <w:tc>
          <w:tcPr>
            <w:tcW w:w="7053" w:type="dxa"/>
          </w:tcPr>
          <w:p w14:paraId="2A52926D" w14:textId="4614036E" w:rsidR="00F80055" w:rsidRPr="00F80055" w:rsidRDefault="00F80055" w:rsidP="00F800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0055">
              <w:rPr>
                <w:rFonts w:ascii="Times New Roman" w:hAnsi="Times New Roman" w:cs="Times New Roman"/>
              </w:rPr>
              <w:t xml:space="preserve">Public administration and </w:t>
            </w:r>
            <w:proofErr w:type="spellStart"/>
            <w:r w:rsidRPr="00F80055">
              <w:rPr>
                <w:rFonts w:ascii="Times New Roman" w:hAnsi="Times New Roman" w:cs="Times New Roman"/>
              </w:rPr>
              <w:t>defence</w:t>
            </w:r>
            <w:proofErr w:type="spellEnd"/>
            <w:r w:rsidRPr="00F80055">
              <w:rPr>
                <w:rFonts w:ascii="Times New Roman" w:hAnsi="Times New Roman" w:cs="Times New Roman"/>
              </w:rPr>
              <w:t>, compulsory social security</w:t>
            </w:r>
          </w:p>
        </w:tc>
        <w:tc>
          <w:tcPr>
            <w:tcW w:w="2056" w:type="dxa"/>
          </w:tcPr>
          <w:p w14:paraId="3CC82CED" w14:textId="463CFB7D" w:rsidR="00F80055" w:rsidRPr="00F80055" w:rsidRDefault="00DA5215" w:rsidP="00BF5B2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28 (14.0)</w:t>
            </w:r>
          </w:p>
        </w:tc>
        <w:tc>
          <w:tcPr>
            <w:tcW w:w="2056" w:type="dxa"/>
          </w:tcPr>
          <w:p w14:paraId="667044F4" w14:textId="2D2BF178" w:rsidR="00F80055" w:rsidRPr="00F80055" w:rsidRDefault="00F80055" w:rsidP="00F800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80055">
              <w:rPr>
                <w:rFonts w:ascii="Times New Roman" w:hAnsi="Times New Roman" w:cs="Times New Roman"/>
              </w:rPr>
              <w:t>1.00 (0.85, 1.17)</w:t>
            </w:r>
          </w:p>
        </w:tc>
        <w:tc>
          <w:tcPr>
            <w:tcW w:w="2057" w:type="dxa"/>
          </w:tcPr>
          <w:p w14:paraId="7C124211" w14:textId="09DB52ED" w:rsidR="00F80055" w:rsidRPr="00F80055" w:rsidRDefault="00F80055" w:rsidP="00F800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80055">
              <w:rPr>
                <w:rFonts w:ascii="Times New Roman" w:hAnsi="Times New Roman" w:cs="Times New Roman"/>
              </w:rPr>
              <w:t>1.00 (0.85, 1.18)</w:t>
            </w:r>
          </w:p>
        </w:tc>
      </w:tr>
      <w:tr w:rsidR="00F80055" w:rsidRPr="001D1EFB" w14:paraId="1611DAFC" w14:textId="77777777" w:rsidTr="00177D3F">
        <w:trPr>
          <w:trHeight w:val="302"/>
        </w:trPr>
        <w:tc>
          <w:tcPr>
            <w:tcW w:w="7053" w:type="dxa"/>
          </w:tcPr>
          <w:p w14:paraId="426732DD" w14:textId="08D47B1D" w:rsidR="00F80055" w:rsidRPr="00F80055" w:rsidRDefault="00F80055" w:rsidP="00F800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0055">
              <w:rPr>
                <w:rFonts w:ascii="Times New Roman" w:hAnsi="Times New Roman" w:cs="Times New Roman"/>
              </w:rPr>
              <w:t>Education (ref)</w:t>
            </w:r>
          </w:p>
        </w:tc>
        <w:tc>
          <w:tcPr>
            <w:tcW w:w="2056" w:type="dxa"/>
          </w:tcPr>
          <w:p w14:paraId="0C1729C5" w14:textId="1A62FE23" w:rsidR="00F80055" w:rsidRPr="00F80055" w:rsidRDefault="00DA5215" w:rsidP="00BF5B2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03 (14.1)</w:t>
            </w:r>
          </w:p>
        </w:tc>
        <w:tc>
          <w:tcPr>
            <w:tcW w:w="2056" w:type="dxa"/>
          </w:tcPr>
          <w:p w14:paraId="6FAA2A1A" w14:textId="3E0908C4" w:rsidR="00F80055" w:rsidRPr="00F80055" w:rsidRDefault="00F80055" w:rsidP="00F800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80055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057" w:type="dxa"/>
          </w:tcPr>
          <w:p w14:paraId="6E1E28D8" w14:textId="7BA229A8" w:rsidR="00F80055" w:rsidRPr="00F80055" w:rsidRDefault="00F80055" w:rsidP="00F800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80055">
              <w:rPr>
                <w:rFonts w:ascii="Times New Roman" w:hAnsi="Times New Roman" w:cs="Times New Roman"/>
              </w:rPr>
              <w:t>1.00</w:t>
            </w:r>
          </w:p>
        </w:tc>
      </w:tr>
      <w:tr w:rsidR="00F80055" w:rsidRPr="001D1EFB" w14:paraId="0AA2624C" w14:textId="77777777" w:rsidTr="00177D3F">
        <w:trPr>
          <w:trHeight w:val="302"/>
        </w:trPr>
        <w:tc>
          <w:tcPr>
            <w:tcW w:w="7053" w:type="dxa"/>
          </w:tcPr>
          <w:p w14:paraId="4E8CE434" w14:textId="5A83CD71" w:rsidR="00F80055" w:rsidRPr="00F80055" w:rsidRDefault="00F80055" w:rsidP="00F800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0055">
              <w:rPr>
                <w:rFonts w:ascii="Times New Roman" w:hAnsi="Times New Roman" w:cs="Times New Roman"/>
              </w:rPr>
              <w:t>Human Health and social work activities</w:t>
            </w:r>
          </w:p>
        </w:tc>
        <w:tc>
          <w:tcPr>
            <w:tcW w:w="2056" w:type="dxa"/>
          </w:tcPr>
          <w:p w14:paraId="0E1B79DB" w14:textId="085A4A25" w:rsidR="00F80055" w:rsidRPr="00F80055" w:rsidRDefault="00DA5215" w:rsidP="00BF5B2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84 (13.5)</w:t>
            </w:r>
          </w:p>
        </w:tc>
        <w:tc>
          <w:tcPr>
            <w:tcW w:w="2056" w:type="dxa"/>
          </w:tcPr>
          <w:p w14:paraId="4F1E8DAA" w14:textId="172505CC" w:rsidR="00F80055" w:rsidRPr="00F80055" w:rsidRDefault="00F80055" w:rsidP="00F800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80055">
              <w:rPr>
                <w:rFonts w:ascii="Times New Roman" w:hAnsi="Times New Roman" w:cs="Times New Roman"/>
              </w:rPr>
              <w:t>0.95 (0.80, 1.13)</w:t>
            </w:r>
          </w:p>
        </w:tc>
        <w:tc>
          <w:tcPr>
            <w:tcW w:w="2057" w:type="dxa"/>
          </w:tcPr>
          <w:p w14:paraId="622D9B0E" w14:textId="025C2F04" w:rsidR="00F80055" w:rsidRPr="00F80055" w:rsidRDefault="00F80055" w:rsidP="00F800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80055">
              <w:rPr>
                <w:rFonts w:ascii="Times New Roman" w:hAnsi="Times New Roman" w:cs="Times New Roman"/>
              </w:rPr>
              <w:t>0.94 (0.78, 1.13)</w:t>
            </w:r>
          </w:p>
        </w:tc>
      </w:tr>
    </w:tbl>
    <w:p w14:paraId="2226EEDA" w14:textId="7C88D270" w:rsidR="009B2DEA" w:rsidRPr="00DA5215" w:rsidRDefault="009B2DEA" w:rsidP="00DA5215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728D6">
        <w:rPr>
          <w:rFonts w:ascii="Times New Roman" w:hAnsi="Times New Roman" w:cs="Times New Roman"/>
          <w:sz w:val="24"/>
          <w:szCs w:val="24"/>
        </w:rPr>
        <w:t>Fully adjusted: Adjusted for</w:t>
      </w:r>
      <w:r w:rsidR="00A54B0B">
        <w:rPr>
          <w:rFonts w:ascii="Times New Roman" w:hAnsi="Times New Roman" w:cs="Times New Roman"/>
          <w:sz w:val="24"/>
          <w:szCs w:val="24"/>
        </w:rPr>
        <w:t xml:space="preserve"> year participating in HALU,</w:t>
      </w:r>
      <w:r w:rsidRPr="00B728D6">
        <w:rPr>
          <w:rFonts w:ascii="Times New Roman" w:hAnsi="Times New Roman" w:cs="Times New Roman"/>
          <w:sz w:val="24"/>
          <w:szCs w:val="24"/>
        </w:rPr>
        <w:t xml:space="preserve"> age (continuous, sex, nicotine use, health (depression, anxiety, self-rated health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B728D6">
        <w:rPr>
          <w:rFonts w:ascii="Times New Roman" w:hAnsi="Times New Roman" w:cs="Times New Roman"/>
          <w:sz w:val="24"/>
          <w:szCs w:val="24"/>
        </w:rPr>
        <w:t xml:space="preserve">, psychosocial and physical work environment. </w:t>
      </w:r>
    </w:p>
    <w:sectPr w:rsidR="009B2DEA" w:rsidRPr="00DA5215" w:rsidSect="000D485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28D9B91" w14:textId="77777777" w:rsidR="000C1938" w:rsidRDefault="000C1938" w:rsidP="000371EA">
      <w:pPr>
        <w:spacing w:after="0" w:line="240" w:lineRule="auto"/>
      </w:pPr>
      <w:r>
        <w:separator/>
      </w:r>
    </w:p>
  </w:endnote>
  <w:endnote w:type="continuationSeparator" w:id="0">
    <w:p w14:paraId="57970F88" w14:textId="77777777" w:rsidR="000C1938" w:rsidRDefault="000C1938" w:rsidP="000371EA">
      <w:pPr>
        <w:spacing w:after="0" w:line="240" w:lineRule="auto"/>
      </w:pPr>
      <w:r>
        <w:continuationSeparator/>
      </w:r>
    </w:p>
  </w:endnote>
  <w:endnote w:type="continuationNotice" w:id="1">
    <w:p w14:paraId="6566ECB7" w14:textId="77777777" w:rsidR="000C1938" w:rsidRDefault="000C193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2D7225" w14:textId="77777777" w:rsidR="000C1938" w:rsidRDefault="000C1938" w:rsidP="000371EA">
      <w:pPr>
        <w:spacing w:after="0" w:line="240" w:lineRule="auto"/>
      </w:pPr>
      <w:r>
        <w:separator/>
      </w:r>
    </w:p>
  </w:footnote>
  <w:footnote w:type="continuationSeparator" w:id="0">
    <w:p w14:paraId="5FC89AED" w14:textId="77777777" w:rsidR="000C1938" w:rsidRDefault="000C1938" w:rsidP="000371EA">
      <w:pPr>
        <w:spacing w:after="0" w:line="240" w:lineRule="auto"/>
      </w:pPr>
      <w:r>
        <w:continuationSeparator/>
      </w:r>
    </w:p>
  </w:footnote>
  <w:footnote w:type="continuationNotice" w:id="1">
    <w:p w14:paraId="6152B2DD" w14:textId="77777777" w:rsidR="000C1938" w:rsidRDefault="000C193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A828D8"/>
    <w:multiLevelType w:val="hybridMultilevel"/>
    <w:tmpl w:val="F3CC71A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8D7C11"/>
    <w:multiLevelType w:val="hybridMultilevel"/>
    <w:tmpl w:val="2C2CFC1A"/>
    <w:lvl w:ilvl="0" w:tplc="F09419A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66159917">
    <w:abstractNumId w:val="1"/>
  </w:num>
  <w:num w:numId="2" w16cid:durableId="16753052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Qys7QwNzc0NTc1M7RQ0lEKTi0uzszPAykwNKoFACW3sMotAAAA"/>
  </w:docVars>
  <w:rsids>
    <w:rsidRoot w:val="0003177C"/>
    <w:rsid w:val="000035B4"/>
    <w:rsid w:val="00011AAF"/>
    <w:rsid w:val="00015933"/>
    <w:rsid w:val="0003177C"/>
    <w:rsid w:val="0003451E"/>
    <w:rsid w:val="00034B05"/>
    <w:rsid w:val="000371EA"/>
    <w:rsid w:val="00050D6A"/>
    <w:rsid w:val="0005128F"/>
    <w:rsid w:val="00052DCF"/>
    <w:rsid w:val="00052E28"/>
    <w:rsid w:val="000547F7"/>
    <w:rsid w:val="000676B2"/>
    <w:rsid w:val="0007162E"/>
    <w:rsid w:val="00071FB0"/>
    <w:rsid w:val="00073CB3"/>
    <w:rsid w:val="000827FA"/>
    <w:rsid w:val="00086E70"/>
    <w:rsid w:val="00091F8F"/>
    <w:rsid w:val="00097EC3"/>
    <w:rsid w:val="000B4345"/>
    <w:rsid w:val="000B5228"/>
    <w:rsid w:val="000C1938"/>
    <w:rsid w:val="000C30F7"/>
    <w:rsid w:val="000C4624"/>
    <w:rsid w:val="000D4853"/>
    <w:rsid w:val="000E727E"/>
    <w:rsid w:val="0010796F"/>
    <w:rsid w:val="0011635C"/>
    <w:rsid w:val="001201F5"/>
    <w:rsid w:val="00131720"/>
    <w:rsid w:val="001345D4"/>
    <w:rsid w:val="001361F6"/>
    <w:rsid w:val="00172009"/>
    <w:rsid w:val="00174B25"/>
    <w:rsid w:val="00197734"/>
    <w:rsid w:val="001A6B4A"/>
    <w:rsid w:val="001B6D03"/>
    <w:rsid w:val="001B7893"/>
    <w:rsid w:val="001C5C92"/>
    <w:rsid w:val="001D1EFB"/>
    <w:rsid w:val="001E69FB"/>
    <w:rsid w:val="0022768C"/>
    <w:rsid w:val="0023194B"/>
    <w:rsid w:val="00244BCE"/>
    <w:rsid w:val="00247AF7"/>
    <w:rsid w:val="0025346F"/>
    <w:rsid w:val="002574E6"/>
    <w:rsid w:val="00262BC0"/>
    <w:rsid w:val="0027524B"/>
    <w:rsid w:val="002774E4"/>
    <w:rsid w:val="0028674A"/>
    <w:rsid w:val="00291591"/>
    <w:rsid w:val="002A30DE"/>
    <w:rsid w:val="002A3509"/>
    <w:rsid w:val="002B2B37"/>
    <w:rsid w:val="002E0BBD"/>
    <w:rsid w:val="003008DE"/>
    <w:rsid w:val="00311BDC"/>
    <w:rsid w:val="003443BC"/>
    <w:rsid w:val="0034486D"/>
    <w:rsid w:val="00371E33"/>
    <w:rsid w:val="003821AC"/>
    <w:rsid w:val="00384F29"/>
    <w:rsid w:val="00386055"/>
    <w:rsid w:val="003A1BCC"/>
    <w:rsid w:val="003B1627"/>
    <w:rsid w:val="003D3612"/>
    <w:rsid w:val="003D51BE"/>
    <w:rsid w:val="003D79AB"/>
    <w:rsid w:val="003E6641"/>
    <w:rsid w:val="003F40EF"/>
    <w:rsid w:val="003F50F4"/>
    <w:rsid w:val="004000B0"/>
    <w:rsid w:val="00403AEA"/>
    <w:rsid w:val="00405143"/>
    <w:rsid w:val="004239F3"/>
    <w:rsid w:val="004326B6"/>
    <w:rsid w:val="00454A0C"/>
    <w:rsid w:val="00460D9A"/>
    <w:rsid w:val="004630E4"/>
    <w:rsid w:val="00464A36"/>
    <w:rsid w:val="00490E28"/>
    <w:rsid w:val="004A09F1"/>
    <w:rsid w:val="004A6C31"/>
    <w:rsid w:val="004B13D6"/>
    <w:rsid w:val="004B3832"/>
    <w:rsid w:val="004B6650"/>
    <w:rsid w:val="004E648D"/>
    <w:rsid w:val="0051317B"/>
    <w:rsid w:val="00524AEB"/>
    <w:rsid w:val="00554DB0"/>
    <w:rsid w:val="00555DB5"/>
    <w:rsid w:val="0058472B"/>
    <w:rsid w:val="005B7AAA"/>
    <w:rsid w:val="006269D6"/>
    <w:rsid w:val="006360D2"/>
    <w:rsid w:val="00655134"/>
    <w:rsid w:val="0066301F"/>
    <w:rsid w:val="006712D8"/>
    <w:rsid w:val="0067196A"/>
    <w:rsid w:val="00673ACE"/>
    <w:rsid w:val="00674875"/>
    <w:rsid w:val="006807FF"/>
    <w:rsid w:val="00681505"/>
    <w:rsid w:val="00693673"/>
    <w:rsid w:val="006D2309"/>
    <w:rsid w:val="006E49F7"/>
    <w:rsid w:val="006F0A28"/>
    <w:rsid w:val="007074B1"/>
    <w:rsid w:val="00711518"/>
    <w:rsid w:val="007167CB"/>
    <w:rsid w:val="00725D6A"/>
    <w:rsid w:val="00743421"/>
    <w:rsid w:val="00744F82"/>
    <w:rsid w:val="007524F1"/>
    <w:rsid w:val="00764650"/>
    <w:rsid w:val="0076589A"/>
    <w:rsid w:val="00771FF9"/>
    <w:rsid w:val="00774590"/>
    <w:rsid w:val="00783469"/>
    <w:rsid w:val="00784C43"/>
    <w:rsid w:val="007949BF"/>
    <w:rsid w:val="007B3CD5"/>
    <w:rsid w:val="007D1E20"/>
    <w:rsid w:val="007E3228"/>
    <w:rsid w:val="007F07E2"/>
    <w:rsid w:val="007F41DA"/>
    <w:rsid w:val="00803A8B"/>
    <w:rsid w:val="008111E5"/>
    <w:rsid w:val="0083314E"/>
    <w:rsid w:val="008342BD"/>
    <w:rsid w:val="00865B3F"/>
    <w:rsid w:val="0087217B"/>
    <w:rsid w:val="00872671"/>
    <w:rsid w:val="00872803"/>
    <w:rsid w:val="00884321"/>
    <w:rsid w:val="008972BE"/>
    <w:rsid w:val="008A0359"/>
    <w:rsid w:val="008C3C14"/>
    <w:rsid w:val="008F74F3"/>
    <w:rsid w:val="0090576F"/>
    <w:rsid w:val="009132CA"/>
    <w:rsid w:val="00922B79"/>
    <w:rsid w:val="009245A7"/>
    <w:rsid w:val="00930BDA"/>
    <w:rsid w:val="009355EB"/>
    <w:rsid w:val="00960AC6"/>
    <w:rsid w:val="00962809"/>
    <w:rsid w:val="009A2D28"/>
    <w:rsid w:val="009A3CBA"/>
    <w:rsid w:val="009B2DEA"/>
    <w:rsid w:val="009C1E63"/>
    <w:rsid w:val="009C231D"/>
    <w:rsid w:val="009C3B78"/>
    <w:rsid w:val="009C4008"/>
    <w:rsid w:val="009D1701"/>
    <w:rsid w:val="009E65C8"/>
    <w:rsid w:val="009F53C4"/>
    <w:rsid w:val="009F59B5"/>
    <w:rsid w:val="00A16C78"/>
    <w:rsid w:val="00A237CE"/>
    <w:rsid w:val="00A265E6"/>
    <w:rsid w:val="00A267A3"/>
    <w:rsid w:val="00A27EAA"/>
    <w:rsid w:val="00A37165"/>
    <w:rsid w:val="00A42BA4"/>
    <w:rsid w:val="00A54B0B"/>
    <w:rsid w:val="00A57F7D"/>
    <w:rsid w:val="00A658F3"/>
    <w:rsid w:val="00A769F5"/>
    <w:rsid w:val="00A87554"/>
    <w:rsid w:val="00AB0492"/>
    <w:rsid w:val="00AB77D2"/>
    <w:rsid w:val="00AC2770"/>
    <w:rsid w:val="00AC2C55"/>
    <w:rsid w:val="00AD59A5"/>
    <w:rsid w:val="00AE7929"/>
    <w:rsid w:val="00B07E74"/>
    <w:rsid w:val="00B11625"/>
    <w:rsid w:val="00B15D7F"/>
    <w:rsid w:val="00B17F2E"/>
    <w:rsid w:val="00B20F5B"/>
    <w:rsid w:val="00B303EB"/>
    <w:rsid w:val="00B3550E"/>
    <w:rsid w:val="00B728D6"/>
    <w:rsid w:val="00B77E40"/>
    <w:rsid w:val="00B800BE"/>
    <w:rsid w:val="00B8114E"/>
    <w:rsid w:val="00B82C82"/>
    <w:rsid w:val="00B87096"/>
    <w:rsid w:val="00BE0EFF"/>
    <w:rsid w:val="00BE5A4E"/>
    <w:rsid w:val="00BF5B24"/>
    <w:rsid w:val="00C02E9E"/>
    <w:rsid w:val="00C14120"/>
    <w:rsid w:val="00C27D2D"/>
    <w:rsid w:val="00C37A7A"/>
    <w:rsid w:val="00C53389"/>
    <w:rsid w:val="00C6716D"/>
    <w:rsid w:val="00C83334"/>
    <w:rsid w:val="00CA05AA"/>
    <w:rsid w:val="00CA0E15"/>
    <w:rsid w:val="00CA5642"/>
    <w:rsid w:val="00CC6A77"/>
    <w:rsid w:val="00CD0581"/>
    <w:rsid w:val="00CE19C9"/>
    <w:rsid w:val="00CF02EF"/>
    <w:rsid w:val="00CF2415"/>
    <w:rsid w:val="00CF5323"/>
    <w:rsid w:val="00CF5A79"/>
    <w:rsid w:val="00D06176"/>
    <w:rsid w:val="00D27487"/>
    <w:rsid w:val="00D32279"/>
    <w:rsid w:val="00D33D87"/>
    <w:rsid w:val="00D407F5"/>
    <w:rsid w:val="00D43435"/>
    <w:rsid w:val="00D458B2"/>
    <w:rsid w:val="00D65CD1"/>
    <w:rsid w:val="00D733DD"/>
    <w:rsid w:val="00D87E10"/>
    <w:rsid w:val="00DA3B14"/>
    <w:rsid w:val="00DA5215"/>
    <w:rsid w:val="00DC06E1"/>
    <w:rsid w:val="00DD35A2"/>
    <w:rsid w:val="00DF0679"/>
    <w:rsid w:val="00DF0CFC"/>
    <w:rsid w:val="00E0478C"/>
    <w:rsid w:val="00E0582E"/>
    <w:rsid w:val="00E11641"/>
    <w:rsid w:val="00E1294C"/>
    <w:rsid w:val="00E21A87"/>
    <w:rsid w:val="00E37020"/>
    <w:rsid w:val="00E44389"/>
    <w:rsid w:val="00E765D1"/>
    <w:rsid w:val="00E93DB0"/>
    <w:rsid w:val="00E94AE5"/>
    <w:rsid w:val="00EA13A3"/>
    <w:rsid w:val="00EB606A"/>
    <w:rsid w:val="00EC0977"/>
    <w:rsid w:val="00ED4B5B"/>
    <w:rsid w:val="00ED4F9D"/>
    <w:rsid w:val="00ED654F"/>
    <w:rsid w:val="00EF4C69"/>
    <w:rsid w:val="00F07157"/>
    <w:rsid w:val="00F106A2"/>
    <w:rsid w:val="00F14439"/>
    <w:rsid w:val="00F1565D"/>
    <w:rsid w:val="00F22674"/>
    <w:rsid w:val="00F24DE8"/>
    <w:rsid w:val="00F30716"/>
    <w:rsid w:val="00F3217F"/>
    <w:rsid w:val="00F37244"/>
    <w:rsid w:val="00F42BB9"/>
    <w:rsid w:val="00F558F1"/>
    <w:rsid w:val="00F80055"/>
    <w:rsid w:val="00FB5AE9"/>
    <w:rsid w:val="00FD086A"/>
    <w:rsid w:val="00FD3C50"/>
    <w:rsid w:val="00FD4E1B"/>
    <w:rsid w:val="00FD5866"/>
    <w:rsid w:val="00FF09CD"/>
    <w:rsid w:val="00FF3B4E"/>
    <w:rsid w:val="32D0AC35"/>
    <w:rsid w:val="51ED7088"/>
    <w:rsid w:val="6919715A"/>
    <w:rsid w:val="78554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0E06ADC5"/>
  <w15:chartTrackingRefBased/>
  <w15:docId w15:val="{2E6658DC-D9EC-4359-9DB0-D6C045A0E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17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17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17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17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17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17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17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17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17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17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17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17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17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17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17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17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17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17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17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17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17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17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17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17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17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17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17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17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177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90E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B15D7F"/>
    <w:pPr>
      <w:spacing w:after="0" w:line="240" w:lineRule="auto"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0371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71E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371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71EA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00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0055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3094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9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53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2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43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4F48F2-9DFF-4632-B7B7-13002C509C55}">
  <ds:schemaRefs>
    <ds:schemaRef ds:uri="http://schemas.openxmlformats.org/officeDocument/2006/bibliography"/>
    <ds:schemaRef ds:uri="http://www.w3.org/2000/xmln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9</Pages>
  <Words>2247</Words>
  <Characters>11910</Characters>
  <Application>Microsoft Office Word</Application>
  <DocSecurity>0</DocSecurity>
  <Lines>99</Lines>
  <Paragraphs>28</Paragraphs>
  <ScaleCrop>false</ScaleCrop>
  <Company/>
  <LinksUpToDate>false</LinksUpToDate>
  <CharactersWithSpaces>14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elie Thern</dc:creator>
  <cp:keywords/>
  <dc:description/>
  <cp:lastModifiedBy>Emelie Thern</cp:lastModifiedBy>
  <cp:revision>147</cp:revision>
  <dcterms:created xsi:type="dcterms:W3CDTF">2024-08-23T06:43:00Z</dcterms:created>
  <dcterms:modified xsi:type="dcterms:W3CDTF">2024-10-18T15:23:00Z</dcterms:modified>
</cp:coreProperties>
</file>